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87173" w14:textId="53683548" w:rsidR="00E60757" w:rsidRPr="002155A8" w:rsidRDefault="00E60757" w:rsidP="00A5412A">
      <w:pPr>
        <w:spacing w:line="276" w:lineRule="auto"/>
        <w:jc w:val="center"/>
        <w:rPr>
          <w:rFonts w:ascii="Calibri" w:hAnsi="Calibri" w:cs="Calibri"/>
          <w:kern w:val="36"/>
          <w:sz w:val="22"/>
        </w:rPr>
      </w:pPr>
      <w:r w:rsidRPr="002155A8">
        <w:rPr>
          <w:rStyle w:val="fontstyle01"/>
          <w:color w:val="auto"/>
          <w:sz w:val="28"/>
          <w:szCs w:val="28"/>
        </w:rPr>
        <w:t>Supplementary Materials for</w:t>
      </w:r>
    </w:p>
    <w:p w14:paraId="1DB4D209" w14:textId="77777777" w:rsidR="00E60757" w:rsidRPr="002155A8" w:rsidRDefault="00E60757" w:rsidP="00A5412A">
      <w:pPr>
        <w:spacing w:line="276" w:lineRule="auto"/>
        <w:jc w:val="center"/>
        <w:rPr>
          <w:rFonts w:ascii="Calibri" w:hAnsi="Calibri" w:cs="Calibri"/>
          <w:kern w:val="36"/>
          <w:sz w:val="24"/>
          <w:szCs w:val="24"/>
        </w:rPr>
      </w:pPr>
    </w:p>
    <w:p w14:paraId="43D972F6" w14:textId="7F453951" w:rsidR="00A5412A" w:rsidRPr="002155A8" w:rsidRDefault="00A5412A" w:rsidP="00A5412A">
      <w:pPr>
        <w:spacing w:line="276" w:lineRule="auto"/>
        <w:jc w:val="center"/>
        <w:rPr>
          <w:rFonts w:ascii="Calibri" w:hAnsi="Calibri" w:cs="Calibri"/>
          <w:kern w:val="36"/>
          <w:sz w:val="24"/>
          <w:szCs w:val="24"/>
        </w:rPr>
      </w:pPr>
      <w:r w:rsidRPr="002155A8">
        <w:rPr>
          <w:rFonts w:ascii="Calibri" w:hAnsi="Calibri" w:cs="Calibri"/>
          <w:kern w:val="36"/>
          <w:sz w:val="24"/>
          <w:szCs w:val="24"/>
        </w:rPr>
        <w:t>E</w:t>
      </w:r>
      <w:r w:rsidRPr="002155A8">
        <w:rPr>
          <w:rFonts w:ascii="Calibri" w:hAnsi="Calibri" w:cs="Calibri" w:hint="eastAsia"/>
          <w:kern w:val="36"/>
          <w:sz w:val="24"/>
          <w:szCs w:val="24"/>
        </w:rPr>
        <w:t xml:space="preserve">fficient complete biosynthesis of isoflavonoid </w:t>
      </w:r>
      <w:r w:rsidRPr="002155A8">
        <w:rPr>
          <w:rFonts w:ascii="Calibri" w:hAnsi="Calibri" w:cs="Calibri"/>
          <w:kern w:val="36"/>
          <w:sz w:val="24"/>
          <w:szCs w:val="24"/>
        </w:rPr>
        <w:t xml:space="preserve">calycosin-7-glucoside </w:t>
      </w:r>
      <w:r w:rsidRPr="002155A8">
        <w:rPr>
          <w:rFonts w:ascii="Calibri" w:hAnsi="Calibri" w:cs="Calibri" w:hint="eastAsia"/>
          <w:kern w:val="36"/>
          <w:sz w:val="24"/>
          <w:szCs w:val="24"/>
        </w:rPr>
        <w:t>by metabolically engineered yeast cell factories</w:t>
      </w:r>
    </w:p>
    <w:p w14:paraId="081C2315" w14:textId="70A0B95A" w:rsidR="00A5412A" w:rsidRPr="002155A8" w:rsidRDefault="00A5412A" w:rsidP="00A5412A">
      <w:pPr>
        <w:spacing w:line="276" w:lineRule="auto"/>
        <w:rPr>
          <w:rFonts w:ascii="Calibri" w:hAnsi="Calibri" w:cs="Calibri"/>
          <w:kern w:val="36"/>
        </w:rPr>
      </w:pPr>
      <w:r w:rsidRPr="002155A8">
        <w:rPr>
          <w:rFonts w:ascii="Calibri" w:hAnsi="Calibri" w:cs="Calibri" w:hint="eastAsia"/>
          <w:kern w:val="36"/>
        </w:rPr>
        <w:t>Weifeng Zhang</w:t>
      </w:r>
      <w:r w:rsidRPr="002155A8">
        <w:rPr>
          <w:rFonts w:ascii="Calibri" w:hAnsi="Calibri" w:cs="Calibri"/>
          <w:kern w:val="36"/>
          <w:vertAlign w:val="superscript"/>
        </w:rPr>
        <w:t>1,2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>Mingyuan Xu</w:t>
      </w:r>
      <w:r w:rsidRPr="002155A8">
        <w:rPr>
          <w:rFonts w:ascii="Calibri" w:hAnsi="Calibri" w:cs="Calibri" w:hint="eastAsia"/>
          <w:kern w:val="36"/>
          <w:vertAlign w:val="superscript"/>
        </w:rPr>
        <w:t>2,</w:t>
      </w:r>
      <w:r w:rsidR="000529E4" w:rsidRPr="002155A8">
        <w:rPr>
          <w:rFonts w:ascii="Calibri" w:hAnsi="Calibri" w:cs="Calibri"/>
          <w:kern w:val="36"/>
          <w:vertAlign w:val="superscript"/>
        </w:rPr>
        <w:t>3,4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>Linlin Wang</w:t>
      </w:r>
      <w:r w:rsidRPr="002155A8">
        <w:rPr>
          <w:rFonts w:ascii="Calibri" w:hAnsi="Calibri" w:cs="Calibri" w:hint="eastAsia"/>
          <w:kern w:val="36"/>
          <w:vertAlign w:val="superscript"/>
        </w:rPr>
        <w:t>5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>Xue Qiao</w:t>
      </w:r>
      <w:r w:rsidRPr="002155A8">
        <w:rPr>
          <w:rFonts w:ascii="Calibri" w:hAnsi="Calibri" w:cs="Calibri" w:hint="eastAsia"/>
          <w:kern w:val="36"/>
          <w:vertAlign w:val="superscript"/>
        </w:rPr>
        <w:t>5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>Song Yang</w:t>
      </w:r>
      <w:r w:rsidRPr="002155A8">
        <w:rPr>
          <w:rFonts w:ascii="Calibri" w:hAnsi="Calibri" w:cs="Calibri"/>
          <w:kern w:val="36"/>
          <w:vertAlign w:val="superscript"/>
        </w:rPr>
        <w:t>1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>Yi Liu</w:t>
      </w:r>
      <w:r w:rsidRPr="002155A8">
        <w:rPr>
          <w:rFonts w:ascii="Calibri" w:hAnsi="Calibri" w:cs="Calibri" w:hint="eastAsia"/>
          <w:kern w:val="36"/>
          <w:vertAlign w:val="superscript"/>
        </w:rPr>
        <w:t>2,3,4</w:t>
      </w:r>
      <w:r w:rsidRPr="002155A8">
        <w:rPr>
          <w:rFonts w:ascii="Calibri" w:hAnsi="Calibri" w:cs="Calibri"/>
          <w:kern w:val="36"/>
          <w:vertAlign w:val="superscript"/>
        </w:rPr>
        <w:t>*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>Quanli Liu</w:t>
      </w:r>
      <w:r w:rsidRPr="002155A8">
        <w:rPr>
          <w:rFonts w:ascii="Calibri" w:hAnsi="Calibri" w:cs="Calibri" w:hint="eastAsia"/>
          <w:kern w:val="36"/>
          <w:vertAlign w:val="superscript"/>
        </w:rPr>
        <w:t>2,3,4</w:t>
      </w:r>
      <w:r w:rsidRPr="002155A8">
        <w:rPr>
          <w:rFonts w:ascii="Calibri" w:hAnsi="Calibri" w:cs="Calibri"/>
          <w:kern w:val="36"/>
          <w:vertAlign w:val="superscript"/>
        </w:rPr>
        <w:t>*</w:t>
      </w:r>
      <w:r w:rsidRPr="002155A8">
        <w:rPr>
          <w:rFonts w:ascii="Calibri" w:hAnsi="Calibri" w:cs="Calibri"/>
          <w:kern w:val="36"/>
        </w:rPr>
        <w:t xml:space="preserve">, </w:t>
      </w:r>
      <w:r w:rsidRPr="002155A8">
        <w:rPr>
          <w:rFonts w:ascii="Calibri" w:hAnsi="Calibri" w:cs="Calibri" w:hint="eastAsia"/>
          <w:kern w:val="36"/>
        </w:rPr>
        <w:t xml:space="preserve">Xuefeng </w:t>
      </w:r>
      <w:r w:rsidR="00591789" w:rsidRPr="002155A8">
        <w:rPr>
          <w:rFonts w:ascii="Calibri" w:hAnsi="Calibri" w:cs="Calibri" w:hint="eastAsia"/>
          <w:kern w:val="36"/>
        </w:rPr>
        <w:t>Lu</w:t>
      </w:r>
      <w:r w:rsidR="00591789" w:rsidRPr="002155A8">
        <w:rPr>
          <w:rFonts w:ascii="Calibri" w:hAnsi="Calibri" w:cs="Calibri" w:hint="eastAsia"/>
          <w:kern w:val="36"/>
          <w:vertAlign w:val="superscript"/>
        </w:rPr>
        <w:t>2</w:t>
      </w:r>
      <w:r w:rsidRPr="002155A8">
        <w:rPr>
          <w:rFonts w:ascii="Calibri" w:hAnsi="Calibri" w:cs="Calibri" w:hint="eastAsia"/>
          <w:kern w:val="36"/>
          <w:vertAlign w:val="superscript"/>
        </w:rPr>
        <w:t>,3,4</w:t>
      </w:r>
      <w:r w:rsidRPr="002155A8">
        <w:rPr>
          <w:rFonts w:ascii="Calibri" w:hAnsi="Calibri" w:cs="Calibri"/>
          <w:kern w:val="36"/>
          <w:vertAlign w:val="superscript"/>
        </w:rPr>
        <w:t>*</w:t>
      </w:r>
    </w:p>
    <w:p w14:paraId="3A7A9CB1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  <w:vertAlign w:val="superscript"/>
        </w:rPr>
        <w:t>1</w:t>
      </w:r>
      <w:r w:rsidRPr="002155A8">
        <w:rPr>
          <w:rFonts w:hint="eastAsia"/>
        </w:rPr>
        <w:t xml:space="preserve"> </w:t>
      </w:r>
      <w:r w:rsidRPr="002155A8">
        <w:rPr>
          <w:rFonts w:ascii="Calibri" w:hAnsi="Calibri" w:cs="Calibri"/>
          <w:kern w:val="36"/>
        </w:rPr>
        <w:t xml:space="preserve">School of Life Sciences, Qingdao Agricultural University, 700 Changcheng Road, Qingdao 266000, China. </w:t>
      </w:r>
    </w:p>
    <w:p w14:paraId="0CDA17C2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  <w:vertAlign w:val="superscript"/>
        </w:rPr>
        <w:t>2</w:t>
      </w:r>
      <w:r w:rsidRPr="002155A8">
        <w:rPr>
          <w:rFonts w:ascii="Calibri" w:hAnsi="Calibri" w:cs="Calibri" w:hint="eastAsia"/>
          <w:kern w:val="36"/>
          <w:vertAlign w:val="superscript"/>
        </w:rPr>
        <w:t xml:space="preserve"> </w:t>
      </w:r>
      <w:r w:rsidRPr="002155A8">
        <w:rPr>
          <w:rFonts w:ascii="Calibri" w:hAnsi="Calibri" w:cs="Calibri"/>
          <w:kern w:val="36"/>
        </w:rPr>
        <w:t>State Key</w:t>
      </w:r>
      <w:r w:rsidRPr="002155A8">
        <w:rPr>
          <w:rFonts w:ascii="Calibri" w:hAnsi="Calibri" w:cs="Calibri" w:hint="eastAsia"/>
          <w:kern w:val="36"/>
        </w:rPr>
        <w:t xml:space="preserve"> </w:t>
      </w:r>
      <w:r w:rsidRPr="002155A8">
        <w:rPr>
          <w:rFonts w:ascii="Calibri" w:hAnsi="Calibri" w:cs="Calibri"/>
          <w:kern w:val="36"/>
        </w:rPr>
        <w:t>Laboratory of Photoelectric Conversion and Utilization of Solar Energy, Qingdao Institute of Bioenergy and Bioprocess Technology, Chinese Academy of Sciences, 189</w:t>
      </w:r>
      <w:r w:rsidRPr="002155A8">
        <w:rPr>
          <w:rFonts w:ascii="Calibri" w:hAnsi="Calibri" w:cs="Calibri" w:hint="eastAsia"/>
          <w:kern w:val="36"/>
        </w:rPr>
        <w:t xml:space="preserve"> </w:t>
      </w:r>
      <w:r w:rsidRPr="002155A8">
        <w:rPr>
          <w:rFonts w:ascii="Calibri" w:hAnsi="Calibri" w:cs="Calibri"/>
          <w:kern w:val="36"/>
        </w:rPr>
        <w:t>Songling R</w:t>
      </w:r>
      <w:r w:rsidRPr="002155A8">
        <w:rPr>
          <w:rFonts w:ascii="Calibri" w:hAnsi="Calibri" w:cs="Calibri" w:hint="eastAsia"/>
          <w:kern w:val="36"/>
        </w:rPr>
        <w:t>oa</w:t>
      </w:r>
      <w:r w:rsidRPr="002155A8">
        <w:rPr>
          <w:rFonts w:ascii="Calibri" w:hAnsi="Calibri" w:cs="Calibri"/>
          <w:kern w:val="36"/>
        </w:rPr>
        <w:t>d, Qingdao 266101, China</w:t>
      </w:r>
    </w:p>
    <w:p w14:paraId="25CE1EB5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  <w:vertAlign w:val="superscript"/>
        </w:rPr>
        <w:t>3</w:t>
      </w:r>
      <w:r w:rsidRPr="002155A8">
        <w:rPr>
          <w:rFonts w:ascii="Calibri" w:hAnsi="Calibri" w:cs="Calibri" w:hint="eastAsia"/>
          <w:kern w:val="36"/>
          <w:vertAlign w:val="superscript"/>
        </w:rPr>
        <w:t xml:space="preserve"> </w:t>
      </w:r>
      <w:r w:rsidRPr="002155A8">
        <w:rPr>
          <w:rFonts w:ascii="Calibri" w:hAnsi="Calibri" w:cs="Calibri"/>
          <w:kern w:val="36"/>
        </w:rPr>
        <w:t>Shandong Energy Institute, 189</w:t>
      </w:r>
      <w:r w:rsidRPr="002155A8">
        <w:rPr>
          <w:rFonts w:ascii="Calibri" w:hAnsi="Calibri" w:cs="Calibri" w:hint="eastAsia"/>
          <w:kern w:val="36"/>
        </w:rPr>
        <w:t xml:space="preserve"> </w:t>
      </w:r>
      <w:r w:rsidRPr="002155A8">
        <w:rPr>
          <w:rFonts w:ascii="Calibri" w:hAnsi="Calibri" w:cs="Calibri"/>
          <w:kern w:val="36"/>
        </w:rPr>
        <w:t>Songling R</w:t>
      </w:r>
      <w:r w:rsidRPr="002155A8">
        <w:rPr>
          <w:rFonts w:ascii="Calibri" w:hAnsi="Calibri" w:cs="Calibri" w:hint="eastAsia"/>
          <w:kern w:val="36"/>
        </w:rPr>
        <w:t>oa</w:t>
      </w:r>
      <w:r w:rsidRPr="002155A8">
        <w:rPr>
          <w:rFonts w:ascii="Calibri" w:hAnsi="Calibri" w:cs="Calibri"/>
          <w:kern w:val="36"/>
        </w:rPr>
        <w:t>d, Qingdao 266101, China</w:t>
      </w:r>
    </w:p>
    <w:p w14:paraId="6F7CC631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  <w:vertAlign w:val="superscript"/>
        </w:rPr>
        <w:t>4</w:t>
      </w:r>
      <w:r w:rsidRPr="002155A8">
        <w:rPr>
          <w:rFonts w:hint="eastAsia"/>
        </w:rPr>
        <w:t xml:space="preserve"> </w:t>
      </w:r>
      <w:r w:rsidRPr="002155A8">
        <w:rPr>
          <w:rFonts w:ascii="Calibri" w:hAnsi="Calibri" w:cs="Calibri"/>
          <w:kern w:val="36"/>
        </w:rPr>
        <w:t>University of Chinese Academy of Sciences, Beijing 100049, China.</w:t>
      </w:r>
    </w:p>
    <w:p w14:paraId="20CC27BC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  <w:vertAlign w:val="superscript"/>
        </w:rPr>
        <w:t>5</w:t>
      </w:r>
      <w:r w:rsidRPr="002155A8">
        <w:rPr>
          <w:rFonts w:hint="eastAsia"/>
        </w:rPr>
        <w:t xml:space="preserve"> </w:t>
      </w:r>
      <w:r w:rsidRPr="002155A8">
        <w:rPr>
          <w:rFonts w:ascii="Calibri" w:hAnsi="Calibri" w:cs="Calibri"/>
          <w:kern w:val="36"/>
        </w:rPr>
        <w:t>State Key Laboratory of Natural and Biomimetic Drugs, School of Pharmaceutical Sciences, Peking University, 38 Xueyuan Road, Beijing</w:t>
      </w:r>
      <w:r w:rsidRPr="002155A8">
        <w:rPr>
          <w:rFonts w:ascii="Calibri" w:hAnsi="Calibri" w:cs="Calibri" w:hint="eastAsia"/>
          <w:kern w:val="36"/>
        </w:rPr>
        <w:t xml:space="preserve"> </w:t>
      </w:r>
      <w:r w:rsidRPr="002155A8">
        <w:rPr>
          <w:rFonts w:ascii="Calibri" w:hAnsi="Calibri" w:cs="Calibri"/>
          <w:kern w:val="36"/>
        </w:rPr>
        <w:t>100191, China.</w:t>
      </w:r>
    </w:p>
    <w:p w14:paraId="531D1A5B" w14:textId="77777777" w:rsidR="00A5412A" w:rsidRPr="002155A8" w:rsidRDefault="00A5412A" w:rsidP="00A5412A">
      <w:pPr>
        <w:spacing w:line="276" w:lineRule="auto"/>
        <w:rPr>
          <w:rFonts w:ascii="Calibri" w:hAnsi="Calibri" w:cs="Calibri"/>
        </w:rPr>
      </w:pPr>
    </w:p>
    <w:p w14:paraId="1E8904B4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  <w:vertAlign w:val="superscript"/>
        </w:rPr>
        <w:t>*</w:t>
      </w:r>
      <w:r w:rsidRPr="002155A8">
        <w:rPr>
          <w:rFonts w:ascii="Calibri" w:hAnsi="Calibri" w:cs="Calibri"/>
        </w:rPr>
        <w:t xml:space="preserve"> </w:t>
      </w:r>
      <w:r w:rsidRPr="002155A8">
        <w:rPr>
          <w:rFonts w:ascii="Calibri" w:hAnsi="Calibri" w:cs="Calibri"/>
          <w:kern w:val="36"/>
        </w:rPr>
        <w:t>Correspondence:</w:t>
      </w:r>
    </w:p>
    <w:p w14:paraId="09863999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 w:hint="eastAsia"/>
          <w:kern w:val="36"/>
        </w:rPr>
        <w:t>Yi Liu</w:t>
      </w:r>
    </w:p>
    <w:p w14:paraId="7D5C4BA4" w14:textId="77777777" w:rsidR="00A5412A" w:rsidRPr="002155A8" w:rsidRDefault="00EC612F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hyperlink r:id="rId6" w:history="1">
        <w:r w:rsidR="00A5412A" w:rsidRPr="002155A8">
          <w:rPr>
            <w:rFonts w:ascii="Calibri" w:hAnsi="Calibri" w:cs="Calibri"/>
            <w:kern w:val="36"/>
          </w:rPr>
          <w:t>liuyi@qibebt.ac.cn</w:t>
        </w:r>
      </w:hyperlink>
      <w:r w:rsidR="00A5412A" w:rsidRPr="002155A8">
        <w:rPr>
          <w:rFonts w:ascii="Calibri" w:hAnsi="Calibri" w:cs="Calibri" w:hint="eastAsia"/>
          <w:kern w:val="36"/>
        </w:rPr>
        <w:t>;</w:t>
      </w:r>
    </w:p>
    <w:p w14:paraId="58CEC119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 w:hint="eastAsia"/>
          <w:kern w:val="36"/>
        </w:rPr>
        <w:t>Quanli Liu</w:t>
      </w:r>
    </w:p>
    <w:p w14:paraId="0ED2B2ED" w14:textId="77777777" w:rsidR="00A5412A" w:rsidRPr="002155A8" w:rsidRDefault="00EC612F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hyperlink r:id="rId7" w:history="1">
        <w:r w:rsidR="00A5412A" w:rsidRPr="002155A8">
          <w:rPr>
            <w:rFonts w:ascii="Calibri" w:hAnsi="Calibri" w:cs="Calibri"/>
          </w:rPr>
          <w:t>liuql@qibebt.ac.cn</w:t>
        </w:r>
      </w:hyperlink>
      <w:r w:rsidR="00A5412A" w:rsidRPr="002155A8">
        <w:rPr>
          <w:rFonts w:ascii="Calibri" w:hAnsi="Calibri" w:cs="Calibri"/>
          <w:kern w:val="36"/>
        </w:rPr>
        <w:t>;</w:t>
      </w:r>
    </w:p>
    <w:p w14:paraId="4426F594" w14:textId="156C0678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</w:rPr>
        <w:t xml:space="preserve">Xuefeng </w:t>
      </w:r>
      <w:r w:rsidR="00591789" w:rsidRPr="002155A8">
        <w:rPr>
          <w:rFonts w:ascii="Calibri" w:hAnsi="Calibri" w:cs="Calibri"/>
          <w:kern w:val="36"/>
        </w:rPr>
        <w:t>L</w:t>
      </w:r>
      <w:r w:rsidR="00591789" w:rsidRPr="002155A8">
        <w:rPr>
          <w:rFonts w:ascii="Calibri" w:hAnsi="Calibri" w:cs="Calibri" w:hint="eastAsia"/>
          <w:kern w:val="36"/>
        </w:rPr>
        <w:t>u</w:t>
      </w:r>
      <w:r w:rsidR="00591789" w:rsidRPr="002155A8">
        <w:rPr>
          <w:rFonts w:ascii="Calibri" w:hAnsi="Calibri" w:cs="Calibri"/>
          <w:kern w:val="36"/>
        </w:rPr>
        <w:t xml:space="preserve"> </w:t>
      </w:r>
    </w:p>
    <w:p w14:paraId="25A8138C" w14:textId="77777777" w:rsidR="00A5412A" w:rsidRPr="002155A8" w:rsidRDefault="00A5412A" w:rsidP="00A5412A">
      <w:pPr>
        <w:spacing w:line="276" w:lineRule="auto"/>
        <w:outlineLvl w:val="0"/>
        <w:rPr>
          <w:rFonts w:ascii="Calibri" w:hAnsi="Calibri" w:cs="Calibri"/>
          <w:kern w:val="36"/>
        </w:rPr>
      </w:pPr>
      <w:r w:rsidRPr="002155A8">
        <w:rPr>
          <w:rFonts w:ascii="Calibri" w:hAnsi="Calibri" w:cs="Calibri"/>
          <w:kern w:val="36"/>
        </w:rPr>
        <w:t>lvxf@qibebt.ac.cn</w:t>
      </w:r>
    </w:p>
    <w:p w14:paraId="5F2C6C59" w14:textId="77777777" w:rsidR="00A5412A" w:rsidRPr="002155A8" w:rsidRDefault="00A5412A">
      <w:pPr>
        <w:widowControl/>
        <w:jc w:val="left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br w:type="page"/>
      </w:r>
    </w:p>
    <w:p w14:paraId="414CC18C" w14:textId="2F4F5C71" w:rsidR="00081E3F" w:rsidRPr="002155A8" w:rsidRDefault="00003B1A" w:rsidP="00081E3F">
      <w:pPr>
        <w:spacing w:line="276" w:lineRule="auto"/>
        <w:jc w:val="center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noProof/>
        </w:rPr>
        <w:lastRenderedPageBreak/>
        <w:drawing>
          <wp:inline distT="0" distB="0" distL="0" distR="0" wp14:anchorId="027C0BFA" wp14:editId="3C6FFD26">
            <wp:extent cx="2336800" cy="2319655"/>
            <wp:effectExtent l="0" t="0" r="635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D7BEC" w14:textId="58ED80A8" w:rsidR="00081E3F" w:rsidRPr="002155A8" w:rsidRDefault="00A45E97" w:rsidP="005F343E">
      <w:pPr>
        <w:spacing w:line="276" w:lineRule="auto"/>
        <w:rPr>
          <w:rFonts w:ascii="Calibri" w:eastAsiaTheme="minorHAnsi" w:hAnsi="Calibri" w:cs="Calibri"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t xml:space="preserve">Supplementary </w:t>
      </w:r>
      <w:r w:rsidR="00081E3F" w:rsidRPr="002155A8">
        <w:rPr>
          <w:rFonts w:ascii="Calibri" w:eastAsiaTheme="minorHAnsi" w:hAnsi="Calibri" w:cs="Calibri" w:hint="eastAsia"/>
          <w:b/>
          <w:bCs/>
          <w:szCs w:val="21"/>
        </w:rPr>
        <w:t xml:space="preserve">Figure S1 </w:t>
      </w:r>
      <w:r w:rsidR="00E833AD" w:rsidRPr="002155A8">
        <w:rPr>
          <w:rFonts w:ascii="Calibri" w:eastAsiaTheme="minorHAnsi" w:hAnsi="Calibri" w:cs="Calibri"/>
          <w:b/>
          <w:bCs/>
          <w:szCs w:val="21"/>
        </w:rPr>
        <w:t xml:space="preserve">Effect of different carbon sources on the production of </w:t>
      </w:r>
      <w:r w:rsidR="00E833AD" w:rsidRPr="002155A8">
        <w:rPr>
          <w:rFonts w:ascii="Calibri" w:eastAsiaTheme="minorHAnsi" w:hAnsi="Calibri" w:cs="Calibri" w:hint="eastAsia"/>
          <w:b/>
          <w:bCs/>
          <w:szCs w:val="21"/>
        </w:rPr>
        <w:t>DEIN</w:t>
      </w:r>
      <w:r w:rsidR="004A274F" w:rsidRPr="002155A8">
        <w:rPr>
          <w:rFonts w:ascii="Calibri" w:eastAsiaTheme="minorHAnsi" w:hAnsi="Calibri" w:cs="Calibri"/>
          <w:b/>
          <w:bCs/>
          <w:szCs w:val="21"/>
        </w:rPr>
        <w:t xml:space="preserve"> by strain </w:t>
      </w:r>
      <w:r w:rsidR="00EC362F" w:rsidRPr="002155A8">
        <w:rPr>
          <w:rFonts w:ascii="Calibri" w:eastAsiaTheme="minorHAnsi" w:hAnsi="Calibri" w:cs="Calibri"/>
          <w:b/>
          <w:bCs/>
          <w:szCs w:val="21"/>
        </w:rPr>
        <w:t>I15</w:t>
      </w:r>
      <w:r w:rsidR="00E833AD" w:rsidRPr="002155A8">
        <w:rPr>
          <w:rFonts w:ascii="Calibri" w:eastAsiaTheme="minorHAnsi" w:hAnsi="Calibri" w:cs="Calibri" w:hint="eastAsia"/>
          <w:b/>
          <w:bCs/>
          <w:szCs w:val="21"/>
        </w:rPr>
        <w:t>.</w:t>
      </w:r>
      <w:r w:rsidR="00E833AD" w:rsidRPr="002155A8">
        <w:rPr>
          <w:rFonts w:ascii="Calibri" w:eastAsiaTheme="minorHAnsi" w:hAnsi="Calibri" w:cs="Calibri" w:hint="eastAsia"/>
          <w:szCs w:val="21"/>
        </w:rPr>
        <w:t xml:space="preserve"> </w:t>
      </w:r>
      <w:r w:rsidR="00E80E9A" w:rsidRPr="002155A8">
        <w:rPr>
          <w:rFonts w:ascii="Calibri" w:hAnsi="Calibri" w:cs="Calibri"/>
        </w:rPr>
        <w:t>Shake flask fermentations were performed using a defined minimal medium</w:t>
      </w:r>
      <w:r w:rsidR="00E80E9A" w:rsidRPr="002155A8">
        <w:rPr>
          <w:rFonts w:ascii="Calibri" w:hAnsi="Calibri" w:cs="Calibri" w:hint="eastAsia"/>
        </w:rPr>
        <w:t xml:space="preserve"> </w:t>
      </w:r>
      <w:r w:rsidR="00E80E9A" w:rsidRPr="002155A8">
        <w:rPr>
          <w:rFonts w:ascii="Calibri" w:hAnsi="Calibri" w:cs="Calibri"/>
        </w:rPr>
        <w:t xml:space="preserve">with </w:t>
      </w:r>
      <w:r w:rsidR="00E80E9A" w:rsidRPr="002155A8">
        <w:rPr>
          <w:rFonts w:ascii="Calibri" w:hAnsi="Calibri" w:cs="Calibri" w:hint="eastAsia"/>
        </w:rPr>
        <w:t>15</w:t>
      </w:r>
      <w:r w:rsidR="00E80E9A" w:rsidRPr="002155A8">
        <w:rPr>
          <w:rFonts w:ascii="Calibri" w:hAnsi="Calibri" w:cs="Calibri"/>
        </w:rPr>
        <w:t xml:space="preserve"> g/L sucrose</w:t>
      </w:r>
      <w:r w:rsidR="00E80E9A" w:rsidRPr="002155A8">
        <w:rPr>
          <w:rFonts w:ascii="Calibri" w:hAnsi="Calibri" w:cs="Calibri" w:hint="eastAsia"/>
        </w:rPr>
        <w:t xml:space="preserve"> and 15</w:t>
      </w:r>
      <w:r w:rsidR="00E80E9A" w:rsidRPr="002155A8">
        <w:rPr>
          <w:rFonts w:ascii="Calibri" w:hAnsi="Calibri" w:cs="Calibri"/>
        </w:rPr>
        <w:t xml:space="preserve"> g</w:t>
      </w:r>
      <w:r w:rsidR="00E80E9A" w:rsidRPr="002155A8">
        <w:rPr>
          <w:rFonts w:ascii="Calibri" w:hAnsi="Calibri" w:cs="Calibri" w:hint="eastAsia"/>
        </w:rPr>
        <w:t>/L</w:t>
      </w:r>
      <w:r w:rsidR="00E80E9A" w:rsidRPr="002155A8">
        <w:rPr>
          <w:rFonts w:ascii="Calibri" w:hAnsi="Calibri" w:cs="Calibri"/>
        </w:rPr>
        <w:t xml:space="preserve"> ethanol as </w:t>
      </w:r>
      <w:r w:rsidR="00E80E9A" w:rsidRPr="002155A8">
        <w:rPr>
          <w:rFonts w:ascii="Calibri" w:hAnsi="Calibri" w:cs="Calibri" w:hint="eastAsia"/>
        </w:rPr>
        <w:t xml:space="preserve">the </w:t>
      </w:r>
      <w:r w:rsidR="00E80E9A" w:rsidRPr="002155A8">
        <w:rPr>
          <w:rFonts w:ascii="Calibri" w:hAnsi="Calibri" w:cs="Calibri"/>
        </w:rPr>
        <w:t xml:space="preserve">carbon source, and 1 mM 5-ALA and 10 g/L galactose were fed to amplify gene expression and activity of plant genes. Cultures were sampled after 72 h of growth for metabolite analysis. </w:t>
      </w:r>
      <w:r w:rsidR="005F343E" w:rsidRPr="002155A8">
        <w:rPr>
          <w:rFonts w:ascii="Calibri" w:hAnsi="Calibri" w:cs="Calibri"/>
        </w:rPr>
        <w:t xml:space="preserve">Statistical analysis was performed by using Student’s </w:t>
      </w:r>
      <w:r w:rsidR="005F343E" w:rsidRPr="002155A8">
        <w:rPr>
          <w:rFonts w:ascii="Calibri" w:hAnsi="Calibri" w:cs="Calibri"/>
          <w:i/>
          <w:iCs/>
        </w:rPr>
        <w:t>t</w:t>
      </w:r>
      <w:r w:rsidR="005F343E" w:rsidRPr="002155A8">
        <w:rPr>
          <w:rFonts w:ascii="Calibri" w:hAnsi="Calibri" w:cs="Calibri"/>
        </w:rPr>
        <w:t xml:space="preserve"> test (two-tailed; two-sample unequal variance; *</w:t>
      </w:r>
      <w:r w:rsidR="005F343E" w:rsidRPr="002155A8">
        <w:rPr>
          <w:rFonts w:ascii="Calibri" w:hAnsi="Calibri" w:cs="Calibri"/>
          <w:i/>
          <w:iCs/>
        </w:rPr>
        <w:t>p</w:t>
      </w:r>
      <w:r w:rsidR="005F343E" w:rsidRPr="002155A8">
        <w:rPr>
          <w:rFonts w:ascii="Calibri" w:hAnsi="Calibri" w:cs="Calibri"/>
        </w:rPr>
        <w:t xml:space="preserve"> &lt; 0.05,</w:t>
      </w:r>
      <w:r w:rsidR="00B52081" w:rsidRPr="002155A8">
        <w:rPr>
          <w:rFonts w:ascii="Calibri" w:hAnsi="Calibri" w:cs="Calibri"/>
        </w:rPr>
        <w:t xml:space="preserve"> </w:t>
      </w:r>
      <w:r w:rsidR="005F343E" w:rsidRPr="002155A8">
        <w:rPr>
          <w:rFonts w:ascii="Calibri" w:hAnsi="Calibri" w:cs="Calibri"/>
        </w:rPr>
        <w:t>**</w:t>
      </w:r>
      <w:r w:rsidR="005F343E" w:rsidRPr="002155A8">
        <w:rPr>
          <w:rFonts w:ascii="Calibri" w:hAnsi="Calibri" w:cs="Calibri"/>
          <w:i/>
          <w:iCs/>
        </w:rPr>
        <w:t>p</w:t>
      </w:r>
      <w:r w:rsidR="005F343E" w:rsidRPr="002155A8">
        <w:rPr>
          <w:rFonts w:ascii="Calibri" w:hAnsi="Calibri" w:cs="Calibri"/>
        </w:rPr>
        <w:t xml:space="preserve"> &lt; 0.01, ***</w:t>
      </w:r>
      <w:r w:rsidR="005F343E" w:rsidRPr="002155A8">
        <w:rPr>
          <w:rFonts w:ascii="Calibri" w:hAnsi="Calibri" w:cs="Calibri"/>
          <w:i/>
          <w:iCs/>
        </w:rPr>
        <w:t>p</w:t>
      </w:r>
      <w:r w:rsidR="005F343E" w:rsidRPr="002155A8">
        <w:rPr>
          <w:rFonts w:ascii="Calibri" w:hAnsi="Calibri" w:cs="Calibri"/>
        </w:rPr>
        <w:t xml:space="preserve"> &lt; 0.001). </w:t>
      </w:r>
      <w:r w:rsidR="00E80E9A" w:rsidRPr="002155A8">
        <w:rPr>
          <w:rFonts w:ascii="Calibri" w:hAnsi="Calibri" w:cs="Calibri"/>
        </w:rPr>
        <w:t xml:space="preserve">All data represent the mean of </w:t>
      </w:r>
      <w:r w:rsidR="00E80E9A" w:rsidRPr="002155A8">
        <w:rPr>
          <w:rFonts w:ascii="Calibri" w:hAnsi="Calibri" w:cs="Calibri"/>
          <w:i/>
          <w:iCs/>
        </w:rPr>
        <w:t>n</w:t>
      </w:r>
      <w:r w:rsidR="00E80E9A" w:rsidRPr="002155A8">
        <w:rPr>
          <w:rFonts w:ascii="Calibri" w:hAnsi="Calibri" w:cs="Calibri"/>
        </w:rPr>
        <w:t xml:space="preserve"> = 3 biologically independent samples and error bars show standard deviation.</w:t>
      </w:r>
    </w:p>
    <w:p w14:paraId="72163751" w14:textId="77777777" w:rsidR="00081E3F" w:rsidRPr="002155A8" w:rsidRDefault="00081E3F" w:rsidP="00081E3F">
      <w:pPr>
        <w:spacing w:line="276" w:lineRule="auto"/>
        <w:rPr>
          <w:rFonts w:ascii="Calibri" w:eastAsiaTheme="minorHAnsi" w:hAnsi="Calibri" w:cs="Calibri"/>
          <w:szCs w:val="21"/>
        </w:rPr>
        <w:sectPr w:rsidR="00081E3F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2415D291" w14:textId="6D97F2D7" w:rsidR="00081E3F" w:rsidRPr="002155A8" w:rsidRDefault="00A660D5" w:rsidP="00081E3F">
      <w:pPr>
        <w:spacing w:line="276" w:lineRule="auto"/>
        <w:jc w:val="center"/>
        <w:rPr>
          <w:rFonts w:ascii="Calibri" w:eastAsiaTheme="minorHAnsi" w:hAnsi="Calibri" w:cs="Calibri"/>
          <w:szCs w:val="21"/>
        </w:rPr>
      </w:pPr>
      <w:r w:rsidRPr="002155A8">
        <w:rPr>
          <w:noProof/>
        </w:rPr>
        <w:lastRenderedPageBreak/>
        <w:drawing>
          <wp:inline distT="0" distB="0" distL="0" distR="0" wp14:anchorId="250A0E2F" wp14:editId="5577BCEF">
            <wp:extent cx="1790700" cy="2133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7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D0D02" w14:textId="4EEE49D4" w:rsidR="00081E3F" w:rsidRPr="002155A8" w:rsidRDefault="000A2F12" w:rsidP="00A660D5">
      <w:pPr>
        <w:spacing w:line="276" w:lineRule="auto"/>
        <w:rPr>
          <w:rFonts w:ascii="Calibri" w:eastAsiaTheme="minorHAnsi" w:hAnsi="Calibri" w:cs="Calibri"/>
          <w:szCs w:val="21"/>
        </w:rPr>
        <w:sectPr w:rsidR="00081E3F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  <w:r w:rsidRPr="002155A8">
        <w:rPr>
          <w:rFonts w:ascii="Calibri" w:eastAsiaTheme="minorHAnsi" w:hAnsi="Calibri" w:cs="Calibri"/>
          <w:b/>
          <w:bCs/>
          <w:szCs w:val="21"/>
        </w:rPr>
        <w:t xml:space="preserve">Supplementary </w:t>
      </w:r>
      <w:r w:rsidR="00081E3F" w:rsidRPr="002155A8">
        <w:rPr>
          <w:rFonts w:ascii="Calibri" w:eastAsiaTheme="minorHAnsi" w:hAnsi="Calibri" w:cs="Calibri" w:hint="eastAsia"/>
          <w:b/>
          <w:bCs/>
          <w:szCs w:val="21"/>
        </w:rPr>
        <w:t>Figure S2</w:t>
      </w:r>
      <w:r w:rsidR="00E833AD" w:rsidRPr="002155A8">
        <w:rPr>
          <w:rFonts w:ascii="Calibri" w:eastAsiaTheme="minorHAnsi" w:hAnsi="Calibri" w:cs="Calibri" w:hint="eastAsia"/>
          <w:b/>
          <w:bCs/>
          <w:szCs w:val="21"/>
        </w:rPr>
        <w:t xml:space="preserve"> </w:t>
      </w:r>
      <w:r w:rsidR="00D9505A" w:rsidRPr="002155A8">
        <w:rPr>
          <w:rFonts w:ascii="Calibri" w:eastAsiaTheme="minorHAnsi" w:hAnsi="Calibri" w:cs="Calibri"/>
          <w:b/>
          <w:bCs/>
          <w:szCs w:val="21"/>
        </w:rPr>
        <w:t>Residual</w:t>
      </w:r>
      <w:r w:rsidR="00D9505A" w:rsidRPr="002155A8">
        <w:rPr>
          <w:rFonts w:ascii="Calibri" w:eastAsiaTheme="minorHAnsi" w:hAnsi="Calibri" w:cs="Calibri" w:hint="eastAsia"/>
          <w:b/>
          <w:bCs/>
          <w:szCs w:val="21"/>
        </w:rPr>
        <w:t xml:space="preserve"> of </w:t>
      </w:r>
      <w:r w:rsidR="00D9505A" w:rsidRPr="002155A8">
        <w:rPr>
          <w:rFonts w:ascii="Calibri" w:eastAsiaTheme="minorHAnsi" w:hAnsi="Calibri" w:cs="Calibri"/>
          <w:b/>
          <w:bCs/>
          <w:szCs w:val="21"/>
        </w:rPr>
        <w:t xml:space="preserve">intermediates and accumulation </w:t>
      </w:r>
      <w:r w:rsidR="00D9505A" w:rsidRPr="002155A8">
        <w:rPr>
          <w:rFonts w:ascii="Calibri" w:eastAsiaTheme="minorHAnsi" w:hAnsi="Calibri" w:cs="Calibri" w:hint="eastAsia"/>
          <w:b/>
          <w:bCs/>
          <w:szCs w:val="21"/>
        </w:rPr>
        <w:t xml:space="preserve">of </w:t>
      </w:r>
      <w:r w:rsidR="00D9505A" w:rsidRPr="002155A8">
        <w:rPr>
          <w:rFonts w:ascii="Calibri" w:eastAsiaTheme="minorHAnsi" w:hAnsi="Calibri" w:cs="Calibri"/>
          <w:b/>
          <w:bCs/>
          <w:szCs w:val="21"/>
        </w:rPr>
        <w:t>byproduct</w:t>
      </w:r>
      <w:r w:rsidR="00CF03ED" w:rsidRPr="002155A8">
        <w:rPr>
          <w:rFonts w:ascii="Calibri" w:eastAsiaTheme="minorHAnsi" w:hAnsi="Calibri" w:cs="Calibri"/>
          <w:b/>
          <w:bCs/>
          <w:szCs w:val="21"/>
        </w:rPr>
        <w:t xml:space="preserve"> glycosides</w:t>
      </w:r>
      <w:r w:rsidR="00D9505A" w:rsidRPr="002155A8">
        <w:rPr>
          <w:rFonts w:ascii="Calibri" w:eastAsiaTheme="minorHAnsi" w:hAnsi="Calibri" w:cs="Calibri"/>
          <w:b/>
          <w:bCs/>
          <w:szCs w:val="21"/>
        </w:rPr>
        <w:t xml:space="preserve"> in CG-producing strains</w:t>
      </w:r>
      <w:r w:rsidR="00D9505A" w:rsidRPr="002155A8">
        <w:rPr>
          <w:rFonts w:ascii="Calibri" w:eastAsiaTheme="minorHAnsi" w:hAnsi="Calibri" w:cs="Calibri" w:hint="eastAsia"/>
          <w:b/>
          <w:bCs/>
          <w:szCs w:val="21"/>
        </w:rPr>
        <w:t>.</w:t>
      </w:r>
      <w:r w:rsidR="00D9505A" w:rsidRPr="002155A8">
        <w:rPr>
          <w:rFonts w:ascii="Calibri" w:eastAsiaTheme="minorHAnsi" w:hAnsi="Calibri" w:cs="Calibri" w:hint="eastAsia"/>
          <w:szCs w:val="21"/>
        </w:rPr>
        <w:t xml:space="preserve"> </w:t>
      </w:r>
      <w:r w:rsidR="00C07587" w:rsidRPr="002155A8">
        <w:rPr>
          <w:rFonts w:ascii="Calibri" w:hAnsi="Calibri" w:cs="Calibri"/>
        </w:rPr>
        <w:t>Shake flask fermentations were performed using a defined minimal medium</w:t>
      </w:r>
      <w:r w:rsidR="00C07587" w:rsidRPr="002155A8">
        <w:rPr>
          <w:rFonts w:ascii="Calibri" w:hAnsi="Calibri" w:cs="Calibri" w:hint="eastAsia"/>
        </w:rPr>
        <w:t xml:space="preserve"> </w:t>
      </w:r>
      <w:r w:rsidR="00C07587" w:rsidRPr="002155A8">
        <w:rPr>
          <w:rFonts w:ascii="Calibri" w:hAnsi="Calibri" w:cs="Calibri"/>
        </w:rPr>
        <w:t xml:space="preserve">with </w:t>
      </w:r>
      <w:r w:rsidR="00C07587" w:rsidRPr="002155A8">
        <w:rPr>
          <w:rFonts w:ascii="Calibri" w:hAnsi="Calibri" w:cs="Calibri" w:hint="eastAsia"/>
        </w:rPr>
        <w:t>15</w:t>
      </w:r>
      <w:r w:rsidR="00C07587" w:rsidRPr="002155A8">
        <w:rPr>
          <w:rFonts w:ascii="Calibri" w:hAnsi="Calibri" w:cs="Calibri"/>
        </w:rPr>
        <w:t xml:space="preserve"> g/L sucrose</w:t>
      </w:r>
      <w:r w:rsidR="00C07587" w:rsidRPr="002155A8">
        <w:rPr>
          <w:rFonts w:ascii="Calibri" w:hAnsi="Calibri" w:cs="Calibri" w:hint="eastAsia"/>
        </w:rPr>
        <w:t xml:space="preserve"> and 15</w:t>
      </w:r>
      <w:r w:rsidR="00C07587" w:rsidRPr="002155A8">
        <w:rPr>
          <w:rFonts w:ascii="Calibri" w:hAnsi="Calibri" w:cs="Calibri"/>
        </w:rPr>
        <w:t xml:space="preserve"> g</w:t>
      </w:r>
      <w:r w:rsidR="00C07587" w:rsidRPr="002155A8">
        <w:rPr>
          <w:rFonts w:ascii="Calibri" w:hAnsi="Calibri" w:cs="Calibri" w:hint="eastAsia"/>
        </w:rPr>
        <w:t>/L</w:t>
      </w:r>
      <w:r w:rsidR="00C07587" w:rsidRPr="002155A8">
        <w:rPr>
          <w:rFonts w:ascii="Calibri" w:hAnsi="Calibri" w:cs="Calibri"/>
        </w:rPr>
        <w:t xml:space="preserve"> ethanol as </w:t>
      </w:r>
      <w:r w:rsidR="00C07587" w:rsidRPr="002155A8">
        <w:rPr>
          <w:rFonts w:ascii="Calibri" w:hAnsi="Calibri" w:cs="Calibri" w:hint="eastAsia"/>
        </w:rPr>
        <w:t xml:space="preserve">the </w:t>
      </w:r>
      <w:r w:rsidR="00C07587" w:rsidRPr="002155A8">
        <w:rPr>
          <w:rFonts w:ascii="Calibri" w:hAnsi="Calibri" w:cs="Calibri"/>
        </w:rPr>
        <w:t xml:space="preserve">carbon source, and 1 mM 5-ALA and 10 g/L galactose were fed to amplify gene expression and activity of plant genes. Cultures were sampled after 72 h of growth for metabolite analysis. All data represent the mean of </w:t>
      </w:r>
      <w:r w:rsidR="00C07587" w:rsidRPr="002155A8">
        <w:rPr>
          <w:rFonts w:ascii="Calibri" w:hAnsi="Calibri" w:cs="Calibri"/>
          <w:i/>
          <w:iCs/>
        </w:rPr>
        <w:t>n</w:t>
      </w:r>
      <w:r w:rsidR="00C07587" w:rsidRPr="002155A8">
        <w:rPr>
          <w:rFonts w:ascii="Calibri" w:hAnsi="Calibri" w:cs="Calibri"/>
        </w:rPr>
        <w:t xml:space="preserve"> = 3 biologically independent samples and error bars show standard deviation.</w:t>
      </w:r>
    </w:p>
    <w:p w14:paraId="6EE3CEA4" w14:textId="23917A4D" w:rsidR="00081E3F" w:rsidRPr="002155A8" w:rsidRDefault="00EB5108" w:rsidP="00081E3F">
      <w:pPr>
        <w:jc w:val="center"/>
        <w:rPr>
          <w:rFonts w:ascii="Calibri" w:eastAsiaTheme="minorHAnsi" w:hAnsi="Calibri" w:cs="Calibri"/>
          <w:szCs w:val="21"/>
        </w:rPr>
      </w:pPr>
      <w:r w:rsidRPr="002155A8">
        <w:rPr>
          <w:noProof/>
        </w:rPr>
        <w:lastRenderedPageBreak/>
        <w:drawing>
          <wp:inline distT="0" distB="0" distL="0" distR="0" wp14:anchorId="5BEE59E2" wp14:editId="1C5C7F6F">
            <wp:extent cx="3665855" cy="20999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855" cy="209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67E35" w14:textId="05DB7BE5" w:rsidR="00144F10" w:rsidRPr="002155A8" w:rsidRDefault="000A2F12" w:rsidP="008C6A09">
      <w:pPr>
        <w:spacing w:line="276" w:lineRule="auto"/>
        <w:rPr>
          <w:rFonts w:ascii="Calibri" w:eastAsiaTheme="minorHAnsi" w:hAnsi="Calibri" w:cs="Calibri"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t xml:space="preserve">Supplementary </w:t>
      </w:r>
      <w:r w:rsidR="00081E3F" w:rsidRPr="002155A8">
        <w:rPr>
          <w:rFonts w:ascii="Calibri" w:eastAsiaTheme="minorHAnsi" w:hAnsi="Calibri" w:cs="Calibri" w:hint="eastAsia"/>
          <w:b/>
          <w:bCs/>
          <w:szCs w:val="21"/>
        </w:rPr>
        <w:t>Figure S3</w:t>
      </w:r>
      <w:r w:rsidR="00144F10" w:rsidRPr="002155A8">
        <w:rPr>
          <w:rFonts w:ascii="Calibri" w:eastAsiaTheme="minorHAnsi" w:hAnsi="Calibri" w:cs="Calibri" w:hint="eastAsia"/>
          <w:b/>
          <w:bCs/>
          <w:szCs w:val="21"/>
        </w:rPr>
        <w:t xml:space="preserve"> </w:t>
      </w:r>
      <w:r w:rsidR="00144F10" w:rsidRPr="002155A8">
        <w:rPr>
          <w:rFonts w:ascii="Calibri" w:eastAsiaTheme="minorHAnsi" w:hAnsi="Calibri" w:cs="Calibri"/>
          <w:b/>
          <w:bCs/>
          <w:szCs w:val="21"/>
        </w:rPr>
        <w:t xml:space="preserve">Effect of </w:t>
      </w:r>
      <w:r w:rsidR="00265A70" w:rsidRPr="002155A8">
        <w:rPr>
          <w:rFonts w:ascii="Calibri" w:eastAsiaTheme="minorHAnsi" w:hAnsi="Calibri" w:cs="Calibri"/>
          <w:b/>
          <w:bCs/>
          <w:szCs w:val="21"/>
        </w:rPr>
        <w:t xml:space="preserve">simultaneously </w:t>
      </w:r>
      <w:r w:rsidR="00144F10" w:rsidRPr="002155A8">
        <w:rPr>
          <w:rFonts w:ascii="Calibri" w:eastAsiaTheme="minorHAnsi" w:hAnsi="Calibri" w:cs="Calibri" w:hint="eastAsia"/>
          <w:b/>
          <w:bCs/>
          <w:szCs w:val="21"/>
        </w:rPr>
        <w:t>enhanc</w:t>
      </w:r>
      <w:r w:rsidR="00265A70" w:rsidRPr="002155A8">
        <w:rPr>
          <w:rFonts w:ascii="Calibri" w:eastAsiaTheme="minorHAnsi" w:hAnsi="Calibri" w:cs="Calibri"/>
          <w:b/>
          <w:bCs/>
          <w:szCs w:val="21"/>
        </w:rPr>
        <w:t>ed</w:t>
      </w:r>
      <w:r w:rsidR="00144F10" w:rsidRPr="002155A8">
        <w:rPr>
          <w:rFonts w:ascii="Calibri" w:eastAsiaTheme="minorHAnsi" w:hAnsi="Calibri" w:cs="Calibri" w:hint="eastAsia"/>
          <w:b/>
          <w:bCs/>
          <w:szCs w:val="21"/>
        </w:rPr>
        <w:t xml:space="preserve"> SAM and UDP-Glc supply</w:t>
      </w:r>
      <w:r w:rsidR="00144F10" w:rsidRPr="002155A8">
        <w:rPr>
          <w:rFonts w:ascii="Calibri" w:eastAsiaTheme="minorHAnsi" w:hAnsi="Calibri" w:cs="Calibri"/>
          <w:b/>
          <w:bCs/>
          <w:szCs w:val="21"/>
        </w:rPr>
        <w:t xml:space="preserve"> on the production of CG.</w:t>
      </w:r>
      <w:r w:rsidR="00144F10" w:rsidRPr="002155A8">
        <w:rPr>
          <w:rFonts w:ascii="Calibri" w:eastAsiaTheme="minorHAnsi" w:hAnsi="Calibri" w:cs="Calibri" w:hint="eastAsia"/>
          <w:b/>
          <w:bCs/>
          <w:szCs w:val="21"/>
        </w:rPr>
        <w:t xml:space="preserve"> </w:t>
      </w:r>
      <w:r w:rsidR="001A72A9" w:rsidRPr="002155A8">
        <w:rPr>
          <w:rFonts w:ascii="Calibri" w:hAnsi="Calibri" w:cs="Calibri"/>
        </w:rPr>
        <w:t>Shake flask fermentations were performed using a defined minimal medium</w:t>
      </w:r>
      <w:r w:rsidR="001A72A9" w:rsidRPr="002155A8">
        <w:rPr>
          <w:rFonts w:ascii="Calibri" w:hAnsi="Calibri" w:cs="Calibri" w:hint="eastAsia"/>
        </w:rPr>
        <w:t xml:space="preserve"> </w:t>
      </w:r>
      <w:r w:rsidR="001A72A9" w:rsidRPr="002155A8">
        <w:rPr>
          <w:rFonts w:ascii="Calibri" w:hAnsi="Calibri" w:cs="Calibri"/>
        </w:rPr>
        <w:t xml:space="preserve">with </w:t>
      </w:r>
      <w:r w:rsidR="001A72A9" w:rsidRPr="002155A8">
        <w:rPr>
          <w:rFonts w:ascii="Calibri" w:hAnsi="Calibri" w:cs="Calibri" w:hint="eastAsia"/>
        </w:rPr>
        <w:t>15</w:t>
      </w:r>
      <w:r w:rsidR="001A72A9" w:rsidRPr="002155A8">
        <w:rPr>
          <w:rFonts w:ascii="Calibri" w:hAnsi="Calibri" w:cs="Calibri"/>
        </w:rPr>
        <w:t xml:space="preserve"> g/L sucrose</w:t>
      </w:r>
      <w:r w:rsidR="001A72A9" w:rsidRPr="002155A8">
        <w:rPr>
          <w:rFonts w:ascii="Calibri" w:hAnsi="Calibri" w:cs="Calibri" w:hint="eastAsia"/>
        </w:rPr>
        <w:t xml:space="preserve"> and 15</w:t>
      </w:r>
      <w:r w:rsidR="001A72A9" w:rsidRPr="002155A8">
        <w:rPr>
          <w:rFonts w:ascii="Calibri" w:hAnsi="Calibri" w:cs="Calibri"/>
        </w:rPr>
        <w:t xml:space="preserve"> g</w:t>
      </w:r>
      <w:r w:rsidR="001A72A9" w:rsidRPr="002155A8">
        <w:rPr>
          <w:rFonts w:ascii="Calibri" w:hAnsi="Calibri" w:cs="Calibri" w:hint="eastAsia"/>
        </w:rPr>
        <w:t>/L</w:t>
      </w:r>
      <w:r w:rsidR="001A72A9" w:rsidRPr="002155A8">
        <w:rPr>
          <w:rFonts w:ascii="Calibri" w:hAnsi="Calibri" w:cs="Calibri"/>
        </w:rPr>
        <w:t xml:space="preserve"> ethanol as </w:t>
      </w:r>
      <w:r w:rsidR="001A72A9" w:rsidRPr="002155A8">
        <w:rPr>
          <w:rFonts w:ascii="Calibri" w:hAnsi="Calibri" w:cs="Calibri" w:hint="eastAsia"/>
        </w:rPr>
        <w:t xml:space="preserve">the </w:t>
      </w:r>
      <w:r w:rsidR="001A72A9" w:rsidRPr="002155A8">
        <w:rPr>
          <w:rFonts w:ascii="Calibri" w:hAnsi="Calibri" w:cs="Calibri"/>
        </w:rPr>
        <w:t>carbon source, and 1 mM 5-ALA and 10 g/L galactose were fed to amplify gene expression and activity of plant genes. Cultures were sampled after 72 h of growth for metabolite analysis.</w:t>
      </w:r>
      <w:r w:rsidR="00C024BF" w:rsidRPr="002155A8">
        <w:rPr>
          <w:rFonts w:ascii="Calibri" w:hAnsi="Calibri" w:cs="Calibri"/>
        </w:rPr>
        <w:t xml:space="preserve"> </w:t>
      </w:r>
      <w:r w:rsidR="00C024BF" w:rsidRPr="002155A8">
        <w:rPr>
          <w:rFonts w:ascii="Calibri" w:hAnsi="Calibri" w:cs="Calibri"/>
        </w:rPr>
        <w:t xml:space="preserve">Statistical analysis was performed by using Student’s </w:t>
      </w:r>
      <w:r w:rsidR="00C024BF" w:rsidRPr="002155A8">
        <w:rPr>
          <w:rFonts w:ascii="Calibri" w:hAnsi="Calibri" w:cs="Calibri"/>
          <w:i/>
          <w:iCs/>
        </w:rPr>
        <w:t xml:space="preserve">t </w:t>
      </w:r>
      <w:r w:rsidR="00C024BF" w:rsidRPr="002155A8">
        <w:rPr>
          <w:rFonts w:ascii="Calibri" w:hAnsi="Calibri" w:cs="Calibri"/>
        </w:rPr>
        <w:t>test (two-tailed; two-sample unequal variance; *</w:t>
      </w:r>
      <w:r w:rsidR="00C024BF" w:rsidRPr="002155A8">
        <w:rPr>
          <w:rFonts w:ascii="Calibri" w:hAnsi="Calibri" w:cs="Calibri"/>
          <w:i/>
          <w:iCs/>
        </w:rPr>
        <w:t>p</w:t>
      </w:r>
      <w:r w:rsidR="00C024BF" w:rsidRPr="002155A8">
        <w:rPr>
          <w:rFonts w:ascii="Calibri" w:hAnsi="Calibri" w:cs="Calibri"/>
        </w:rPr>
        <w:t xml:space="preserve"> &lt; 0.05, **</w:t>
      </w:r>
      <w:r w:rsidR="00C024BF" w:rsidRPr="002155A8">
        <w:rPr>
          <w:rFonts w:ascii="Calibri" w:hAnsi="Calibri" w:cs="Calibri"/>
          <w:i/>
          <w:iCs/>
        </w:rPr>
        <w:t>p</w:t>
      </w:r>
      <w:r w:rsidR="00C024BF" w:rsidRPr="002155A8">
        <w:rPr>
          <w:rFonts w:ascii="Calibri" w:hAnsi="Calibri" w:cs="Calibri"/>
        </w:rPr>
        <w:t xml:space="preserve"> &lt; 0.01, ***</w:t>
      </w:r>
      <w:r w:rsidR="00C024BF" w:rsidRPr="002155A8">
        <w:rPr>
          <w:rFonts w:ascii="Calibri" w:hAnsi="Calibri" w:cs="Calibri"/>
          <w:i/>
          <w:iCs/>
        </w:rPr>
        <w:t>p</w:t>
      </w:r>
      <w:r w:rsidR="00C024BF" w:rsidRPr="002155A8">
        <w:rPr>
          <w:rFonts w:ascii="Calibri" w:hAnsi="Calibri" w:cs="Calibri"/>
        </w:rPr>
        <w:t xml:space="preserve"> &lt; 0.001).</w:t>
      </w:r>
      <w:r w:rsidR="001A72A9" w:rsidRPr="002155A8">
        <w:rPr>
          <w:rFonts w:ascii="Calibri" w:hAnsi="Calibri" w:cs="Calibri"/>
        </w:rPr>
        <w:t xml:space="preserve"> All data represent the mean of </w:t>
      </w:r>
      <w:r w:rsidR="001A72A9" w:rsidRPr="002155A8">
        <w:rPr>
          <w:rFonts w:ascii="Calibri" w:hAnsi="Calibri" w:cs="Calibri"/>
          <w:i/>
          <w:iCs/>
        </w:rPr>
        <w:t>n</w:t>
      </w:r>
      <w:r w:rsidR="001A72A9" w:rsidRPr="002155A8">
        <w:rPr>
          <w:rFonts w:ascii="Calibri" w:hAnsi="Calibri" w:cs="Calibri"/>
        </w:rPr>
        <w:t xml:space="preserve"> = 3 biologically independent samples and error bars show standard deviation.</w:t>
      </w:r>
    </w:p>
    <w:p w14:paraId="13238FD3" w14:textId="77777777" w:rsidR="00081E3F" w:rsidRPr="002155A8" w:rsidRDefault="00081E3F" w:rsidP="00081E3F">
      <w:pPr>
        <w:rPr>
          <w:rFonts w:ascii="Calibri" w:eastAsiaTheme="minorHAnsi" w:hAnsi="Calibri" w:cs="Calibri"/>
          <w:szCs w:val="21"/>
        </w:rPr>
        <w:sectPr w:rsidR="00081E3F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67A3D4B2" w14:textId="533F30DB" w:rsidR="00081E3F" w:rsidRPr="002155A8" w:rsidRDefault="00273084" w:rsidP="00081E3F">
      <w:pPr>
        <w:jc w:val="center"/>
        <w:rPr>
          <w:rFonts w:ascii="Calibri" w:eastAsiaTheme="minorHAnsi" w:hAnsi="Calibri" w:cs="Calibri"/>
          <w:szCs w:val="21"/>
        </w:rPr>
      </w:pPr>
      <w:r w:rsidRPr="002155A8">
        <w:rPr>
          <w:noProof/>
        </w:rPr>
        <w:lastRenderedPageBreak/>
        <w:drawing>
          <wp:inline distT="0" distB="0" distL="0" distR="0" wp14:anchorId="670F8F25" wp14:editId="6611C854">
            <wp:extent cx="2948940" cy="234696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234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20B3E" w14:textId="66EA00C4" w:rsidR="00A42345" w:rsidRPr="002155A8" w:rsidRDefault="000A2F12" w:rsidP="008C6A09">
      <w:pPr>
        <w:spacing w:line="276" w:lineRule="auto"/>
        <w:rPr>
          <w:rFonts w:ascii="Calibri" w:eastAsiaTheme="minorHAnsi" w:hAnsi="Calibri" w:cs="Calibri"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t xml:space="preserve">Supplementary </w:t>
      </w:r>
      <w:r w:rsidR="00081E3F" w:rsidRPr="002155A8">
        <w:rPr>
          <w:rFonts w:ascii="Calibri" w:eastAsiaTheme="minorHAnsi" w:hAnsi="Calibri" w:cs="Calibri" w:hint="eastAsia"/>
          <w:b/>
          <w:bCs/>
          <w:szCs w:val="21"/>
        </w:rPr>
        <w:t>Figure S4</w:t>
      </w:r>
      <w:r w:rsidR="00A42345" w:rsidRPr="002155A8">
        <w:rPr>
          <w:rFonts w:ascii="Calibri" w:eastAsiaTheme="minorHAnsi" w:hAnsi="Calibri" w:cs="Calibri" w:hint="eastAsia"/>
          <w:b/>
          <w:bCs/>
          <w:szCs w:val="21"/>
        </w:rPr>
        <w:t xml:space="preserve"> </w:t>
      </w:r>
      <w:r w:rsidR="00A42345" w:rsidRPr="002155A8">
        <w:rPr>
          <w:rFonts w:ascii="Calibri" w:eastAsiaTheme="minorHAnsi" w:hAnsi="Calibri" w:cs="Calibri"/>
          <w:b/>
          <w:bCs/>
          <w:szCs w:val="21"/>
        </w:rPr>
        <w:t xml:space="preserve">Effect of </w:t>
      </w:r>
      <w:r w:rsidR="005375CE" w:rsidRPr="002155A8">
        <w:rPr>
          <w:rFonts w:ascii="Calibri" w:eastAsiaTheme="minorHAnsi" w:hAnsi="Calibri" w:cs="Calibri"/>
          <w:b/>
          <w:bCs/>
          <w:szCs w:val="21"/>
        </w:rPr>
        <w:t xml:space="preserve">plant </w:t>
      </w:r>
      <w:r w:rsidR="00A42345" w:rsidRPr="002155A8">
        <w:rPr>
          <w:rFonts w:ascii="Calibri" w:eastAsiaTheme="minorHAnsi" w:hAnsi="Calibri" w:cs="Calibri" w:hint="eastAsia"/>
          <w:b/>
          <w:bCs/>
          <w:szCs w:val="21"/>
        </w:rPr>
        <w:t>CHILs</w:t>
      </w:r>
      <w:r w:rsidR="00A42345" w:rsidRPr="002155A8">
        <w:rPr>
          <w:rFonts w:ascii="Calibri" w:eastAsiaTheme="minorHAnsi" w:hAnsi="Calibri" w:cs="Calibri"/>
          <w:b/>
          <w:bCs/>
          <w:szCs w:val="21"/>
        </w:rPr>
        <w:t xml:space="preserve"> </w:t>
      </w:r>
      <w:r w:rsidR="00537568" w:rsidRPr="002155A8">
        <w:rPr>
          <w:rFonts w:ascii="Calibri" w:eastAsiaTheme="minorHAnsi" w:hAnsi="Calibri" w:cs="Calibri"/>
          <w:b/>
          <w:bCs/>
          <w:szCs w:val="21"/>
        </w:rPr>
        <w:t xml:space="preserve">overexpression </w:t>
      </w:r>
      <w:r w:rsidR="00A42345" w:rsidRPr="002155A8">
        <w:rPr>
          <w:rFonts w:ascii="Calibri" w:eastAsiaTheme="minorHAnsi" w:hAnsi="Calibri" w:cs="Calibri"/>
          <w:b/>
          <w:bCs/>
          <w:szCs w:val="21"/>
        </w:rPr>
        <w:t xml:space="preserve">on the production of </w:t>
      </w:r>
      <w:r w:rsidR="00A42345" w:rsidRPr="002155A8">
        <w:rPr>
          <w:rFonts w:ascii="Calibri" w:eastAsiaTheme="minorHAnsi" w:hAnsi="Calibri" w:cs="Calibri" w:hint="eastAsia"/>
          <w:b/>
          <w:bCs/>
          <w:szCs w:val="21"/>
        </w:rPr>
        <w:t>DEIN</w:t>
      </w:r>
      <w:r w:rsidR="00A42345" w:rsidRPr="002155A8">
        <w:rPr>
          <w:rFonts w:ascii="Calibri" w:eastAsiaTheme="minorHAnsi" w:hAnsi="Calibri" w:cs="Calibri"/>
          <w:b/>
          <w:bCs/>
          <w:szCs w:val="21"/>
        </w:rPr>
        <w:t>.</w:t>
      </w:r>
      <w:r w:rsidR="00F5600C" w:rsidRPr="002155A8">
        <w:rPr>
          <w:rFonts w:ascii="Calibri" w:hAnsi="Calibri" w:cs="Calibri"/>
        </w:rPr>
        <w:t xml:space="preserve"> Shake flask fermentations were performed using a defined minimal medium</w:t>
      </w:r>
      <w:r w:rsidR="00F5600C" w:rsidRPr="002155A8">
        <w:rPr>
          <w:rFonts w:ascii="Calibri" w:hAnsi="Calibri" w:cs="Calibri" w:hint="eastAsia"/>
        </w:rPr>
        <w:t xml:space="preserve"> </w:t>
      </w:r>
      <w:r w:rsidR="00F5600C" w:rsidRPr="002155A8">
        <w:rPr>
          <w:rFonts w:ascii="Calibri" w:hAnsi="Calibri" w:cs="Calibri"/>
        </w:rPr>
        <w:t xml:space="preserve">with </w:t>
      </w:r>
      <w:r w:rsidR="00F5600C" w:rsidRPr="002155A8">
        <w:rPr>
          <w:rFonts w:ascii="Calibri" w:hAnsi="Calibri" w:cs="Calibri" w:hint="eastAsia"/>
        </w:rPr>
        <w:t>15</w:t>
      </w:r>
      <w:r w:rsidR="00F5600C" w:rsidRPr="002155A8">
        <w:rPr>
          <w:rFonts w:ascii="Calibri" w:hAnsi="Calibri" w:cs="Calibri"/>
        </w:rPr>
        <w:t xml:space="preserve"> g/L sucrose</w:t>
      </w:r>
      <w:r w:rsidR="00F5600C" w:rsidRPr="002155A8">
        <w:rPr>
          <w:rFonts w:ascii="Calibri" w:hAnsi="Calibri" w:cs="Calibri" w:hint="eastAsia"/>
        </w:rPr>
        <w:t xml:space="preserve"> and 15</w:t>
      </w:r>
      <w:r w:rsidR="00F5600C" w:rsidRPr="002155A8">
        <w:rPr>
          <w:rFonts w:ascii="Calibri" w:hAnsi="Calibri" w:cs="Calibri"/>
        </w:rPr>
        <w:t xml:space="preserve"> g</w:t>
      </w:r>
      <w:r w:rsidR="00F5600C" w:rsidRPr="002155A8">
        <w:rPr>
          <w:rFonts w:ascii="Calibri" w:hAnsi="Calibri" w:cs="Calibri" w:hint="eastAsia"/>
        </w:rPr>
        <w:t>/L</w:t>
      </w:r>
      <w:r w:rsidR="00F5600C" w:rsidRPr="002155A8">
        <w:rPr>
          <w:rFonts w:ascii="Calibri" w:hAnsi="Calibri" w:cs="Calibri"/>
        </w:rPr>
        <w:t xml:space="preserve"> ethanol as </w:t>
      </w:r>
      <w:r w:rsidR="00F5600C" w:rsidRPr="002155A8">
        <w:rPr>
          <w:rFonts w:ascii="Calibri" w:hAnsi="Calibri" w:cs="Calibri" w:hint="eastAsia"/>
        </w:rPr>
        <w:t xml:space="preserve">the </w:t>
      </w:r>
      <w:r w:rsidR="00F5600C" w:rsidRPr="002155A8">
        <w:rPr>
          <w:rFonts w:ascii="Calibri" w:hAnsi="Calibri" w:cs="Calibri"/>
        </w:rPr>
        <w:t xml:space="preserve">carbon source, and 1 mM 5-ALA and 10 g/L galactose were fed to amplify gene expression and activity of plant genes. Cultures were sampled after 72 h of growth for metabolite analysis. All data represent the mean of </w:t>
      </w:r>
      <w:r w:rsidR="00F5600C" w:rsidRPr="002155A8">
        <w:rPr>
          <w:rFonts w:ascii="Calibri" w:hAnsi="Calibri" w:cs="Calibri"/>
          <w:i/>
          <w:iCs/>
        </w:rPr>
        <w:t>n</w:t>
      </w:r>
      <w:r w:rsidR="00F5600C" w:rsidRPr="002155A8">
        <w:rPr>
          <w:rFonts w:ascii="Calibri" w:hAnsi="Calibri" w:cs="Calibri"/>
        </w:rPr>
        <w:t xml:space="preserve"> = 3 biologically independent samples and error bars show standard deviation.</w:t>
      </w:r>
    </w:p>
    <w:p w14:paraId="4D5E443E" w14:textId="77777777" w:rsidR="00081E3F" w:rsidRPr="002155A8" w:rsidRDefault="00081E3F" w:rsidP="00081E3F">
      <w:pPr>
        <w:rPr>
          <w:rFonts w:ascii="Calibri" w:eastAsiaTheme="minorHAnsi" w:hAnsi="Calibri" w:cs="Calibri"/>
          <w:szCs w:val="21"/>
        </w:rPr>
        <w:sectPr w:rsidR="00081E3F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222D6015" w14:textId="66537FAF" w:rsidR="00081E3F" w:rsidRPr="002155A8" w:rsidRDefault="00273084" w:rsidP="00081E3F">
      <w:pPr>
        <w:jc w:val="center"/>
        <w:rPr>
          <w:rFonts w:ascii="Calibri" w:eastAsiaTheme="minorHAnsi" w:hAnsi="Calibri" w:cs="Calibri"/>
          <w:szCs w:val="21"/>
        </w:rPr>
      </w:pPr>
      <w:r w:rsidRPr="002155A8">
        <w:rPr>
          <w:noProof/>
        </w:rPr>
        <w:lastRenderedPageBreak/>
        <w:drawing>
          <wp:inline distT="0" distB="0" distL="0" distR="0" wp14:anchorId="6821CBA8" wp14:editId="02432E4A">
            <wp:extent cx="3695700" cy="40233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A6F32" w14:textId="545263BC" w:rsidR="00967CD0" w:rsidRPr="002155A8" w:rsidRDefault="000A2F12" w:rsidP="00967CD0">
      <w:pPr>
        <w:spacing w:line="276" w:lineRule="auto"/>
        <w:rPr>
          <w:rFonts w:ascii="Calibri" w:eastAsiaTheme="minorHAnsi" w:hAnsi="Calibri" w:cs="Calibri"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t xml:space="preserve">Supplementary </w:t>
      </w:r>
      <w:r w:rsidR="00081E3F" w:rsidRPr="002155A8">
        <w:rPr>
          <w:rFonts w:ascii="Calibri" w:eastAsiaTheme="minorHAnsi" w:hAnsi="Calibri" w:cs="Calibri" w:hint="eastAsia"/>
          <w:b/>
          <w:bCs/>
          <w:szCs w:val="21"/>
        </w:rPr>
        <w:t>Figure S</w:t>
      </w:r>
      <w:r w:rsidR="00050CAB" w:rsidRPr="002155A8">
        <w:rPr>
          <w:rFonts w:ascii="Calibri" w:eastAsiaTheme="minorHAnsi" w:hAnsi="Calibri" w:cs="Calibri"/>
          <w:b/>
          <w:bCs/>
          <w:szCs w:val="21"/>
        </w:rPr>
        <w:t>5</w:t>
      </w:r>
      <w:r w:rsidR="008965DE" w:rsidRPr="002155A8">
        <w:rPr>
          <w:rFonts w:ascii="Calibri" w:eastAsiaTheme="minorHAnsi" w:hAnsi="Calibri" w:cs="Calibri"/>
          <w:b/>
          <w:bCs/>
          <w:szCs w:val="21"/>
        </w:rPr>
        <w:t xml:space="preserve"> Performance of AmUGT2 and its mutants towards production of </w:t>
      </w:r>
      <w:r w:rsidR="00CB7E9A" w:rsidRPr="002155A8">
        <w:rPr>
          <w:rFonts w:ascii="Calibri" w:eastAsiaTheme="minorHAnsi" w:hAnsi="Calibri" w:cs="Calibri"/>
          <w:b/>
          <w:bCs/>
          <w:szCs w:val="21"/>
        </w:rPr>
        <w:t>relevant glycosides</w:t>
      </w:r>
      <w:r w:rsidR="00276C4F" w:rsidRPr="002155A8">
        <w:rPr>
          <w:rFonts w:ascii="Calibri" w:eastAsiaTheme="minorHAnsi" w:hAnsi="Calibri" w:cs="Calibri"/>
          <w:b/>
          <w:bCs/>
          <w:szCs w:val="21"/>
        </w:rPr>
        <w:t>.</w:t>
      </w:r>
      <w:r w:rsidR="00276C4F" w:rsidRPr="002155A8">
        <w:rPr>
          <w:rFonts w:ascii="Calibri" w:eastAsiaTheme="minorHAnsi" w:hAnsi="Calibri" w:cs="Calibri" w:hint="eastAsia"/>
          <w:szCs w:val="21"/>
        </w:rPr>
        <w:t xml:space="preserve"> (A) </w:t>
      </w:r>
      <w:r w:rsidR="00276C4F" w:rsidRPr="002155A8">
        <w:rPr>
          <w:rFonts w:ascii="Calibri" w:eastAsiaTheme="minorHAnsi" w:hAnsi="Calibri" w:cs="Calibri"/>
          <w:i/>
          <w:iCs/>
          <w:szCs w:val="21"/>
        </w:rPr>
        <w:t>In vitro</w:t>
      </w:r>
      <w:r w:rsidR="00276C4F" w:rsidRPr="002155A8">
        <w:rPr>
          <w:rFonts w:ascii="Calibri" w:eastAsiaTheme="minorHAnsi" w:hAnsi="Calibri" w:cs="Calibri"/>
          <w:szCs w:val="21"/>
        </w:rPr>
        <w:t xml:space="preserve"> enzyme activity assay of AmUGT2 and its mutants using </w:t>
      </w:r>
      <w:r w:rsidR="00276C4F" w:rsidRPr="002155A8">
        <w:rPr>
          <w:rFonts w:ascii="Calibri" w:eastAsiaTheme="minorHAnsi" w:hAnsi="Calibri" w:cs="Calibri" w:hint="eastAsia"/>
          <w:szCs w:val="21"/>
        </w:rPr>
        <w:t>CLN</w:t>
      </w:r>
      <w:r w:rsidR="00276C4F" w:rsidRPr="002155A8">
        <w:rPr>
          <w:rFonts w:ascii="Calibri" w:eastAsiaTheme="minorHAnsi" w:hAnsi="Calibri" w:cs="Calibri"/>
          <w:szCs w:val="21"/>
        </w:rPr>
        <w:t xml:space="preserve"> as substrate. Peak area indicates the amount of the substance at the given retention time.</w:t>
      </w:r>
      <w:r w:rsidR="00276C4F" w:rsidRPr="002155A8">
        <w:rPr>
          <w:rFonts w:ascii="Calibri" w:eastAsiaTheme="minorHAnsi" w:hAnsi="Calibri" w:cs="Calibri" w:hint="eastAsia"/>
          <w:szCs w:val="21"/>
        </w:rPr>
        <w:t xml:space="preserve"> (B) </w:t>
      </w:r>
      <w:r w:rsidR="00276C4F" w:rsidRPr="002155A8">
        <w:rPr>
          <w:rFonts w:ascii="Calibri" w:eastAsiaTheme="minorHAnsi" w:hAnsi="Calibri" w:cs="Calibri"/>
          <w:szCs w:val="21"/>
        </w:rPr>
        <w:t xml:space="preserve">Production profiles of </w:t>
      </w:r>
      <w:r w:rsidR="00C508DB" w:rsidRPr="002155A8">
        <w:rPr>
          <w:rFonts w:ascii="Calibri" w:eastAsiaTheme="minorHAnsi" w:hAnsi="Calibri" w:cs="Calibri" w:hint="eastAsia"/>
          <w:szCs w:val="21"/>
        </w:rPr>
        <w:t>CG</w:t>
      </w:r>
      <w:r w:rsidR="00276C4F" w:rsidRPr="002155A8">
        <w:rPr>
          <w:rFonts w:ascii="Calibri" w:eastAsiaTheme="minorHAnsi" w:hAnsi="Calibri" w:cs="Calibri"/>
          <w:szCs w:val="21"/>
        </w:rPr>
        <w:t xml:space="preserve"> produced by yeast strains expressing AmUGT2 and its mutants. </w:t>
      </w:r>
      <w:r w:rsidR="00967CD0" w:rsidRPr="002155A8">
        <w:rPr>
          <w:rFonts w:ascii="Calibri" w:hAnsi="Calibri" w:cs="Calibri"/>
        </w:rPr>
        <w:t>Shake flask fermentations were performed using a defined minimal medium</w:t>
      </w:r>
      <w:r w:rsidR="00967CD0" w:rsidRPr="002155A8">
        <w:rPr>
          <w:rFonts w:ascii="Calibri" w:hAnsi="Calibri" w:cs="Calibri" w:hint="eastAsia"/>
        </w:rPr>
        <w:t xml:space="preserve"> </w:t>
      </w:r>
      <w:r w:rsidR="00967CD0" w:rsidRPr="002155A8">
        <w:rPr>
          <w:rFonts w:ascii="Calibri" w:hAnsi="Calibri" w:cs="Calibri"/>
        </w:rPr>
        <w:t xml:space="preserve">with </w:t>
      </w:r>
      <w:r w:rsidR="00967CD0" w:rsidRPr="002155A8">
        <w:rPr>
          <w:rFonts w:ascii="Calibri" w:hAnsi="Calibri" w:cs="Calibri" w:hint="eastAsia"/>
        </w:rPr>
        <w:t>15</w:t>
      </w:r>
      <w:r w:rsidR="00967CD0" w:rsidRPr="002155A8">
        <w:rPr>
          <w:rFonts w:ascii="Calibri" w:hAnsi="Calibri" w:cs="Calibri"/>
        </w:rPr>
        <w:t xml:space="preserve"> g/L sucrose</w:t>
      </w:r>
      <w:r w:rsidR="00967CD0" w:rsidRPr="002155A8">
        <w:rPr>
          <w:rFonts w:ascii="Calibri" w:hAnsi="Calibri" w:cs="Calibri" w:hint="eastAsia"/>
        </w:rPr>
        <w:t xml:space="preserve"> and 15</w:t>
      </w:r>
      <w:r w:rsidR="00967CD0" w:rsidRPr="002155A8">
        <w:rPr>
          <w:rFonts w:ascii="Calibri" w:hAnsi="Calibri" w:cs="Calibri"/>
        </w:rPr>
        <w:t xml:space="preserve"> g</w:t>
      </w:r>
      <w:r w:rsidR="00967CD0" w:rsidRPr="002155A8">
        <w:rPr>
          <w:rFonts w:ascii="Calibri" w:hAnsi="Calibri" w:cs="Calibri" w:hint="eastAsia"/>
        </w:rPr>
        <w:t>/L</w:t>
      </w:r>
      <w:r w:rsidR="00967CD0" w:rsidRPr="002155A8">
        <w:rPr>
          <w:rFonts w:ascii="Calibri" w:hAnsi="Calibri" w:cs="Calibri"/>
        </w:rPr>
        <w:t xml:space="preserve"> ethanol as </w:t>
      </w:r>
      <w:r w:rsidR="00967CD0" w:rsidRPr="002155A8">
        <w:rPr>
          <w:rFonts w:ascii="Calibri" w:hAnsi="Calibri" w:cs="Calibri" w:hint="eastAsia"/>
        </w:rPr>
        <w:t xml:space="preserve">the </w:t>
      </w:r>
      <w:r w:rsidR="00967CD0" w:rsidRPr="002155A8">
        <w:rPr>
          <w:rFonts w:ascii="Calibri" w:hAnsi="Calibri" w:cs="Calibri"/>
        </w:rPr>
        <w:t xml:space="preserve">carbon source, and 1 mM 5-ALA and 10 g/L galactose were fed to amplify gene expression and activity of plant genes. Cultures were sampled after 72 h of growth for metabolite analysis. All data represent the mean of </w:t>
      </w:r>
      <w:r w:rsidR="00967CD0" w:rsidRPr="002155A8">
        <w:rPr>
          <w:rFonts w:ascii="Calibri" w:hAnsi="Calibri" w:cs="Calibri"/>
          <w:i/>
          <w:iCs/>
        </w:rPr>
        <w:t>n</w:t>
      </w:r>
      <w:r w:rsidR="00967CD0" w:rsidRPr="002155A8">
        <w:rPr>
          <w:rFonts w:ascii="Calibri" w:hAnsi="Calibri" w:cs="Calibri"/>
        </w:rPr>
        <w:t xml:space="preserve"> = 3 biologically independent samples and error bars show standard deviation.</w:t>
      </w:r>
    </w:p>
    <w:p w14:paraId="41460375" w14:textId="58D879D9" w:rsidR="00FD1709" w:rsidRPr="002155A8" w:rsidRDefault="00FD1709" w:rsidP="00967CD0">
      <w:pPr>
        <w:spacing w:line="276" w:lineRule="auto"/>
        <w:rPr>
          <w:rFonts w:ascii="Calibri" w:eastAsiaTheme="minorHAnsi" w:hAnsi="Calibri" w:cs="Calibri"/>
          <w:szCs w:val="21"/>
        </w:rPr>
        <w:sectPr w:rsidR="00FD1709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27D25F6D" w14:textId="5201E9A3" w:rsidR="00A942FF" w:rsidRPr="002155A8" w:rsidRDefault="002D7E09" w:rsidP="00A942FF">
      <w:pPr>
        <w:jc w:val="center"/>
        <w:rPr>
          <w:rFonts w:ascii="Calibri" w:eastAsiaTheme="minorHAnsi" w:hAnsi="Calibri" w:cs="Calibri"/>
          <w:szCs w:val="21"/>
        </w:rPr>
      </w:pPr>
      <w:r w:rsidRPr="002155A8">
        <w:rPr>
          <w:noProof/>
        </w:rPr>
        <w:lastRenderedPageBreak/>
        <w:drawing>
          <wp:inline distT="0" distB="0" distL="0" distR="0" wp14:anchorId="7493A5E5" wp14:editId="1F5072CE">
            <wp:extent cx="5759450" cy="203454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3B309" w14:textId="44C12F7D" w:rsidR="00A942FF" w:rsidRPr="002155A8" w:rsidRDefault="00A942FF" w:rsidP="00A942FF">
      <w:pPr>
        <w:spacing w:line="276" w:lineRule="auto"/>
        <w:rPr>
          <w:rFonts w:ascii="Calibri" w:eastAsiaTheme="minorHAnsi" w:hAnsi="Calibri" w:cs="Calibri"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t xml:space="preserve">Supplementary </w:t>
      </w:r>
      <w:r w:rsidRPr="002155A8">
        <w:rPr>
          <w:rFonts w:ascii="Calibri" w:eastAsiaTheme="minorHAnsi" w:hAnsi="Calibri" w:cs="Calibri" w:hint="eastAsia"/>
          <w:b/>
          <w:bCs/>
          <w:szCs w:val="21"/>
        </w:rPr>
        <w:t>Figure S</w:t>
      </w:r>
      <w:r w:rsidRPr="002155A8">
        <w:rPr>
          <w:rFonts w:ascii="Calibri" w:eastAsiaTheme="minorHAnsi" w:hAnsi="Calibri" w:cs="Calibri"/>
          <w:b/>
          <w:bCs/>
          <w:szCs w:val="21"/>
        </w:rPr>
        <w:t>6</w:t>
      </w:r>
      <w:r w:rsidRPr="002155A8">
        <w:rPr>
          <w:rFonts w:ascii="Calibri" w:eastAsiaTheme="minorHAnsi" w:hAnsi="Calibri" w:cs="Calibri"/>
          <w:b/>
          <w:bCs/>
          <w:i/>
          <w:iCs/>
          <w:szCs w:val="21"/>
        </w:rPr>
        <w:t xml:space="preserve"> </w:t>
      </w:r>
      <w:r w:rsidR="00600652" w:rsidRPr="002155A8">
        <w:rPr>
          <w:rFonts w:ascii="Calibri" w:hAnsi="Calibri" w:cs="Calibri"/>
          <w:b/>
          <w:bCs/>
          <w:i/>
          <w:iCs/>
        </w:rPr>
        <w:t>In vitro</w:t>
      </w:r>
      <w:r w:rsidR="00600652" w:rsidRPr="002155A8">
        <w:rPr>
          <w:rFonts w:ascii="Calibri" w:hAnsi="Calibri" w:cs="Calibri"/>
          <w:b/>
          <w:bCs/>
        </w:rPr>
        <w:t xml:space="preserve"> enzyme activity assay of AmUGT2 and its mutants using</w:t>
      </w:r>
      <w:r w:rsidR="007017FB" w:rsidRPr="002155A8">
        <w:rPr>
          <w:rFonts w:ascii="Calibri" w:hAnsi="Calibri" w:cs="Calibri"/>
          <w:b/>
          <w:bCs/>
        </w:rPr>
        <w:t xml:space="preserve"> CLN (A) and</w:t>
      </w:r>
      <w:r w:rsidR="00941E28" w:rsidRPr="002155A8">
        <w:rPr>
          <w:rFonts w:ascii="Calibri" w:hAnsi="Calibri" w:cs="Calibri" w:hint="eastAsia"/>
        </w:rPr>
        <w:t xml:space="preserve"> </w:t>
      </w:r>
      <w:r w:rsidR="007017FB" w:rsidRPr="002155A8">
        <w:rPr>
          <w:rFonts w:ascii="Calibri" w:hAnsi="Calibri" w:cs="Calibri"/>
          <w:b/>
          <w:bCs/>
        </w:rPr>
        <w:t xml:space="preserve">FON </w:t>
      </w:r>
      <w:r w:rsidR="00941E28" w:rsidRPr="002155A8">
        <w:rPr>
          <w:rFonts w:ascii="Calibri" w:hAnsi="Calibri" w:cs="Calibri" w:hint="eastAsia"/>
          <w:b/>
          <w:bCs/>
        </w:rPr>
        <w:t>(B)</w:t>
      </w:r>
      <w:r w:rsidR="00941E28" w:rsidRPr="002155A8">
        <w:rPr>
          <w:rFonts w:ascii="Calibri" w:hAnsi="Calibri" w:cs="Calibri"/>
          <w:b/>
          <w:bCs/>
        </w:rPr>
        <w:t xml:space="preserve"> as </w:t>
      </w:r>
      <w:r w:rsidR="007017FB" w:rsidRPr="002155A8">
        <w:rPr>
          <w:rFonts w:ascii="Calibri" w:hAnsi="Calibri" w:cs="Calibri"/>
          <w:b/>
          <w:bCs/>
        </w:rPr>
        <w:t xml:space="preserve">the </w:t>
      </w:r>
      <w:r w:rsidR="00941E28" w:rsidRPr="002155A8">
        <w:rPr>
          <w:rFonts w:ascii="Calibri" w:hAnsi="Calibri" w:cs="Calibri"/>
          <w:b/>
          <w:bCs/>
        </w:rPr>
        <w:t>substrate</w:t>
      </w:r>
      <w:r w:rsidR="007017FB" w:rsidRPr="002155A8">
        <w:rPr>
          <w:rFonts w:ascii="Calibri" w:hAnsi="Calibri" w:cs="Calibri"/>
          <w:b/>
          <w:bCs/>
        </w:rPr>
        <w:t>, respectively</w:t>
      </w:r>
      <w:r w:rsidR="00941E28" w:rsidRPr="002155A8">
        <w:rPr>
          <w:rFonts w:ascii="Calibri" w:hAnsi="Calibri" w:cs="Calibri"/>
          <w:b/>
          <w:bCs/>
        </w:rPr>
        <w:t>.</w:t>
      </w:r>
      <w:r w:rsidR="00941E28" w:rsidRPr="002155A8">
        <w:rPr>
          <w:rFonts w:ascii="Calibri" w:hAnsi="Calibri" w:cs="Calibri" w:hint="eastAsia"/>
        </w:rPr>
        <w:t xml:space="preserve"> </w:t>
      </w:r>
      <w:r w:rsidR="00941E28" w:rsidRPr="002155A8">
        <w:rPr>
          <w:rFonts w:ascii="Calibri" w:hAnsi="Calibri" w:cs="Calibri"/>
        </w:rPr>
        <w:t>Peak area indicates the amount of the substance at the shown retention time</w:t>
      </w:r>
      <w:r w:rsidR="00941E28" w:rsidRPr="002155A8">
        <w:rPr>
          <w:rFonts w:ascii="Calibri" w:hAnsi="Calibri" w:cs="Calibri"/>
        </w:rPr>
        <w:t>.</w:t>
      </w:r>
    </w:p>
    <w:p w14:paraId="5A5C73C6" w14:textId="77777777" w:rsidR="00A942FF" w:rsidRPr="002155A8" w:rsidRDefault="00A942FF">
      <w:pPr>
        <w:widowControl/>
        <w:jc w:val="left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br w:type="page"/>
      </w:r>
    </w:p>
    <w:p w14:paraId="6CACEE7C" w14:textId="43C792ED" w:rsidR="00FD1709" w:rsidRPr="002155A8" w:rsidRDefault="000A2F12" w:rsidP="00833D1E">
      <w:pPr>
        <w:spacing w:line="276" w:lineRule="auto"/>
        <w:rPr>
          <w:rFonts w:ascii="Calibri" w:hAnsi="Calibri" w:cs="Calibri"/>
          <w:bCs/>
          <w:vanish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lastRenderedPageBreak/>
        <w:t xml:space="preserve">Supplementary </w:t>
      </w:r>
      <w:r w:rsidR="00FD1709" w:rsidRPr="002155A8">
        <w:rPr>
          <w:rFonts w:ascii="Calibri" w:eastAsiaTheme="minorHAnsi" w:hAnsi="Calibri" w:cs="Calibri"/>
          <w:b/>
          <w:bCs/>
          <w:szCs w:val="21"/>
        </w:rPr>
        <w:t xml:space="preserve">Table </w:t>
      </w:r>
      <w:r w:rsidR="00FD1709" w:rsidRPr="002155A8">
        <w:rPr>
          <w:rFonts w:ascii="Calibri" w:eastAsiaTheme="minorHAnsi" w:hAnsi="Calibri" w:cs="Calibri" w:hint="eastAsia"/>
          <w:b/>
          <w:bCs/>
          <w:szCs w:val="21"/>
        </w:rPr>
        <w:t>S</w:t>
      </w:r>
      <w:r w:rsidR="00FD1709" w:rsidRPr="002155A8">
        <w:rPr>
          <w:rFonts w:ascii="Calibri" w:eastAsiaTheme="minorHAnsi" w:hAnsi="Calibri" w:cs="Calibri"/>
          <w:b/>
          <w:bCs/>
          <w:szCs w:val="21"/>
        </w:rPr>
        <w:t>1</w:t>
      </w:r>
      <w:r w:rsidR="00FD1709" w:rsidRPr="002155A8">
        <w:rPr>
          <w:rFonts w:ascii="Calibri" w:eastAsiaTheme="minorHAnsi" w:hAnsi="Calibri" w:cs="Calibri"/>
          <w:b/>
          <w:szCs w:val="21"/>
        </w:rPr>
        <w:t xml:space="preserve"> </w:t>
      </w:r>
      <w:r w:rsidR="00FD1709" w:rsidRPr="002155A8">
        <w:rPr>
          <w:rFonts w:ascii="Calibri" w:hAnsi="Calibri" w:cs="Calibri"/>
          <w:b/>
          <w:vanish/>
        </w:rPr>
        <w:t>Rationally designed mutant library of AmUGT2.</w:t>
      </w:r>
    </w:p>
    <w:tbl>
      <w:tblPr>
        <w:tblStyle w:val="af2"/>
        <w:tblW w:w="34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</w:tblGrid>
      <w:tr w:rsidR="002155A8" w:rsidRPr="002155A8" w14:paraId="2087B270" w14:textId="77777777" w:rsidTr="00833D1E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6F98B9F" w14:textId="3D991005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 w:hint="eastAsia"/>
                <w:b/>
                <w:bCs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6E6E23FB" w14:textId="30F4E99E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 w:hint="eastAsia"/>
                <w:b/>
                <w:bCs/>
                <w:szCs w:val="21"/>
              </w:rPr>
              <w:t>A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mino acid mutation</w:t>
            </w:r>
          </w:p>
        </w:tc>
      </w:tr>
      <w:tr w:rsidR="002155A8" w:rsidRPr="002155A8" w14:paraId="07DA46AF" w14:textId="77777777" w:rsidTr="00833D1E">
        <w:trPr>
          <w:jc w:val="center"/>
        </w:trPr>
        <w:tc>
          <w:tcPr>
            <w:tcW w:w="1276" w:type="dxa"/>
          </w:tcPr>
          <w:p w14:paraId="6A249989" w14:textId="11CEAB10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1</w:t>
            </w:r>
          </w:p>
        </w:tc>
        <w:tc>
          <w:tcPr>
            <w:tcW w:w="2126" w:type="dxa"/>
          </w:tcPr>
          <w:p w14:paraId="192308E5" w14:textId="46B3EDD2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L11G</w:t>
            </w:r>
          </w:p>
        </w:tc>
      </w:tr>
      <w:tr w:rsidR="002155A8" w:rsidRPr="002155A8" w14:paraId="4ABB535F" w14:textId="77777777" w:rsidTr="00833D1E">
        <w:trPr>
          <w:jc w:val="center"/>
        </w:trPr>
        <w:tc>
          <w:tcPr>
            <w:tcW w:w="1276" w:type="dxa"/>
          </w:tcPr>
          <w:p w14:paraId="5BD65E32" w14:textId="0E136ACB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2</w:t>
            </w:r>
          </w:p>
        </w:tc>
        <w:tc>
          <w:tcPr>
            <w:tcW w:w="2126" w:type="dxa"/>
          </w:tcPr>
          <w:p w14:paraId="49E88DF6" w14:textId="0D18C67C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H184D</w:t>
            </w:r>
          </w:p>
        </w:tc>
      </w:tr>
      <w:tr w:rsidR="002155A8" w:rsidRPr="002155A8" w14:paraId="6B30FA5D" w14:textId="77777777" w:rsidTr="00833D1E">
        <w:trPr>
          <w:jc w:val="center"/>
        </w:trPr>
        <w:tc>
          <w:tcPr>
            <w:tcW w:w="1276" w:type="dxa"/>
          </w:tcPr>
          <w:p w14:paraId="5EEBB8A6" w14:textId="5101BB18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3</w:t>
            </w:r>
          </w:p>
        </w:tc>
        <w:tc>
          <w:tcPr>
            <w:tcW w:w="2126" w:type="dxa"/>
          </w:tcPr>
          <w:p w14:paraId="1417AC12" w14:textId="3E5A4331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H184S</w:t>
            </w:r>
          </w:p>
        </w:tc>
      </w:tr>
      <w:tr w:rsidR="002155A8" w:rsidRPr="002155A8" w14:paraId="73E1F9EE" w14:textId="77777777" w:rsidTr="00833D1E">
        <w:trPr>
          <w:jc w:val="center"/>
        </w:trPr>
        <w:tc>
          <w:tcPr>
            <w:tcW w:w="1276" w:type="dxa"/>
          </w:tcPr>
          <w:p w14:paraId="6976B827" w14:textId="4A73648E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4</w:t>
            </w:r>
          </w:p>
        </w:tc>
        <w:tc>
          <w:tcPr>
            <w:tcW w:w="2126" w:type="dxa"/>
          </w:tcPr>
          <w:p w14:paraId="0A838DC2" w14:textId="02C23157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F117C</w:t>
            </w:r>
          </w:p>
        </w:tc>
      </w:tr>
      <w:tr w:rsidR="002155A8" w:rsidRPr="002155A8" w14:paraId="713A5274" w14:textId="77777777" w:rsidTr="00833D1E">
        <w:trPr>
          <w:jc w:val="center"/>
        </w:trPr>
        <w:tc>
          <w:tcPr>
            <w:tcW w:w="1276" w:type="dxa"/>
          </w:tcPr>
          <w:p w14:paraId="1E31A5FC" w14:textId="47E57773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5</w:t>
            </w:r>
          </w:p>
        </w:tc>
        <w:tc>
          <w:tcPr>
            <w:tcW w:w="2126" w:type="dxa"/>
          </w:tcPr>
          <w:p w14:paraId="71B96A92" w14:textId="4C08D245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F117D</w:t>
            </w:r>
          </w:p>
        </w:tc>
      </w:tr>
      <w:tr w:rsidR="002155A8" w:rsidRPr="002155A8" w14:paraId="201CF802" w14:textId="77777777" w:rsidTr="00833D1E">
        <w:trPr>
          <w:jc w:val="center"/>
        </w:trPr>
        <w:tc>
          <w:tcPr>
            <w:tcW w:w="1276" w:type="dxa"/>
          </w:tcPr>
          <w:p w14:paraId="09C75988" w14:textId="492444C7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6</w:t>
            </w:r>
          </w:p>
        </w:tc>
        <w:tc>
          <w:tcPr>
            <w:tcW w:w="2126" w:type="dxa"/>
          </w:tcPr>
          <w:p w14:paraId="3FC26802" w14:textId="494385F6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F117G</w:t>
            </w:r>
          </w:p>
        </w:tc>
      </w:tr>
      <w:tr w:rsidR="002155A8" w:rsidRPr="002155A8" w14:paraId="7B49A7A5" w14:textId="77777777" w:rsidTr="00833D1E">
        <w:trPr>
          <w:jc w:val="center"/>
        </w:trPr>
        <w:tc>
          <w:tcPr>
            <w:tcW w:w="1276" w:type="dxa"/>
          </w:tcPr>
          <w:p w14:paraId="0F7A34F6" w14:textId="46653C68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7</w:t>
            </w:r>
          </w:p>
        </w:tc>
        <w:tc>
          <w:tcPr>
            <w:tcW w:w="2126" w:type="dxa"/>
          </w:tcPr>
          <w:p w14:paraId="5E4E85DA" w14:textId="01740537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F117P</w:t>
            </w:r>
          </w:p>
        </w:tc>
      </w:tr>
      <w:tr w:rsidR="002155A8" w:rsidRPr="002155A8" w14:paraId="79755422" w14:textId="77777777" w:rsidTr="00833D1E">
        <w:trPr>
          <w:jc w:val="center"/>
        </w:trPr>
        <w:tc>
          <w:tcPr>
            <w:tcW w:w="1276" w:type="dxa"/>
          </w:tcPr>
          <w:p w14:paraId="73FEBEA5" w14:textId="34CB43F0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8</w:t>
            </w:r>
          </w:p>
        </w:tc>
        <w:tc>
          <w:tcPr>
            <w:tcW w:w="2126" w:type="dxa"/>
          </w:tcPr>
          <w:p w14:paraId="0EE4C564" w14:textId="7C6F2F2B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F196C</w:t>
            </w:r>
          </w:p>
        </w:tc>
      </w:tr>
      <w:tr w:rsidR="00833D1E" w:rsidRPr="002155A8" w14:paraId="0DDF5803" w14:textId="77777777" w:rsidTr="00833D1E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30C310B2" w14:textId="74FA2613" w:rsidR="00833D1E" w:rsidRPr="002155A8" w:rsidRDefault="00833D1E" w:rsidP="00070EDD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6438AE" w14:textId="68EF713B" w:rsidR="00833D1E" w:rsidRPr="002155A8" w:rsidRDefault="00833D1E" w:rsidP="00070EDD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F196Y</w:t>
            </w:r>
          </w:p>
        </w:tc>
      </w:tr>
    </w:tbl>
    <w:p w14:paraId="6E8B6D31" w14:textId="77777777" w:rsidR="00833D1E" w:rsidRPr="002155A8" w:rsidRDefault="00833D1E" w:rsidP="00081E3F">
      <w:pPr>
        <w:rPr>
          <w:rFonts w:ascii="Calibri" w:eastAsiaTheme="minorHAnsi" w:hAnsi="Calibri" w:cs="Calibri"/>
          <w:szCs w:val="21"/>
        </w:rPr>
      </w:pPr>
    </w:p>
    <w:p w14:paraId="726B8239" w14:textId="1B754CA8" w:rsidR="00081E3F" w:rsidRPr="002155A8" w:rsidRDefault="00081E3F" w:rsidP="00081E3F">
      <w:pPr>
        <w:tabs>
          <w:tab w:val="center" w:pos="4535"/>
          <w:tab w:val="left" w:pos="5210"/>
        </w:tabs>
        <w:jc w:val="left"/>
        <w:rPr>
          <w:rFonts w:ascii="Calibri" w:eastAsiaTheme="minorHAnsi" w:hAnsi="Calibri" w:cs="Calibri"/>
          <w:szCs w:val="21"/>
        </w:rPr>
        <w:sectPr w:rsidR="00081E3F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  <w:r w:rsidRPr="002155A8">
        <w:rPr>
          <w:rFonts w:ascii="Calibri" w:eastAsiaTheme="minorHAnsi" w:hAnsi="Calibri" w:cs="Calibri"/>
          <w:szCs w:val="21"/>
        </w:rPr>
        <w:tab/>
      </w:r>
    </w:p>
    <w:p w14:paraId="75FE8148" w14:textId="000F33CB" w:rsidR="009E19F8" w:rsidRPr="002155A8" w:rsidRDefault="000A2F12" w:rsidP="00081E3F">
      <w:pPr>
        <w:spacing w:line="276" w:lineRule="auto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lastRenderedPageBreak/>
        <w:t xml:space="preserve">Supplementary </w:t>
      </w:r>
      <w:r w:rsidR="009F1858" w:rsidRPr="002155A8">
        <w:rPr>
          <w:rFonts w:ascii="Calibri" w:eastAsiaTheme="minorHAnsi" w:hAnsi="Calibri" w:cs="Calibri"/>
          <w:b/>
          <w:bCs/>
          <w:szCs w:val="21"/>
        </w:rPr>
        <w:t xml:space="preserve">Table </w:t>
      </w:r>
      <w:r w:rsidR="00047B91" w:rsidRPr="002155A8">
        <w:rPr>
          <w:rFonts w:ascii="Calibri" w:eastAsiaTheme="minorHAnsi" w:hAnsi="Calibri" w:cs="Calibri" w:hint="eastAsia"/>
          <w:b/>
          <w:bCs/>
          <w:szCs w:val="21"/>
        </w:rPr>
        <w:t>S2</w:t>
      </w:r>
      <w:r w:rsidR="009F1858" w:rsidRPr="002155A8">
        <w:rPr>
          <w:rFonts w:ascii="Calibri" w:eastAsiaTheme="minorHAnsi" w:hAnsi="Calibri" w:cs="Calibri"/>
          <w:b/>
          <w:bCs/>
          <w:szCs w:val="21"/>
        </w:rPr>
        <w:t xml:space="preserve"> Plasmids used in this study.</w:t>
      </w:r>
    </w:p>
    <w:tbl>
      <w:tblPr>
        <w:tblStyle w:val="af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954"/>
        <w:gridCol w:w="1842"/>
      </w:tblGrid>
      <w:tr w:rsidR="002155A8" w:rsidRPr="002155A8" w14:paraId="2D6A2859" w14:textId="77777777" w:rsidTr="00047B91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C8C3EDD" w14:textId="22B0A43C" w:rsidR="009F1858" w:rsidRPr="002155A8" w:rsidRDefault="009F1858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Plasmid ID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8" w:space="0" w:color="auto"/>
            </w:tcBorders>
          </w:tcPr>
          <w:p w14:paraId="3B54835F" w14:textId="5D696F2D" w:rsidR="009F1858" w:rsidRPr="002155A8" w:rsidRDefault="009F1858" w:rsidP="00081E3F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Relevant characteristic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34409A3F" w14:textId="49CA0DB3" w:rsidR="009F1858" w:rsidRPr="002155A8" w:rsidRDefault="009F1858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Origin</w:t>
            </w:r>
          </w:p>
        </w:tc>
      </w:tr>
      <w:tr w:rsidR="002155A8" w:rsidRPr="002155A8" w14:paraId="4BD9E42F" w14:textId="77777777" w:rsidTr="00AD58B4">
        <w:tc>
          <w:tcPr>
            <w:tcW w:w="9072" w:type="dxa"/>
            <w:gridSpan w:val="3"/>
            <w:tcBorders>
              <w:top w:val="single" w:sz="8" w:space="0" w:color="auto"/>
            </w:tcBorders>
          </w:tcPr>
          <w:p w14:paraId="7CEA8414" w14:textId="3E3281DC" w:rsidR="009B48E7" w:rsidRPr="002155A8" w:rsidRDefault="009B48E7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Template plasmids</w:t>
            </w:r>
          </w:p>
        </w:tc>
      </w:tr>
      <w:tr w:rsidR="002155A8" w:rsidRPr="002155A8" w14:paraId="645A1835" w14:textId="77777777" w:rsidTr="00047B91">
        <w:tc>
          <w:tcPr>
            <w:tcW w:w="1276" w:type="dxa"/>
          </w:tcPr>
          <w:p w14:paraId="0113AEBA" w14:textId="3EECA6D9" w:rsidR="009F1858" w:rsidRPr="002155A8" w:rsidRDefault="009F1858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UC19</w:t>
            </w:r>
          </w:p>
        </w:tc>
        <w:tc>
          <w:tcPr>
            <w:tcW w:w="5954" w:type="dxa"/>
          </w:tcPr>
          <w:p w14:paraId="6B22CC44" w14:textId="3C9B7C75" w:rsidR="009F1858" w:rsidRPr="002155A8" w:rsidRDefault="009F1858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</w:p>
        </w:tc>
        <w:tc>
          <w:tcPr>
            <w:tcW w:w="1842" w:type="dxa"/>
          </w:tcPr>
          <w:p w14:paraId="31033D79" w14:textId="2456D4D8" w:rsidR="009F1858" w:rsidRPr="002155A8" w:rsidRDefault="00747380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7BFD445E" w14:textId="77777777" w:rsidTr="00047B91">
        <w:tc>
          <w:tcPr>
            <w:tcW w:w="1276" w:type="dxa"/>
          </w:tcPr>
          <w:p w14:paraId="77105D07" w14:textId="691C972A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pZZY25</w:t>
            </w:r>
          </w:p>
        </w:tc>
        <w:tc>
          <w:tcPr>
            <w:tcW w:w="5954" w:type="dxa"/>
          </w:tcPr>
          <w:p w14:paraId="49CDC82F" w14:textId="3E5ADD9F" w:rsidR="00747380" w:rsidRPr="002155A8" w:rsidRDefault="00747380" w:rsidP="00747380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kGAL1p</w:t>
            </w:r>
          </w:p>
        </w:tc>
        <w:tc>
          <w:tcPr>
            <w:tcW w:w="1842" w:type="dxa"/>
          </w:tcPr>
          <w:p w14:paraId="7685899D" w14:textId="3E6204D1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4C88A9E7" w14:textId="77777777" w:rsidTr="00047B91">
        <w:tc>
          <w:tcPr>
            <w:tcW w:w="1276" w:type="dxa"/>
          </w:tcPr>
          <w:p w14:paraId="3C049ADD" w14:textId="09495C38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pZZY28</w:t>
            </w:r>
          </w:p>
        </w:tc>
        <w:tc>
          <w:tcPr>
            <w:tcW w:w="5954" w:type="dxa"/>
          </w:tcPr>
          <w:p w14:paraId="17B5E615" w14:textId="015FD49F" w:rsidR="00747380" w:rsidRPr="002155A8" w:rsidRDefault="00747380" w:rsidP="00747380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eGAL2p</w:t>
            </w:r>
          </w:p>
        </w:tc>
        <w:tc>
          <w:tcPr>
            <w:tcW w:w="1842" w:type="dxa"/>
          </w:tcPr>
          <w:p w14:paraId="38486648" w14:textId="5CC03107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3C97B5A7" w14:textId="77777777" w:rsidTr="00047B91">
        <w:tc>
          <w:tcPr>
            <w:tcW w:w="1276" w:type="dxa"/>
          </w:tcPr>
          <w:p w14:paraId="3AB7DE25" w14:textId="0DD447E9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pZZY29</w:t>
            </w:r>
          </w:p>
        </w:tc>
        <w:tc>
          <w:tcPr>
            <w:tcW w:w="5954" w:type="dxa"/>
          </w:tcPr>
          <w:p w14:paraId="3AD207AF" w14:textId="69755DB3" w:rsidR="00747380" w:rsidRPr="002155A8" w:rsidRDefault="00747380" w:rsidP="00747380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mGAL2p</w:t>
            </w:r>
          </w:p>
        </w:tc>
        <w:tc>
          <w:tcPr>
            <w:tcW w:w="1842" w:type="dxa"/>
          </w:tcPr>
          <w:p w14:paraId="267DA10A" w14:textId="789E32EB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3E8CEA0C" w14:textId="77777777" w:rsidTr="00047B91">
        <w:tc>
          <w:tcPr>
            <w:tcW w:w="1276" w:type="dxa"/>
          </w:tcPr>
          <w:p w14:paraId="6E569E3A" w14:textId="20BDF346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pZZY30</w:t>
            </w:r>
          </w:p>
        </w:tc>
        <w:tc>
          <w:tcPr>
            <w:tcW w:w="5954" w:type="dxa"/>
          </w:tcPr>
          <w:p w14:paraId="0C010E23" w14:textId="07D4D7AB" w:rsidR="00747380" w:rsidRPr="002155A8" w:rsidRDefault="00747380" w:rsidP="00747380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kGAL2p</w:t>
            </w:r>
          </w:p>
        </w:tc>
        <w:tc>
          <w:tcPr>
            <w:tcW w:w="1842" w:type="dxa"/>
          </w:tcPr>
          <w:p w14:paraId="1F87F9F5" w14:textId="6D949CBD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7179BA90" w14:textId="77777777" w:rsidTr="00047B91">
        <w:tc>
          <w:tcPr>
            <w:tcW w:w="1276" w:type="dxa"/>
          </w:tcPr>
          <w:p w14:paraId="07043D2F" w14:textId="395F428A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pZZY31</w:t>
            </w:r>
          </w:p>
        </w:tc>
        <w:tc>
          <w:tcPr>
            <w:tcW w:w="5954" w:type="dxa"/>
          </w:tcPr>
          <w:p w14:paraId="48ABE6E0" w14:textId="6BF4A694" w:rsidR="00747380" w:rsidRPr="002155A8" w:rsidRDefault="00747380" w:rsidP="00747380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uGAL2p</w:t>
            </w:r>
          </w:p>
        </w:tc>
        <w:tc>
          <w:tcPr>
            <w:tcW w:w="1842" w:type="dxa"/>
          </w:tcPr>
          <w:p w14:paraId="05C4FF10" w14:textId="40D54EFF" w:rsidR="00747380" w:rsidRPr="002155A8" w:rsidRDefault="00747380" w:rsidP="00747380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18AFF720" w14:textId="77777777" w:rsidTr="00047B91">
        <w:tc>
          <w:tcPr>
            <w:tcW w:w="1276" w:type="dxa"/>
          </w:tcPr>
          <w:p w14:paraId="6F5F8D81" w14:textId="6E5949D3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AS41</w:t>
            </w:r>
          </w:p>
        </w:tc>
        <w:tc>
          <w:tcPr>
            <w:tcW w:w="5954" w:type="dxa"/>
          </w:tcPr>
          <w:p w14:paraId="3FC48F6A" w14:textId="795F5325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13</w:t>
            </w:r>
          </w:p>
        </w:tc>
        <w:tc>
          <w:tcPr>
            <w:tcW w:w="1842" w:type="dxa"/>
          </w:tcPr>
          <w:p w14:paraId="72BEB198" w14:textId="685CCCBF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4237D97" w14:textId="77777777" w:rsidTr="00047B91">
        <w:tc>
          <w:tcPr>
            <w:tcW w:w="1276" w:type="dxa"/>
            <w:tcBorders>
              <w:bottom w:val="single" w:sz="4" w:space="0" w:color="auto"/>
            </w:tcBorders>
          </w:tcPr>
          <w:p w14:paraId="31A85779" w14:textId="17D95B8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AS42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2230966C" w14:textId="47521BCB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UC Ori ampR</w:t>
            </w:r>
            <w:r w:rsidRPr="002155A8">
              <w:rPr>
                <w:rFonts w:ascii="Calibri" w:hAnsi="Calibri" w:cs="Calibri"/>
                <w:szCs w:val="21"/>
              </w:rPr>
              <w:t xml:space="preserve"> template for 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S443F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07826E" w14:textId="50C7C6D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DABC164" w14:textId="77777777" w:rsidTr="00E23158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13BE1156" w14:textId="44E59733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Gene overexpression</w:t>
            </w:r>
          </w:p>
        </w:tc>
      </w:tr>
      <w:tr w:rsidR="002155A8" w:rsidRPr="002155A8" w14:paraId="29806BEA" w14:textId="77777777" w:rsidTr="00047B91">
        <w:tc>
          <w:tcPr>
            <w:tcW w:w="1276" w:type="dxa"/>
          </w:tcPr>
          <w:p w14:paraId="6F3EF93A" w14:textId="5FE848E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26GPD</w:t>
            </w:r>
          </w:p>
        </w:tc>
        <w:tc>
          <w:tcPr>
            <w:tcW w:w="5954" w:type="dxa"/>
          </w:tcPr>
          <w:p w14:paraId="5DEC24D9" w14:textId="54F5EADF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CYC1t</w:t>
            </w:r>
          </w:p>
        </w:tc>
        <w:tc>
          <w:tcPr>
            <w:tcW w:w="1842" w:type="dxa"/>
          </w:tcPr>
          <w:p w14:paraId="474E7F8F" w14:textId="01BF5241" w:rsidR="0059467A" w:rsidRPr="002155A8" w:rsidRDefault="00AA46F8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03224263" w14:textId="77777777" w:rsidTr="00047B91">
        <w:tc>
          <w:tcPr>
            <w:tcW w:w="1276" w:type="dxa"/>
          </w:tcPr>
          <w:p w14:paraId="4961D5B3" w14:textId="7F06EE4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1</w:t>
            </w:r>
          </w:p>
        </w:tc>
        <w:tc>
          <w:tcPr>
            <w:tcW w:w="5954" w:type="dxa"/>
          </w:tcPr>
          <w:p w14:paraId="495011D6" w14:textId="02B6F43D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 w:hint="eastAsia"/>
                <w:b/>
                <w:bCs/>
                <w:i/>
                <w:iCs/>
                <w:szCs w:val="21"/>
              </w:rPr>
              <w:t>Pl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OMT</w:t>
            </w:r>
            <w:r w:rsidRPr="002155A8">
              <w:rPr>
                <w:rFonts w:ascii="Calibri" w:hAnsi="Calibri" w:cs="Calibri" w:hint="eastAsia"/>
                <w:b/>
                <w:bCs/>
                <w:i/>
                <w:iCs/>
                <w:szCs w:val="21"/>
              </w:rPr>
              <w:t>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1FC92878" w14:textId="381D95E3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9710C52" w14:textId="77777777" w:rsidTr="00047B91">
        <w:tc>
          <w:tcPr>
            <w:tcW w:w="1276" w:type="dxa"/>
          </w:tcPr>
          <w:p w14:paraId="60233CBC" w14:textId="702C895C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2</w:t>
            </w:r>
          </w:p>
        </w:tc>
        <w:tc>
          <w:tcPr>
            <w:tcW w:w="5954" w:type="dxa"/>
          </w:tcPr>
          <w:p w14:paraId="42DDECE3" w14:textId="58F894C1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OMT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56D58C37" w14:textId="2DAB6F3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D2BCAC9" w14:textId="77777777" w:rsidTr="00047B91">
        <w:tc>
          <w:tcPr>
            <w:tcW w:w="1276" w:type="dxa"/>
          </w:tcPr>
          <w:p w14:paraId="0810BFA4" w14:textId="12D198C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3</w:t>
            </w:r>
          </w:p>
        </w:tc>
        <w:tc>
          <w:tcPr>
            <w:tcW w:w="5954" w:type="dxa"/>
          </w:tcPr>
          <w:p w14:paraId="0594A6B0" w14:textId="102DF5FA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="00EE3BE5"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sOMT8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32CB5294" w14:textId="0F1D6046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0BA8534" w14:textId="77777777" w:rsidTr="00047B91">
        <w:tc>
          <w:tcPr>
            <w:tcW w:w="1276" w:type="dxa"/>
          </w:tcPr>
          <w:p w14:paraId="17119C54" w14:textId="517BDE7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4</w:t>
            </w:r>
          </w:p>
        </w:tc>
        <w:tc>
          <w:tcPr>
            <w:tcW w:w="5954" w:type="dxa"/>
          </w:tcPr>
          <w:p w14:paraId="19A70940" w14:textId="288AA154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="00EE3BE5"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OMT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381AA1B6" w14:textId="0476816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E8B58B6" w14:textId="77777777" w:rsidTr="00047B91">
        <w:tc>
          <w:tcPr>
            <w:tcW w:w="1276" w:type="dxa"/>
          </w:tcPr>
          <w:p w14:paraId="4FC07248" w14:textId="67DF592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5</w:t>
            </w:r>
          </w:p>
        </w:tc>
        <w:tc>
          <w:tcPr>
            <w:tcW w:w="5954" w:type="dxa"/>
          </w:tcPr>
          <w:p w14:paraId="24ED10FF" w14:textId="734BE8EB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35B1BC23" w14:textId="24919FE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C186B4D" w14:textId="77777777" w:rsidTr="00047B91">
        <w:tc>
          <w:tcPr>
            <w:tcW w:w="1276" w:type="dxa"/>
          </w:tcPr>
          <w:p w14:paraId="078936C3" w14:textId="21228C8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6</w:t>
            </w:r>
          </w:p>
        </w:tc>
        <w:tc>
          <w:tcPr>
            <w:tcW w:w="5954" w:type="dxa"/>
          </w:tcPr>
          <w:p w14:paraId="36069149" w14:textId="42336C64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35006B12" w14:textId="01B04E0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946F6F5" w14:textId="77777777" w:rsidTr="00047B91">
        <w:tc>
          <w:tcPr>
            <w:tcW w:w="1276" w:type="dxa"/>
          </w:tcPr>
          <w:p w14:paraId="1B5A59A2" w14:textId="0E6BADF6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7</w:t>
            </w:r>
          </w:p>
        </w:tc>
        <w:tc>
          <w:tcPr>
            <w:tcW w:w="5954" w:type="dxa"/>
          </w:tcPr>
          <w:p w14:paraId="742D5AF0" w14:textId="49D21D42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ThF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0B06A725" w14:textId="63ADB4E9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BE9A888" w14:textId="77777777" w:rsidTr="00047B91">
        <w:tc>
          <w:tcPr>
            <w:tcW w:w="1276" w:type="dxa"/>
          </w:tcPr>
          <w:p w14:paraId="147E1A30" w14:textId="47D011F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8</w:t>
            </w:r>
          </w:p>
        </w:tc>
        <w:tc>
          <w:tcPr>
            <w:tcW w:w="5954" w:type="dxa"/>
          </w:tcPr>
          <w:p w14:paraId="44BF5437" w14:textId="144D151C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7B0EA555" w14:textId="6C2F7C6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AF73344" w14:textId="77777777" w:rsidTr="00047B91">
        <w:tc>
          <w:tcPr>
            <w:tcW w:w="1276" w:type="dxa"/>
          </w:tcPr>
          <w:p w14:paraId="6F4BB7F2" w14:textId="0897E59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09</w:t>
            </w:r>
          </w:p>
        </w:tc>
        <w:tc>
          <w:tcPr>
            <w:tcW w:w="5954" w:type="dxa"/>
          </w:tcPr>
          <w:p w14:paraId="46DCABDC" w14:textId="464F3648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1AB9F4F6" w14:textId="67E247FD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D43EDD5" w14:textId="77777777" w:rsidTr="00047B91">
        <w:tc>
          <w:tcPr>
            <w:tcW w:w="1276" w:type="dxa"/>
          </w:tcPr>
          <w:p w14:paraId="3A6921B7" w14:textId="538B691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0</w:t>
            </w:r>
          </w:p>
        </w:tc>
        <w:tc>
          <w:tcPr>
            <w:tcW w:w="5954" w:type="dxa"/>
          </w:tcPr>
          <w:p w14:paraId="6E3F2B0A" w14:textId="4B088C73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pUGT3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08631C5E" w14:textId="7D03033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8064139" w14:textId="77777777" w:rsidTr="00047B91">
        <w:tc>
          <w:tcPr>
            <w:tcW w:w="1276" w:type="dxa"/>
          </w:tcPr>
          <w:p w14:paraId="4FE55B83" w14:textId="303B7896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1</w:t>
            </w:r>
          </w:p>
        </w:tc>
        <w:tc>
          <w:tcPr>
            <w:tcW w:w="5954" w:type="dxa"/>
          </w:tcPr>
          <w:p w14:paraId="2CF484F6" w14:textId="748DD57A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3B9D9913" w14:textId="0043920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29DBBCD" w14:textId="77777777" w:rsidTr="00047B91">
        <w:tc>
          <w:tcPr>
            <w:tcW w:w="1276" w:type="dxa"/>
          </w:tcPr>
          <w:p w14:paraId="58DD3A5C" w14:textId="3B44B409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2</w:t>
            </w:r>
          </w:p>
        </w:tc>
        <w:tc>
          <w:tcPr>
            <w:tcW w:w="5954" w:type="dxa"/>
          </w:tcPr>
          <w:p w14:paraId="3A14CC57" w14:textId="55BB934A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4AEFF52E" w14:textId="180E53D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043A4607" w14:textId="77777777" w:rsidTr="00047B91">
        <w:tc>
          <w:tcPr>
            <w:tcW w:w="1276" w:type="dxa"/>
          </w:tcPr>
          <w:p w14:paraId="45A554A7" w14:textId="78B2AC9A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3</w:t>
            </w:r>
          </w:p>
        </w:tc>
        <w:tc>
          <w:tcPr>
            <w:tcW w:w="5954" w:type="dxa"/>
          </w:tcPr>
          <w:p w14:paraId="72AD51FF" w14:textId="79947FCF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3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7E2FA0D7" w14:textId="50F82FBE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6A210A5" w14:textId="77777777" w:rsidTr="00047B91">
        <w:tc>
          <w:tcPr>
            <w:tcW w:w="1276" w:type="dxa"/>
          </w:tcPr>
          <w:p w14:paraId="53F42848" w14:textId="76F45FB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4</w:t>
            </w:r>
          </w:p>
        </w:tc>
        <w:tc>
          <w:tcPr>
            <w:tcW w:w="5954" w:type="dxa"/>
          </w:tcPr>
          <w:p w14:paraId="58BA22B4" w14:textId="04480F4F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</w:t>
            </w:r>
            <w:r w:rsidRPr="002155A8">
              <w:rPr>
                <w:rFonts w:ascii="Calibri" w:hAnsi="Calibri" w:cs="Calibri" w:hint="eastAsia"/>
                <w:b/>
                <w:bCs/>
                <w:i/>
                <w:iCs/>
                <w:szCs w:val="21"/>
              </w:rPr>
              <w:t>4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</w:t>
            </w:r>
          </w:p>
        </w:tc>
        <w:tc>
          <w:tcPr>
            <w:tcW w:w="1842" w:type="dxa"/>
          </w:tcPr>
          <w:p w14:paraId="77D23758" w14:textId="1C4DED5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0620F0E0" w14:textId="77777777" w:rsidTr="00047B91">
        <w:tc>
          <w:tcPr>
            <w:tcW w:w="1276" w:type="dxa"/>
          </w:tcPr>
          <w:p w14:paraId="65928030" w14:textId="23A8E9F7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5</w:t>
            </w:r>
          </w:p>
        </w:tc>
        <w:tc>
          <w:tcPr>
            <w:tcW w:w="5954" w:type="dxa"/>
          </w:tcPr>
          <w:p w14:paraId="404C8C7A" w14:textId="195A7B1A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53B5F265" w14:textId="3F5A0A67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0ECD34D" w14:textId="77777777" w:rsidTr="00047B91">
        <w:tc>
          <w:tcPr>
            <w:tcW w:w="1276" w:type="dxa"/>
          </w:tcPr>
          <w:p w14:paraId="7D7802EC" w14:textId="62395A1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6</w:t>
            </w:r>
          </w:p>
        </w:tc>
        <w:tc>
          <w:tcPr>
            <w:tcW w:w="5954" w:type="dxa"/>
          </w:tcPr>
          <w:p w14:paraId="0015055C" w14:textId="0B5059B0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417B4402" w14:textId="7C4DF54B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2E9F09C" w14:textId="77777777" w:rsidTr="00047B91">
        <w:tc>
          <w:tcPr>
            <w:tcW w:w="1276" w:type="dxa"/>
          </w:tcPr>
          <w:p w14:paraId="24DD959A" w14:textId="20EEB08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7</w:t>
            </w:r>
          </w:p>
        </w:tc>
        <w:tc>
          <w:tcPr>
            <w:tcW w:w="5954" w:type="dxa"/>
          </w:tcPr>
          <w:p w14:paraId="63C10B69" w14:textId="248D5FF3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7FDFAC82" w14:textId="55C8435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FB1916A" w14:textId="77777777" w:rsidTr="00047B91">
        <w:tc>
          <w:tcPr>
            <w:tcW w:w="1276" w:type="dxa"/>
          </w:tcPr>
          <w:p w14:paraId="30BA51D7" w14:textId="34DD666D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8</w:t>
            </w:r>
          </w:p>
        </w:tc>
        <w:tc>
          <w:tcPr>
            <w:tcW w:w="5954" w:type="dxa"/>
          </w:tcPr>
          <w:p w14:paraId="76E282B0" w14:textId="5EA6AACB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6ABC951E" w14:textId="7ECB6B0A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1E803A8" w14:textId="77777777" w:rsidTr="00047B91">
        <w:tc>
          <w:tcPr>
            <w:tcW w:w="1276" w:type="dxa"/>
          </w:tcPr>
          <w:p w14:paraId="30206CA8" w14:textId="5665217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19</w:t>
            </w:r>
          </w:p>
        </w:tc>
        <w:tc>
          <w:tcPr>
            <w:tcW w:w="5954" w:type="dxa"/>
          </w:tcPr>
          <w:p w14:paraId="66F52C77" w14:textId="3AF30C75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66B7BD5A" w14:textId="5CD65F0F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60792E1" w14:textId="77777777" w:rsidTr="00047B91">
        <w:tc>
          <w:tcPr>
            <w:tcW w:w="1276" w:type="dxa"/>
          </w:tcPr>
          <w:p w14:paraId="794A8BFE" w14:textId="45308032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20</w:t>
            </w:r>
          </w:p>
        </w:tc>
        <w:tc>
          <w:tcPr>
            <w:tcW w:w="5954" w:type="dxa"/>
          </w:tcPr>
          <w:p w14:paraId="3BE99984" w14:textId="1931AEC3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0BB33BBE" w14:textId="2709A92E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84D670F" w14:textId="77777777" w:rsidTr="00047B91">
        <w:tc>
          <w:tcPr>
            <w:tcW w:w="1276" w:type="dxa"/>
          </w:tcPr>
          <w:p w14:paraId="2630C9A0" w14:textId="48B587FE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21</w:t>
            </w:r>
          </w:p>
        </w:tc>
        <w:tc>
          <w:tcPr>
            <w:tcW w:w="5954" w:type="dxa"/>
          </w:tcPr>
          <w:p w14:paraId="38B3D55E" w14:textId="2F4567D9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660D539C" w14:textId="1BBAFBEC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0A4E796" w14:textId="77777777" w:rsidTr="00047B91">
        <w:tc>
          <w:tcPr>
            <w:tcW w:w="1276" w:type="dxa"/>
          </w:tcPr>
          <w:p w14:paraId="01BD5EAF" w14:textId="4B32C0A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G22</w:t>
            </w:r>
          </w:p>
        </w:tc>
        <w:tc>
          <w:tcPr>
            <w:tcW w:w="5954" w:type="dxa"/>
          </w:tcPr>
          <w:p w14:paraId="58E61A3E" w14:textId="14ADB36C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URA3 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, 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, 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96C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</w:t>
            </w:r>
          </w:p>
        </w:tc>
        <w:tc>
          <w:tcPr>
            <w:tcW w:w="1842" w:type="dxa"/>
          </w:tcPr>
          <w:p w14:paraId="0E899EFC" w14:textId="6F5F609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04F9F344" w14:textId="77777777" w:rsidTr="004B5A35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21604313" w14:textId="62015D12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gRNA vectors</w:t>
            </w:r>
          </w:p>
        </w:tc>
      </w:tr>
      <w:tr w:rsidR="002155A8" w:rsidRPr="002155A8" w14:paraId="5168FFB7" w14:textId="77777777" w:rsidTr="00047B91">
        <w:tc>
          <w:tcPr>
            <w:tcW w:w="1276" w:type="dxa"/>
          </w:tcPr>
          <w:p w14:paraId="212D865F" w14:textId="109EE11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MEL10</w:t>
            </w:r>
          </w:p>
        </w:tc>
        <w:tc>
          <w:tcPr>
            <w:tcW w:w="5954" w:type="dxa"/>
          </w:tcPr>
          <w:p w14:paraId="6A88AFAB" w14:textId="52D10A42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CAN1.Y</w:t>
            </w:r>
          </w:p>
        </w:tc>
        <w:tc>
          <w:tcPr>
            <w:tcW w:w="1842" w:type="dxa"/>
          </w:tcPr>
          <w:p w14:paraId="18C82610" w14:textId="3BA8A30B" w:rsidR="0059467A" w:rsidRPr="002155A8" w:rsidRDefault="00737C61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2586FCFE" w14:textId="77777777" w:rsidTr="00047B91">
        <w:tc>
          <w:tcPr>
            <w:tcW w:w="1276" w:type="dxa"/>
          </w:tcPr>
          <w:p w14:paraId="0748D452" w14:textId="3D92FF99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R01</w:t>
            </w:r>
          </w:p>
        </w:tc>
        <w:tc>
          <w:tcPr>
            <w:tcW w:w="5954" w:type="dxa"/>
          </w:tcPr>
          <w:p w14:paraId="1005F102" w14:textId="38837060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XI-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.Y</w:t>
            </w:r>
          </w:p>
        </w:tc>
        <w:tc>
          <w:tcPr>
            <w:tcW w:w="1842" w:type="dxa"/>
          </w:tcPr>
          <w:p w14:paraId="4EFB9B70" w14:textId="4318D94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FAE3887" w14:textId="77777777" w:rsidTr="00047B91">
        <w:tc>
          <w:tcPr>
            <w:tcW w:w="1276" w:type="dxa"/>
          </w:tcPr>
          <w:p w14:paraId="0C6EB9D1" w14:textId="6BF5EB6C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R02</w:t>
            </w:r>
          </w:p>
        </w:tc>
        <w:tc>
          <w:tcPr>
            <w:tcW w:w="5954" w:type="dxa"/>
          </w:tcPr>
          <w:p w14:paraId="0EDB4425" w14:textId="257AEA05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XII-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.Y</w:t>
            </w:r>
          </w:p>
        </w:tc>
        <w:tc>
          <w:tcPr>
            <w:tcW w:w="1842" w:type="dxa"/>
          </w:tcPr>
          <w:p w14:paraId="0CD20248" w14:textId="2B534BA3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958392C" w14:textId="77777777" w:rsidTr="00047B91">
        <w:tc>
          <w:tcPr>
            <w:tcW w:w="1276" w:type="dxa"/>
          </w:tcPr>
          <w:p w14:paraId="1CC06283" w14:textId="32C1C83F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CR03</w:t>
            </w:r>
          </w:p>
        </w:tc>
        <w:tc>
          <w:tcPr>
            <w:tcW w:w="5954" w:type="dxa"/>
          </w:tcPr>
          <w:p w14:paraId="1B900DF0" w14:textId="77707ECE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XII-3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.Y</w:t>
            </w:r>
          </w:p>
        </w:tc>
        <w:tc>
          <w:tcPr>
            <w:tcW w:w="1842" w:type="dxa"/>
          </w:tcPr>
          <w:p w14:paraId="00737B92" w14:textId="3589687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50FA7CB" w14:textId="77777777" w:rsidTr="00047B91">
        <w:tc>
          <w:tcPr>
            <w:tcW w:w="1276" w:type="dxa"/>
          </w:tcPr>
          <w:p w14:paraId="2A2147BA" w14:textId="34B97E7B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QC006</w:t>
            </w:r>
          </w:p>
        </w:tc>
        <w:tc>
          <w:tcPr>
            <w:tcW w:w="5954" w:type="dxa"/>
          </w:tcPr>
          <w:p w14:paraId="59C972F3" w14:textId="31BD9F7F" w:rsidR="00381485" w:rsidRPr="002155A8" w:rsidRDefault="00381485" w:rsidP="00381485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XI-3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.Y</w:t>
            </w:r>
          </w:p>
        </w:tc>
        <w:tc>
          <w:tcPr>
            <w:tcW w:w="1842" w:type="dxa"/>
          </w:tcPr>
          <w:p w14:paraId="204BBFF4" w14:textId="42A30754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550391BA" w14:textId="77777777" w:rsidTr="00047B91">
        <w:tc>
          <w:tcPr>
            <w:tcW w:w="1276" w:type="dxa"/>
          </w:tcPr>
          <w:p w14:paraId="1F46C7FB" w14:textId="4B360BAD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QC010</w:t>
            </w:r>
          </w:p>
        </w:tc>
        <w:tc>
          <w:tcPr>
            <w:tcW w:w="5954" w:type="dxa"/>
          </w:tcPr>
          <w:p w14:paraId="7972AD6A" w14:textId="529C8BF3" w:rsidR="00381485" w:rsidRPr="002155A8" w:rsidRDefault="00381485" w:rsidP="00381485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XII-4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.Y</w:t>
            </w:r>
          </w:p>
        </w:tc>
        <w:tc>
          <w:tcPr>
            <w:tcW w:w="1842" w:type="dxa"/>
          </w:tcPr>
          <w:p w14:paraId="3F73B56B" w14:textId="22BBD15E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158548A1" w14:textId="77777777" w:rsidTr="00047B91">
        <w:tc>
          <w:tcPr>
            <w:tcW w:w="1276" w:type="dxa"/>
          </w:tcPr>
          <w:p w14:paraId="04FA457C" w14:textId="736AC143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QC0197</w:t>
            </w:r>
          </w:p>
        </w:tc>
        <w:tc>
          <w:tcPr>
            <w:tcW w:w="5954" w:type="dxa"/>
          </w:tcPr>
          <w:p w14:paraId="10484AC4" w14:textId="5AB1C7B0" w:rsidR="00381485" w:rsidRPr="002155A8" w:rsidRDefault="00381485" w:rsidP="00381485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FAS1p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.Y [2×]</w:t>
            </w:r>
          </w:p>
        </w:tc>
        <w:tc>
          <w:tcPr>
            <w:tcW w:w="1842" w:type="dxa"/>
          </w:tcPr>
          <w:p w14:paraId="4068F4D4" w14:textId="4FB2B92B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5D2B7060" w14:textId="77777777" w:rsidTr="00047B91">
        <w:tc>
          <w:tcPr>
            <w:tcW w:w="1276" w:type="dxa"/>
          </w:tcPr>
          <w:p w14:paraId="05E6748D" w14:textId="61852A3D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QC0238</w:t>
            </w:r>
          </w:p>
        </w:tc>
        <w:tc>
          <w:tcPr>
            <w:tcW w:w="5954" w:type="dxa"/>
          </w:tcPr>
          <w:p w14:paraId="7511EF2E" w14:textId="71467FAE" w:rsidR="00381485" w:rsidRPr="002155A8" w:rsidRDefault="00381485" w:rsidP="00381485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2μm ampR KlURA3 gRNA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ELP3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 xml:space="preserve">.Y </w:t>
            </w:r>
          </w:p>
        </w:tc>
        <w:tc>
          <w:tcPr>
            <w:tcW w:w="1842" w:type="dxa"/>
          </w:tcPr>
          <w:p w14:paraId="4C11AD20" w14:textId="5E9A98F7" w:rsidR="00381485" w:rsidRPr="002155A8" w:rsidRDefault="00381485" w:rsidP="00381485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421BB6CD" w14:textId="77777777" w:rsidTr="0099708D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0B8D2D9E" w14:textId="18B1B378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Protein expression</w:t>
            </w:r>
          </w:p>
        </w:tc>
      </w:tr>
      <w:tr w:rsidR="002155A8" w:rsidRPr="002155A8" w14:paraId="375538B2" w14:textId="77777777" w:rsidTr="00047B91">
        <w:tc>
          <w:tcPr>
            <w:tcW w:w="1276" w:type="dxa"/>
          </w:tcPr>
          <w:p w14:paraId="6FFE1992" w14:textId="612AC33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ET28a</w:t>
            </w:r>
          </w:p>
        </w:tc>
        <w:tc>
          <w:tcPr>
            <w:tcW w:w="5954" w:type="dxa"/>
          </w:tcPr>
          <w:p w14:paraId="0227F2B9" w14:textId="2687AFA8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</w:t>
            </w:r>
          </w:p>
        </w:tc>
        <w:tc>
          <w:tcPr>
            <w:tcW w:w="1842" w:type="dxa"/>
          </w:tcPr>
          <w:p w14:paraId="51976046" w14:textId="784DF064" w:rsidR="0059467A" w:rsidRPr="002155A8" w:rsidRDefault="005A2683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369699C2" w14:textId="77777777" w:rsidTr="00047B91">
        <w:tc>
          <w:tcPr>
            <w:tcW w:w="1276" w:type="dxa"/>
          </w:tcPr>
          <w:p w14:paraId="29B4C9A4" w14:textId="408FC1A3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1</w:t>
            </w:r>
          </w:p>
        </w:tc>
        <w:tc>
          <w:tcPr>
            <w:tcW w:w="5954" w:type="dxa"/>
          </w:tcPr>
          <w:p w14:paraId="17A86D06" w14:textId="3E6A972C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336B4DDB" w14:textId="0310A4A7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8EA048D" w14:textId="77777777" w:rsidTr="00047B91">
        <w:tc>
          <w:tcPr>
            <w:tcW w:w="1276" w:type="dxa"/>
          </w:tcPr>
          <w:p w14:paraId="0BDAC446" w14:textId="66046DF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2</w:t>
            </w:r>
          </w:p>
        </w:tc>
        <w:tc>
          <w:tcPr>
            <w:tcW w:w="5954" w:type="dxa"/>
          </w:tcPr>
          <w:p w14:paraId="62A867FA" w14:textId="1A365658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71A9C4A6" w14:textId="30894767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E2A08E6" w14:textId="77777777" w:rsidTr="00047B91">
        <w:tc>
          <w:tcPr>
            <w:tcW w:w="1276" w:type="dxa"/>
          </w:tcPr>
          <w:p w14:paraId="4D3BC332" w14:textId="52FAADB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3</w:t>
            </w:r>
          </w:p>
        </w:tc>
        <w:tc>
          <w:tcPr>
            <w:tcW w:w="5954" w:type="dxa"/>
          </w:tcPr>
          <w:p w14:paraId="08BC391F" w14:textId="319B1BE7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H184D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37E81994" w14:textId="1D84FEC2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1488E0D" w14:textId="77777777" w:rsidTr="00047B91">
        <w:tc>
          <w:tcPr>
            <w:tcW w:w="1276" w:type="dxa"/>
          </w:tcPr>
          <w:p w14:paraId="095952F5" w14:textId="75E60B6E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4</w:t>
            </w:r>
          </w:p>
        </w:tc>
        <w:tc>
          <w:tcPr>
            <w:tcW w:w="5954" w:type="dxa"/>
          </w:tcPr>
          <w:p w14:paraId="42D0494F" w14:textId="268A2DA8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H184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4B994067" w14:textId="122E15C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DFB5FB4" w14:textId="77777777" w:rsidTr="00047B91">
        <w:tc>
          <w:tcPr>
            <w:tcW w:w="1276" w:type="dxa"/>
          </w:tcPr>
          <w:p w14:paraId="3F1F17F8" w14:textId="15517AA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5</w:t>
            </w:r>
          </w:p>
        </w:tc>
        <w:tc>
          <w:tcPr>
            <w:tcW w:w="5954" w:type="dxa"/>
          </w:tcPr>
          <w:p w14:paraId="26E74A41" w14:textId="1E065D7A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17C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12186C31" w14:textId="0D05F060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DA04447" w14:textId="77777777" w:rsidTr="00047B91">
        <w:tc>
          <w:tcPr>
            <w:tcW w:w="1276" w:type="dxa"/>
          </w:tcPr>
          <w:p w14:paraId="63A3CDC5" w14:textId="71DAACD5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6</w:t>
            </w:r>
          </w:p>
        </w:tc>
        <w:tc>
          <w:tcPr>
            <w:tcW w:w="5954" w:type="dxa"/>
          </w:tcPr>
          <w:p w14:paraId="1E19EE83" w14:textId="753CC3D2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17D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63DFD94D" w14:textId="37E34321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7F783A1" w14:textId="77777777" w:rsidTr="00047B91">
        <w:tc>
          <w:tcPr>
            <w:tcW w:w="1276" w:type="dxa"/>
          </w:tcPr>
          <w:p w14:paraId="1617609A" w14:textId="6D255D9D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7</w:t>
            </w:r>
          </w:p>
        </w:tc>
        <w:tc>
          <w:tcPr>
            <w:tcW w:w="5954" w:type="dxa"/>
          </w:tcPr>
          <w:p w14:paraId="19E1AEFE" w14:textId="37313977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17G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0202FED9" w14:textId="249321EE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6430D61" w14:textId="77777777" w:rsidTr="00047B91">
        <w:tc>
          <w:tcPr>
            <w:tcW w:w="1276" w:type="dxa"/>
          </w:tcPr>
          <w:p w14:paraId="44932174" w14:textId="4D854227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8</w:t>
            </w:r>
          </w:p>
        </w:tc>
        <w:tc>
          <w:tcPr>
            <w:tcW w:w="5954" w:type="dxa"/>
          </w:tcPr>
          <w:p w14:paraId="5B77257F" w14:textId="76764C8A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17P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04E6687C" w14:textId="3B89723D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0526B8C" w14:textId="77777777" w:rsidTr="00047B91">
        <w:tc>
          <w:tcPr>
            <w:tcW w:w="1276" w:type="dxa"/>
          </w:tcPr>
          <w:p w14:paraId="23E60494" w14:textId="0C479E39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09</w:t>
            </w:r>
          </w:p>
        </w:tc>
        <w:tc>
          <w:tcPr>
            <w:tcW w:w="5954" w:type="dxa"/>
          </w:tcPr>
          <w:p w14:paraId="4A4A67C0" w14:textId="336340D2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96C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</w:tcPr>
          <w:p w14:paraId="237AFD41" w14:textId="22F072A4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59467A" w:rsidRPr="002155A8" w14:paraId="63EA7C61" w14:textId="77777777" w:rsidTr="00047B91">
        <w:tc>
          <w:tcPr>
            <w:tcW w:w="1276" w:type="dxa"/>
            <w:tcBorders>
              <w:bottom w:val="single" w:sz="8" w:space="0" w:color="auto"/>
            </w:tcBorders>
          </w:tcPr>
          <w:p w14:paraId="6E278D8A" w14:textId="328DB232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E10</w:t>
            </w:r>
          </w:p>
        </w:tc>
        <w:tc>
          <w:tcPr>
            <w:tcW w:w="5954" w:type="dxa"/>
            <w:tcBorders>
              <w:bottom w:val="single" w:sz="8" w:space="0" w:color="auto"/>
            </w:tcBorders>
          </w:tcPr>
          <w:p w14:paraId="7E6DDB91" w14:textId="01BA8758" w:rsidR="0059467A" w:rsidRPr="002155A8" w:rsidRDefault="0059467A" w:rsidP="0059467A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BR322 Ori kanR T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F196Y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7t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78D545E" w14:textId="7D6AC74E" w:rsidR="0059467A" w:rsidRPr="002155A8" w:rsidRDefault="0059467A" w:rsidP="0059467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</w:tbl>
    <w:p w14:paraId="767352A0" w14:textId="77777777" w:rsidR="000F4EEC" w:rsidRPr="002155A8" w:rsidRDefault="000F4EEC" w:rsidP="00081E3F">
      <w:pPr>
        <w:spacing w:line="276" w:lineRule="auto"/>
        <w:rPr>
          <w:rFonts w:ascii="Calibri" w:hAnsi="Calibri" w:cs="Calibri"/>
          <w:szCs w:val="21"/>
        </w:rPr>
        <w:sectPr w:rsidR="000F4EEC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6329C3C7" w14:textId="6242A10D" w:rsidR="000F4EEC" w:rsidRPr="002155A8" w:rsidRDefault="000A2F12" w:rsidP="00081E3F">
      <w:pPr>
        <w:spacing w:line="276" w:lineRule="auto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lastRenderedPageBreak/>
        <w:t xml:space="preserve">Supplementary </w:t>
      </w:r>
      <w:r w:rsidR="000F4EEC" w:rsidRPr="002155A8">
        <w:rPr>
          <w:rFonts w:ascii="Calibri" w:eastAsiaTheme="minorHAnsi" w:hAnsi="Calibri" w:cs="Calibri"/>
          <w:b/>
          <w:bCs/>
          <w:szCs w:val="21"/>
        </w:rPr>
        <w:t xml:space="preserve">Table </w:t>
      </w:r>
      <w:r w:rsidR="006C3774" w:rsidRPr="002155A8">
        <w:rPr>
          <w:rFonts w:ascii="Calibri" w:eastAsiaTheme="minorHAnsi" w:hAnsi="Calibri" w:cs="Calibri" w:hint="eastAsia"/>
          <w:b/>
          <w:bCs/>
          <w:szCs w:val="21"/>
        </w:rPr>
        <w:t>S3</w:t>
      </w:r>
      <w:r w:rsidR="000F4EEC" w:rsidRPr="002155A8">
        <w:rPr>
          <w:rFonts w:ascii="Calibri" w:eastAsiaTheme="minorHAnsi" w:hAnsi="Calibri" w:cs="Calibri"/>
          <w:b/>
          <w:bCs/>
          <w:szCs w:val="21"/>
        </w:rPr>
        <w:t xml:space="preserve"> Assembled DNA constructs used in this study.</w:t>
      </w:r>
      <w:r w:rsidR="00721B5F" w:rsidRPr="002155A8">
        <w:rPr>
          <w:rFonts w:ascii="Calibri" w:eastAsiaTheme="minorHAnsi" w:hAnsi="Calibri" w:cs="Calibri"/>
          <w:b/>
          <w:bCs/>
          <w:szCs w:val="21"/>
        </w:rPr>
        <w:t xml:space="preserve"> </w:t>
      </w:r>
    </w:p>
    <w:tbl>
      <w:tblPr>
        <w:tblStyle w:val="af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221"/>
      </w:tblGrid>
      <w:tr w:rsidR="002155A8" w:rsidRPr="002155A8" w14:paraId="31D688C3" w14:textId="77777777" w:rsidTr="00F96BCF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44893EA" w14:textId="3D84F597" w:rsidR="000F4EEC" w:rsidRPr="002155A8" w:rsidRDefault="000F4EEC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ID</w:t>
            </w:r>
          </w:p>
        </w:tc>
        <w:tc>
          <w:tcPr>
            <w:tcW w:w="8221" w:type="dxa"/>
            <w:tcBorders>
              <w:top w:val="single" w:sz="8" w:space="0" w:color="auto"/>
              <w:bottom w:val="single" w:sz="8" w:space="0" w:color="auto"/>
            </w:tcBorders>
          </w:tcPr>
          <w:p w14:paraId="7F5F640D" w14:textId="14760508" w:rsidR="000F4EEC" w:rsidRPr="002155A8" w:rsidRDefault="000F4EEC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DNA fragments</w:t>
            </w:r>
            <w:r w:rsidRPr="002155A8">
              <w:rPr>
                <w:rFonts w:ascii="Calibri" w:hAnsi="Calibri" w:cs="Calibri"/>
                <w:b/>
                <w:bCs/>
                <w:szCs w:val="21"/>
                <w:vertAlign w:val="superscript"/>
              </w:rPr>
              <w:t>a</w:t>
            </w:r>
          </w:p>
        </w:tc>
      </w:tr>
      <w:tr w:rsidR="002155A8" w:rsidRPr="002155A8" w14:paraId="5BB29356" w14:textId="77777777" w:rsidTr="00F96BCF">
        <w:tc>
          <w:tcPr>
            <w:tcW w:w="851" w:type="dxa"/>
            <w:tcBorders>
              <w:top w:val="single" w:sz="8" w:space="0" w:color="auto"/>
            </w:tcBorders>
          </w:tcPr>
          <w:p w14:paraId="0E495DFC" w14:textId="1406D77B" w:rsidR="000F4EEC" w:rsidRPr="002155A8" w:rsidRDefault="000F4EEC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</w:t>
            </w:r>
          </w:p>
        </w:tc>
        <w:tc>
          <w:tcPr>
            <w:tcW w:w="8221" w:type="dxa"/>
            <w:tcBorders>
              <w:top w:val="single" w:sz="8" w:space="0" w:color="auto"/>
            </w:tcBorders>
          </w:tcPr>
          <w:p w14:paraId="2FA7486A" w14:textId="3DF18E31" w:rsidR="000F4EEC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-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FBA1t</w:t>
            </w:r>
          </w:p>
        </w:tc>
      </w:tr>
      <w:tr w:rsidR="002155A8" w:rsidRPr="002155A8" w14:paraId="1B621A01" w14:textId="77777777" w:rsidTr="00F96BCF">
        <w:tc>
          <w:tcPr>
            <w:tcW w:w="851" w:type="dxa"/>
          </w:tcPr>
          <w:p w14:paraId="6CCB426D" w14:textId="429F4A0B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2</w:t>
            </w:r>
          </w:p>
        </w:tc>
        <w:tc>
          <w:tcPr>
            <w:tcW w:w="8221" w:type="dxa"/>
          </w:tcPr>
          <w:p w14:paraId="4CC036EC" w14:textId="1173208F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-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FBA1t</w:t>
            </w:r>
          </w:p>
        </w:tc>
      </w:tr>
      <w:tr w:rsidR="002155A8" w:rsidRPr="002155A8" w14:paraId="666F72E4" w14:textId="77777777" w:rsidTr="00F96BCF">
        <w:tc>
          <w:tcPr>
            <w:tcW w:w="851" w:type="dxa"/>
          </w:tcPr>
          <w:p w14:paraId="1D8C592E" w14:textId="333514FA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3</w:t>
            </w:r>
          </w:p>
        </w:tc>
        <w:tc>
          <w:tcPr>
            <w:tcW w:w="8221" w:type="dxa"/>
          </w:tcPr>
          <w:p w14:paraId="2C45F1C2" w14:textId="381E3FCD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ds</w:t>
            </w:r>
          </w:p>
        </w:tc>
      </w:tr>
      <w:tr w:rsidR="002155A8" w:rsidRPr="002155A8" w14:paraId="1D3FFB5B" w14:textId="77777777" w:rsidTr="00F96BCF">
        <w:tc>
          <w:tcPr>
            <w:tcW w:w="851" w:type="dxa"/>
          </w:tcPr>
          <w:p w14:paraId="5C9779E8" w14:textId="45256469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4</w:t>
            </w:r>
          </w:p>
        </w:tc>
        <w:tc>
          <w:tcPr>
            <w:tcW w:w="8221" w:type="dxa"/>
          </w:tcPr>
          <w:p w14:paraId="3A2C9465" w14:textId="7555F4D4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ds</w:t>
            </w:r>
          </w:p>
        </w:tc>
      </w:tr>
      <w:tr w:rsidR="002155A8" w:rsidRPr="002155A8" w14:paraId="613258E6" w14:textId="77777777" w:rsidTr="00F96BCF">
        <w:tc>
          <w:tcPr>
            <w:tcW w:w="851" w:type="dxa"/>
          </w:tcPr>
          <w:p w14:paraId="3A9AA6A7" w14:textId="4689EEA1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5</w:t>
            </w:r>
          </w:p>
        </w:tc>
        <w:tc>
          <w:tcPr>
            <w:tcW w:w="8221" w:type="dxa"/>
          </w:tcPr>
          <w:p w14:paraId="59F83147" w14:textId="795FA1AB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ds</w:t>
            </w:r>
          </w:p>
        </w:tc>
      </w:tr>
      <w:tr w:rsidR="002155A8" w:rsidRPr="002155A8" w14:paraId="2662F8A8" w14:textId="77777777" w:rsidTr="00F96BCF">
        <w:tc>
          <w:tcPr>
            <w:tcW w:w="851" w:type="dxa"/>
          </w:tcPr>
          <w:p w14:paraId="63894BA4" w14:textId="34947234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6</w:t>
            </w:r>
          </w:p>
        </w:tc>
        <w:tc>
          <w:tcPr>
            <w:tcW w:w="8221" w:type="dxa"/>
          </w:tcPr>
          <w:p w14:paraId="2527B57C" w14:textId="790C57F1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ELP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FBA1t-TPS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ELP3 ds</w:t>
            </w:r>
          </w:p>
        </w:tc>
      </w:tr>
      <w:tr w:rsidR="002155A8" w:rsidRPr="002155A8" w14:paraId="13C841CB" w14:textId="77777777" w:rsidTr="00F96BCF">
        <w:tc>
          <w:tcPr>
            <w:tcW w:w="851" w:type="dxa"/>
          </w:tcPr>
          <w:p w14:paraId="3DEA1A60" w14:textId="3DEDF4F4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7</w:t>
            </w:r>
          </w:p>
        </w:tc>
        <w:tc>
          <w:tcPr>
            <w:tcW w:w="8221" w:type="dxa"/>
          </w:tcPr>
          <w:p w14:paraId="5902AA71" w14:textId="4AB56385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FAS1p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pYX212t-IDP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2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FAS1p ds</w:t>
            </w:r>
          </w:p>
        </w:tc>
      </w:tr>
      <w:tr w:rsidR="002155A8" w:rsidRPr="002155A8" w14:paraId="3C7EFF50" w14:textId="77777777" w:rsidTr="00F96BCF">
        <w:tc>
          <w:tcPr>
            <w:tcW w:w="851" w:type="dxa"/>
          </w:tcPr>
          <w:p w14:paraId="0490C19F" w14:textId="6CDB1A17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8</w:t>
            </w:r>
          </w:p>
        </w:tc>
        <w:tc>
          <w:tcPr>
            <w:tcW w:w="8221" w:type="dxa"/>
          </w:tcPr>
          <w:p w14:paraId="40609F11" w14:textId="56DB8E9E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1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PRM5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kGAL2p-SuGAL2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PO1t-GAT2t</w:t>
            </w:r>
          </w:p>
        </w:tc>
      </w:tr>
      <w:tr w:rsidR="002155A8" w:rsidRPr="002155A8" w14:paraId="3DD39749" w14:textId="77777777" w:rsidTr="00F96BCF">
        <w:tc>
          <w:tcPr>
            <w:tcW w:w="851" w:type="dxa"/>
          </w:tcPr>
          <w:p w14:paraId="6F157ACC" w14:textId="2C84E250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9</w:t>
            </w:r>
          </w:p>
        </w:tc>
        <w:tc>
          <w:tcPr>
            <w:tcW w:w="8221" w:type="dxa"/>
          </w:tcPr>
          <w:p w14:paraId="2614E30A" w14:textId="3FFB2328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PO1t-GAT2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eGAL2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1 ds</w:t>
            </w:r>
          </w:p>
        </w:tc>
      </w:tr>
      <w:tr w:rsidR="002155A8" w:rsidRPr="002155A8" w14:paraId="1F5A173F" w14:textId="77777777" w:rsidTr="00F96BCF">
        <w:tc>
          <w:tcPr>
            <w:tcW w:w="851" w:type="dxa"/>
          </w:tcPr>
          <w:p w14:paraId="795FB17E" w14:textId="00EAD794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0</w:t>
            </w:r>
          </w:p>
        </w:tc>
        <w:tc>
          <w:tcPr>
            <w:tcW w:w="8221" w:type="dxa"/>
          </w:tcPr>
          <w:p w14:paraId="67293724" w14:textId="2080949E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-1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-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FBA1t</w:t>
            </w:r>
          </w:p>
        </w:tc>
      </w:tr>
      <w:tr w:rsidR="002155A8" w:rsidRPr="002155A8" w14:paraId="3CBB8F7F" w14:textId="77777777" w:rsidTr="00F96BCF">
        <w:tc>
          <w:tcPr>
            <w:tcW w:w="851" w:type="dxa"/>
          </w:tcPr>
          <w:p w14:paraId="5E3A9C95" w14:textId="4C5D0B4D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1</w:t>
            </w:r>
          </w:p>
        </w:tc>
        <w:tc>
          <w:tcPr>
            <w:tcW w:w="8221" w:type="dxa"/>
          </w:tcPr>
          <w:p w14:paraId="0995F206" w14:textId="7FD23821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-1 ds</w:t>
            </w:r>
          </w:p>
        </w:tc>
      </w:tr>
      <w:tr w:rsidR="002155A8" w:rsidRPr="002155A8" w14:paraId="0F6BDA0B" w14:textId="77777777" w:rsidTr="00F96BCF">
        <w:tc>
          <w:tcPr>
            <w:tcW w:w="851" w:type="dxa"/>
          </w:tcPr>
          <w:p w14:paraId="027CCE89" w14:textId="28876E34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2</w:t>
            </w:r>
          </w:p>
        </w:tc>
        <w:tc>
          <w:tcPr>
            <w:tcW w:w="8221" w:type="dxa"/>
          </w:tcPr>
          <w:p w14:paraId="090C179E" w14:textId="3EC035CF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SP26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kGAL10p-SkGAL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IDP1t-TIP1t</w:t>
            </w:r>
          </w:p>
        </w:tc>
      </w:tr>
      <w:tr w:rsidR="002155A8" w:rsidRPr="002155A8" w14:paraId="4618FA21" w14:textId="77777777" w:rsidTr="00F96BCF">
        <w:tc>
          <w:tcPr>
            <w:tcW w:w="851" w:type="dxa"/>
          </w:tcPr>
          <w:p w14:paraId="37988764" w14:textId="6E9B8F0A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3</w:t>
            </w:r>
          </w:p>
        </w:tc>
        <w:tc>
          <w:tcPr>
            <w:tcW w:w="8221" w:type="dxa"/>
          </w:tcPr>
          <w:p w14:paraId="718EC9AD" w14:textId="6EDD2EB9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IDP1t-TIP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mGAL2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-3 ds</w:t>
            </w:r>
          </w:p>
        </w:tc>
      </w:tr>
      <w:tr w:rsidR="002155A8" w:rsidRPr="002155A8" w14:paraId="4836324F" w14:textId="77777777" w:rsidTr="00F96BCF">
        <w:tc>
          <w:tcPr>
            <w:tcW w:w="851" w:type="dxa"/>
          </w:tcPr>
          <w:p w14:paraId="47408CAB" w14:textId="60CB5DC7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4</w:t>
            </w:r>
          </w:p>
        </w:tc>
        <w:tc>
          <w:tcPr>
            <w:tcW w:w="8221" w:type="dxa"/>
          </w:tcPr>
          <w:p w14:paraId="12615D4E" w14:textId="365657F5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5BEBDC68" w14:textId="77777777" w:rsidTr="00F96BCF">
        <w:tc>
          <w:tcPr>
            <w:tcW w:w="851" w:type="dxa"/>
          </w:tcPr>
          <w:p w14:paraId="6234CD46" w14:textId="74D991E7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5</w:t>
            </w:r>
          </w:p>
        </w:tc>
        <w:tc>
          <w:tcPr>
            <w:tcW w:w="8221" w:type="dxa"/>
          </w:tcPr>
          <w:p w14:paraId="1EB3E8B3" w14:textId="29792972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342C888B" w14:textId="77777777" w:rsidTr="00F96BCF">
        <w:tc>
          <w:tcPr>
            <w:tcW w:w="851" w:type="dxa"/>
          </w:tcPr>
          <w:p w14:paraId="02735721" w14:textId="59BF395C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6</w:t>
            </w:r>
          </w:p>
        </w:tc>
        <w:tc>
          <w:tcPr>
            <w:tcW w:w="8221" w:type="dxa"/>
          </w:tcPr>
          <w:p w14:paraId="1DE23C32" w14:textId="2837D348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48628158" w14:textId="77777777" w:rsidTr="00F96BCF">
        <w:tc>
          <w:tcPr>
            <w:tcW w:w="851" w:type="dxa"/>
          </w:tcPr>
          <w:p w14:paraId="2B7F12AA" w14:textId="180874BD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7</w:t>
            </w:r>
          </w:p>
        </w:tc>
        <w:tc>
          <w:tcPr>
            <w:tcW w:w="8221" w:type="dxa"/>
          </w:tcPr>
          <w:p w14:paraId="44FBD940" w14:textId="00B134F8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4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FBA1t</w:t>
            </w:r>
          </w:p>
        </w:tc>
      </w:tr>
      <w:tr w:rsidR="002155A8" w:rsidRPr="002155A8" w14:paraId="3641733B" w14:textId="77777777" w:rsidTr="00F96BCF">
        <w:tc>
          <w:tcPr>
            <w:tcW w:w="851" w:type="dxa"/>
          </w:tcPr>
          <w:p w14:paraId="0608EBD5" w14:textId="177322DF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8</w:t>
            </w:r>
          </w:p>
        </w:tc>
        <w:tc>
          <w:tcPr>
            <w:tcW w:w="8221" w:type="dxa"/>
          </w:tcPr>
          <w:p w14:paraId="1F4BFC35" w14:textId="2949D055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PGK1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4 ds</w:t>
            </w:r>
          </w:p>
        </w:tc>
      </w:tr>
      <w:tr w:rsidR="002155A8" w:rsidRPr="002155A8" w14:paraId="4B7F3F3C" w14:textId="77777777" w:rsidTr="00F96BCF">
        <w:tc>
          <w:tcPr>
            <w:tcW w:w="851" w:type="dxa"/>
          </w:tcPr>
          <w:p w14:paraId="07EE646C" w14:textId="370D7EEF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19</w:t>
            </w:r>
          </w:p>
        </w:tc>
        <w:tc>
          <w:tcPr>
            <w:tcW w:w="8221" w:type="dxa"/>
          </w:tcPr>
          <w:p w14:paraId="5F8F295F" w14:textId="0FCA163D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G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3D668466" w14:textId="77777777" w:rsidTr="00F96BCF">
        <w:tc>
          <w:tcPr>
            <w:tcW w:w="851" w:type="dxa"/>
          </w:tcPr>
          <w:p w14:paraId="6BA9B90F" w14:textId="1BCB59F6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20</w:t>
            </w:r>
          </w:p>
        </w:tc>
        <w:tc>
          <w:tcPr>
            <w:tcW w:w="8221" w:type="dxa"/>
          </w:tcPr>
          <w:p w14:paraId="692D739A" w14:textId="56C3DA78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G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-FBA1t</w:t>
            </w:r>
          </w:p>
        </w:tc>
      </w:tr>
      <w:tr w:rsidR="002155A8" w:rsidRPr="002155A8" w14:paraId="1C11DD60" w14:textId="77777777" w:rsidTr="00F96BCF">
        <w:tc>
          <w:tcPr>
            <w:tcW w:w="851" w:type="dxa"/>
          </w:tcPr>
          <w:p w14:paraId="20F201EA" w14:textId="6347029D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21</w:t>
            </w:r>
          </w:p>
        </w:tc>
        <w:tc>
          <w:tcPr>
            <w:tcW w:w="8221" w:type="dxa"/>
          </w:tcPr>
          <w:p w14:paraId="7F404512" w14:textId="32A1078C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RA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EF1p-PGK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YNK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IDP1t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4FDB4DF6" w14:textId="77777777" w:rsidTr="00F96BCF">
        <w:tc>
          <w:tcPr>
            <w:tcW w:w="851" w:type="dxa"/>
          </w:tcPr>
          <w:p w14:paraId="74667334" w14:textId="363C2F7B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22</w:t>
            </w:r>
          </w:p>
        </w:tc>
        <w:tc>
          <w:tcPr>
            <w:tcW w:w="8221" w:type="dxa"/>
          </w:tcPr>
          <w:p w14:paraId="195E8F19" w14:textId="66AB4ED6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CHIL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10630965" w14:textId="77777777" w:rsidTr="00F96BCF">
        <w:tc>
          <w:tcPr>
            <w:tcW w:w="851" w:type="dxa"/>
          </w:tcPr>
          <w:p w14:paraId="2B4AB7DA" w14:textId="3DF6517C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23</w:t>
            </w:r>
          </w:p>
        </w:tc>
        <w:tc>
          <w:tcPr>
            <w:tcW w:w="8221" w:type="dxa"/>
          </w:tcPr>
          <w:p w14:paraId="6C7BE5BB" w14:textId="54FC64CC" w:rsidR="00DB233B" w:rsidRPr="002155A8" w:rsidRDefault="00DB233B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mCHIL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79D0BA47" w14:textId="77777777" w:rsidTr="00F96BCF">
        <w:tc>
          <w:tcPr>
            <w:tcW w:w="851" w:type="dxa"/>
          </w:tcPr>
          <w:p w14:paraId="426C2C7A" w14:textId="6BEC55E0" w:rsidR="00A94B24" w:rsidRPr="002155A8" w:rsidRDefault="00A94B24" w:rsidP="00A94B24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eastAsia="等线" w:hAnsi="Calibri" w:cs="Calibri"/>
                <w:szCs w:val="21"/>
              </w:rPr>
              <w:t>M24</w:t>
            </w:r>
          </w:p>
        </w:tc>
        <w:tc>
          <w:tcPr>
            <w:tcW w:w="8221" w:type="dxa"/>
          </w:tcPr>
          <w:p w14:paraId="4AF3146B" w14:textId="64A7713A" w:rsidR="00A94B24" w:rsidRPr="002155A8" w:rsidRDefault="00A94B24" w:rsidP="00A94B24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u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OsCHIL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XII-3 ds</w:t>
            </w:r>
          </w:p>
        </w:tc>
      </w:tr>
      <w:tr w:rsidR="002155A8" w:rsidRPr="002155A8" w14:paraId="688DDB12" w14:textId="77777777" w:rsidTr="00F96BCF">
        <w:tc>
          <w:tcPr>
            <w:tcW w:w="851" w:type="dxa"/>
          </w:tcPr>
          <w:p w14:paraId="31DADEBC" w14:textId="5A023810" w:rsidR="00A94B24" w:rsidRPr="002155A8" w:rsidRDefault="00A94B24" w:rsidP="00A94B24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eastAsia="等线" w:hAnsi="Calibri" w:cs="Calibri" w:hint="eastAsia"/>
                <w:szCs w:val="21"/>
              </w:rPr>
              <w:t>M25</w:t>
            </w:r>
          </w:p>
        </w:tc>
        <w:tc>
          <w:tcPr>
            <w:tcW w:w="8221" w:type="dxa"/>
          </w:tcPr>
          <w:p w14:paraId="349F9116" w14:textId="5DE8C1EC" w:rsidR="00A94B24" w:rsidRPr="002155A8" w:rsidRDefault="00A94B24" w:rsidP="00A94B24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  <w:u w:val="single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 w:hint="eastAsia"/>
                <w:b/>
                <w:bCs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ds</w:t>
            </w:r>
          </w:p>
        </w:tc>
      </w:tr>
      <w:tr w:rsidR="002155A8" w:rsidRPr="002155A8" w14:paraId="60A69BE2" w14:textId="77777777" w:rsidTr="00F96BCF">
        <w:tc>
          <w:tcPr>
            <w:tcW w:w="851" w:type="dxa"/>
            <w:tcBorders>
              <w:bottom w:val="single" w:sz="8" w:space="0" w:color="auto"/>
            </w:tcBorders>
          </w:tcPr>
          <w:p w14:paraId="4B9A8C76" w14:textId="211A13D2" w:rsidR="00A94B24" w:rsidRPr="002155A8" w:rsidRDefault="00A94B24" w:rsidP="00A94B24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szCs w:val="21"/>
              </w:rPr>
              <w:t>M26</w:t>
            </w:r>
          </w:p>
        </w:tc>
        <w:tc>
          <w:tcPr>
            <w:tcW w:w="8221" w:type="dxa"/>
            <w:tcBorders>
              <w:bottom w:val="single" w:sz="8" w:space="0" w:color="auto"/>
            </w:tcBorders>
          </w:tcPr>
          <w:p w14:paraId="030B6E60" w14:textId="1387B844" w:rsidR="00A94B24" w:rsidRPr="002155A8" w:rsidRDefault="00A94B24" w:rsidP="00A94B24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-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 w:hint="eastAsia"/>
                <w:b/>
                <w:bCs/>
                <w:i/>
                <w:iCs/>
                <w:szCs w:val="21"/>
                <w:vertAlign w:val="superscript"/>
              </w:rPr>
              <w:t>F196C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-</w:t>
            </w:r>
            <w:r w:rsidRPr="002155A8">
              <w:rPr>
                <w:rFonts w:ascii="Calibri" w:hAnsi="Calibri" w:cs="Calibri"/>
                <w:i/>
                <w:iCs/>
                <w:szCs w:val="21"/>
                <w:u w:val="single"/>
              </w:rPr>
              <w:t>p426GPD backbone ds</w:t>
            </w:r>
          </w:p>
        </w:tc>
      </w:tr>
    </w:tbl>
    <w:p w14:paraId="51A86AD1" w14:textId="2FCC62A6" w:rsidR="009F4344" w:rsidRPr="002155A8" w:rsidRDefault="009F4344" w:rsidP="00081E3F">
      <w:pPr>
        <w:spacing w:line="276" w:lineRule="auto"/>
        <w:rPr>
          <w:rFonts w:ascii="Calibri" w:hAnsi="Calibri" w:cs="Calibri"/>
          <w:szCs w:val="21"/>
        </w:rPr>
      </w:pPr>
      <w:r w:rsidRPr="002155A8">
        <w:rPr>
          <w:rFonts w:ascii="Calibri" w:hAnsi="Calibri" w:cs="Calibri"/>
          <w:szCs w:val="21"/>
          <w:vertAlign w:val="superscript"/>
        </w:rPr>
        <w:t>a</w:t>
      </w:r>
      <w:r w:rsidRPr="002155A8">
        <w:rPr>
          <w:rFonts w:ascii="Calibri" w:hAnsi="Calibri" w:cs="Calibri"/>
          <w:szCs w:val="21"/>
        </w:rPr>
        <w:t xml:space="preserve"> Bold font indicates genes expressed; </w:t>
      </w:r>
      <w:r w:rsidRPr="002155A8">
        <w:rPr>
          <w:rFonts w:ascii="Calibri" w:hAnsi="Calibri" w:cs="Calibri"/>
          <w:i/>
          <w:iCs/>
          <w:szCs w:val="21"/>
        </w:rPr>
        <w:t>p</w:t>
      </w:r>
      <w:r w:rsidRPr="002155A8">
        <w:rPr>
          <w:rFonts w:ascii="Calibri" w:hAnsi="Calibri" w:cs="Calibri"/>
          <w:szCs w:val="21"/>
        </w:rPr>
        <w:t xml:space="preserve">, indicates promoter; </w:t>
      </w:r>
      <w:r w:rsidRPr="002155A8">
        <w:rPr>
          <w:rFonts w:ascii="Calibri" w:hAnsi="Calibri" w:cs="Calibri"/>
          <w:i/>
          <w:iCs/>
          <w:szCs w:val="21"/>
        </w:rPr>
        <w:t>t</w:t>
      </w:r>
      <w:r w:rsidRPr="002155A8">
        <w:rPr>
          <w:rFonts w:ascii="Calibri" w:hAnsi="Calibri" w:cs="Calibri"/>
          <w:szCs w:val="21"/>
        </w:rPr>
        <w:t>, indicates terminator; underline, indicates up- stream (</w:t>
      </w:r>
      <w:r w:rsidRPr="002155A8">
        <w:rPr>
          <w:rFonts w:ascii="Calibri" w:hAnsi="Calibri" w:cs="Calibri"/>
          <w:i/>
          <w:iCs/>
          <w:szCs w:val="21"/>
        </w:rPr>
        <w:t>us</w:t>
      </w:r>
      <w:r w:rsidRPr="002155A8">
        <w:rPr>
          <w:rFonts w:ascii="Calibri" w:hAnsi="Calibri" w:cs="Calibri"/>
          <w:szCs w:val="21"/>
        </w:rPr>
        <w:t>) and down-stream (</w:t>
      </w:r>
      <w:r w:rsidRPr="002155A8">
        <w:rPr>
          <w:rFonts w:ascii="Calibri" w:hAnsi="Calibri" w:cs="Calibri"/>
          <w:i/>
          <w:iCs/>
          <w:szCs w:val="21"/>
        </w:rPr>
        <w:t>ds</w:t>
      </w:r>
      <w:r w:rsidRPr="002155A8">
        <w:rPr>
          <w:rFonts w:ascii="Calibri" w:hAnsi="Calibri" w:cs="Calibri"/>
          <w:szCs w:val="21"/>
        </w:rPr>
        <w:t xml:space="preserve">) sequences of Cas9-targeting locus </w:t>
      </w:r>
      <w:r w:rsidR="00F96BCF" w:rsidRPr="002155A8">
        <w:rPr>
          <w:rFonts w:ascii="Calibri" w:hAnsi="Calibri" w:cs="Calibri"/>
          <w:szCs w:val="21"/>
        </w:rPr>
        <w:t xml:space="preserve">or backbone of plasmid </w:t>
      </w:r>
      <w:r w:rsidRPr="002155A8">
        <w:rPr>
          <w:rFonts w:ascii="Calibri" w:hAnsi="Calibri" w:cs="Calibri"/>
          <w:szCs w:val="21"/>
        </w:rPr>
        <w:t>for homologous recombination.</w:t>
      </w:r>
    </w:p>
    <w:p w14:paraId="2C47BCC8" w14:textId="77777777" w:rsidR="009F4344" w:rsidRPr="002155A8" w:rsidRDefault="009F4344" w:rsidP="00081E3F">
      <w:pPr>
        <w:spacing w:line="276" w:lineRule="auto"/>
        <w:rPr>
          <w:rFonts w:ascii="Calibri" w:hAnsi="Calibri" w:cs="Calibri"/>
          <w:szCs w:val="21"/>
        </w:rPr>
        <w:sectPr w:rsidR="009F4344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4BFA8100" w14:textId="3129534E" w:rsidR="00721B5F" w:rsidRPr="002155A8" w:rsidRDefault="000A2F12" w:rsidP="00081E3F">
      <w:pPr>
        <w:spacing w:line="276" w:lineRule="auto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lastRenderedPageBreak/>
        <w:t xml:space="preserve">Supplementary </w:t>
      </w:r>
      <w:r w:rsidR="00721B5F" w:rsidRPr="002155A8">
        <w:rPr>
          <w:rFonts w:ascii="Calibri" w:eastAsiaTheme="minorHAnsi" w:hAnsi="Calibri" w:cs="Calibri"/>
          <w:b/>
          <w:bCs/>
          <w:szCs w:val="21"/>
        </w:rPr>
        <w:t xml:space="preserve">Table </w:t>
      </w:r>
      <w:r w:rsidR="0059467A" w:rsidRPr="002155A8">
        <w:rPr>
          <w:rFonts w:ascii="Calibri" w:eastAsiaTheme="minorHAnsi" w:hAnsi="Calibri" w:cs="Calibri" w:hint="eastAsia"/>
          <w:b/>
          <w:bCs/>
          <w:szCs w:val="21"/>
        </w:rPr>
        <w:t>S4</w:t>
      </w:r>
      <w:r w:rsidR="00721B5F" w:rsidRPr="002155A8">
        <w:rPr>
          <w:rFonts w:ascii="Calibri" w:eastAsiaTheme="minorHAnsi" w:hAnsi="Calibri" w:cs="Calibri"/>
          <w:b/>
          <w:bCs/>
          <w:szCs w:val="21"/>
        </w:rPr>
        <w:t xml:space="preserve"> Codon optimized genes used in this study. </w:t>
      </w:r>
    </w:p>
    <w:tbl>
      <w:tblPr>
        <w:tblStyle w:val="af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95"/>
      </w:tblGrid>
      <w:tr w:rsidR="002155A8" w:rsidRPr="002155A8" w14:paraId="2A80C793" w14:textId="77777777" w:rsidTr="00F96BCF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6433B21E" w14:textId="653ED23A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Gene (GenBank accession no.)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8" w:space="0" w:color="auto"/>
            </w:tcBorders>
          </w:tcPr>
          <w:p w14:paraId="2E450FED" w14:textId="5F949D1B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Sequence (5′-3′)</w:t>
            </w:r>
          </w:p>
        </w:tc>
      </w:tr>
      <w:tr w:rsidR="002155A8" w:rsidRPr="002155A8" w14:paraId="2779A6F2" w14:textId="77777777" w:rsidTr="00F96BCF"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1326D40A" w14:textId="6AA98065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OMT</w:t>
            </w:r>
          </w:p>
          <w:p w14:paraId="29750907" w14:textId="53A13635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KF355972.1)</w:t>
            </w:r>
          </w:p>
        </w:tc>
        <w:tc>
          <w:tcPr>
            <w:tcW w:w="6095" w:type="dxa"/>
            <w:tcBorders>
              <w:top w:val="single" w:sz="8" w:space="0" w:color="auto"/>
              <w:bottom w:val="single" w:sz="4" w:space="0" w:color="auto"/>
            </w:tcBorders>
          </w:tcPr>
          <w:p w14:paraId="09E814FB" w14:textId="305642FA" w:rsidR="00721B5F" w:rsidRPr="002155A8" w:rsidRDefault="00721B5F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GTTCTAGGTACGTCCAAAAAGCTAACGACTTGTTTGAAGGTCAGACTTTGTTGTACGCTCAAATCTTCGGTTACTTGAAGACTGTCTGCTTGAAATGGGCTGTTCAATTGGGTATTCCCGACATCATTAAGAACCACGGCGAGTCTATTACTTTGCCAGAGTTGTTGTCTAAATTGAAGGTCCCACCATCTAAGACTTCTTGCGTTCCAAGATTGATGAGATTCTTGGCCCACAATAGGATTTTCGACATTCACGTCAATCAGAAAGGTCACTTGTCTTACTCTTTGACTCCAGCTTCTGAATTGTTAGTCTCTTCTTCTGACCATTGTTTGTCTCCAGTCGTCACTATGTTTACTAACCAGGTCTTGATGGGTGTCAATCATCATTTGGGTGAATGGGTTTGTGGTGAAGTTCCCACTTTGTTTGAAGTTGCCTTGGGTACTTCTTTTTGGGAATTGGTCAAGGATAAGCCATCTTACATGAACTTGTTCAATGAGGGTATGGCTTCTGATTCTAAGATGGTTGACTTGGCTTTGAAGAACTACTCTTCCATTTTTGAGGGTATCGACTCCATTGTTGATGTTGGTGGTGGTACTGGTACTACTGCTAAGATTATGTCTGCCAAGTTCTCTAACTTGAAGTGCATTGTCTTCGATTTGCCACATGTCGTTGCTAATTTGTTGGGTTCTGACAACTTGTCTTATGTTGGCGGTGACATGTTTATCTCTATTCCAAAGGCTGATGCTGTTTTGTTGAAGTGGATCTTGCATGATTGGACTGACGAGAAGTGTATTGAGATTTTGGAGAAGTGTAAGTACTCTGTCTCTTCTAAGGAGTCTAAAGGCAAGGTCATTATCATTGACACTGTCATCATTGAGAAGGAGGACGATCAGTATATGGCTGACACTAAGTTGTCTATGGACATTTTCATGTTGGGTTTGAAGGGCAAAGAAAGAACTGAGAAGGAGTGGAAACAGTTGTTCATTGAGGCTGGTTTCAAGCACTATAAGATCTTCCCCATTTTCGGCTTCAGGTCTTTGATTGAGGTCTACCCATGA</w:t>
            </w:r>
          </w:p>
        </w:tc>
      </w:tr>
      <w:tr w:rsidR="002155A8" w:rsidRPr="002155A8" w14:paraId="2FB89C61" w14:textId="77777777" w:rsidTr="00F96BCF">
        <w:tc>
          <w:tcPr>
            <w:tcW w:w="2977" w:type="dxa"/>
            <w:tcBorders>
              <w:top w:val="single" w:sz="4" w:space="0" w:color="auto"/>
            </w:tcBorders>
          </w:tcPr>
          <w:p w14:paraId="1D9D9E14" w14:textId="77777777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</w:p>
          <w:p w14:paraId="01064984" w14:textId="42C61C6A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KP057892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93EF7E3" w14:textId="38E99AC4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GTTCTAACAACGGTAGAAAGGCTTCTGAGATTTTCCAAGGTCAGGCTTTGTTGTATAGACACATGTTCGCCTTTGTCGATTCTATGTGCTTGAAGTCTATTGTCGAGTTGGGTATCCCAAACATTATTCACAAACACGGTCAGCCAATTACTTTGTCTGAGTTGATGTCCATTTTGCAAGTCCCACCAGCTAAAGTTGGTCATGTTCAGTCCTTGATGAGATATTTGGCCCACCATGGTTTTTTCGAGAGGTTGAGGATTCATGAAAAGGACGCCTATGCTTTGACTGCTGCTTCTGAGTTGTTGGTTAAAGGTACCGAGCCATATTTGGCTCCAATGGTCGAATGTATGTTGGATCCAACTTTGTCTGCTTCTTTCCATCAGATGAAGAAGTGGGTTTACGAAGAGGACTTGTCTGTCTTTGACATTTCTTTGGGTTCTAACTTGTGGGACTTCTTGACTAAAAACCCAGCCTACAACGAGATTTTCAACGAGGCTATGGCTTCTGATTCTCAGATGTCTAACTTGGCTTTGAGGGATTGTAAGTTGGTTTTCGAAGGCTTGGAGTCTATTGTTGATGTTGGTGGTGGTACTGGTACTACTGCTAAGATTATCTGCGAGGCTTTTCCAAACTTGAAGTGTATCGTCTTCGATAGACCACAGGTCGTTGAAAATTTGTTGGAGAACAACAATTTGACTTACGTTGGTGGTGACATG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TTCAAATCTATTCCAAAGGCCAACGCTGTTTTGTTGAAGTGGATTTTGCACGATTGGACTGACAAAGACTGTAGGAAGATTTTGGAGAACTGCAAAGAGGCCATTTCTAACAATTCTAAGCGCGGTAAGATTATCATTATCGACATCGTCATTAATGAGAAGCAGGACGAGCATAAGGTTACTGAGTTGAAGTTGTTGTTGGACGTTGCTATGGCTTGTGTTTTGAACGGTAAGGAAAGAAACGAAGAGGAGTGGAAAAAGTTGTTCATGGAGGTCGGTTTGCAAGACTACAAGATTTCTCCATTGACCGGTTACTTGTCTTTGATTGAGATCTACCCCTAA</w:t>
            </w:r>
          </w:p>
        </w:tc>
      </w:tr>
      <w:tr w:rsidR="002155A8" w:rsidRPr="002155A8" w14:paraId="6F254BB5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DE70E1F" w14:textId="77777777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MsOMT8</w:t>
            </w:r>
          </w:p>
          <w:p w14:paraId="5853FD2B" w14:textId="741582F7" w:rsidR="00721B5F" w:rsidRPr="002155A8" w:rsidRDefault="00721B5F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U97125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92442D9" w14:textId="34994DC5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CCTCTTCTATTAACGGTAGGAAACCATCCGAGATTTTCAAAGCTCAGGCTTTGTTGTACAAGCACATTTATGCCTTCATCGACTCTATGTCTTTGAAATGGGCTGTCGAAATGAACATCCCAAACATTATTCAGAACCACGGTAAGCCAATTTCCTTGTCTAACTTAGTCTCTATTTTGCAGGTCCCCTCTTCTAAGATTGGTAACGTCAGGAGATTGATGAGATACTTGGCTCACAATGGTTTCTTCGAGATTATTACTAAGGAGGAGGAGTCTTACGCTTTGACTGTTGCTTCTGAATTGTTGGTTAGGGGTTCTGATTTGTGTTTGGCTCCAATGGTTGAATGTGTTTTGGACCCAACTTTGTCTGGTTCTTATCACGAGTTGAAGAAGTGGATTTACGAGGAAGACTTGACTTTGTTTGGTGTCACTTTGGGTTCTGGTTTTTGGGACTTCTTGGATAAGAACCCCGAGTACAACACTTCTTTTAACGACGCTATGGCTTCTGACTCTAAGTTGATTAACTTGGCTTTGAGGGATTGCGATTTCGTCTTTGATGGCTTGGAGTCCATTGTTGATGTTGGTGGTGGTACTGGTACTACTGCTAAGATTATTTGCGAGACTTTCCCAAAGTTGAAGTGCATTGTTTTCGACAGGCCACAAGTTGTTGAAAATTTGTCCGGCTCTAACAACTTGACTTATGTTGGTGGCGACATGTTTACTTCTATTCCAAACGCTGACGCTGTTTTGTTGAAGTACATTTTGCATAACTGGACCGATAAAGACTGCTTGCGCATTTTGAAAAAGTGCAAGGAGGCTGTCACTAACGATGGTAAAAGGGGTAAGGTCACTATTATCGACATGGTCATTGACAAGAAGAAGGACGAAAATCAGGTCACTCAGATCAAGTTGTTGATGGACGTTAACATGGCTTGTTTGAATGGTAAGGAGAGGAATGAGGAAGAGTGGAAGAAGTTGTTTATTGAGGCTGGTTTCCAGCACTATAAGATTTCTCCCTTGACTGGTTTCTTGTCTTTGATCGAGATCTACCCATGA</w:t>
            </w:r>
          </w:p>
        </w:tc>
      </w:tr>
      <w:tr w:rsidR="002155A8" w:rsidRPr="002155A8" w14:paraId="1A6303C1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9C73A8" w14:textId="738FCB89" w:rsidR="007363F6" w:rsidRPr="002155A8" w:rsidRDefault="007363F6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OMT2</w:t>
            </w:r>
          </w:p>
          <w:p w14:paraId="04D64689" w14:textId="520DA02A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XM_006586386.3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B5C98EA" w14:textId="09DEA4B5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CCTCTTCTTTGAACAACGGTAGAAAGGCTTCTGAGATTTTCCAAGGTCAAGCCTTGTTGTACAAGCACTTGTTGGGCTTTATTGACTCTAAGTGCTTGAAGTGGATGGTCGAGTTGGATATCCCAGACATCATTCATTCTCATTCTCACGGTCAGCCAATTACTTTTTCTGAGTTAGTCTCCATTTTGCAAGTCCCCCCAACTAAAACTAGACAAGTCCAGTCTTTGATGAGGTATTTGGCTCACAACGGTTTCTTCGAGATTGTTCGCATCCATGATAACATTGAGGCTTACGCTTTGACTGCTGCTTCTGAATTGTTGGTCAAGTCTTCTGAGTTGTCTTTGGCTCCAATGGTTGAGTATTTCTTGGAGCCAAATTGTCAAGGTGCTTGGAATCAATTGAAAAGGTGGGTTCATGAGGAAGACTTGACTGTTTTTGAGGTATCTTTGGGTACTCCAT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TCTGGGACTTCATTAATAAGGACCCCGCTTACAACAAGTCTTTTAACGAGGCTATGGCTTGTGATTCTCAGATGTTGAATTTGGCTTTCAGGGACTGTAATTGGGTTTTCGAGGGTTTGGAGTCTATTGTTGATGTTGGTGGTGGTACTGGTATTACTGCTAAGATTATCTGCGAAGCTTTCCCAAAGTTGAAATGCATGGTTTTGGAAAGACCAAATGTCGTTGAAAACTTGTCTGGCTCTAACAACTTGACTTTTGTCGGTGGCGACATGTTTAAATGCATTCCCAAGGCTGATGCTGTTTTGTTGAAGTTGGTCTTGCACAATTGGAATGACAACGACTGCATGAAGATTTTGGAGAACTGCAAGGAGGCTATTTCTGGTGAATCTAAGACTGGTAAGGTCGTCGTTATTGACACTGTCATCAACGAAAACAAAGACGAGAGACAGGTTACTGAGTTGAAGTTGTTGATGGACGTTCATATGGCCTGCATCATTAATGGTAAGGAGAGGAAGGAAGAAGATTGGAAGAAGTTGTTCATGGAGGCTGGTTTTCAGTCTTACAAGATCTCTCCATTCACTGGCTACTTGTCTTTGATTGAGATCTACCCCTGA</w:t>
            </w:r>
          </w:p>
        </w:tc>
      </w:tr>
      <w:tr w:rsidR="002155A8" w:rsidRPr="002155A8" w14:paraId="597B6DB0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5E6D4CD" w14:textId="77777777" w:rsidR="007363F6" w:rsidRPr="002155A8" w:rsidRDefault="007363F6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AmI3′H</w:t>
            </w:r>
          </w:p>
          <w:p w14:paraId="6393C62C" w14:textId="037E79EB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JQ609280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72675A1" w14:textId="198EA215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CTCCCTTGTTGTATTACTCTTTGTTGTCCTTGGCCTTCATTTTGACCGTCAAGATTATCTTGCAGATTCAGTCCAGGAGGTTGAAAAACTTGCCACCAGGTCCACCAACTATTCCAATTATTGGCAACTTGCACCACTTGAAACATCCATTGCACAGGACTTTTACCACTTTGTCTCAAAAGTACGGCGACATTATTTCTTTGTGGTTCGGTTCTAGATTGGTCGTTGTTGTTGCTTCTCCATCTATTGCTCAGGAGTGCTTCACTAAAAATGACGTCGTCTTGGCTAACAGACCAAAATTCTTGACTGGTAAGTACATCTTCTATAACTACACCACCTTGGGTTCTGCTTCTTATGGTGATCACTGGAGGAATTTGAGGCGCATTACTACTATTGACGTCTTGTCTAACCATCGCTTGAACTCTTTTCACGGTGTTAGAAAGGACGAAACTTTGAGATTGGTCGAGAAGTTGAGGAATGACGTCGTTAAGGAAGGTAACTTCTCTTTCACTGACGTCGAGTTGAGACATAGGTTGACTGAGATGACTTTCAACGCTATGATGAGGATGATTTCTGGCAAGAGATACTACGGTGACGATGGTGATGTCACTGATGTTAAGGAAGCTAAGCAATTCCGCGACATTATTTCCGAGATTTTGTCTTTGTTGGGCGCTAACAATAAGGGTGACTTCTTGCCATTGTTGAGGTTGTTTGACTTGGATCACTTGGAGAAGAGATGCAAGAGAATCTCTAAGAGAGCTGACGCTTTTTTGCAAGGTTTGATTGAGCAACATCAGAACGCTAACCATTCTGATAACGACGGCGATACTATGATTGACCACTTGTTGAAGTTGAGAGAAACTCAGCCCGAGTATTATTCTGACCACATGATTAAGGGTTTGATTCAGGCTATGTTGTTGGCTGGTACTGATACTTCTGCTGTCACTATTGAATGGGTTATGGCTGAGTTGTTGAATAATCCAGAGGTCTTGAAGAAAGCTAAGAAGGAGATCGAAACCACTATTGGTAAGGAGAGGTTGGTTGAAGAACAGGACTTGTCTCAATTGCCATACTTGCAGAACGTCATTTCTGAGGCTTTGAGATTGCATCCACCAGCTCCATTGTTGTTGCCACATTCTGCTTCTGAAGACTGTACTATTGGTGGTTTCAATGTCCCAAAGGACACCATTATTTTGACTAACATTTGGGCCATTCACAGAGATCCA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GAATTGTGGACTGATCCATCTTCTTTCAAACCAGAGAGGTTCGAAAAAGAAGGTGAGGTCAACAAGTTGTTGTCTTTCGGTTTGGGTAGAAGAGCTTGTCCAGGTTTGTCTTTGGCTCAAAGAACTGTCGGTTATACTGTCGGTTTGTTGATTCAAGGTTTCGAATGGAAGACTGAGTCTGAAGAGAAGTTGGATTTGGCTGAGGGTAAAGGTATTACTATGCCAATGAAGTTTCCATTGCGCGCTATGTGTAAACCATTGCCAATTGTCAATGACATTATGAAATGA</w:t>
            </w:r>
          </w:p>
        </w:tc>
      </w:tr>
      <w:tr w:rsidR="002155A8" w:rsidRPr="002155A8" w14:paraId="4BEB3F69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CE712C" w14:textId="77777777" w:rsidR="007363F6" w:rsidRPr="002155A8" w:rsidRDefault="007363F6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MtI3′H</w:t>
            </w:r>
          </w:p>
          <w:p w14:paraId="6F2BEEB9" w14:textId="53D89141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AY278228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03721DBB" w14:textId="02C63665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CTTTGTTCTACTACTCCTTGTTGTCTTTGTCTTTCATCATTACTATCAAGATCTTGTTGAAGATCACTTCTAGGCGCTTGAAAAACTTGCCACCAGGTCCACCAACTATTCCAATTATCGGTAACTTGCACCACTTGAAACACCCATTGCACAGAACTTTCACCACTTTGTCTCAAACTTACGGCGACATTTTCTCTTTGTGGTTCGGTTCTAGGTTGGTTGTTGTTGTTTCCTCTCCATCTTTGGCTCATGAGTGCTTTACTAAGAACGACATTATTTTGGCTAACCGCCCAAGATTTTTGACTGGCAAGTACATTTTCTACAACTATACCACTTTGGGCTCTGCTTCTTATGGTGATCATTGGAGGAATTTGAGGAGGATTACCACTATCGATGTCTTGTCTAACAACAGGTTGAACTCTTTCTTGGGTGTTAGAAGGGACGAAACCAATAGGTTGATCCAGAAGTTGTTGAAGGACGTTGTCTCTGAAGGTTTTGGTTTCACTAAGGTTGAGTTGAGGCCAAGATTGACTGAGATGACCTTCAATGCTATGATGAGGATGATTTCTGGCAAGAGGTACTATGGTGACGATGGTGATGTTTCTGATGTTGAAGAAGCTAAGCAGTTCCGCGAAATTATTTCCGAGATGATGTCTTTGTTGGGCGCTAATAACAAAGGTGACTTCTTGCCATTGTTGAGGGTCGTTGATTTGGACAACTTGGAAAAGAGGTGTAAGAGGATTGCTAAAAGGTCTAACGCTTTCTTGGAGGGTTTGATTGAAGAACACAGGAGGGGTAACATTCATTCTGACGGCGGTACTATGATTGACCACTTGTTGAAGTTGTCTGAATCTCAGCCAGAGTATTATTCTGACCACTTGATCAAGGGTTTGATCCAGGGTATGTTGTTGGCTGGTACTGATACTTCTGCTGTCACTATTGAATGGGTCATGTCTGAATTGTTGAATCACCCAGAGGTCTTGAAAAAGGCTAAGGAGGAATTGGACACTCAGATTGGTAAGAACAAGTTGGTTGATGAGCAGGATTTGTCTAAGTTGCCATACTTGCAGAACATTATTTCTGAGACTTTGAGATTGCATCCACCAGCTCCATTGTTGTTGCCACACTATTCTTCTGAAGACTGCACTATCGGTGAATTTAACGTCCCAAAGGACACTATCATTTTGACTAACGTCTGGGGTATTCACAGAGATCCAAAGCATTGGAATGACGCCTTGTCTTTTAAGCCAGAGAGATTCGAAAAAGAGGAGGAGGTCAATAAAGTCATGGCTTTCGGTTTGGGTAGAAGAGCTTGTCCAGGTTTGTCTTTGGCTCAAAGGACTGTTGGTTTTACTGTCGGTTTGTTGATTCAGTGTTTTGAGTGGGAAAGAGAGTCTGAAGAGAAGTTGGATATGATGGAGGGTAAGGGTATTACTATGCCCATGAAGATTCCATTGAGGGCTATGTGTAAAGCTTTGCCAATTGCTAACGACGTCACCAAATGA</w:t>
            </w:r>
          </w:p>
        </w:tc>
      </w:tr>
      <w:tr w:rsidR="002155A8" w:rsidRPr="002155A8" w14:paraId="4246078A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E4122E6" w14:textId="16669FF3" w:rsidR="007363F6" w:rsidRPr="002155A8" w:rsidRDefault="007363F6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hF3′H</w:t>
            </w:r>
          </w:p>
          <w:p w14:paraId="1AEC8CFE" w14:textId="73E4985C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(AB057672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7FE9AAAF" w14:textId="168810AC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ATGTCTCCATTGGCTTTGATGATTTTGTCTACCTTGTTGGGCTTTTTGTTGTA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TCACTCTTTGCGCTTGTTGTTGTTTTCTGGTCAGGGTAGAAGATTGTTGCCACCAGGTCCAAGACCATGGCCATTGGTTGGTAATTTGCCACATTTGGGTCCAAAACCACATGCTTCTATGGCTGAATTGGCTAGAGCTTATGGTCCATTGATGCACTTGAAAATGGGTTTTGTCCACGTTGTCGTTGCTTCTTCTGCTTCTGCTGCTGAACAATGTTTGAGAGTCCATGACGCTAATTTCTTGTCTAGGCCACCAAATTCTGGTGCTAAACACGTCGCTTACAATTATGAGGACTTGGTCTTCAGACCATATGGTCCAAAATGGAGGTTGTTGAGGAAAATTTGCGCTCAGCACATCTTTTCTGTTAAGGCTATGGACGATTTTAGAAGAGTCAGGGAAGAAGAAGTCGCTATTTTGTCTAGAGCTTTGGCTGGTAAAAGAGCTGTTCCAATTGGTCAGATGTTGAACGTTTGTGCTACTAACGCTTTGTCTAGAGTTATGATGGGCAGAAGAGTTGTTGGTCATGCTGATGGTACTAATGATGCTAAAGCTGAGGAGTTTAAAGCTATGGTCGTCGAATTGATGGTTTTGTCTGGCGTTTTCAACATCTCTGACTTCATCCCATTTTTGGAGCCCTTGGATTTGCAAGGTGTCGCTTCCAAGATGAAAAAATTGCACGCTAGGTTTGATGCTTTCTTGACTGAGATTGTCAGGGAAAGATGTCACGGCCAAATTAATAATGGTGGTGCCCACCAAGATGATTTGTTGTCCACTTTGATCTCTTTCAAGGGTTTGGATGACGGTGATGGTTCTAGATTGACTGACACCGAAATTAAGGCTTTGTTGTTGAACTTGTTTGCTGCTGGTACTGATACTACTTCCTCTACTGTTGAATGGGCTGTTGCTGAATTGTTGAGGCATCCAAAAACTTTGGCTCAAGTCAGACAAGAATTGGATTCCGTCGTTGGTAAAAACAGGTTGGTATCTGAAACTGACTTGAATCAGTTGCCATACTTGCAAGCTGTTGTCAAAGAGACTTTCAGATTGCATCCACCAACTCCATTGTCTTTGCCAAGATTGGCTGAAGACGACTGTGAAATTGATGGCTACTTGATTCCAAAGGGTTCCACTTTGTTGGTTAACGTTTGGGCTATTGCTAGAGATCCAAAAGTTTGGGCTGATCCATTGGAATTTAGGCCAGAGAGATTTTTGACTGGTGGTGAAAAAGCTGACGTTGACGTCAAAGGTAATGACTTCGAGTTGATTCCATTTGGTGCCGGTAGAAGAATTTGTGCTGGTGTTGGTTTGGGTATTAGAATGGTCCAGTTGTTGACTGCTTCTTTGATTCACGCTTTCGATTTGGATTTGGCCAATGGTTTGTTGCCCCAAAACTTGAATATGGAAGAGGCTTACGGTTTGACTTTGCAAAGAGCTGAACCATTGTTGGTTCATCCAAGATTGAGATTGGCTACTCATGTCTACTGA</w:t>
            </w:r>
          </w:p>
        </w:tc>
      </w:tr>
      <w:tr w:rsidR="002155A8" w:rsidRPr="002155A8" w14:paraId="2D10CE53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4A2B6E" w14:textId="4EE3EF33" w:rsidR="007363F6" w:rsidRPr="002155A8" w:rsidRDefault="007363F6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GmUGT</w:t>
            </w:r>
          </w:p>
          <w:p w14:paraId="139C1EAA" w14:textId="7270CF8F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AB904893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75117F4" w14:textId="1C107179" w:rsidR="00721B5F" w:rsidRPr="002155A8" w:rsidRDefault="007363F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ACCATGAAGGACTCTATCGTTTTGTATTCCGCTTTGGGTAGAGGTCATTTGGTTTCTATGGTCGAATTGGGCAAGTTGATTTTGTCTCACCACCCATCTTTGTCCATCACCATTATCTTCTTGACTCCCCCACCAAATCAAGATACTCCAACTTCTCCAACTGCTTTTACTTGTGATGCTACCGCTAAGTATATTGCTGCTGTAACTGCTTCTACTCCATCTATTACTTTCCACCGCATCCCACAAATTTCTGTCCCAACTGTTTTGCCACCAATGGCTTTGACTTTTGAATTGTGCAGAGCTACTGGTCATCACTTGAGGAGGATCTTGAACTCTATTTCTCAGACTTCTAACTTGAAGGCC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ATTGTTTTGGACTTCATGAACTACTCTGCTGCTAGGGTTACTAATGCTTTGCAGATTCCAACTTACTTCTACTACACTTCTGGTGCTTCTACTTTGGCTATTTTCTTGCAGCAGATTATTATCCACGAGAATTCCACCAAGTCTTTCAAGGACTTGAACATGCACTTGGTTATTCCAGGTTTGCCAAAGATTCATACTGACGACTTGCCAGAACAAATGCAAGACAGAGCTAATGAGGGTTACCAGGTCTTTATTGACATTGCCACTTGCATGAGGGATTCTGACGGTGTCATTGTTAATACTTGCGAGGCTATGGAAGGTAGAGTTGTTGAAGCTTTCTCTGAAGGTTTGATGGAAGGTACTACTCCAAAGGTTTTCTGTATTGGCCCAGTCATTTCTTCTGCTCCATGCAGAAAAGATGACAACGGTTGTTTGTCTTGGTTGGATTCTCAACCATCTCACTCTGTTGTTTTCTTGTCTTTTGGTTCTATGGGTCGCTTTTCTAGAACTCAGTTGAGGGAGATTGCTATTGGTTTGGAGAAATCCGAACAGAGGTTTTTGTGGGTTGTCAGATCTGAGTTTGAGGAAGGTGATTCTGGTGAACCACCATCTTTGGATGAATTGTTGCCCGAAGGTTTTTTGGAGAGGACTAAGGAGAAAGGTTTGGTCGTTAGAGATTGGGCTCCACAAGCTGCTATTTTGTCTCATGATTCCGTCGGTGGTTTTGTTACTCATTGCGGCTGGAATTCTGTTTTGGAGGCTGTTTGTGAAGGTGTTCCAATGGTTGCTTGGCCATTGTATGCTGAACAGAAGTTGAACAAGGTCATTTTGGTCGAGGAGATGAAAGTTGGTTTGGCTGTCAAGCAGAATAAGGATGGTTTAGTCTCTTCTACTGAGTTGGGTGATAGAGTTATGGAGTTGATGGACTCTGACAAGGGTAAAGAAATTAGGCAGCGCATTTTCAAGATGAAGATCTCTGCTACTGAGGCTATGGCTAAAGGTGGTTCTTCTATCATGGCTTTGAACAAGTTGGTTGAGTTGTGGAGAGAACACTGA</w:t>
            </w:r>
          </w:p>
        </w:tc>
      </w:tr>
      <w:tr w:rsidR="002155A8" w:rsidRPr="002155A8" w14:paraId="5F572701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8C10D18" w14:textId="05AD72BE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GuUGT6</w:t>
            </w:r>
          </w:p>
          <w:p w14:paraId="78C80218" w14:textId="41200D5D" w:rsidR="00721B5F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MK534517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C05388C" w14:textId="70E6AD68" w:rsidR="00721B5F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AAAGACACTATCATCTTGTATCCAGCTTTGGGTTCTGGTCATTTGATGTCTATGGTCGAATTGGGTAAGTTGATCTTAACGCAGAATCCATCTTTGTCCATCACCATCTTGATCTTGACTCCACCAAATACCAAGATCAACAACAACAATAACAACAACACTTTCGGTTGTGAAGATTTCCCATCCATCACTTTCCACTACATTCCACCAATTTCTTTCCCAAACACTTTGCCACCACATATTCTGACTCTGGAATTGTGTAGACTGTCTAATCACCATGTTCATCATGTCTTGCAGTCTATCTCCAAGACTTCCAACTTGAAGGCAATTGTTCTGGATTTCTTGAACTACTCCACTACTCACATCACCTCTACTATCGATACTCCAACTTACTTCTACTACACCTCTGGTGCTTCCACTTTGTCTGTATTCTTGCAGTTGCCAACCATTCACAAGAAGTCTAACCGTAGCTTGAAAGAGGACTCTCACATGCACTTGAGAATACCAGGTTTGCCAGCTATTCCAGTTGCTGATATGCCAGAAGAAGTCAAAGACAGAGAATCTCAGTCTTACCAAGTTTACTTGGAGATTGCAACCTCTATGAGAGATTCTGATGGTGTCATCATCAACACCTTCGATGGTATCGAAGGTAGAGCTGTTAGAGCTTTGTCTGCTGGTTTGTGTTTGCCAGAGGGTAATACTCCACCAGTATTCTGCATTGGTCCAGTTGTTTCTGGTTCTGCTAAGACTACTGGTAGAGATGATGAGAACGGTTGTTTGTCTTGGTTGGATTCTCAACCATCAAGATCCGTTGTTCTGTTGTCTT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TCGGTTCTATGGGTAGATTCTCTCGTTCACAATTGAGAGAAATTGCTGTTGGTTTGGAAAGATCAGGTCAAAGATTCTTGTGGGTCGTTAGATCCGAATTAGGTGGTGGTGTTGATTCTGGTGATGAACCATCTTTGGAAGAGTTGTTGCCAGAAGGTTTGTTGGAAAAAACCGAAGGTAAAGGTTTGGTTGTCAGAAACTGGGCTCCACAAGCTGCTATTCTAAACCATGATTCTGTTGGTGGTTTCGTTACTCATTGTGGTTGGAACTCTGTTCTTGAAGCTATCATCTGTGGTGTTCCAATGGTTGCTTGGCCATTGTATGCTGAACAGAAGTTGAACAAGGTTATTCTGGTCAAAGAGATGAAAGTTGCTTTGGAATTGAACAACGAATCCAATGGCTTCGTTTCTGGTACTGAATTGGGTGAAAGAGTTAAAGAATTGATGGAGTCTGAAAGAGGCAAAGAAATCAGAGAAAGAGTCTCCAAGATGAAGGTTTCTGCTAAAGAAGCTAGAGGTGGTGGAGGTTCTTCTTTGGTTGCTTTGAAGAAACTAGCTGAATCTTGGAAAGAGCATTCTTGTCTGAATAACAACCTGTCTCCAAACTCTCCATTCAACTTGCATTGGCAATGA</w:t>
            </w:r>
          </w:p>
        </w:tc>
      </w:tr>
      <w:tr w:rsidR="002155A8" w:rsidRPr="002155A8" w14:paraId="0EAE23B0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0B44D97" w14:textId="77777777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ApUGT3</w:t>
            </w:r>
          </w:p>
          <w:p w14:paraId="2D802A88" w14:textId="401168FB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MH379335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8EC5CBA" w14:textId="76F537D4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GTTACCACTCTCATATTGGTGTTTTGGCTTTCCCATTTGGTTCTCATGCTGCTCCATTGTTGGCTTTGGTTAGACAATTGGCTGAATCTTCTCCAGGTACTTGCTTTTCTTTCTTCAACACCGCTGATTGCAACAGAGCTATTTTGGCTGATCACGTATCTCCAAACATTAAAGCTTACGACGTCAGAGATGGTGCTCCAGAAGGTGCTGCTGCTGCTGCTTCTCATATGGAAGCTATTAGGTTGTTTTTGGCTGCTTCCCCAGGTAATTTTGAAGCTGGTATGGAAGAAGCTGAAAGAGCTGCTGGTGTTGGTATTGGTTGCTTGATTACCGATGCTTTCTTGTGGTTTGCTGCTGATTTGGCTGCTAATAGAAGAATTCCATGGGTTGCTTTGTGGACTGCTGCTGCTTGTGCTTTGGCTACTCATATGTACACTCAGGAGATTGTTAAGGCTGTTGCTTCTCCAGCTGAAGCTACTGGTGAATCTATTCAGCAAGTCTTGTCTTTTACTCCACCAGGTTTGCCACCATTGCAAATTGCTGATTTGCAGCCAGAGATTTTTATTGACGACAGGAATCCATCTCCATTGGCTGCTACTATTAACAACATGGTCGAGAAGTTGCCAAAATCTACTGCTGTCGTCTTGAATTCTTTCGAGGAGATCGATCCAATTGTCGCTCAAGACTTGAAATCTAAGTTCAACCACTTCTTGTCTGTTGGTCCAGCTGCTTTGAGAAGATTGCCACAACCACCACCAGGTGATGATTCTGGTTGTTTGTCTTGGTTGGAGAAATTGCCAACTCCAAGGTCTGCTATTTACGTTTCTTTCGGTACCGTTATTGTTCCACCAGAGAATGAATTGTTGGCTTTGGCTGAAGCTTTGGAATTTTGCAAGTTCCCATTCTTGTGGTCTTTGAAAGAAGCTGCTGCTAAAGCTTTGCCAGAAGGTTTTTTAAGACGCACAGCTGAATATGGTAGAGTTGTTCCATGGGCTCCACAACCATGGATTTTGAGACATGGTTCCGTCGGTTTGTTTGTTACTCATGGTGGCTGGAATTCTATCTTGGAGTCTATTTGCGGTGGTGTTCCAATGGTTTGTAGACCATTCTTTGGTGACCAGAAGTTGAATGGTAAGATGGTTGAAGACTCTTGGAAGATTGGTGTTAGAGTTCGCGATGGTGTTTTTAGGAAGGATGAAACTGTTAGGGTCTTGCAAAGAATGATGTCCT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CTAGAGAAGGTGATGACGCTAGAGAGAACGTTGTCAAGATGAAAGAGAAGGCTGAAAAAGCTGTCGGTAATGATGGTTCTTCTACCAAGAACTTCAAGAAGTTGTTGGAGATCATCGGTATCTCTAAGTGA</w:t>
            </w:r>
          </w:p>
        </w:tc>
      </w:tr>
      <w:tr w:rsidR="002155A8" w:rsidRPr="002155A8" w14:paraId="227DC9FD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49E491D" w14:textId="78768925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AmUGT1</w:t>
            </w:r>
          </w:p>
          <w:p w14:paraId="499BE1CA" w14:textId="176788D9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KF355973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7C31EDD4" w14:textId="3CDA5466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AGTCTAAGACCGACTCTATTAAGATGTTCTTTTTCCCATTCGTCGGTGGTGGTCATCAAATTCCAATGATCGATACTGCTAGAGTCTTTGCTGCTCATGGTGCTATGTCTACTATTTTGACCACTCCATCCAACGCTTTGCATTTCCAGAAGTCTATTACTAGGGACCAACAGTCTTGTTTGCCAATTACCATCCACTTGTTGACTACCACTGTCGACATTACTGATACTGACATGTCTGCTGGTCCAATGATTGACACCTCTATTTTGTTGGAGCCCTTGAGAGAATTCTTGTTGCAACATCCCCCAGATTGTATTGTTGTCGACATGTTTCATAGGTGGGCTAACGATGTCATTGACGAGTTGAAGATTCCACGCATTTTCTTCACTGGCAACGGTTGTTTTCCAAGATGCGTCCACGAGAATATTTCTAGGCATGCCGTCTTGGATAACTTGTCTTCTGACTCCGAGCCATTTATTGTTCCAGGTTTGCCAGACAAAATTGAGATGACTAGGTCACAGTTGCCAATTTTCGCTAGGAACCCATCTCAATTTCCAGATAGGTTGAGACAGATGGAAGGTAAATCTTTCGGTACTGTCATCAACTCTTTCTATGACTTGGAGCCAGCTTATGCTGACTACATTATTAACGTCTTGGGTAAGAAAGCTTGGTTGGTTGGTCCAGTTTCTTTGTGCAACATTTCTGTCAAGGACAAGACTGAAAGAGGTAAGCAGCCAACTGTTGATGAACAGTCTTGTTTGAACTGGTTGAACTCCAAGAAACCAAACTCTGTCATCTACGTATCTTTCGGTTCTTTGGCTAGATTGCCACCAGAACAGTTGTGTGAAATTGCTTACGGTTTGGAAGCTTCTGAGCAGTCTTTTATTTGGGTCGTCGGTAAGGTTTTGAACTCTTCCAAGAAGGAGGAAGTTGGTGGTGATCAAAATTGGTTGCCAAATGGTTTTGAGGAAAGGATGAAGGAGACTAACAAGGGCTTGATTTTGAGAGGTTGGGCTCCACAATTGTTGATTTTGGAGCATGCTGCTGTTGGTGGTTTTGTTACTCATTGCGGCTGGAATTCTACTTTGGAAGGTGTTTGTGCTGGTGTTCCAATGGTTACTTGGCCATTGACTGCTGAACAATTCTCCAACGAGAAATTGATTACCAACGTCTTGGGTATTGGTGTTCAAGTTGGTTCTAGAGAATGGTGGTCTTGGAATGGTGAATGGAAACAAGTTGTTGGTCGCGAAAGAGTTGAATTGGCTGTCAAGAAGTTGATGACTAGATCTGAAGAGGCTGAAGAAATGAGAAGGCGCGTCAAACATATTGCTGGTAATGCTAGGAGGGCTATTAAAGAAGGTGGTACCTCTTACGCTGATATCGACGCTTTGATTCAGGAGTTGAAAGCCAATAGGTTCACTTCTCAGGTTTGA</w:t>
            </w:r>
          </w:p>
        </w:tc>
      </w:tr>
      <w:tr w:rsidR="002155A8" w:rsidRPr="002155A8" w14:paraId="143025D7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CFB7EA2" w14:textId="6A8F4921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</w:p>
          <w:p w14:paraId="4EBABF02" w14:textId="4735D36F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OQ876891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D3E903B" w14:textId="6F9987E5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AAAGACACTTTGGTTCTATATCCAGCTTTGGGTAAAGGTCATCTAAACTCTATGATCGAGTTGGCTAAATTGATCTTGACTCAGAATCCATCTTTCTCTATCACTATCTTGATCTTAACACCACCAAACACTACCAATAACACCTCTTCCACTAACACTACTACCTTTGGTTGTGAATCTTTGCCATCTATTACCTTTCACCATATTCCACCAATCAATCTGCCAACTACTTTGCCACCACAAGTCTTGCCATTTGAACTA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TGTCATGTTTCTAACAACCATGTTCAACATGTCTTGAGATCCATCTCTAAGACCTCTAATTTGAAGGGTGTCATCTTGGACTTCTTTAACTATTCTACTACTCAAATTACCAACAATTTGGAGATTCCAACCTACTTCTACTACACCTCTGGTGCTTCTACACTTGCCATTATGTTGAAGATGCCAACTATCCATCAAATCACCACTACTTCATTCAAAGACAACTTGAATATGCATTTGAGAATACCAGGTTTGCCAAAGATTCCATTGGTTGATATGCCAGAACACACTAAAGACAGAGAATCCAAATCTTACAGAGTCTTTCTTGATATTGCTACTTGTATGAAAGATTCTGATGGTATTATCATTAACACCTTTGAGGCTATTGAGAAGAGAATCATTGAAGCTATGAACAAGGGTTTGGTCTTGTCTGAAGGTACAACTCCACCACTGTTCTGTATCGGTCCAATGGTTTCCAATTCCACTACTTGTTGTGAGAAAGACGAAAGAGGTTGTTTGTCTTGGTTGAACTCTCAACCATCAAGATCCGTCGTCTTGTTGTCATTTGGCTCTTTGGGTACTTTCTCCAGAACTCAGTTGAAAGAAATTGCCATTGGTCTTGAGAAATCTGGTCAAAGATTCTTGTGGGTTGTTAGGTCTAAGAACGAATTGGTTGAAAGAGTTGATTCTGAAGAACTATCACTAGATGAACTGTTGCCAGAAGGCTTTCTGGAAAGAACCAAAGACAAAGGTATGGTTGTCAGAAATTGGGCTCCACAAGCTGCTATTCTGTCTCATGATTCTGTTGGTGGTTTCGTTACTCATTGTGGTTGGAATAGTGTGTTGGAAGCTGTTACATTTGGTGTTCCAATGGTTGCATGGCCATTGTACGCTGAACAGAAGTTGAACCGTATGATCATGGTTGAAGAAATGAAGGTTGCATTGAAACTGAATGAATTGGAAGATGGTTTCGTATCTGGTACTGAATTGGGTGATAGAGTTAAAGAATTGATGGAGTCTGAATCTGGCAAAGAAATGAGAGAGAGAATCTACAAGATGAAGGTTTCTGCTAAAGAAGCTAAAGGTGGTGGTGGTTCTAGTTTGGTTGACTTGAAGAGATTGCAAGACTCTTGGAGAGATCATGCATCTATGCATTCTTTGTCACCAAATTCTCCATTCTTGTTTAGATAG</w:t>
            </w:r>
          </w:p>
        </w:tc>
      </w:tr>
      <w:tr w:rsidR="002155A8" w:rsidRPr="002155A8" w14:paraId="488D3ECF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423833D" w14:textId="54F23986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AmUGT3</w:t>
            </w:r>
          </w:p>
          <w:p w14:paraId="16286D11" w14:textId="416EA70F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OQ876892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7ECF55A" w14:textId="6467DDFD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AAGGACACTATTGTCTTGTATCCAGGTATGGGTTCTGGTCATTTGATGTCTATGGTTGAATTGGGTAAATTGATTATCACTAGGCACCCATCCTTCCACATTACTATTTTGATTCTGACTCCCCCAAAGATTAACAACAACACTCCAACTCCAAAGAACGATTCTATTACCCAGTATATTGCTTTCGTCAGTTCCACTTTCCCATCTATTACTTTCTTGTACATTCCCACTACTCAGAACTCTTTCCCCACTTCTTTGCCAATGCATTTGTTGACTTTGGAGTTGTCTCCAAGAAATAACCACCACGTCCAGCATTTGTTGCAATCTATTTCTAAGACTTCTAACTTGAAGGCCGTCGTCTTGGACTTCTTGACTTATTCTGCTTCTAAAATTACCACTATCTTGGAGATTCCCACTTACTTCTACTACACCTCTTCTGCCTCTTTGTTGGCTTTGTTCTTGCATTTTCCAACTTTCCACCAAAACGCTAAGAAGCCAATTAAGGAGATTCACATGCACACTGCTATTCAGATTCCAGGCTTGCCAATTATGTCTTTGGAGGATTATCCAGACGATGCTAAAGATCCAACTTCTCAATCTTATAGGGTCTTGTTGGATTCCGCTAAGATTGTCAGAGAGTCTGTTGGTATTATTGTCAATACCTTCGACGACATTGA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GAGGAGAGCTATTAAAGCTTTGAAGGAGGGTTTGTGCATTCCAGATGGTATTATTCCACAACTGTTCTTCATTGGTCCCGTCGTTTCTAATTCTACTTCTTGCGAAAAAGACGAGAACGAGTGCTTGTCTTGGTTGAACTCTCAGCCATCTCAGTCTGTCGTTTTGTTGTCTTTTGGTTCTATGGGCTCTTTCTCTTGGACTCAGTTGAAAGAAATTGCTATTGGTTTGGAGAAGTCCGGCCAGAGGTTTTTGTGGGTTGTTAGATGTAAAAACGAGCTGGTCGAGAGGGTTGACTCTGATGGTGGTGTTGAAAGAGTTGATTCTGAAAAATTGTCTCTGGACGAGTTGTTGCCAAAAGGTTTTTTGGAAAGGACTAAGGACAAAGGTATGGTCGTCAGGAATTGGGCTCCACAAGCTGCTATTTTGTCTCATGATTCTGTTGGTGGTTTTGTCACTCACTGTGGTTGGAATTCTGTTTTGGAAGCTGTTACTTATGGTGTCCCAATGGTTACTTGGCCATTGTATGCTGAACAAAAATTGAACAGGGTTATTTTGGTCAAGGAGATGAAGGTTGCTTTGGAGTTGAATGAGTTGGAGAACGGTTTTGTCTCTGCTACTGAATTGGGTGAGAGAGTTAAAGAATTGATGGAGTTGGAATCTGGCAAGGAGATTAGGGAGAGGATTTATAAGATGAAGGTATCTGCTAAAGAGGCTAGGGGTGGTGGTGGTTCTTCTTTGGTTGATTTGAAAAGATTGCAGGACTCCTGGAGGCAACAATAA</w:t>
            </w:r>
          </w:p>
        </w:tc>
      </w:tr>
      <w:tr w:rsidR="002155A8" w:rsidRPr="002155A8" w14:paraId="7EDE966F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1FBF7F9" w14:textId="65DB70CC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AmUGT4</w:t>
            </w:r>
          </w:p>
          <w:p w14:paraId="6DAF5F1E" w14:textId="6A64F0AF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OQ876893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7BE0EC85" w14:textId="7A8C630F" w:rsidR="000564AE" w:rsidRPr="002155A8" w:rsidRDefault="000564AE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CTGTCAACGGTATGAAGAAGAATAAGGTCGAGTTGATTTTCATTCCCACTCCAGCTATTGGCCATTTGAGATCTGCTTTGGAATTTGCTAAATTGCTGATTAACAACGACAACAACTTGCACATTACTGTCTTGTGCATGAAGTTGCCATTCACTGCTTTTTCTGACTCTTACATTAAGTCCGTCGTCGCTTCTCAGCCACAAATTAAGTTGATTGATCTGCCCGAGATTGAGTCTCCCCCATTGGAAGAATTTTTGAAGTGCCCAGAACATTACATTTTGACTTTCATGGAGTCTTTGATTCCCCACGTCAAGGCTACTATTCAGACTATTTTGTCTTCTTCCTCTATCCCAGTCGTCGGTTTGTTGTTGGATTTTTTCTGTATTACTATGATTGACGTCGGTGACGAGTTCGGTATTCCATCTTATTTGTTTCTGACTTCCAACGTCGCTTTTTTGGGTTTGATGTTCTCTTTGTTGAAGCGCCAGATTGAGGACGTCTTCAACGACTCTGAACCAGATTTGTTGATTCCCGGTTTGTCTAATTTGGTGCCAACTTCTGTTCTGCCAGACCCATGTTTTTCTAAGATTGGTGGTTACTTGGCCTATTACAAGTTGGCCGAAAGATTCCGCGATACTAAGGGTATTATTGTCAACACTATTTCTGAGCTGGAGCAGAAGGCTATTGATGCTTTGTCTGAGGAAAGGACTCCACCAATTTATGCTGTTGGTCCATTGTTGGATTTGAAGTGGTCACCAAATCCAAATTTGGACCAAGTTCAGCACGATTTGATTCTGAAGTGGTTGGATCAACAGCCAGACTCTTCTGTTGTTTTTTTGTGCTTTGGCTCTGCTGGCAGATTTGGTCCATCTCAAACTAGAGAAATTGCTAGGGCTTTGCAGTGTTGTGGTGTTAAATTTTTGTGGACTATGAGGTCACCACCAACTATTGATAATGAGGAAAGAGCTTTGCCAGAGGGTTTTTTGGAATGGATGGATGGTAAAGGTATGATCTGCGAATGGGCTCCACAAGTTGAAGTTTTGGCTCATAAAGCTATTGGCGGTTTTGTTTCTCACTGCG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GTTGGAATTCTATTTTGGAATCTTTGTGGTTTGGTGTCCCCATTTTGACTTGGCCAATTTATGCTGAACAACAGTTGAACGCTTTCTGGATGGTCAAAGAATTGGGTTTGGGTATGGAATTGAGGTTGAATTATAGGAAGGGTTCCGACTTGGTCGTCGCTGAAGAAATTGAAAAAGGTTTGAAGCAGTTGATGGAGGAGAGAAACTCTAAGGTTCATAAGAAGGTCCAAGAGATTAAGGAGTTGGCTAGAAAAGCTGTCTTGGATGGTGGTTCTTCTTCTATTTCTATTAGAAAGTTGATTGACAATATTATTGGTAGGAACTGA</w:t>
            </w:r>
          </w:p>
        </w:tc>
      </w:tr>
      <w:tr w:rsidR="002155A8" w:rsidRPr="002155A8" w14:paraId="07C2CB9F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4A8C99D" w14:textId="77777777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GmCHIL</w:t>
            </w:r>
          </w:p>
          <w:p w14:paraId="3C3E24B9" w14:textId="5A4B444E" w:rsidR="000564AE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NM_001249853.2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713A58C" w14:textId="52E8AE62" w:rsidR="000564AE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CTACTGAAGAGGTCTTGGTCGATGAAATCACTTACCCAACCAAGATCACCACTACCAAGCCATTGTCTTTGTTGGGTCACGGTATTACTGACATGGAAATTCACTTTATCCACGTTAAATTCTACTCTATTGGTGTTTATTTGGAACCAGAAGTTGTTGGCCATTTGGACCAATTCAAGGGTAAGTCAGCCAAGGAATTGGAAGACAACGAAGAATTTTTCAACGCTTTGATTTCCGCTCCTGTTGAAAAGTTCATCAGATTAGTTGTCATCAAGGAAATCAAGGGTGCTCAATACGGTGTCCAAATCGAAACTGCTGTTCGTGACAGATTAGCTGCTGAAGATAAATACGAAGAAGAAGAAGAAGAAGCCCTAGAAAAGGTTATTGAATTCTTCCAATCCAAGTACTTCAAGAAGTTGTCCGTCATTACCTACCACTTCCCAGCTAACTCTGCTACCGCTGAAATTGTCGTTTCTTTGGAAGGTAAGGAAGATTCTAAGTACGTTATTGAAAACGCCAATGTTGTCGAAGCAATCAAGAAGTGGTACTTGGGTGGTTCTAGTGCTGTCTCCTCTTCCACCATCCAATCTTTGGCCTCTACTTTCTCTCAAGAATTATCCAAATGA</w:t>
            </w:r>
          </w:p>
        </w:tc>
      </w:tr>
      <w:tr w:rsidR="002155A8" w:rsidRPr="002155A8" w14:paraId="0284B01E" w14:textId="77777777" w:rsidTr="00F96B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EA79E3" w14:textId="77777777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mCHIL</w:t>
            </w:r>
          </w:p>
          <w:p w14:paraId="570A4B7B" w14:textId="0952C2F9" w:rsidR="000564AE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XM_024667149.1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40FE9AC8" w14:textId="229ED225" w:rsidR="000564AE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AAATGGACCCAACTTTTGCTCAATCCATCCAATCTCCATCTTCGTCTGAGACCTTGATTTTGTTGGGTCACGGTATCACAGACATGACCATTGAAACTATTCACGTCATCTTCACCAAGATTGGTGTTTACTTCGCCCCACAAGTTAAGGATCATTTGCAATCCTTCAAGTGTTTGCCAGTCTCCGAATTGTTGAAGGACGGTTCTGCTTTCTTCCAACAACTAATTCAAGCTCCAGTTTCTAAATTGATCAAGATCCTTTTAGTGAAGGGTCAATTGGGTTCTCAATACGCTTCCACTATCGAAACCTCTGTCAGAGACAGATTAGCTTACGATGACAAGTACGAAGAAGATGAAGAAATCGCTTTGGCCAACTTGTGTGAATTCTTTCAAAGTAAGAAGTTGGAACCAAACTCTACCATTGTCTATTCCTGGCCATCTTCCTCATCCCACGTCGAAGTTTTCGTCCACGAAGAAGGTTCCAAGGCTCCTTCTTCTTTCATCGTTAACAACGAAAACGTTAGCACCTCTATCATCGAATGGATTTTAGGTGAAAATTCCATGACTCCATCCACTGTTGAATCTGTTGCTAAATCTATTGCCACTGAATGTTGA</w:t>
            </w:r>
          </w:p>
        </w:tc>
      </w:tr>
      <w:tr w:rsidR="00FE3CE4" w:rsidRPr="002155A8" w14:paraId="2F079B3A" w14:textId="77777777" w:rsidTr="00F96BCF">
        <w:tc>
          <w:tcPr>
            <w:tcW w:w="2977" w:type="dxa"/>
            <w:tcBorders>
              <w:bottom w:val="single" w:sz="8" w:space="0" w:color="auto"/>
            </w:tcBorders>
          </w:tcPr>
          <w:p w14:paraId="1DA22723" w14:textId="77777777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OsCHIL</w:t>
            </w:r>
          </w:p>
          <w:p w14:paraId="0B732817" w14:textId="70C4365D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(XM_015764458.3)</w:t>
            </w:r>
          </w:p>
        </w:tc>
        <w:tc>
          <w:tcPr>
            <w:tcW w:w="6095" w:type="dxa"/>
            <w:tcBorders>
              <w:bottom w:val="single" w:sz="8" w:space="0" w:color="auto"/>
            </w:tcBorders>
          </w:tcPr>
          <w:p w14:paraId="5BD5AAD5" w14:textId="6905D876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GGTACTGAAATTGCTACCGTTGAAGTTGAAGGCATCCCATTCCCACAAGAAATTACTGTCTCCAAGCCATTGTCCTTGTTAGCTAACGGTATCACCGATATTGAAATCCATTTCTTGCAAATCAAATACAACGCCATTGGTGTCTATTTAGAAAAGGACAACGTTTTGGCTCACTTGGAATCTTGGAAGGGTAAGAAGGCT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GAAGAATTGGTCCAAGATGATGGTTTCTTTCAAGCCTTGGTTTCTGCTCCAGTTGAAAAGTTGTTGAGAATTGTCGTCATCAAGGAAATCAAGGGTTCTCAATACGGTGTTCAATTGGAATCTTCTGTTCGTGACAGATTAGTTTCAGTTGACAAGTACGAAGAAGACGAAGAAGAAGCTCTAGAAAAGGTCACTGAATTTTTCCAATCCAAATACTTCAAGCCTAATTCCGTTATCACTTTCCACTTCCCAACCACTCCAGGTATTGCCGAGATCTCTTTCGTTACAGAAGGTAAGGGTGAAGCCAAATTGACCGTCGAAAACAAGAACGTTGCTGAAATGATTCAAAAGTGGTACTTGGGTGGTGAATCCGCTGTCTCTCCAACTACCGTCAAGAGTCTGGCTGACCAATTCGCTGCTTTGTTGTCTGCCTGA</w:t>
            </w:r>
          </w:p>
        </w:tc>
      </w:tr>
    </w:tbl>
    <w:p w14:paraId="72B71C4B" w14:textId="77777777" w:rsidR="00721B5F" w:rsidRPr="002155A8" w:rsidRDefault="00721B5F" w:rsidP="00081E3F">
      <w:pPr>
        <w:spacing w:line="276" w:lineRule="auto"/>
        <w:rPr>
          <w:rFonts w:ascii="Calibri" w:hAnsi="Calibri" w:cs="Calibri"/>
          <w:szCs w:val="21"/>
        </w:rPr>
        <w:sectPr w:rsidR="00721B5F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55FEE2CD" w14:textId="196DA7D0" w:rsidR="00FE3CE4" w:rsidRPr="002155A8" w:rsidRDefault="000A2F12" w:rsidP="00081E3F">
      <w:pPr>
        <w:spacing w:line="276" w:lineRule="auto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lastRenderedPageBreak/>
        <w:t xml:space="preserve">Supplementary </w:t>
      </w:r>
      <w:r w:rsidR="00FE3CE4" w:rsidRPr="002155A8">
        <w:rPr>
          <w:rFonts w:ascii="Calibri" w:eastAsiaTheme="minorHAnsi" w:hAnsi="Calibri" w:cs="Calibri"/>
          <w:b/>
          <w:bCs/>
          <w:szCs w:val="21"/>
        </w:rPr>
        <w:t xml:space="preserve">Table </w:t>
      </w:r>
      <w:r w:rsidR="00081218" w:rsidRPr="002155A8">
        <w:rPr>
          <w:rFonts w:ascii="Calibri" w:eastAsiaTheme="minorHAnsi" w:hAnsi="Calibri" w:cs="Calibri" w:hint="eastAsia"/>
          <w:b/>
          <w:bCs/>
          <w:szCs w:val="21"/>
        </w:rPr>
        <w:t>S5</w:t>
      </w:r>
      <w:r w:rsidR="00FE3CE4" w:rsidRPr="002155A8">
        <w:rPr>
          <w:rFonts w:ascii="Calibri" w:eastAsiaTheme="minorHAnsi" w:hAnsi="Calibri" w:cs="Calibri"/>
          <w:b/>
          <w:bCs/>
          <w:szCs w:val="21"/>
        </w:rPr>
        <w:t xml:space="preserve"> Strains used in this study.</w:t>
      </w:r>
    </w:p>
    <w:tbl>
      <w:tblPr>
        <w:tblStyle w:val="af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5207"/>
        <w:gridCol w:w="1559"/>
        <w:gridCol w:w="1134"/>
      </w:tblGrid>
      <w:tr w:rsidR="002155A8" w:rsidRPr="002155A8" w14:paraId="44CF4776" w14:textId="77777777" w:rsidTr="009B48E7"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53E25238" w14:textId="0AA66102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Strain ID</w:t>
            </w:r>
          </w:p>
        </w:tc>
        <w:tc>
          <w:tcPr>
            <w:tcW w:w="5207" w:type="dxa"/>
            <w:tcBorders>
              <w:top w:val="single" w:sz="8" w:space="0" w:color="auto"/>
              <w:bottom w:val="single" w:sz="8" w:space="0" w:color="auto"/>
            </w:tcBorders>
          </w:tcPr>
          <w:p w14:paraId="2C792063" w14:textId="068707C7" w:rsidR="00FE3CE4" w:rsidRPr="002155A8" w:rsidRDefault="00FE3CE4" w:rsidP="00081E3F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Relevant geno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21D79A0" w14:textId="3851D964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Parental stra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DDC3AF9" w14:textId="658533B4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Origin</w:t>
            </w:r>
          </w:p>
        </w:tc>
      </w:tr>
      <w:tr w:rsidR="002155A8" w:rsidRPr="002155A8" w14:paraId="59E476B9" w14:textId="77777777" w:rsidTr="00E664A7">
        <w:tc>
          <w:tcPr>
            <w:tcW w:w="9072" w:type="dxa"/>
            <w:gridSpan w:val="4"/>
            <w:tcBorders>
              <w:top w:val="single" w:sz="8" w:space="0" w:color="auto"/>
            </w:tcBorders>
          </w:tcPr>
          <w:p w14:paraId="4363774C" w14:textId="1D63EB4B" w:rsidR="009B48E7" w:rsidRPr="002155A8" w:rsidRDefault="009B48E7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E. coli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 xml:space="preserve"> strains</w:t>
            </w:r>
          </w:p>
        </w:tc>
      </w:tr>
      <w:tr w:rsidR="002155A8" w:rsidRPr="002155A8" w14:paraId="67BD9018" w14:textId="77777777" w:rsidTr="009B48E7">
        <w:tc>
          <w:tcPr>
            <w:tcW w:w="1172" w:type="dxa"/>
          </w:tcPr>
          <w:p w14:paraId="2CAB886D" w14:textId="27551927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DH5α</w:t>
            </w:r>
          </w:p>
        </w:tc>
        <w:tc>
          <w:tcPr>
            <w:tcW w:w="5207" w:type="dxa"/>
          </w:tcPr>
          <w:p w14:paraId="4B9D82AE" w14:textId="6B21B7FC" w:rsidR="00FE3CE4" w:rsidRPr="002155A8" w:rsidRDefault="00692DB9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 xml:space="preserve"> ξ80lacZΔM15 Δ (ΔlacZYA-argF) U169 recA1 endA1 hsdR17 (rk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, mk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+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) phoA supE44 thi-1 gyrA96 relA1 λ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</w:t>
            </w:r>
          </w:p>
        </w:tc>
        <w:tc>
          <w:tcPr>
            <w:tcW w:w="1559" w:type="dxa"/>
          </w:tcPr>
          <w:p w14:paraId="2FB9357A" w14:textId="77777777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74AB392E" w14:textId="6B297E37" w:rsidR="00FE3CE4" w:rsidRPr="002155A8" w:rsidRDefault="00E827A0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17C2EEE3" w14:textId="77777777" w:rsidTr="009B48E7">
        <w:tc>
          <w:tcPr>
            <w:tcW w:w="1172" w:type="dxa"/>
            <w:tcBorders>
              <w:bottom w:val="single" w:sz="4" w:space="0" w:color="auto"/>
            </w:tcBorders>
          </w:tcPr>
          <w:p w14:paraId="7C2FE1AC" w14:textId="3F98890C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BL21(DE3)</w:t>
            </w:r>
          </w:p>
        </w:tc>
        <w:tc>
          <w:tcPr>
            <w:tcW w:w="5207" w:type="dxa"/>
            <w:tcBorders>
              <w:bottom w:val="single" w:sz="4" w:space="0" w:color="auto"/>
            </w:tcBorders>
          </w:tcPr>
          <w:p w14:paraId="53F17C45" w14:textId="57CDA102" w:rsidR="00FE3CE4" w:rsidRPr="002155A8" w:rsidRDefault="00692DB9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 xml:space="preserve"> ompT gal dcm lon hsdSB (rB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, mB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) λ(DE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3168D2" w14:textId="77777777" w:rsidR="00FE3CE4" w:rsidRPr="002155A8" w:rsidRDefault="00FE3CE4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393569" w14:textId="31DBE8D6" w:rsidR="00FE3CE4" w:rsidRPr="002155A8" w:rsidRDefault="00E827A0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316A358C" w14:textId="77777777" w:rsidTr="00CB2434">
        <w:tc>
          <w:tcPr>
            <w:tcW w:w="9072" w:type="dxa"/>
            <w:gridSpan w:val="4"/>
            <w:tcBorders>
              <w:top w:val="single" w:sz="4" w:space="0" w:color="auto"/>
            </w:tcBorders>
          </w:tcPr>
          <w:p w14:paraId="7F4912FB" w14:textId="19B57398" w:rsidR="009B48E7" w:rsidRPr="002155A8" w:rsidRDefault="009B48E7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 xml:space="preserve">S. cerevisiae 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strains</w:t>
            </w:r>
          </w:p>
        </w:tc>
      </w:tr>
      <w:tr w:rsidR="002155A8" w:rsidRPr="002155A8" w14:paraId="78764C42" w14:textId="77777777" w:rsidTr="009B48E7">
        <w:tc>
          <w:tcPr>
            <w:tcW w:w="1172" w:type="dxa"/>
          </w:tcPr>
          <w:p w14:paraId="52951A31" w14:textId="294780DF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5207" w:type="dxa"/>
          </w:tcPr>
          <w:p w14:paraId="3D1ABDF1" w14:textId="50662318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</w:t>
            </w:r>
          </w:p>
        </w:tc>
        <w:tc>
          <w:tcPr>
            <w:tcW w:w="1559" w:type="dxa"/>
          </w:tcPr>
          <w:p w14:paraId="76DF1CEA" w14:textId="77777777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45F58EDB" w14:textId="5C802019" w:rsidR="000A1991" w:rsidRPr="002155A8" w:rsidRDefault="00E827A0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2C530350" w14:textId="77777777" w:rsidTr="009B48E7">
        <w:tc>
          <w:tcPr>
            <w:tcW w:w="1172" w:type="dxa"/>
          </w:tcPr>
          <w:p w14:paraId="6D5884F9" w14:textId="77A7143E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5207" w:type="dxa"/>
          </w:tcPr>
          <w:p w14:paraId="77F22E2E" w14:textId="1B443825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</w:p>
        </w:tc>
        <w:tc>
          <w:tcPr>
            <w:tcW w:w="1559" w:type="dxa"/>
          </w:tcPr>
          <w:p w14:paraId="0E155BF0" w14:textId="77777777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</w:tcPr>
          <w:p w14:paraId="20E27FF1" w14:textId="3A5C4E6D" w:rsidR="000A1991" w:rsidRPr="002155A8" w:rsidRDefault="00E827A0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Lab store</w:t>
            </w:r>
          </w:p>
        </w:tc>
      </w:tr>
      <w:tr w:rsidR="002155A8" w:rsidRPr="002155A8" w14:paraId="24C7F8B1" w14:textId="77777777" w:rsidTr="009B48E7">
        <w:tc>
          <w:tcPr>
            <w:tcW w:w="1172" w:type="dxa"/>
          </w:tcPr>
          <w:p w14:paraId="07B2E7D6" w14:textId="0BA09A02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1</w:t>
            </w:r>
          </w:p>
        </w:tc>
        <w:tc>
          <w:tcPr>
            <w:tcW w:w="5207" w:type="dxa"/>
          </w:tcPr>
          <w:p w14:paraId="7574B310" w14:textId="7EB33DDA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p426GPD</w:t>
            </w:r>
          </w:p>
        </w:tc>
        <w:tc>
          <w:tcPr>
            <w:tcW w:w="1559" w:type="dxa"/>
          </w:tcPr>
          <w:p w14:paraId="6DB2D88A" w14:textId="095D4C3B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1906611B" w14:textId="6474BE3B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5924395" w14:textId="77777777" w:rsidTr="009B48E7">
        <w:tc>
          <w:tcPr>
            <w:tcW w:w="1172" w:type="dxa"/>
          </w:tcPr>
          <w:p w14:paraId="269C5467" w14:textId="74341699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2</w:t>
            </w:r>
          </w:p>
        </w:tc>
        <w:tc>
          <w:tcPr>
            <w:tcW w:w="5207" w:type="dxa"/>
          </w:tcPr>
          <w:p w14:paraId="565EAC70" w14:textId="1D261E18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1</w:t>
            </w:r>
          </w:p>
        </w:tc>
        <w:tc>
          <w:tcPr>
            <w:tcW w:w="1559" w:type="dxa"/>
          </w:tcPr>
          <w:p w14:paraId="45CEC870" w14:textId="39E65C1E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090A274C" w14:textId="012A10AF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7A3F00A" w14:textId="77777777" w:rsidTr="009B48E7">
        <w:tc>
          <w:tcPr>
            <w:tcW w:w="1172" w:type="dxa"/>
          </w:tcPr>
          <w:p w14:paraId="37379514" w14:textId="638FBD8C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3</w:t>
            </w:r>
          </w:p>
        </w:tc>
        <w:tc>
          <w:tcPr>
            <w:tcW w:w="5207" w:type="dxa"/>
          </w:tcPr>
          <w:p w14:paraId="6A5EF3F5" w14:textId="26EE1DE6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2</w:t>
            </w:r>
          </w:p>
        </w:tc>
        <w:tc>
          <w:tcPr>
            <w:tcW w:w="1559" w:type="dxa"/>
          </w:tcPr>
          <w:p w14:paraId="0E3B7FEE" w14:textId="386F97E2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57C1FA16" w14:textId="28EC59BD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1B3B816" w14:textId="77777777" w:rsidTr="009B48E7">
        <w:tc>
          <w:tcPr>
            <w:tcW w:w="1172" w:type="dxa"/>
          </w:tcPr>
          <w:p w14:paraId="773C857F" w14:textId="4A7060A3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4</w:t>
            </w:r>
          </w:p>
        </w:tc>
        <w:tc>
          <w:tcPr>
            <w:tcW w:w="5207" w:type="dxa"/>
          </w:tcPr>
          <w:p w14:paraId="67DA5F7B" w14:textId="61C48343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3</w:t>
            </w:r>
          </w:p>
        </w:tc>
        <w:tc>
          <w:tcPr>
            <w:tcW w:w="1559" w:type="dxa"/>
          </w:tcPr>
          <w:p w14:paraId="03E20AAD" w14:textId="2C2290EB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3F8DE5BF" w14:textId="1BA77FE4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BFB4151" w14:textId="77777777" w:rsidTr="009B48E7">
        <w:tc>
          <w:tcPr>
            <w:tcW w:w="1172" w:type="dxa"/>
          </w:tcPr>
          <w:p w14:paraId="26AA0CD2" w14:textId="0A0B2C94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5</w:t>
            </w:r>
          </w:p>
        </w:tc>
        <w:tc>
          <w:tcPr>
            <w:tcW w:w="5207" w:type="dxa"/>
          </w:tcPr>
          <w:p w14:paraId="64BA8C2F" w14:textId="0E2253E4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4</w:t>
            </w:r>
          </w:p>
        </w:tc>
        <w:tc>
          <w:tcPr>
            <w:tcW w:w="1559" w:type="dxa"/>
          </w:tcPr>
          <w:p w14:paraId="14D1DD74" w14:textId="451E5CB7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63A0D43E" w14:textId="11C02ED8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6F5D380" w14:textId="77777777" w:rsidTr="009B48E7">
        <w:tc>
          <w:tcPr>
            <w:tcW w:w="1172" w:type="dxa"/>
          </w:tcPr>
          <w:p w14:paraId="61057E64" w14:textId="1C7D2D4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6</w:t>
            </w:r>
          </w:p>
        </w:tc>
        <w:tc>
          <w:tcPr>
            <w:tcW w:w="5207" w:type="dxa"/>
          </w:tcPr>
          <w:p w14:paraId="2ACEA47C" w14:textId="60300145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5</w:t>
            </w:r>
          </w:p>
        </w:tc>
        <w:tc>
          <w:tcPr>
            <w:tcW w:w="1559" w:type="dxa"/>
          </w:tcPr>
          <w:p w14:paraId="17A6EA81" w14:textId="38D7AE0D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548900F0" w14:textId="52295B78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D398996" w14:textId="77777777" w:rsidTr="009B48E7">
        <w:tc>
          <w:tcPr>
            <w:tcW w:w="1172" w:type="dxa"/>
          </w:tcPr>
          <w:p w14:paraId="3FBFA6F3" w14:textId="3FE6F353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7</w:t>
            </w:r>
          </w:p>
        </w:tc>
        <w:tc>
          <w:tcPr>
            <w:tcW w:w="5207" w:type="dxa"/>
          </w:tcPr>
          <w:p w14:paraId="36747CC3" w14:textId="10ED06FB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6</w:t>
            </w:r>
          </w:p>
        </w:tc>
        <w:tc>
          <w:tcPr>
            <w:tcW w:w="1559" w:type="dxa"/>
          </w:tcPr>
          <w:p w14:paraId="1C9C5C2C" w14:textId="453CECD5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2DE31F6E" w14:textId="797F1D84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DB02B0B" w14:textId="77777777" w:rsidTr="009B48E7">
        <w:tc>
          <w:tcPr>
            <w:tcW w:w="1172" w:type="dxa"/>
          </w:tcPr>
          <w:p w14:paraId="23603C66" w14:textId="2CF1A919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8</w:t>
            </w:r>
          </w:p>
        </w:tc>
        <w:tc>
          <w:tcPr>
            <w:tcW w:w="5207" w:type="dxa"/>
          </w:tcPr>
          <w:p w14:paraId="3DF9E71A" w14:textId="4782A855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7</w:t>
            </w:r>
          </w:p>
        </w:tc>
        <w:tc>
          <w:tcPr>
            <w:tcW w:w="1559" w:type="dxa"/>
          </w:tcPr>
          <w:p w14:paraId="5BC75AF3" w14:textId="4D56857D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3723A650" w14:textId="3588CA58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3E05C8B" w14:textId="77777777" w:rsidTr="009B48E7">
        <w:tc>
          <w:tcPr>
            <w:tcW w:w="1172" w:type="dxa"/>
          </w:tcPr>
          <w:p w14:paraId="1A7038FD" w14:textId="2CC96C44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09</w:t>
            </w:r>
          </w:p>
        </w:tc>
        <w:tc>
          <w:tcPr>
            <w:tcW w:w="5207" w:type="dxa"/>
          </w:tcPr>
          <w:p w14:paraId="5E46FC47" w14:textId="3059AA2A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8</w:t>
            </w:r>
          </w:p>
        </w:tc>
        <w:tc>
          <w:tcPr>
            <w:tcW w:w="1559" w:type="dxa"/>
          </w:tcPr>
          <w:p w14:paraId="2E8DF401" w14:textId="0B4BEBA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64491CBD" w14:textId="09F8F2F9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4057D20" w14:textId="77777777" w:rsidTr="009B48E7">
        <w:tc>
          <w:tcPr>
            <w:tcW w:w="1172" w:type="dxa"/>
          </w:tcPr>
          <w:p w14:paraId="314B3131" w14:textId="513CEFE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0</w:t>
            </w:r>
          </w:p>
        </w:tc>
        <w:tc>
          <w:tcPr>
            <w:tcW w:w="5207" w:type="dxa"/>
          </w:tcPr>
          <w:p w14:paraId="2CAADF79" w14:textId="0C7C9360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09</w:t>
            </w:r>
          </w:p>
        </w:tc>
        <w:tc>
          <w:tcPr>
            <w:tcW w:w="1559" w:type="dxa"/>
          </w:tcPr>
          <w:p w14:paraId="408651AC" w14:textId="7A9BED9B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324BE10D" w14:textId="16D6910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0E6F182" w14:textId="77777777" w:rsidTr="009B48E7">
        <w:tc>
          <w:tcPr>
            <w:tcW w:w="1172" w:type="dxa"/>
          </w:tcPr>
          <w:p w14:paraId="019E0075" w14:textId="1A298B02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1</w:t>
            </w:r>
          </w:p>
        </w:tc>
        <w:tc>
          <w:tcPr>
            <w:tcW w:w="5207" w:type="dxa"/>
          </w:tcPr>
          <w:p w14:paraId="25843517" w14:textId="261CE227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0</w:t>
            </w:r>
          </w:p>
        </w:tc>
        <w:tc>
          <w:tcPr>
            <w:tcW w:w="1559" w:type="dxa"/>
          </w:tcPr>
          <w:p w14:paraId="7332DCB4" w14:textId="4AF75D40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5BF569C1" w14:textId="7BF7F9B0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38210C9" w14:textId="77777777" w:rsidTr="009B48E7">
        <w:tc>
          <w:tcPr>
            <w:tcW w:w="1172" w:type="dxa"/>
          </w:tcPr>
          <w:p w14:paraId="66CBE908" w14:textId="4B82F79A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2</w:t>
            </w:r>
          </w:p>
        </w:tc>
        <w:tc>
          <w:tcPr>
            <w:tcW w:w="5207" w:type="dxa"/>
          </w:tcPr>
          <w:p w14:paraId="37B7CBD2" w14:textId="0C23AFA1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1</w:t>
            </w:r>
          </w:p>
        </w:tc>
        <w:tc>
          <w:tcPr>
            <w:tcW w:w="1559" w:type="dxa"/>
          </w:tcPr>
          <w:p w14:paraId="0BBD412D" w14:textId="0EC14987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2113110E" w14:textId="0149EAB1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99EC9A6" w14:textId="77777777" w:rsidTr="009B48E7">
        <w:tc>
          <w:tcPr>
            <w:tcW w:w="1172" w:type="dxa"/>
          </w:tcPr>
          <w:p w14:paraId="5FCAF2E4" w14:textId="0E67264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3</w:t>
            </w:r>
          </w:p>
        </w:tc>
        <w:tc>
          <w:tcPr>
            <w:tcW w:w="5207" w:type="dxa"/>
          </w:tcPr>
          <w:p w14:paraId="07D5090C" w14:textId="761C63D1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2</w:t>
            </w:r>
          </w:p>
        </w:tc>
        <w:tc>
          <w:tcPr>
            <w:tcW w:w="1559" w:type="dxa"/>
          </w:tcPr>
          <w:p w14:paraId="42D13AC0" w14:textId="282E7B63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12C8BA46" w14:textId="767A09A7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0E87D50" w14:textId="77777777" w:rsidTr="009B48E7">
        <w:tc>
          <w:tcPr>
            <w:tcW w:w="1172" w:type="dxa"/>
          </w:tcPr>
          <w:p w14:paraId="1BAAC451" w14:textId="35538A1B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4</w:t>
            </w:r>
          </w:p>
        </w:tc>
        <w:tc>
          <w:tcPr>
            <w:tcW w:w="5207" w:type="dxa"/>
          </w:tcPr>
          <w:p w14:paraId="013A1732" w14:textId="7A98A12F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3</w:t>
            </w:r>
          </w:p>
        </w:tc>
        <w:tc>
          <w:tcPr>
            <w:tcW w:w="1559" w:type="dxa"/>
          </w:tcPr>
          <w:p w14:paraId="59B88DC0" w14:textId="3F58BC99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</w:t>
            </w:r>
            <w:r w:rsidR="00DE2893" w:rsidRPr="002155A8">
              <w:rPr>
                <w:rFonts w:ascii="Calibri" w:hAnsi="Calibri" w:cs="Calibri"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134" w:type="dxa"/>
          </w:tcPr>
          <w:p w14:paraId="2C987C62" w14:textId="6FC7A958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C0D2E34" w14:textId="77777777" w:rsidTr="009B48E7">
        <w:tc>
          <w:tcPr>
            <w:tcW w:w="1172" w:type="dxa"/>
          </w:tcPr>
          <w:p w14:paraId="221C56DF" w14:textId="74B1B21C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5</w:t>
            </w:r>
          </w:p>
        </w:tc>
        <w:tc>
          <w:tcPr>
            <w:tcW w:w="5207" w:type="dxa"/>
          </w:tcPr>
          <w:p w14:paraId="343D5AFD" w14:textId="56326325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MX581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4</w:t>
            </w:r>
          </w:p>
        </w:tc>
        <w:tc>
          <w:tcPr>
            <w:tcW w:w="1559" w:type="dxa"/>
          </w:tcPr>
          <w:p w14:paraId="107C3540" w14:textId="31B2DFD2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MX581</w:t>
            </w:r>
          </w:p>
        </w:tc>
        <w:tc>
          <w:tcPr>
            <w:tcW w:w="1134" w:type="dxa"/>
          </w:tcPr>
          <w:p w14:paraId="30D87BAB" w14:textId="1822F77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C489D84" w14:textId="77777777" w:rsidTr="009B48E7">
        <w:tc>
          <w:tcPr>
            <w:tcW w:w="1172" w:type="dxa"/>
          </w:tcPr>
          <w:p w14:paraId="20B26DFD" w14:textId="1B8162F4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6</w:t>
            </w:r>
          </w:p>
        </w:tc>
        <w:tc>
          <w:tcPr>
            <w:tcW w:w="5207" w:type="dxa"/>
          </w:tcPr>
          <w:p w14:paraId="7832485E" w14:textId="51836E14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1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5</w:t>
            </w:r>
          </w:p>
        </w:tc>
        <w:tc>
          <w:tcPr>
            <w:tcW w:w="1559" w:type="dxa"/>
          </w:tcPr>
          <w:p w14:paraId="6F578216" w14:textId="1F3C98EC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1134" w:type="dxa"/>
          </w:tcPr>
          <w:p w14:paraId="3C0F2699" w14:textId="08138164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B127B97" w14:textId="77777777" w:rsidTr="009B48E7">
        <w:tc>
          <w:tcPr>
            <w:tcW w:w="1172" w:type="dxa"/>
          </w:tcPr>
          <w:p w14:paraId="78CF93F0" w14:textId="08974FB8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7</w:t>
            </w:r>
          </w:p>
        </w:tc>
        <w:tc>
          <w:tcPr>
            <w:tcW w:w="5207" w:type="dxa"/>
          </w:tcPr>
          <w:p w14:paraId="4E6B46DD" w14:textId="0CD722B6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1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6</w:t>
            </w:r>
          </w:p>
        </w:tc>
        <w:tc>
          <w:tcPr>
            <w:tcW w:w="1559" w:type="dxa"/>
          </w:tcPr>
          <w:p w14:paraId="5EE30A53" w14:textId="20D89BED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1134" w:type="dxa"/>
          </w:tcPr>
          <w:p w14:paraId="048A5CB0" w14:textId="0B267F01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BE7126C" w14:textId="77777777" w:rsidTr="009B48E7">
        <w:tc>
          <w:tcPr>
            <w:tcW w:w="1172" w:type="dxa"/>
          </w:tcPr>
          <w:p w14:paraId="1F1C3DC7" w14:textId="59F09CEE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8</w:t>
            </w:r>
          </w:p>
        </w:tc>
        <w:tc>
          <w:tcPr>
            <w:tcW w:w="5207" w:type="dxa"/>
          </w:tcPr>
          <w:p w14:paraId="197AC0AE" w14:textId="26E0FB56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1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7</w:t>
            </w:r>
          </w:p>
        </w:tc>
        <w:tc>
          <w:tcPr>
            <w:tcW w:w="1559" w:type="dxa"/>
          </w:tcPr>
          <w:p w14:paraId="4BA34100" w14:textId="30E29436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1134" w:type="dxa"/>
          </w:tcPr>
          <w:p w14:paraId="153E8E55" w14:textId="470FFE80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07868E67" w14:textId="77777777" w:rsidTr="009B48E7">
        <w:tc>
          <w:tcPr>
            <w:tcW w:w="1172" w:type="dxa"/>
          </w:tcPr>
          <w:p w14:paraId="0ABA6DEA" w14:textId="58D078D1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19</w:t>
            </w:r>
          </w:p>
        </w:tc>
        <w:tc>
          <w:tcPr>
            <w:tcW w:w="5207" w:type="dxa"/>
          </w:tcPr>
          <w:p w14:paraId="2D1751B9" w14:textId="16D0B47B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1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8</w:t>
            </w:r>
          </w:p>
        </w:tc>
        <w:tc>
          <w:tcPr>
            <w:tcW w:w="1559" w:type="dxa"/>
          </w:tcPr>
          <w:p w14:paraId="42D6A9A5" w14:textId="7F5CAF89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1134" w:type="dxa"/>
          </w:tcPr>
          <w:p w14:paraId="72A6E405" w14:textId="5101884C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4C2111A" w14:textId="77777777" w:rsidTr="009B48E7">
        <w:tc>
          <w:tcPr>
            <w:tcW w:w="1172" w:type="dxa"/>
          </w:tcPr>
          <w:p w14:paraId="5011BF30" w14:textId="395054AA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20</w:t>
            </w:r>
          </w:p>
        </w:tc>
        <w:tc>
          <w:tcPr>
            <w:tcW w:w="5207" w:type="dxa"/>
          </w:tcPr>
          <w:p w14:paraId="53E07000" w14:textId="4CD98D2A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1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19</w:t>
            </w:r>
          </w:p>
        </w:tc>
        <w:tc>
          <w:tcPr>
            <w:tcW w:w="1559" w:type="dxa"/>
          </w:tcPr>
          <w:p w14:paraId="17B6850C" w14:textId="4AF3EBE1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1134" w:type="dxa"/>
          </w:tcPr>
          <w:p w14:paraId="6435887D" w14:textId="4036F735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25E2AA0" w14:textId="77777777" w:rsidTr="009B48E7">
        <w:tc>
          <w:tcPr>
            <w:tcW w:w="1172" w:type="dxa"/>
          </w:tcPr>
          <w:p w14:paraId="54170FA6" w14:textId="1F4D3EBA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ES21</w:t>
            </w:r>
          </w:p>
        </w:tc>
        <w:tc>
          <w:tcPr>
            <w:tcW w:w="5207" w:type="dxa"/>
          </w:tcPr>
          <w:p w14:paraId="13C0413A" w14:textId="5152C993" w:rsidR="000A1991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I1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3131C340" w14:textId="0AACE617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15</w:t>
            </w:r>
          </w:p>
        </w:tc>
        <w:tc>
          <w:tcPr>
            <w:tcW w:w="1134" w:type="dxa"/>
          </w:tcPr>
          <w:p w14:paraId="51931374" w14:textId="501ADA33" w:rsidR="000A1991" w:rsidRPr="002155A8" w:rsidRDefault="000A199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0837AA42" w14:textId="77777777" w:rsidTr="009B48E7">
        <w:tc>
          <w:tcPr>
            <w:tcW w:w="1172" w:type="dxa"/>
          </w:tcPr>
          <w:p w14:paraId="4195FBAA" w14:textId="700BDB39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1</w:t>
            </w:r>
          </w:p>
        </w:tc>
        <w:tc>
          <w:tcPr>
            <w:tcW w:w="5207" w:type="dxa"/>
          </w:tcPr>
          <w:p w14:paraId="31E483CC" w14:textId="25C5871E" w:rsidR="00692DB9" w:rsidRPr="002155A8" w:rsidRDefault="000A1991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 xml:space="preserve">MATa ura3-52 can1Δ::cas9-natNT2 TRP1 LEU2 HIS3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FBA1t)+(TPS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)</w:t>
            </w:r>
          </w:p>
        </w:tc>
        <w:tc>
          <w:tcPr>
            <w:tcW w:w="1559" w:type="dxa"/>
          </w:tcPr>
          <w:p w14:paraId="1E7FA921" w14:textId="39138684" w:rsidR="00692DB9" w:rsidRPr="002155A8" w:rsidRDefault="003219A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I15</w:t>
            </w:r>
          </w:p>
        </w:tc>
        <w:tc>
          <w:tcPr>
            <w:tcW w:w="1134" w:type="dxa"/>
          </w:tcPr>
          <w:p w14:paraId="26A0F730" w14:textId="5D1C373B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C091BA9" w14:textId="77777777" w:rsidTr="009B48E7">
        <w:tc>
          <w:tcPr>
            <w:tcW w:w="1172" w:type="dxa"/>
          </w:tcPr>
          <w:p w14:paraId="5A8B53D5" w14:textId="11E61D36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5207" w:type="dxa"/>
          </w:tcPr>
          <w:p w14:paraId="2E1BF283" w14:textId="17EA9DB0" w:rsidR="00692DB9" w:rsidRPr="002155A8" w:rsidRDefault="003219A9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pYX212t)+(IDP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2p)+(BGL2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FAS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)</w:t>
            </w:r>
          </w:p>
        </w:tc>
        <w:tc>
          <w:tcPr>
            <w:tcW w:w="1559" w:type="dxa"/>
          </w:tcPr>
          <w:p w14:paraId="58EF1E6D" w14:textId="43FB4BB3" w:rsidR="00692DB9" w:rsidRPr="002155A8" w:rsidRDefault="00F75BAA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1</w:t>
            </w:r>
          </w:p>
        </w:tc>
        <w:tc>
          <w:tcPr>
            <w:tcW w:w="1134" w:type="dxa"/>
          </w:tcPr>
          <w:p w14:paraId="01336728" w14:textId="22881089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79E74B6" w14:textId="77777777" w:rsidTr="009B48E7">
        <w:tc>
          <w:tcPr>
            <w:tcW w:w="1172" w:type="dxa"/>
          </w:tcPr>
          <w:p w14:paraId="7476E9B9" w14:textId="131A380D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N01</w:t>
            </w:r>
          </w:p>
        </w:tc>
        <w:tc>
          <w:tcPr>
            <w:tcW w:w="5207" w:type="dxa"/>
          </w:tcPr>
          <w:p w14:paraId="10F166EB" w14:textId="0287BF98" w:rsidR="00692DB9" w:rsidRPr="002155A8" w:rsidRDefault="003219A9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 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1::(PRM5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kGAL2p)+(SuGAL2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PO1t)+(GAT2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eGAL2p)</w:t>
            </w:r>
          </w:p>
        </w:tc>
        <w:tc>
          <w:tcPr>
            <w:tcW w:w="1559" w:type="dxa"/>
          </w:tcPr>
          <w:p w14:paraId="0A3CC85A" w14:textId="1A93FCE1" w:rsidR="00F75BAA" w:rsidRPr="002155A8" w:rsidRDefault="00F75BAA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1805F541" w14:textId="686F2073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6F42664" w14:textId="77777777" w:rsidTr="009B48E7">
        <w:tc>
          <w:tcPr>
            <w:tcW w:w="1172" w:type="dxa"/>
          </w:tcPr>
          <w:p w14:paraId="54F04980" w14:textId="3F26BA21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N02</w:t>
            </w:r>
          </w:p>
        </w:tc>
        <w:tc>
          <w:tcPr>
            <w:tcW w:w="5207" w:type="dxa"/>
          </w:tcPr>
          <w:p w14:paraId="2140961C" w14:textId="11B699C7" w:rsidR="00692DB9" w:rsidRPr="002155A8" w:rsidRDefault="00F75BAA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1::(PRM5t-PlOMT9-SkGAL2p)+(SuGAL2p-MtI3'H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SPO1t)+(GAT2t-AmUGT2-SeGAL2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1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p)+(GAL7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)+(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GAL10p)</w:t>
            </w:r>
          </w:p>
        </w:tc>
        <w:tc>
          <w:tcPr>
            <w:tcW w:w="1559" w:type="dxa"/>
          </w:tcPr>
          <w:p w14:paraId="793A3497" w14:textId="4712300D" w:rsidR="00692DB9" w:rsidRPr="002155A8" w:rsidRDefault="00F75BAA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CN01</w:t>
            </w:r>
          </w:p>
        </w:tc>
        <w:tc>
          <w:tcPr>
            <w:tcW w:w="1134" w:type="dxa"/>
          </w:tcPr>
          <w:p w14:paraId="45CB6525" w14:textId="58DEDFBD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0A657D0" w14:textId="77777777" w:rsidTr="009B48E7">
        <w:tc>
          <w:tcPr>
            <w:tcW w:w="1172" w:type="dxa"/>
          </w:tcPr>
          <w:p w14:paraId="7F719E05" w14:textId="0911CD96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N03</w:t>
            </w:r>
          </w:p>
        </w:tc>
        <w:tc>
          <w:tcPr>
            <w:tcW w:w="5207" w:type="dxa"/>
          </w:tcPr>
          <w:p w14:paraId="44C821E6" w14:textId="78E95B3C" w:rsidR="00692DB9" w:rsidRPr="002155A8" w:rsidRDefault="00F75BAA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1::(PRM5t-PlOMT9-SkGAL2p)+(SuGAL2p-MtI3'H-SPO1t)+(GAT2t-AmUGT2-SeGAL2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1::(CYC1t-PlOMT9-GAL1p)+(GAL7p-MtI3'H-HIS5t)+(FBA1t-AmUGT2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3::(HSP26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kGAL10p)+(SkGAL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IDP1t)+(TIP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SmGAL2p)</w:t>
            </w:r>
          </w:p>
        </w:tc>
        <w:tc>
          <w:tcPr>
            <w:tcW w:w="1559" w:type="dxa"/>
          </w:tcPr>
          <w:p w14:paraId="34C97917" w14:textId="142658A3" w:rsidR="00692DB9" w:rsidRPr="002155A8" w:rsidRDefault="00F75BAA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N02</w:t>
            </w:r>
          </w:p>
        </w:tc>
        <w:tc>
          <w:tcPr>
            <w:tcW w:w="1134" w:type="dxa"/>
          </w:tcPr>
          <w:p w14:paraId="4CC9469A" w14:textId="49008A61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D66863D" w14:textId="77777777" w:rsidTr="009B48E7">
        <w:tc>
          <w:tcPr>
            <w:tcW w:w="1172" w:type="dxa"/>
          </w:tcPr>
          <w:p w14:paraId="6883A68B" w14:textId="65AF8D20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P01</w:t>
            </w:r>
          </w:p>
        </w:tc>
        <w:tc>
          <w:tcPr>
            <w:tcW w:w="5207" w:type="dxa"/>
          </w:tcPr>
          <w:p w14:paraId="1D99167D" w14:textId="2FDD8527" w:rsidR="00692DB9" w:rsidRPr="002155A8" w:rsidRDefault="00F75BAA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PL02 with 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51379F12" w14:textId="3A58F7F7" w:rsidR="00692DB9" w:rsidRPr="002155A8" w:rsidRDefault="00F75BAA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150073C8" w14:textId="303736A2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8C1828D" w14:textId="77777777" w:rsidTr="009B48E7">
        <w:tc>
          <w:tcPr>
            <w:tcW w:w="1172" w:type="dxa"/>
          </w:tcPr>
          <w:p w14:paraId="7138B00B" w14:textId="3872192C" w:rsidR="00692DB9" w:rsidRPr="002155A8" w:rsidRDefault="00692DB9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1</w:t>
            </w:r>
          </w:p>
        </w:tc>
        <w:tc>
          <w:tcPr>
            <w:tcW w:w="5207" w:type="dxa"/>
          </w:tcPr>
          <w:p w14:paraId="26C686B1" w14:textId="53792C74" w:rsidR="00692DB9" w:rsidRPr="002155A8" w:rsidRDefault="00F75BAA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)</w:t>
            </w:r>
          </w:p>
        </w:tc>
        <w:tc>
          <w:tcPr>
            <w:tcW w:w="1559" w:type="dxa"/>
          </w:tcPr>
          <w:p w14:paraId="355E64FD" w14:textId="022D895D" w:rsidR="00692DB9" w:rsidRPr="002155A8" w:rsidRDefault="00F75BAA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2929EEF9" w14:textId="366B74E0" w:rsidR="00692DB9" w:rsidRPr="002155A8" w:rsidRDefault="009245C1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5F8C353" w14:textId="77777777" w:rsidTr="009B48E7">
        <w:tc>
          <w:tcPr>
            <w:tcW w:w="1172" w:type="dxa"/>
          </w:tcPr>
          <w:p w14:paraId="42BA28A0" w14:textId="0929DD09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2</w:t>
            </w:r>
          </w:p>
        </w:tc>
        <w:tc>
          <w:tcPr>
            <w:tcW w:w="5207" w:type="dxa"/>
          </w:tcPr>
          <w:p w14:paraId="7AB54DF3" w14:textId="3ABBD4B9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)</w:t>
            </w:r>
          </w:p>
        </w:tc>
        <w:tc>
          <w:tcPr>
            <w:tcW w:w="1559" w:type="dxa"/>
          </w:tcPr>
          <w:p w14:paraId="360D2E7D" w14:textId="6049F7EA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187C5C97" w14:textId="327942BA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89A01C9" w14:textId="77777777" w:rsidTr="009B48E7">
        <w:tc>
          <w:tcPr>
            <w:tcW w:w="1172" w:type="dxa"/>
          </w:tcPr>
          <w:p w14:paraId="636A4960" w14:textId="0194D7C1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SM03</w:t>
            </w:r>
          </w:p>
        </w:tc>
        <w:tc>
          <w:tcPr>
            <w:tcW w:w="5207" w:type="dxa"/>
          </w:tcPr>
          <w:p w14:paraId="7F8DDC63" w14:textId="07363090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)+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)</w:t>
            </w:r>
          </w:p>
        </w:tc>
        <w:tc>
          <w:tcPr>
            <w:tcW w:w="1559" w:type="dxa"/>
          </w:tcPr>
          <w:p w14:paraId="1EF4C1D1" w14:textId="10B8C88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004CAD1E" w14:textId="32BD305A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57E1159" w14:textId="77777777" w:rsidTr="009B48E7">
        <w:tc>
          <w:tcPr>
            <w:tcW w:w="1172" w:type="dxa"/>
          </w:tcPr>
          <w:p w14:paraId="6743441A" w14:textId="2ED05769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4</w:t>
            </w:r>
          </w:p>
        </w:tc>
        <w:tc>
          <w:tcPr>
            <w:tcW w:w="5207" w:type="dxa"/>
          </w:tcPr>
          <w:p w14:paraId="1A98779D" w14:textId="7FD2C3E4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4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)+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)+(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PGK1p)</w:t>
            </w:r>
          </w:p>
        </w:tc>
        <w:tc>
          <w:tcPr>
            <w:tcW w:w="1559" w:type="dxa"/>
          </w:tcPr>
          <w:p w14:paraId="047A8455" w14:textId="1BF22BA1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663189BD" w14:textId="2EBC2F97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49568418" w14:textId="77777777" w:rsidTr="009B48E7">
        <w:tc>
          <w:tcPr>
            <w:tcW w:w="1172" w:type="dxa"/>
          </w:tcPr>
          <w:p w14:paraId="206C3636" w14:textId="2D56E729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1</w:t>
            </w:r>
          </w:p>
        </w:tc>
        <w:tc>
          <w:tcPr>
            <w:tcW w:w="5207" w:type="dxa"/>
          </w:tcPr>
          <w:p w14:paraId="726875E7" w14:textId="04E011F4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1 with 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2E16834D" w14:textId="0385D9A5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1</w:t>
            </w:r>
          </w:p>
        </w:tc>
        <w:tc>
          <w:tcPr>
            <w:tcW w:w="1134" w:type="dxa"/>
          </w:tcPr>
          <w:p w14:paraId="2C801947" w14:textId="6B336780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45DFD5F" w14:textId="77777777" w:rsidTr="009B48E7">
        <w:tc>
          <w:tcPr>
            <w:tcW w:w="1172" w:type="dxa"/>
          </w:tcPr>
          <w:p w14:paraId="17167B9E" w14:textId="5B3C5D7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2</w:t>
            </w:r>
          </w:p>
        </w:tc>
        <w:tc>
          <w:tcPr>
            <w:tcW w:w="5207" w:type="dxa"/>
          </w:tcPr>
          <w:p w14:paraId="54910948" w14:textId="4CCD53E5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2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1A1B71E5" w14:textId="09D93832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2</w:t>
            </w:r>
          </w:p>
        </w:tc>
        <w:tc>
          <w:tcPr>
            <w:tcW w:w="1134" w:type="dxa"/>
          </w:tcPr>
          <w:p w14:paraId="5B1DE16D" w14:textId="2AAE8651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B218787" w14:textId="77777777" w:rsidTr="009B48E7">
        <w:tc>
          <w:tcPr>
            <w:tcW w:w="1172" w:type="dxa"/>
          </w:tcPr>
          <w:p w14:paraId="44CDF922" w14:textId="304D5294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3</w:t>
            </w:r>
          </w:p>
        </w:tc>
        <w:tc>
          <w:tcPr>
            <w:tcW w:w="5207" w:type="dxa"/>
          </w:tcPr>
          <w:p w14:paraId="2CDB5C1A" w14:textId="186B8219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3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0B43AB53" w14:textId="17C3D9A2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3</w:t>
            </w:r>
          </w:p>
        </w:tc>
        <w:tc>
          <w:tcPr>
            <w:tcW w:w="1134" w:type="dxa"/>
          </w:tcPr>
          <w:p w14:paraId="7669279C" w14:textId="04638AD3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4DA255F" w14:textId="77777777" w:rsidTr="009B48E7">
        <w:tc>
          <w:tcPr>
            <w:tcW w:w="1172" w:type="dxa"/>
          </w:tcPr>
          <w:p w14:paraId="105929A0" w14:textId="5661246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4</w:t>
            </w:r>
          </w:p>
        </w:tc>
        <w:tc>
          <w:tcPr>
            <w:tcW w:w="5207" w:type="dxa"/>
          </w:tcPr>
          <w:p w14:paraId="479EA1F6" w14:textId="40A60712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4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1231DCA5" w14:textId="189CBC7C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4</w:t>
            </w:r>
          </w:p>
        </w:tc>
        <w:tc>
          <w:tcPr>
            <w:tcW w:w="1134" w:type="dxa"/>
          </w:tcPr>
          <w:p w14:paraId="2BB8351B" w14:textId="79D1795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30C58F2" w14:textId="77777777" w:rsidTr="009B48E7">
        <w:tc>
          <w:tcPr>
            <w:tcW w:w="1172" w:type="dxa"/>
          </w:tcPr>
          <w:p w14:paraId="4FD8A22D" w14:textId="3B832780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5</w:t>
            </w:r>
          </w:p>
        </w:tc>
        <w:tc>
          <w:tcPr>
            <w:tcW w:w="5207" w:type="dxa"/>
          </w:tcPr>
          <w:p w14:paraId="44D26B12" w14:textId="003FDC9B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G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)+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)</w:t>
            </w:r>
          </w:p>
        </w:tc>
        <w:tc>
          <w:tcPr>
            <w:tcW w:w="1559" w:type="dxa"/>
          </w:tcPr>
          <w:p w14:paraId="4304E914" w14:textId="20CA6AE5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szCs w:val="21"/>
              </w:rPr>
              <w:t>0</w:t>
            </w:r>
            <w:r w:rsidRPr="002155A8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134" w:type="dxa"/>
          </w:tcPr>
          <w:p w14:paraId="57625965" w14:textId="742A1E9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5AA4A27" w14:textId="77777777" w:rsidTr="009B48E7">
        <w:tc>
          <w:tcPr>
            <w:tcW w:w="1172" w:type="dxa"/>
          </w:tcPr>
          <w:p w14:paraId="3BBD3347" w14:textId="5AAF04E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6</w:t>
            </w:r>
          </w:p>
        </w:tc>
        <w:tc>
          <w:tcPr>
            <w:tcW w:w="5207" w:type="dxa"/>
          </w:tcPr>
          <w:p w14:paraId="6464EBE7" w14:textId="47700B46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GM2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HXT7p)+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)+(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RA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EF1p)+(PGK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YNK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IDP1t)</w:t>
            </w:r>
          </w:p>
        </w:tc>
        <w:tc>
          <w:tcPr>
            <w:tcW w:w="1559" w:type="dxa"/>
          </w:tcPr>
          <w:p w14:paraId="5DB53CD4" w14:textId="1073847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02</w:t>
            </w:r>
          </w:p>
        </w:tc>
        <w:tc>
          <w:tcPr>
            <w:tcW w:w="1134" w:type="dxa"/>
          </w:tcPr>
          <w:p w14:paraId="0EBAF734" w14:textId="2E6E6F6C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4DE6918" w14:textId="77777777" w:rsidTr="009B48E7">
        <w:tc>
          <w:tcPr>
            <w:tcW w:w="1172" w:type="dxa"/>
          </w:tcPr>
          <w:p w14:paraId="60EB7FD9" w14:textId="1EE63DF6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7</w:t>
            </w:r>
          </w:p>
        </w:tc>
        <w:tc>
          <w:tcPr>
            <w:tcW w:w="5207" w:type="dxa"/>
          </w:tcPr>
          <w:p w14:paraId="4594A530" w14:textId="1DF59146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4::(CYC1t-MET6-tHXT7p)+(TDH3p-SAM2-HIS5t)+(FBA1t-MET13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PGK1p)</w:t>
            </w:r>
            <w:r w:rsidR="009B48E7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CYC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PGM2</w:t>
            </w:r>
            <w:r w:rsidR="00C80CFB"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HXT7p)+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HIS5t)+(FBA1t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URA6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TEF1p)+(PGK1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YNK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IDP1t)</w:t>
            </w:r>
          </w:p>
        </w:tc>
        <w:tc>
          <w:tcPr>
            <w:tcW w:w="1559" w:type="dxa"/>
          </w:tcPr>
          <w:p w14:paraId="3EAE6263" w14:textId="06ECBDF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4</w:t>
            </w:r>
          </w:p>
        </w:tc>
        <w:tc>
          <w:tcPr>
            <w:tcW w:w="1134" w:type="dxa"/>
          </w:tcPr>
          <w:p w14:paraId="7291F7DA" w14:textId="0CEB6C82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76C38B74" w14:textId="77777777" w:rsidTr="009B48E7">
        <w:tc>
          <w:tcPr>
            <w:tcW w:w="1172" w:type="dxa"/>
          </w:tcPr>
          <w:p w14:paraId="4372A425" w14:textId="19B655A0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5</w:t>
            </w:r>
          </w:p>
        </w:tc>
        <w:tc>
          <w:tcPr>
            <w:tcW w:w="5207" w:type="dxa"/>
          </w:tcPr>
          <w:p w14:paraId="201004E6" w14:textId="5D90894E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5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21514E57" w14:textId="6A0BE2B4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5</w:t>
            </w:r>
          </w:p>
        </w:tc>
        <w:tc>
          <w:tcPr>
            <w:tcW w:w="1134" w:type="dxa"/>
          </w:tcPr>
          <w:p w14:paraId="21989CC9" w14:textId="43013B6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1E2BA21C" w14:textId="77777777" w:rsidTr="009B48E7">
        <w:tc>
          <w:tcPr>
            <w:tcW w:w="1172" w:type="dxa"/>
          </w:tcPr>
          <w:p w14:paraId="46C9E96F" w14:textId="267758ED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6</w:t>
            </w:r>
          </w:p>
        </w:tc>
        <w:tc>
          <w:tcPr>
            <w:tcW w:w="5207" w:type="dxa"/>
          </w:tcPr>
          <w:p w14:paraId="4B0D30BF" w14:textId="72861FB8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6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2A6A75B2" w14:textId="3DE1115E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6</w:t>
            </w:r>
          </w:p>
        </w:tc>
        <w:tc>
          <w:tcPr>
            <w:tcW w:w="1134" w:type="dxa"/>
          </w:tcPr>
          <w:p w14:paraId="5413FF07" w14:textId="223F57B4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5EBB8579" w14:textId="77777777" w:rsidTr="009B48E7">
        <w:tc>
          <w:tcPr>
            <w:tcW w:w="1172" w:type="dxa"/>
          </w:tcPr>
          <w:p w14:paraId="0AF6DB99" w14:textId="1DCFF14E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7</w:t>
            </w:r>
          </w:p>
        </w:tc>
        <w:tc>
          <w:tcPr>
            <w:tcW w:w="5207" w:type="dxa"/>
          </w:tcPr>
          <w:p w14:paraId="3B5344BD" w14:textId="3788B7A7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7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031262AF" w14:textId="6D0D6FA3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7</w:t>
            </w:r>
          </w:p>
        </w:tc>
        <w:tc>
          <w:tcPr>
            <w:tcW w:w="1134" w:type="dxa"/>
          </w:tcPr>
          <w:p w14:paraId="0480DD6E" w14:textId="7314574C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C291458" w14:textId="77777777" w:rsidTr="009B48E7">
        <w:tc>
          <w:tcPr>
            <w:tcW w:w="1172" w:type="dxa"/>
          </w:tcPr>
          <w:p w14:paraId="5AFC5BDB" w14:textId="523DDB71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8</w:t>
            </w:r>
          </w:p>
        </w:tc>
        <w:tc>
          <w:tcPr>
            <w:tcW w:w="5207" w:type="dxa"/>
          </w:tcPr>
          <w:p w14:paraId="1E5CC5CA" w14:textId="6861EF09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GmCHIL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)</w:t>
            </w:r>
          </w:p>
        </w:tc>
        <w:tc>
          <w:tcPr>
            <w:tcW w:w="1559" w:type="dxa"/>
          </w:tcPr>
          <w:p w14:paraId="58101C12" w14:textId="2EB71048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681C9911" w14:textId="73607FB4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DA433AF" w14:textId="77777777" w:rsidTr="009B48E7">
        <w:tc>
          <w:tcPr>
            <w:tcW w:w="1172" w:type="dxa"/>
          </w:tcPr>
          <w:p w14:paraId="3EFE2E6A" w14:textId="06910DB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9</w:t>
            </w:r>
          </w:p>
        </w:tc>
        <w:tc>
          <w:tcPr>
            <w:tcW w:w="5207" w:type="dxa"/>
          </w:tcPr>
          <w:p w14:paraId="3847660F" w14:textId="32A74E92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lastRenderedPageBreak/>
              <w:t>GAL10p)+(GAL1p-AtATR2-ADH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SmCHIL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)</w:t>
            </w:r>
          </w:p>
        </w:tc>
        <w:tc>
          <w:tcPr>
            <w:tcW w:w="1559" w:type="dxa"/>
          </w:tcPr>
          <w:p w14:paraId="2C87AB27" w14:textId="3FF8562D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02</w:t>
            </w:r>
          </w:p>
        </w:tc>
        <w:tc>
          <w:tcPr>
            <w:tcW w:w="1134" w:type="dxa"/>
          </w:tcPr>
          <w:p w14:paraId="26232737" w14:textId="7D11BCD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2A7699B" w14:textId="77777777" w:rsidTr="009B48E7">
        <w:tc>
          <w:tcPr>
            <w:tcW w:w="1172" w:type="dxa"/>
          </w:tcPr>
          <w:p w14:paraId="0F5F9E17" w14:textId="7786448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10</w:t>
            </w:r>
          </w:p>
        </w:tc>
        <w:tc>
          <w:tcPr>
            <w:tcW w:w="5207" w:type="dxa"/>
          </w:tcPr>
          <w:p w14:paraId="62407FD7" w14:textId="08C82B67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ATa ura3-52 can1Δ::cas9-natNT2 TRP1 LEU2 HIS3 gal1/10/7Δ hmx1Δ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2::(CYC1t-At4CL1-Linker1-AtC4H-GAL2p)+(GAL1p-AtPAL2-TPS1t)+(FBA1t-CYB5-GAL10p)+(GAL1p-AtATR2-ADH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-2::(GAL1p-GmCHS8-TPS1t)+(FBA1t-GmCHR5-GAL2p)+(GAL7p-GmCHI1B2-ADH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2::(GAL2p-CrCPR2-ADH2t)+(TDH2t-Ge2HIS-GAL7p)+(GAL1p-GmHID-IDP1t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::(GAL1p-Ge2HIS-FBA1t)+(TPS1t-GmHID-GAL10p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::(GAL7p-Ge2HIS-pYX212t)+(IDP1t-GmHID-GAL2p)+(BGL2p-FAS1)</w:t>
            </w:r>
            <w:r w:rsidR="00C80CFB" w:rsidRPr="002155A8">
              <w:rPr>
                <w:rFonts w:ascii="Calibri" w:hAnsi="Calibri" w:cs="Calibri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::(TDH3p-</w:t>
            </w:r>
            <w:r w:rsidRPr="002155A8">
              <w:rPr>
                <w:rFonts w:ascii="Calibri" w:hAnsi="Calibri" w:cs="Calibri"/>
                <w:b/>
                <w:bCs/>
                <w:i/>
                <w:iCs/>
                <w:szCs w:val="21"/>
              </w:rPr>
              <w:t>OsCHIL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-CYC1t)</w:t>
            </w:r>
          </w:p>
        </w:tc>
        <w:tc>
          <w:tcPr>
            <w:tcW w:w="1559" w:type="dxa"/>
          </w:tcPr>
          <w:p w14:paraId="696D2966" w14:textId="350EC2C8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5F7550BE" w14:textId="6BBDBF9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2A6EA756" w14:textId="77777777" w:rsidTr="009B48E7">
        <w:tc>
          <w:tcPr>
            <w:tcW w:w="1172" w:type="dxa"/>
          </w:tcPr>
          <w:p w14:paraId="5B8B3E51" w14:textId="306F2E04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8</w:t>
            </w:r>
          </w:p>
        </w:tc>
        <w:tc>
          <w:tcPr>
            <w:tcW w:w="5207" w:type="dxa"/>
          </w:tcPr>
          <w:p w14:paraId="07E28F8F" w14:textId="1F2F06E2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8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1BAEF157" w14:textId="45F41D65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8</w:t>
            </w:r>
          </w:p>
        </w:tc>
        <w:tc>
          <w:tcPr>
            <w:tcW w:w="1134" w:type="dxa"/>
          </w:tcPr>
          <w:p w14:paraId="19AA042B" w14:textId="1BDA2AF6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373B1317" w14:textId="77777777" w:rsidTr="009B48E7">
        <w:tc>
          <w:tcPr>
            <w:tcW w:w="1172" w:type="dxa"/>
          </w:tcPr>
          <w:p w14:paraId="72164D2E" w14:textId="5865A0EC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09</w:t>
            </w:r>
          </w:p>
        </w:tc>
        <w:tc>
          <w:tcPr>
            <w:tcW w:w="5207" w:type="dxa"/>
          </w:tcPr>
          <w:p w14:paraId="5C9BCDBA" w14:textId="71CB7AF9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09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7CDBE9F7" w14:textId="77B4739B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09</w:t>
            </w:r>
          </w:p>
        </w:tc>
        <w:tc>
          <w:tcPr>
            <w:tcW w:w="1134" w:type="dxa"/>
          </w:tcPr>
          <w:p w14:paraId="603047B0" w14:textId="216D6582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0CCFF5B8" w14:textId="77777777" w:rsidTr="009B48E7">
        <w:tc>
          <w:tcPr>
            <w:tcW w:w="1172" w:type="dxa"/>
          </w:tcPr>
          <w:p w14:paraId="70581F43" w14:textId="74DD9B80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S10</w:t>
            </w:r>
          </w:p>
        </w:tc>
        <w:tc>
          <w:tcPr>
            <w:tcW w:w="5207" w:type="dxa"/>
          </w:tcPr>
          <w:p w14:paraId="7FB4393C" w14:textId="3472C858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SM10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0</w:t>
            </w:r>
          </w:p>
        </w:tc>
        <w:tc>
          <w:tcPr>
            <w:tcW w:w="1559" w:type="dxa"/>
          </w:tcPr>
          <w:p w14:paraId="2199C04D" w14:textId="75545AD5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M10</w:t>
            </w:r>
          </w:p>
        </w:tc>
        <w:tc>
          <w:tcPr>
            <w:tcW w:w="1134" w:type="dxa"/>
          </w:tcPr>
          <w:p w14:paraId="4004A237" w14:textId="1BAB9C59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2155A8" w:rsidRPr="002155A8" w14:paraId="6C4FF854" w14:textId="77777777" w:rsidTr="009B48E7">
        <w:tc>
          <w:tcPr>
            <w:tcW w:w="1172" w:type="dxa"/>
          </w:tcPr>
          <w:p w14:paraId="2112503D" w14:textId="3CAD5013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M01</w:t>
            </w:r>
          </w:p>
        </w:tc>
        <w:tc>
          <w:tcPr>
            <w:tcW w:w="5207" w:type="dxa"/>
          </w:tcPr>
          <w:p w14:paraId="569CF712" w14:textId="6010B0B2" w:rsidR="000C61A6" w:rsidRPr="002155A8" w:rsidRDefault="000C61A6" w:rsidP="00081E3F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PL02 with </w:t>
            </w:r>
            <w:r w:rsidR="009245C1"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="009245C1" w:rsidRPr="002155A8">
              <w:rPr>
                <w:rFonts w:ascii="Calibri" w:hAnsi="Calibri" w:cs="Calibri" w:hint="eastAsia"/>
                <w:b/>
                <w:bCs/>
                <w:szCs w:val="21"/>
              </w:rPr>
              <w:t>CG21</w:t>
            </w:r>
          </w:p>
        </w:tc>
        <w:tc>
          <w:tcPr>
            <w:tcW w:w="1559" w:type="dxa"/>
          </w:tcPr>
          <w:p w14:paraId="31B10818" w14:textId="5F08BA6F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</w:tcPr>
          <w:p w14:paraId="5EBF4F3E" w14:textId="227305C4" w:rsidR="000C61A6" w:rsidRPr="002155A8" w:rsidRDefault="000C61A6" w:rsidP="00081E3F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  <w:tr w:rsidR="009245C1" w:rsidRPr="002155A8" w14:paraId="6E8F59D5" w14:textId="77777777" w:rsidTr="009B48E7">
        <w:tc>
          <w:tcPr>
            <w:tcW w:w="1172" w:type="dxa"/>
            <w:tcBorders>
              <w:bottom w:val="single" w:sz="8" w:space="0" w:color="auto"/>
            </w:tcBorders>
          </w:tcPr>
          <w:p w14:paraId="2C9F801D" w14:textId="0A115F86" w:rsidR="009245C1" w:rsidRPr="002155A8" w:rsidRDefault="009245C1" w:rsidP="009245C1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M02</w:t>
            </w:r>
          </w:p>
        </w:tc>
        <w:tc>
          <w:tcPr>
            <w:tcW w:w="5207" w:type="dxa"/>
            <w:tcBorders>
              <w:bottom w:val="single" w:sz="8" w:space="0" w:color="auto"/>
            </w:tcBorders>
          </w:tcPr>
          <w:p w14:paraId="7E02AD47" w14:textId="578A3B1F" w:rsidR="009245C1" w:rsidRPr="002155A8" w:rsidRDefault="009245C1" w:rsidP="009245C1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PL02 with </w:t>
            </w:r>
            <w:r w:rsidRPr="002155A8">
              <w:rPr>
                <w:rFonts w:ascii="Calibri" w:hAnsi="Calibri" w:cs="Calibri"/>
                <w:b/>
                <w:bCs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b/>
                <w:bCs/>
                <w:szCs w:val="21"/>
              </w:rPr>
              <w:t>CG2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D2DBF81" w14:textId="6D0AEAE0" w:rsidR="009245C1" w:rsidRPr="002155A8" w:rsidRDefault="009245C1" w:rsidP="009245C1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7BE6757" w14:textId="56E192AD" w:rsidR="009245C1" w:rsidRPr="002155A8" w:rsidRDefault="009245C1" w:rsidP="009245C1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his study</w:t>
            </w:r>
          </w:p>
        </w:tc>
      </w:tr>
    </w:tbl>
    <w:p w14:paraId="2133EB5B" w14:textId="77777777" w:rsidR="00562FF9" w:rsidRPr="002155A8" w:rsidRDefault="00562FF9" w:rsidP="00081E3F">
      <w:pPr>
        <w:spacing w:line="276" w:lineRule="auto"/>
        <w:rPr>
          <w:rFonts w:ascii="Calibri" w:hAnsi="Calibri" w:cs="Calibri"/>
          <w:szCs w:val="21"/>
        </w:rPr>
        <w:sectPr w:rsidR="00562FF9" w:rsidRPr="002155A8" w:rsidSect="00F96BCF">
          <w:pgSz w:w="11906" w:h="16838"/>
          <w:pgMar w:top="1644" w:right="1418" w:bottom="1588" w:left="1418" w:header="851" w:footer="992" w:gutter="0"/>
          <w:cols w:space="425"/>
          <w:docGrid w:type="lines" w:linePitch="312"/>
        </w:sectPr>
      </w:pPr>
    </w:p>
    <w:p w14:paraId="1F02903B" w14:textId="1ECB8D30" w:rsidR="00562FF9" w:rsidRPr="002155A8" w:rsidRDefault="000A2F12" w:rsidP="00081E3F">
      <w:pPr>
        <w:spacing w:line="276" w:lineRule="auto"/>
        <w:rPr>
          <w:rFonts w:ascii="Calibri" w:eastAsiaTheme="minorHAnsi" w:hAnsi="Calibri" w:cs="Calibri"/>
          <w:b/>
          <w:bCs/>
          <w:szCs w:val="21"/>
        </w:rPr>
      </w:pPr>
      <w:r w:rsidRPr="002155A8">
        <w:rPr>
          <w:rFonts w:ascii="Calibri" w:eastAsiaTheme="minorHAnsi" w:hAnsi="Calibri" w:cs="Calibri"/>
          <w:b/>
          <w:bCs/>
          <w:szCs w:val="21"/>
        </w:rPr>
        <w:lastRenderedPageBreak/>
        <w:t xml:space="preserve">Supplementary </w:t>
      </w:r>
      <w:r w:rsidR="00562FF9" w:rsidRPr="002155A8">
        <w:rPr>
          <w:rFonts w:ascii="Calibri" w:eastAsiaTheme="minorHAnsi" w:hAnsi="Calibri" w:cs="Calibri"/>
          <w:b/>
          <w:bCs/>
          <w:szCs w:val="21"/>
        </w:rPr>
        <w:t xml:space="preserve">Table </w:t>
      </w:r>
      <w:r w:rsidR="00A75424" w:rsidRPr="002155A8">
        <w:rPr>
          <w:rFonts w:ascii="Calibri" w:eastAsiaTheme="minorHAnsi" w:hAnsi="Calibri" w:cs="Calibri" w:hint="eastAsia"/>
          <w:b/>
          <w:bCs/>
          <w:szCs w:val="21"/>
        </w:rPr>
        <w:t>S6</w:t>
      </w:r>
      <w:r w:rsidR="00562FF9" w:rsidRPr="002155A8">
        <w:rPr>
          <w:rFonts w:ascii="Calibri" w:eastAsiaTheme="minorHAnsi" w:hAnsi="Calibri" w:cs="Calibri"/>
          <w:b/>
          <w:bCs/>
          <w:szCs w:val="21"/>
        </w:rPr>
        <w:t xml:space="preserve"> P</w:t>
      </w:r>
      <w:r w:rsidR="0015330D" w:rsidRPr="002155A8">
        <w:rPr>
          <w:rFonts w:ascii="Calibri" w:eastAsiaTheme="minorHAnsi" w:hAnsi="Calibri" w:cs="Calibri"/>
          <w:b/>
          <w:bCs/>
          <w:szCs w:val="21"/>
        </w:rPr>
        <w:t>rimer</w:t>
      </w:r>
      <w:r w:rsidR="00562FF9" w:rsidRPr="002155A8">
        <w:rPr>
          <w:rFonts w:ascii="Calibri" w:eastAsiaTheme="minorHAnsi" w:hAnsi="Calibri" w:cs="Calibri"/>
          <w:b/>
          <w:bCs/>
          <w:szCs w:val="21"/>
        </w:rPr>
        <w:t>s used in this study.</w:t>
      </w:r>
    </w:p>
    <w:tbl>
      <w:tblPr>
        <w:tblStyle w:val="af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52"/>
        <w:gridCol w:w="3686"/>
      </w:tblGrid>
      <w:tr w:rsidR="002155A8" w:rsidRPr="002155A8" w14:paraId="4A424EED" w14:textId="77777777" w:rsidTr="00CA02FA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BCC20D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Primer ID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</w:tcPr>
          <w:p w14:paraId="4115870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Nam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14:paraId="71EA72C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Sequence (5′-3′)</w:t>
            </w:r>
          </w:p>
        </w:tc>
      </w:tr>
      <w:tr w:rsidR="002155A8" w:rsidRPr="002155A8" w14:paraId="1FED7091" w14:textId="77777777" w:rsidTr="00CA02FA">
        <w:tc>
          <w:tcPr>
            <w:tcW w:w="9072" w:type="dxa"/>
            <w:gridSpan w:val="3"/>
            <w:tcBorders>
              <w:top w:val="single" w:sz="8" w:space="0" w:color="auto"/>
            </w:tcBorders>
          </w:tcPr>
          <w:p w14:paraId="6CDAC61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b/>
                <w:bCs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Primers for plasmid-expression and chromosomal integration DNA cassettes</w:t>
            </w:r>
          </w:p>
        </w:tc>
      </w:tr>
      <w:tr w:rsidR="002155A8" w:rsidRPr="002155A8" w14:paraId="6DC9C95D" w14:textId="77777777" w:rsidTr="00CA02FA">
        <w:tc>
          <w:tcPr>
            <w:tcW w:w="1134" w:type="dxa"/>
          </w:tcPr>
          <w:p w14:paraId="73041DD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</w:t>
            </w:r>
          </w:p>
        </w:tc>
        <w:tc>
          <w:tcPr>
            <w:tcW w:w="4252" w:type="dxa"/>
          </w:tcPr>
          <w:p w14:paraId="7FFA105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26GPD backbone-F1</w:t>
            </w:r>
          </w:p>
        </w:tc>
        <w:tc>
          <w:tcPr>
            <w:tcW w:w="3686" w:type="dxa"/>
          </w:tcPr>
          <w:p w14:paraId="37525D1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GTACCCAATTCGCCCTATAG</w:t>
            </w:r>
          </w:p>
        </w:tc>
      </w:tr>
      <w:tr w:rsidR="002155A8" w:rsidRPr="002155A8" w14:paraId="28D30CC0" w14:textId="77777777" w:rsidTr="00CA02FA">
        <w:tc>
          <w:tcPr>
            <w:tcW w:w="1134" w:type="dxa"/>
          </w:tcPr>
          <w:p w14:paraId="713EF3B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</w:t>
            </w:r>
          </w:p>
        </w:tc>
        <w:tc>
          <w:tcPr>
            <w:tcW w:w="4252" w:type="dxa"/>
          </w:tcPr>
          <w:p w14:paraId="171881E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  <w:vertAlign w:val="superscript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p426GPD backbone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  <w:r w:rsidRPr="002155A8">
              <w:rPr>
                <w:rFonts w:ascii="Calibri" w:hAnsi="Calibri" w:cs="Calibri"/>
                <w:szCs w:val="21"/>
                <w:vertAlign w:val="superscript"/>
              </w:rPr>
              <w:t>a</w:t>
            </w:r>
          </w:p>
        </w:tc>
        <w:tc>
          <w:tcPr>
            <w:tcW w:w="3686" w:type="dxa"/>
          </w:tcPr>
          <w:p w14:paraId="223D683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CTTATCGATACCGTCG</w:t>
            </w:r>
          </w:p>
        </w:tc>
      </w:tr>
      <w:tr w:rsidR="002155A8" w:rsidRPr="002155A8" w14:paraId="57B9A0C2" w14:textId="77777777" w:rsidTr="00CA02FA">
        <w:tc>
          <w:tcPr>
            <w:tcW w:w="1134" w:type="dxa"/>
          </w:tcPr>
          <w:p w14:paraId="439CD94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</w:t>
            </w:r>
          </w:p>
        </w:tc>
        <w:tc>
          <w:tcPr>
            <w:tcW w:w="4252" w:type="dxa"/>
          </w:tcPr>
          <w:p w14:paraId="73481CC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26GPD backbone-R1</w:t>
            </w:r>
          </w:p>
        </w:tc>
        <w:tc>
          <w:tcPr>
            <w:tcW w:w="3686" w:type="dxa"/>
          </w:tcPr>
          <w:p w14:paraId="30841F8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CTCCAGCTTTTGTTCCCT</w:t>
            </w:r>
          </w:p>
        </w:tc>
      </w:tr>
      <w:tr w:rsidR="002155A8" w:rsidRPr="002155A8" w14:paraId="0E89E262" w14:textId="77777777" w:rsidTr="00CA02FA">
        <w:tc>
          <w:tcPr>
            <w:tcW w:w="1134" w:type="dxa"/>
          </w:tcPr>
          <w:p w14:paraId="075906D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</w:t>
            </w:r>
          </w:p>
        </w:tc>
        <w:tc>
          <w:tcPr>
            <w:tcW w:w="4252" w:type="dxa"/>
          </w:tcPr>
          <w:p w14:paraId="7D687A8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 xml:space="preserve">p426GPD backbone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C31D37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ATCCACTAGTTCTAGAATCC</w:t>
            </w:r>
          </w:p>
        </w:tc>
      </w:tr>
      <w:tr w:rsidR="002155A8" w:rsidRPr="002155A8" w14:paraId="2912DFAA" w14:textId="77777777" w:rsidTr="00CA02FA">
        <w:tc>
          <w:tcPr>
            <w:tcW w:w="1134" w:type="dxa"/>
          </w:tcPr>
          <w:p w14:paraId="5ABE89E4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</w:t>
            </w:r>
          </w:p>
        </w:tc>
        <w:tc>
          <w:tcPr>
            <w:tcW w:w="4252" w:type="dxa"/>
          </w:tcPr>
          <w:p w14:paraId="5ABCC3D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426GPD-F</w:t>
            </w:r>
          </w:p>
        </w:tc>
        <w:tc>
          <w:tcPr>
            <w:tcW w:w="3686" w:type="dxa"/>
          </w:tcPr>
          <w:p w14:paraId="16B140E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ATTAATGTGAGTTACCTCACTCA</w:t>
            </w:r>
          </w:p>
        </w:tc>
      </w:tr>
      <w:tr w:rsidR="002155A8" w:rsidRPr="002155A8" w14:paraId="75A21DE5" w14:textId="77777777" w:rsidTr="00CA02FA">
        <w:tc>
          <w:tcPr>
            <w:tcW w:w="1134" w:type="dxa"/>
          </w:tcPr>
          <w:p w14:paraId="541B542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</w:t>
            </w:r>
          </w:p>
        </w:tc>
        <w:tc>
          <w:tcPr>
            <w:tcW w:w="4252" w:type="dxa"/>
          </w:tcPr>
          <w:p w14:paraId="3777218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426GPD-R</w:t>
            </w:r>
          </w:p>
        </w:tc>
        <w:tc>
          <w:tcPr>
            <w:tcW w:w="3686" w:type="dxa"/>
          </w:tcPr>
          <w:p w14:paraId="704DD99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GATCGGTGCGGG</w:t>
            </w:r>
          </w:p>
        </w:tc>
      </w:tr>
      <w:tr w:rsidR="002155A8" w:rsidRPr="002155A8" w14:paraId="41F4EE96" w14:textId="77777777" w:rsidTr="00CA02FA">
        <w:tc>
          <w:tcPr>
            <w:tcW w:w="1134" w:type="dxa"/>
          </w:tcPr>
          <w:p w14:paraId="6761CD8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</w:t>
            </w:r>
          </w:p>
        </w:tc>
        <w:tc>
          <w:tcPr>
            <w:tcW w:w="4252" w:type="dxa"/>
          </w:tcPr>
          <w:p w14:paraId="2E15BCA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ELP3 u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12F451D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GTCCAGTTTCTCAAGCAG</w:t>
            </w:r>
          </w:p>
        </w:tc>
      </w:tr>
      <w:tr w:rsidR="002155A8" w:rsidRPr="002155A8" w14:paraId="736BB3F1" w14:textId="77777777" w:rsidTr="00CA02FA">
        <w:tc>
          <w:tcPr>
            <w:tcW w:w="1134" w:type="dxa"/>
          </w:tcPr>
          <w:p w14:paraId="6C71DAE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</w:t>
            </w:r>
          </w:p>
        </w:tc>
        <w:tc>
          <w:tcPr>
            <w:tcW w:w="4252" w:type="dxa"/>
          </w:tcPr>
          <w:p w14:paraId="66E733F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ELP3 us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4EC1948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GGGCTGTCACCCGCTCGGCGGCTTCTAATCCGCTTTGTCAGGGTGTTCTTCG</w:t>
            </w:r>
          </w:p>
        </w:tc>
      </w:tr>
      <w:tr w:rsidR="002155A8" w:rsidRPr="002155A8" w14:paraId="276AF62F" w14:textId="77777777" w:rsidTr="00CA02FA">
        <w:tc>
          <w:tcPr>
            <w:tcW w:w="1134" w:type="dxa"/>
          </w:tcPr>
          <w:p w14:paraId="05E3078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</w:t>
            </w:r>
          </w:p>
        </w:tc>
        <w:tc>
          <w:tcPr>
            <w:tcW w:w="4252" w:type="dxa"/>
          </w:tcPr>
          <w:p w14:paraId="71A4C44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ELP3 ds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590B73E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ATACGCTTAACTGCTCATTGCTATATTGAAGGTAAATAGAACTTTTATGTGC</w:t>
            </w:r>
          </w:p>
        </w:tc>
      </w:tr>
      <w:tr w:rsidR="002155A8" w:rsidRPr="002155A8" w14:paraId="589D1061" w14:textId="77777777" w:rsidTr="00CA02FA">
        <w:tc>
          <w:tcPr>
            <w:tcW w:w="1134" w:type="dxa"/>
          </w:tcPr>
          <w:p w14:paraId="4D732D8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</w:t>
            </w:r>
          </w:p>
        </w:tc>
        <w:tc>
          <w:tcPr>
            <w:tcW w:w="4252" w:type="dxa"/>
          </w:tcPr>
          <w:p w14:paraId="56A7A18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ELP3 d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7ECF5C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CGTCGTGTATTTGCAATAT</w:t>
            </w:r>
          </w:p>
        </w:tc>
      </w:tr>
      <w:tr w:rsidR="002155A8" w:rsidRPr="002155A8" w14:paraId="27E3ADB9" w14:textId="77777777" w:rsidTr="00CA02FA">
        <w:tc>
          <w:tcPr>
            <w:tcW w:w="1134" w:type="dxa"/>
          </w:tcPr>
          <w:p w14:paraId="1C8A51A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</w:t>
            </w:r>
          </w:p>
        </w:tc>
        <w:tc>
          <w:tcPr>
            <w:tcW w:w="4252" w:type="dxa"/>
          </w:tcPr>
          <w:p w14:paraId="016B232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AS1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6312EF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TATTTAACGCTTTTGGTCTG</w:t>
            </w:r>
          </w:p>
        </w:tc>
      </w:tr>
      <w:tr w:rsidR="002155A8" w:rsidRPr="002155A8" w14:paraId="7363D0FE" w14:textId="77777777" w:rsidTr="00CA02FA">
        <w:tc>
          <w:tcPr>
            <w:tcW w:w="1134" w:type="dxa"/>
          </w:tcPr>
          <w:p w14:paraId="648C581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</w:t>
            </w:r>
          </w:p>
        </w:tc>
        <w:tc>
          <w:tcPr>
            <w:tcW w:w="4252" w:type="dxa"/>
          </w:tcPr>
          <w:p w14:paraId="771B9E7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AS1p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799C11C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ATATTTTCAAGAAGGATAGTAAGCTGGCAAAATATTTTTCAGAAATATTCAAAGAGC</w:t>
            </w:r>
          </w:p>
        </w:tc>
      </w:tr>
      <w:tr w:rsidR="002155A8" w:rsidRPr="002155A8" w14:paraId="1695F431" w14:textId="77777777" w:rsidTr="00CA02FA">
        <w:tc>
          <w:tcPr>
            <w:tcW w:w="1134" w:type="dxa"/>
          </w:tcPr>
          <w:p w14:paraId="5755934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</w:t>
            </w:r>
          </w:p>
        </w:tc>
        <w:tc>
          <w:tcPr>
            <w:tcW w:w="4252" w:type="dxa"/>
          </w:tcPr>
          <w:p w14:paraId="090050D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AS1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 xml:space="preserve"> </w:t>
            </w:r>
            <w:r w:rsidRPr="002155A8">
              <w:rPr>
                <w:rFonts w:ascii="Calibri" w:hAnsi="Calibri" w:cs="Calibri" w:hint="eastAsia"/>
                <w:szCs w:val="21"/>
              </w:rPr>
              <w:t>CD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C29B1C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CGCTCATTATGGACGCTTA</w:t>
            </w:r>
          </w:p>
        </w:tc>
      </w:tr>
      <w:tr w:rsidR="002155A8" w:rsidRPr="002155A8" w14:paraId="1B162B4F" w14:textId="77777777" w:rsidTr="00CA02FA">
        <w:tc>
          <w:tcPr>
            <w:tcW w:w="1134" w:type="dxa"/>
          </w:tcPr>
          <w:p w14:paraId="11C5A7A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</w:t>
            </w:r>
          </w:p>
        </w:tc>
        <w:tc>
          <w:tcPr>
            <w:tcW w:w="4252" w:type="dxa"/>
          </w:tcPr>
          <w:p w14:paraId="66BCD5A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AS1</w:t>
            </w:r>
            <w:r w:rsidRPr="002155A8">
              <w:rPr>
                <w:rFonts w:ascii="Calibri" w:hAnsi="Calibri" w:cs="Calibri" w:hint="eastAsia"/>
                <w:szCs w:val="21"/>
              </w:rPr>
              <w:t xml:space="preserve"> CDS-</w:t>
            </w:r>
            <w:r w:rsidRPr="002155A8">
              <w:rPr>
                <w:rFonts w:ascii="Calibri" w:hAnsi="Calibri" w:cs="Calibri"/>
                <w:szCs w:val="21"/>
              </w:rPr>
              <w:t>R</w:t>
            </w:r>
          </w:p>
        </w:tc>
        <w:tc>
          <w:tcPr>
            <w:tcW w:w="3686" w:type="dxa"/>
          </w:tcPr>
          <w:p w14:paraId="755D65C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AAGTAGTCGTCGGTGTTAC</w:t>
            </w:r>
          </w:p>
        </w:tc>
      </w:tr>
      <w:tr w:rsidR="002155A8" w:rsidRPr="002155A8" w14:paraId="7118317A" w14:textId="77777777" w:rsidTr="00CA02FA">
        <w:tc>
          <w:tcPr>
            <w:tcW w:w="1134" w:type="dxa"/>
          </w:tcPr>
          <w:p w14:paraId="3C88292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</w:t>
            </w:r>
          </w:p>
        </w:tc>
        <w:tc>
          <w:tcPr>
            <w:tcW w:w="4252" w:type="dxa"/>
          </w:tcPr>
          <w:p w14:paraId="4EA0750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1 u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CB61A3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TGAGCTCTGTCCTTCATGG</w:t>
            </w:r>
          </w:p>
        </w:tc>
      </w:tr>
      <w:tr w:rsidR="002155A8" w:rsidRPr="002155A8" w14:paraId="0F96DAFE" w14:textId="77777777" w:rsidTr="00CA02FA">
        <w:tc>
          <w:tcPr>
            <w:tcW w:w="1134" w:type="dxa"/>
          </w:tcPr>
          <w:p w14:paraId="482F077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</w:t>
            </w:r>
          </w:p>
        </w:tc>
        <w:tc>
          <w:tcPr>
            <w:tcW w:w="4252" w:type="dxa"/>
          </w:tcPr>
          <w:p w14:paraId="4F3D1FB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1 us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RM5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76F77D8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ATTATATTATTTGTTTAGTCTCTCTTTTTGGGTTCTATGAAAGAACCGAACCGATGC</w:t>
            </w:r>
          </w:p>
        </w:tc>
      </w:tr>
      <w:tr w:rsidR="002155A8" w:rsidRPr="002155A8" w14:paraId="654F5E36" w14:textId="77777777" w:rsidTr="00CA02FA">
        <w:tc>
          <w:tcPr>
            <w:tcW w:w="1134" w:type="dxa"/>
          </w:tcPr>
          <w:p w14:paraId="295BF20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</w:t>
            </w:r>
          </w:p>
        </w:tc>
        <w:tc>
          <w:tcPr>
            <w:tcW w:w="4252" w:type="dxa"/>
          </w:tcPr>
          <w:p w14:paraId="475FDEE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1 ds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eGAL2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43F6921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GATCTGGATCTTGTAATCTCCTGTTCTCTGTGGGTTCAGTTTAGTGCTCTGTCTGAG</w:t>
            </w:r>
          </w:p>
        </w:tc>
      </w:tr>
      <w:tr w:rsidR="002155A8" w:rsidRPr="002155A8" w14:paraId="1641D001" w14:textId="77777777" w:rsidTr="00CA02FA">
        <w:tc>
          <w:tcPr>
            <w:tcW w:w="1134" w:type="dxa"/>
          </w:tcPr>
          <w:p w14:paraId="30DE200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</w:t>
            </w:r>
          </w:p>
        </w:tc>
        <w:tc>
          <w:tcPr>
            <w:tcW w:w="4252" w:type="dxa"/>
          </w:tcPr>
          <w:p w14:paraId="547E666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1 d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102C804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TGACTGTTTCTCAATCTTTATG</w:t>
            </w:r>
          </w:p>
        </w:tc>
      </w:tr>
      <w:tr w:rsidR="002155A8" w:rsidRPr="002155A8" w14:paraId="49E0363D" w14:textId="77777777" w:rsidTr="00CA02FA">
        <w:tc>
          <w:tcPr>
            <w:tcW w:w="1134" w:type="dxa"/>
          </w:tcPr>
          <w:p w14:paraId="75D5704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</w:t>
            </w:r>
          </w:p>
        </w:tc>
        <w:tc>
          <w:tcPr>
            <w:tcW w:w="4252" w:type="dxa"/>
          </w:tcPr>
          <w:p w14:paraId="184163A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1 u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1F98F44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TTGTGTGAAGGAATAGTGACG</w:t>
            </w:r>
          </w:p>
        </w:tc>
      </w:tr>
      <w:tr w:rsidR="002155A8" w:rsidRPr="002155A8" w14:paraId="71DF4C6D" w14:textId="77777777" w:rsidTr="00CA02FA">
        <w:tc>
          <w:tcPr>
            <w:tcW w:w="1134" w:type="dxa"/>
          </w:tcPr>
          <w:p w14:paraId="398D91F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</w:t>
            </w:r>
          </w:p>
        </w:tc>
        <w:tc>
          <w:tcPr>
            <w:tcW w:w="4252" w:type="dxa"/>
          </w:tcPr>
          <w:p w14:paraId="07254F0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1 us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3D549B8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ACGCTCGAAGGCTTTAATTTGCGGCCGGTACCCAATGGGCTTGGTATTCCGTG</w:t>
            </w:r>
          </w:p>
        </w:tc>
      </w:tr>
      <w:tr w:rsidR="002155A8" w:rsidRPr="002155A8" w14:paraId="69C3DF99" w14:textId="77777777" w:rsidTr="00CA02FA">
        <w:tc>
          <w:tcPr>
            <w:tcW w:w="1134" w:type="dxa"/>
          </w:tcPr>
          <w:p w14:paraId="1E83EF4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</w:t>
            </w:r>
          </w:p>
        </w:tc>
        <w:tc>
          <w:tcPr>
            <w:tcW w:w="4252" w:type="dxa"/>
          </w:tcPr>
          <w:p w14:paraId="467E5B9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1 ds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788D8F6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AGTAATACGCTTAACTGCTCATTGCTATATTGATTTCTTGGCATTGGCAAATC</w:t>
            </w:r>
          </w:p>
        </w:tc>
      </w:tr>
      <w:tr w:rsidR="002155A8" w:rsidRPr="002155A8" w14:paraId="542D5F31" w14:textId="77777777" w:rsidTr="00CA02FA">
        <w:tc>
          <w:tcPr>
            <w:tcW w:w="1134" w:type="dxa"/>
          </w:tcPr>
          <w:p w14:paraId="1A65E7C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</w:t>
            </w:r>
          </w:p>
        </w:tc>
        <w:tc>
          <w:tcPr>
            <w:tcW w:w="4252" w:type="dxa"/>
          </w:tcPr>
          <w:p w14:paraId="527A303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1 d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34985CD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AGCCGAGTCCCCATCAG</w:t>
            </w:r>
          </w:p>
        </w:tc>
      </w:tr>
      <w:tr w:rsidR="002155A8" w:rsidRPr="002155A8" w14:paraId="5FC7A5F0" w14:textId="77777777" w:rsidTr="00CA02FA">
        <w:tc>
          <w:tcPr>
            <w:tcW w:w="1134" w:type="dxa"/>
          </w:tcPr>
          <w:p w14:paraId="6BA9CD8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3</w:t>
            </w:r>
          </w:p>
        </w:tc>
        <w:tc>
          <w:tcPr>
            <w:tcW w:w="4252" w:type="dxa"/>
          </w:tcPr>
          <w:p w14:paraId="6C3E1E5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3 u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61DC97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TTACTTGCTCTATGCGTTTGC</w:t>
            </w:r>
          </w:p>
        </w:tc>
      </w:tr>
      <w:tr w:rsidR="002155A8" w:rsidRPr="002155A8" w14:paraId="135C3A84" w14:textId="77777777" w:rsidTr="00CA02FA">
        <w:tc>
          <w:tcPr>
            <w:tcW w:w="1134" w:type="dxa"/>
          </w:tcPr>
          <w:p w14:paraId="0935C6C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4</w:t>
            </w:r>
          </w:p>
        </w:tc>
        <w:tc>
          <w:tcPr>
            <w:tcW w:w="4252" w:type="dxa"/>
          </w:tcPr>
          <w:p w14:paraId="6F16701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3 us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SP26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4AD61E7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ATTTTTGACTAAGTTTTAACGAAGGAATCTAACCTCGTAATCAGACGCACGCTTGGC</w:t>
            </w:r>
          </w:p>
        </w:tc>
      </w:tr>
      <w:tr w:rsidR="002155A8" w:rsidRPr="002155A8" w14:paraId="4D94CF23" w14:textId="77777777" w:rsidTr="00CA02FA">
        <w:tc>
          <w:tcPr>
            <w:tcW w:w="1134" w:type="dxa"/>
          </w:tcPr>
          <w:p w14:paraId="543D87A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5</w:t>
            </w:r>
          </w:p>
        </w:tc>
        <w:tc>
          <w:tcPr>
            <w:tcW w:w="4252" w:type="dxa"/>
          </w:tcPr>
          <w:p w14:paraId="578A309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3 ds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mGAL2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6B76F4A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TCGTGATTCAGATCTGGAGAACTCCTCTGATCCGTAATTACGTGGATTGAGCCAGCA</w:t>
            </w:r>
          </w:p>
        </w:tc>
      </w:tr>
      <w:tr w:rsidR="002155A8" w:rsidRPr="002155A8" w14:paraId="0637068F" w14:textId="77777777" w:rsidTr="00CA02FA">
        <w:tc>
          <w:tcPr>
            <w:tcW w:w="1134" w:type="dxa"/>
          </w:tcPr>
          <w:p w14:paraId="60DB402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26</w:t>
            </w:r>
          </w:p>
        </w:tc>
        <w:tc>
          <w:tcPr>
            <w:tcW w:w="4252" w:type="dxa"/>
          </w:tcPr>
          <w:p w14:paraId="56396BE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3 d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3EDD5F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GAATCCGGACCAGCAGAT</w:t>
            </w:r>
          </w:p>
        </w:tc>
      </w:tr>
      <w:tr w:rsidR="002155A8" w:rsidRPr="002155A8" w14:paraId="6BEF85D1" w14:textId="77777777" w:rsidTr="00CA02FA">
        <w:tc>
          <w:tcPr>
            <w:tcW w:w="1134" w:type="dxa"/>
          </w:tcPr>
          <w:p w14:paraId="08033F8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7</w:t>
            </w:r>
          </w:p>
        </w:tc>
        <w:tc>
          <w:tcPr>
            <w:tcW w:w="4252" w:type="dxa"/>
          </w:tcPr>
          <w:p w14:paraId="7FA975A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u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314B1A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TGCCCCTTAAAATTCATATAC</w:t>
            </w:r>
          </w:p>
        </w:tc>
      </w:tr>
      <w:tr w:rsidR="002155A8" w:rsidRPr="002155A8" w14:paraId="10DDF806" w14:textId="77777777" w:rsidTr="00CA02FA">
        <w:tc>
          <w:tcPr>
            <w:tcW w:w="1134" w:type="dxa"/>
          </w:tcPr>
          <w:p w14:paraId="5EED875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8</w:t>
            </w:r>
          </w:p>
        </w:tc>
        <w:tc>
          <w:tcPr>
            <w:tcW w:w="4252" w:type="dxa"/>
          </w:tcPr>
          <w:p w14:paraId="596D8AA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us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5A6C895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GGACGCTCGAAGGCTTTAATTTGCGGCCGGTACCCGAATGAGCAGGTACCCCTTA</w:t>
            </w:r>
          </w:p>
        </w:tc>
      </w:tr>
      <w:tr w:rsidR="002155A8" w:rsidRPr="002155A8" w14:paraId="0A8E23A5" w14:textId="77777777" w:rsidTr="00CA02FA">
        <w:tc>
          <w:tcPr>
            <w:tcW w:w="1134" w:type="dxa"/>
          </w:tcPr>
          <w:p w14:paraId="2E80A5B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9</w:t>
            </w:r>
          </w:p>
        </w:tc>
        <w:tc>
          <w:tcPr>
            <w:tcW w:w="4252" w:type="dxa"/>
          </w:tcPr>
          <w:p w14:paraId="1863404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us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32A54D2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AATGGCGAGTATTGATAATGATAAACTGGAATGAGCAGGTACCCCTTATTATAATG</w:t>
            </w:r>
          </w:p>
        </w:tc>
      </w:tr>
      <w:tr w:rsidR="002155A8" w:rsidRPr="002155A8" w14:paraId="7E953169" w14:textId="77777777" w:rsidTr="00CA02FA">
        <w:tc>
          <w:tcPr>
            <w:tcW w:w="1134" w:type="dxa"/>
          </w:tcPr>
          <w:p w14:paraId="09FA2D3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0</w:t>
            </w:r>
          </w:p>
        </w:tc>
        <w:tc>
          <w:tcPr>
            <w:tcW w:w="4252" w:type="dxa"/>
          </w:tcPr>
          <w:p w14:paraId="5DA43F6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ds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0121891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AGAACACGCAGGGGCCCGAAATTGTTCCTACGAGGCATAGAGCTAATTAGGTTTGAG</w:t>
            </w:r>
          </w:p>
        </w:tc>
      </w:tr>
      <w:tr w:rsidR="002155A8" w:rsidRPr="002155A8" w14:paraId="59B7EA59" w14:textId="77777777" w:rsidTr="00CA02FA">
        <w:tc>
          <w:tcPr>
            <w:tcW w:w="1134" w:type="dxa"/>
          </w:tcPr>
          <w:p w14:paraId="3C95853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1</w:t>
            </w:r>
          </w:p>
        </w:tc>
        <w:tc>
          <w:tcPr>
            <w:tcW w:w="4252" w:type="dxa"/>
          </w:tcPr>
          <w:p w14:paraId="4F24DFA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ds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54A504D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GCCACTTCTATAAAAGGTCTCATGATATTGTTACGCATAGAGCTAATTAGGTTTGAG</w:t>
            </w:r>
          </w:p>
        </w:tc>
      </w:tr>
      <w:tr w:rsidR="002155A8" w:rsidRPr="002155A8" w14:paraId="4F373998" w14:textId="77777777" w:rsidTr="00CA02FA">
        <w:tc>
          <w:tcPr>
            <w:tcW w:w="1134" w:type="dxa"/>
          </w:tcPr>
          <w:p w14:paraId="7FA6394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2</w:t>
            </w:r>
          </w:p>
        </w:tc>
        <w:tc>
          <w:tcPr>
            <w:tcW w:w="4252" w:type="dxa"/>
          </w:tcPr>
          <w:p w14:paraId="26F0A75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ds</w:t>
            </w:r>
            <w:r w:rsidRPr="002155A8">
              <w:rPr>
                <w:rFonts w:ascii="Calibri" w:hAnsi="Calibri" w:cs="Calibri"/>
                <w:szCs w:val="21"/>
              </w:rPr>
              <w:t xml:space="preserve">-F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7951B91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ATCAAGGTTCCCCAAGTTCGGATCATTACCATCGCATAGAGCTAATTAGGTTTGAG</w:t>
            </w:r>
          </w:p>
        </w:tc>
      </w:tr>
      <w:tr w:rsidR="002155A8" w:rsidRPr="002155A8" w14:paraId="61454D9D" w14:textId="77777777" w:rsidTr="00CA02FA">
        <w:tc>
          <w:tcPr>
            <w:tcW w:w="1134" w:type="dxa"/>
          </w:tcPr>
          <w:p w14:paraId="14A94E9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3</w:t>
            </w:r>
          </w:p>
        </w:tc>
        <w:tc>
          <w:tcPr>
            <w:tcW w:w="4252" w:type="dxa"/>
          </w:tcPr>
          <w:p w14:paraId="3E37DC0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ds</w:t>
            </w:r>
            <w:r w:rsidRPr="002155A8">
              <w:rPr>
                <w:rFonts w:ascii="Calibri" w:hAnsi="Calibri" w:cs="Calibri"/>
                <w:szCs w:val="21"/>
              </w:rPr>
              <w:t xml:space="preserve">-F4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0001D49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GGACGCTCGAAGGCTTTAATTTGCGGCGCATAGAGCTAATTAGGTTTGAGTTAAG</w:t>
            </w:r>
          </w:p>
        </w:tc>
      </w:tr>
      <w:tr w:rsidR="002155A8" w:rsidRPr="002155A8" w14:paraId="1AA5D71A" w14:textId="77777777" w:rsidTr="00CA02FA">
        <w:tc>
          <w:tcPr>
            <w:tcW w:w="1134" w:type="dxa"/>
          </w:tcPr>
          <w:p w14:paraId="3ABF790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4</w:t>
            </w:r>
          </w:p>
        </w:tc>
        <w:tc>
          <w:tcPr>
            <w:tcW w:w="4252" w:type="dxa"/>
          </w:tcPr>
          <w:p w14:paraId="5E93901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 d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5E0C585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ACTTACAAGCTGATTTTGGT</w:t>
            </w:r>
          </w:p>
        </w:tc>
      </w:tr>
      <w:tr w:rsidR="002155A8" w:rsidRPr="002155A8" w14:paraId="73D6895D" w14:textId="77777777" w:rsidTr="00CA02FA">
        <w:tc>
          <w:tcPr>
            <w:tcW w:w="1134" w:type="dxa"/>
          </w:tcPr>
          <w:p w14:paraId="6739BD9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5</w:t>
            </w:r>
          </w:p>
        </w:tc>
        <w:tc>
          <w:tcPr>
            <w:tcW w:w="4252" w:type="dxa"/>
          </w:tcPr>
          <w:p w14:paraId="2D2B05B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4 u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687691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TCCGGCTGTTCCTTCATAG</w:t>
            </w:r>
          </w:p>
        </w:tc>
      </w:tr>
      <w:tr w:rsidR="002155A8" w:rsidRPr="002155A8" w14:paraId="3517E6FF" w14:textId="77777777" w:rsidTr="00CA02FA">
        <w:tc>
          <w:tcPr>
            <w:tcW w:w="1134" w:type="dxa"/>
          </w:tcPr>
          <w:p w14:paraId="0860ACF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6</w:t>
            </w:r>
          </w:p>
        </w:tc>
        <w:tc>
          <w:tcPr>
            <w:tcW w:w="4252" w:type="dxa"/>
          </w:tcPr>
          <w:p w14:paraId="7FD88D6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4 us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31B62E3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GACGCTCGAAGGCTTTAATTTGCGGCCGGTACCCTGCCATAGTATGTGTGATGGAAA</w:t>
            </w:r>
          </w:p>
        </w:tc>
      </w:tr>
      <w:tr w:rsidR="002155A8" w:rsidRPr="002155A8" w14:paraId="12F06113" w14:textId="77777777" w:rsidTr="00CA02FA">
        <w:tc>
          <w:tcPr>
            <w:tcW w:w="1134" w:type="dxa"/>
          </w:tcPr>
          <w:p w14:paraId="7105978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7</w:t>
            </w:r>
          </w:p>
        </w:tc>
        <w:tc>
          <w:tcPr>
            <w:tcW w:w="4252" w:type="dxa"/>
          </w:tcPr>
          <w:p w14:paraId="7E922C0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4 ds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GK1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48AF94E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AACACGCAGGGGCCCGAAATTGTTCCTACGAGATTCCCCATTAGAGTCAAATAAAA</w:t>
            </w:r>
          </w:p>
        </w:tc>
      </w:tr>
      <w:tr w:rsidR="002155A8" w:rsidRPr="002155A8" w14:paraId="2CA31BFE" w14:textId="77777777" w:rsidTr="00CA02FA">
        <w:tc>
          <w:tcPr>
            <w:tcW w:w="1134" w:type="dxa"/>
          </w:tcPr>
          <w:p w14:paraId="2AC8D2B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8</w:t>
            </w:r>
          </w:p>
        </w:tc>
        <w:tc>
          <w:tcPr>
            <w:tcW w:w="4252" w:type="dxa"/>
          </w:tcPr>
          <w:p w14:paraId="7549AFB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4 d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6E7FB5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CTGCCGTACCTGGATGGTC</w:t>
            </w:r>
          </w:p>
        </w:tc>
      </w:tr>
      <w:tr w:rsidR="002155A8" w:rsidRPr="002155A8" w14:paraId="3FF6BF7D" w14:textId="77777777" w:rsidTr="00CA02FA">
        <w:tc>
          <w:tcPr>
            <w:tcW w:w="1134" w:type="dxa"/>
          </w:tcPr>
          <w:p w14:paraId="0875A6C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39</w:t>
            </w:r>
          </w:p>
        </w:tc>
        <w:tc>
          <w:tcPr>
            <w:tcW w:w="4252" w:type="dxa"/>
          </w:tcPr>
          <w:p w14:paraId="248B1EE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1p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082CF66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TATAGAGTGCATATTTTCAAGAAGGATAGTAAGCTGGCAAACGGATTAGAAGCCGCC</w:t>
            </w:r>
          </w:p>
        </w:tc>
      </w:tr>
      <w:tr w:rsidR="002155A8" w:rsidRPr="002155A8" w14:paraId="3D3AB17F" w14:textId="77777777" w:rsidTr="00CA02FA">
        <w:tc>
          <w:tcPr>
            <w:tcW w:w="1134" w:type="dxa"/>
          </w:tcPr>
          <w:p w14:paraId="781CFCF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0</w:t>
            </w:r>
          </w:p>
        </w:tc>
        <w:tc>
          <w:tcPr>
            <w:tcW w:w="4252" w:type="dxa"/>
          </w:tcPr>
          <w:p w14:paraId="0B2198C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1p</w:t>
            </w:r>
            <w:r w:rsidRPr="002155A8">
              <w:rPr>
                <w:rFonts w:ascii="Calibri" w:hAnsi="Calibri" w:cs="Calibri"/>
                <w:szCs w:val="21"/>
              </w:rPr>
              <w:t>-F2</w:t>
            </w:r>
          </w:p>
        </w:tc>
        <w:tc>
          <w:tcPr>
            <w:tcW w:w="3686" w:type="dxa"/>
          </w:tcPr>
          <w:p w14:paraId="22EEC65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GATTAGAAGCCGCC</w:t>
            </w:r>
          </w:p>
        </w:tc>
      </w:tr>
      <w:tr w:rsidR="002155A8" w:rsidRPr="002155A8" w14:paraId="462E1BB8" w14:textId="77777777" w:rsidTr="00CA02FA">
        <w:tc>
          <w:tcPr>
            <w:tcW w:w="1134" w:type="dxa"/>
          </w:tcPr>
          <w:p w14:paraId="0FB8251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1</w:t>
            </w:r>
          </w:p>
        </w:tc>
        <w:tc>
          <w:tcPr>
            <w:tcW w:w="4252" w:type="dxa"/>
          </w:tcPr>
          <w:p w14:paraId="26738F9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1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3A57679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TTCTCCTTGACGTTAAAG</w:t>
            </w:r>
          </w:p>
        </w:tc>
      </w:tr>
      <w:tr w:rsidR="002155A8" w:rsidRPr="002155A8" w14:paraId="4D7BC3CE" w14:textId="77777777" w:rsidTr="00CA02FA">
        <w:tc>
          <w:tcPr>
            <w:tcW w:w="1134" w:type="dxa"/>
          </w:tcPr>
          <w:p w14:paraId="71EA321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2</w:t>
            </w:r>
          </w:p>
        </w:tc>
        <w:tc>
          <w:tcPr>
            <w:tcW w:w="4252" w:type="dxa"/>
          </w:tcPr>
          <w:p w14:paraId="40908AC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429AA6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CCAGCTTACTATCCTTCTTG</w:t>
            </w:r>
          </w:p>
        </w:tc>
      </w:tr>
      <w:tr w:rsidR="002155A8" w:rsidRPr="002155A8" w14:paraId="6208236A" w14:textId="77777777" w:rsidTr="00CA02FA">
        <w:tc>
          <w:tcPr>
            <w:tcW w:w="1134" w:type="dxa"/>
          </w:tcPr>
          <w:p w14:paraId="2013961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3</w:t>
            </w:r>
          </w:p>
        </w:tc>
        <w:tc>
          <w:tcPr>
            <w:tcW w:w="4252" w:type="dxa"/>
          </w:tcPr>
          <w:p w14:paraId="2A72E66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14FDA74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TTTTTTGAGGGAATATTC</w:t>
            </w:r>
          </w:p>
        </w:tc>
      </w:tr>
      <w:tr w:rsidR="002155A8" w:rsidRPr="002155A8" w14:paraId="47A570FC" w14:textId="77777777" w:rsidTr="00CA02FA">
        <w:tc>
          <w:tcPr>
            <w:tcW w:w="1134" w:type="dxa"/>
          </w:tcPr>
          <w:p w14:paraId="6D438FA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4</w:t>
            </w:r>
          </w:p>
        </w:tc>
        <w:tc>
          <w:tcPr>
            <w:tcW w:w="4252" w:type="dxa"/>
          </w:tcPr>
          <w:p w14:paraId="53EB7E1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C522D6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AATATAGCAATGAGCAGTTAAG</w:t>
            </w:r>
          </w:p>
        </w:tc>
      </w:tr>
      <w:tr w:rsidR="002155A8" w:rsidRPr="002155A8" w14:paraId="63B66FB6" w14:textId="77777777" w:rsidTr="00CA02FA">
        <w:tc>
          <w:tcPr>
            <w:tcW w:w="1134" w:type="dxa"/>
          </w:tcPr>
          <w:p w14:paraId="30EC4AD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5</w:t>
            </w:r>
          </w:p>
        </w:tc>
        <w:tc>
          <w:tcPr>
            <w:tcW w:w="4252" w:type="dxa"/>
          </w:tcPr>
          <w:p w14:paraId="73FFE50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3B02565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TTTTTCAAAAATTCTTACTTTTT</w:t>
            </w:r>
          </w:p>
        </w:tc>
      </w:tr>
      <w:tr w:rsidR="002155A8" w:rsidRPr="002155A8" w14:paraId="643FF382" w14:textId="77777777" w:rsidTr="00CA02FA">
        <w:tc>
          <w:tcPr>
            <w:tcW w:w="1134" w:type="dxa"/>
          </w:tcPr>
          <w:p w14:paraId="68E896D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6</w:t>
            </w:r>
          </w:p>
        </w:tc>
        <w:tc>
          <w:tcPr>
            <w:tcW w:w="4252" w:type="dxa"/>
          </w:tcPr>
          <w:p w14:paraId="3DEFD4B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2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34C0D1D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GAAGGCACATCTATTACATTTAC</w:t>
            </w:r>
          </w:p>
        </w:tc>
      </w:tr>
      <w:tr w:rsidR="002155A8" w:rsidRPr="002155A8" w14:paraId="5A4FC4AB" w14:textId="77777777" w:rsidTr="00CA02FA">
        <w:tc>
          <w:tcPr>
            <w:tcW w:w="1134" w:type="dxa"/>
          </w:tcPr>
          <w:p w14:paraId="046DB57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7</w:t>
            </w:r>
          </w:p>
        </w:tc>
        <w:tc>
          <w:tcPr>
            <w:tcW w:w="4252" w:type="dxa"/>
          </w:tcPr>
          <w:p w14:paraId="7FD77E0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L2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0909DC2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TTTATGAAAGAATTATTTTTTTTATTATG</w:t>
            </w:r>
          </w:p>
        </w:tc>
      </w:tr>
      <w:tr w:rsidR="002155A8" w:rsidRPr="002155A8" w14:paraId="315936BC" w14:textId="77777777" w:rsidTr="00CA02FA">
        <w:tc>
          <w:tcPr>
            <w:tcW w:w="1134" w:type="dxa"/>
          </w:tcPr>
          <w:p w14:paraId="4138C1A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8</w:t>
            </w:r>
          </w:p>
        </w:tc>
        <w:tc>
          <w:tcPr>
            <w:tcW w:w="4252" w:type="dxa"/>
          </w:tcPr>
          <w:p w14:paraId="396A860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kGAL2p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uGAL2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46A48A4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CAACAAATTAAGGTTTTTGGAAAGCCCCTTCTTTTATTTAAGGAGGTTTTACGGACC</w:t>
            </w:r>
          </w:p>
        </w:tc>
      </w:tr>
      <w:tr w:rsidR="002155A8" w:rsidRPr="002155A8" w14:paraId="2F60035D" w14:textId="77777777" w:rsidTr="00CA02FA">
        <w:tc>
          <w:tcPr>
            <w:tcW w:w="1134" w:type="dxa"/>
          </w:tcPr>
          <w:p w14:paraId="4695909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49</w:t>
            </w:r>
          </w:p>
        </w:tc>
        <w:tc>
          <w:tcPr>
            <w:tcW w:w="4252" w:type="dxa"/>
          </w:tcPr>
          <w:p w14:paraId="72D8662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kGAL2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2D34DE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TTTTTATGAAAAAATTATTTTATATTATGTTAATCT</w:t>
            </w:r>
          </w:p>
        </w:tc>
      </w:tr>
      <w:tr w:rsidR="002155A8" w:rsidRPr="002155A8" w14:paraId="7AAE748C" w14:textId="77777777" w:rsidTr="00CA02FA">
        <w:tc>
          <w:tcPr>
            <w:tcW w:w="1134" w:type="dxa"/>
          </w:tcPr>
          <w:p w14:paraId="116DD10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0</w:t>
            </w:r>
          </w:p>
        </w:tc>
        <w:tc>
          <w:tcPr>
            <w:tcW w:w="4252" w:type="dxa"/>
          </w:tcPr>
          <w:p w14:paraId="3CF946B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uGAL2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421A013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GAAGGGGCTTTCCAAA</w:t>
            </w:r>
          </w:p>
        </w:tc>
      </w:tr>
      <w:tr w:rsidR="002155A8" w:rsidRPr="002155A8" w14:paraId="11CEE46B" w14:textId="77777777" w:rsidTr="00CA02FA">
        <w:tc>
          <w:tcPr>
            <w:tcW w:w="1134" w:type="dxa"/>
          </w:tcPr>
          <w:p w14:paraId="11BA149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51</w:t>
            </w:r>
          </w:p>
        </w:tc>
        <w:tc>
          <w:tcPr>
            <w:tcW w:w="4252" w:type="dxa"/>
          </w:tcPr>
          <w:p w14:paraId="2AB40CA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uGAL2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5856B79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TTTTTTTTTATCTATTCTTCAAAAAAATCTT</w:t>
            </w:r>
          </w:p>
        </w:tc>
      </w:tr>
      <w:tr w:rsidR="002155A8" w:rsidRPr="002155A8" w14:paraId="444CD8A3" w14:textId="77777777" w:rsidTr="00CA02FA">
        <w:tc>
          <w:tcPr>
            <w:tcW w:w="1134" w:type="dxa"/>
          </w:tcPr>
          <w:p w14:paraId="491DA34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2</w:t>
            </w:r>
          </w:p>
        </w:tc>
        <w:tc>
          <w:tcPr>
            <w:tcW w:w="4252" w:type="dxa"/>
          </w:tcPr>
          <w:p w14:paraId="110EB74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eGAL2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C9A3E1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CACAGAGAACAGGAGATTACA</w:t>
            </w:r>
          </w:p>
        </w:tc>
      </w:tr>
      <w:tr w:rsidR="002155A8" w:rsidRPr="002155A8" w14:paraId="1832B175" w14:textId="77777777" w:rsidTr="00CA02FA">
        <w:tc>
          <w:tcPr>
            <w:tcW w:w="1134" w:type="dxa"/>
          </w:tcPr>
          <w:p w14:paraId="531FCEC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3</w:t>
            </w:r>
          </w:p>
        </w:tc>
        <w:tc>
          <w:tcPr>
            <w:tcW w:w="4252" w:type="dxa"/>
          </w:tcPr>
          <w:p w14:paraId="064CF29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eGAL2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5103C1E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TTTTTGTAAATGTGTGTATATATTATATTATAGTAT</w:t>
            </w:r>
          </w:p>
        </w:tc>
      </w:tr>
      <w:tr w:rsidR="002155A8" w:rsidRPr="002155A8" w14:paraId="4F5C057B" w14:textId="77777777" w:rsidTr="00CA02FA">
        <w:tc>
          <w:tcPr>
            <w:tcW w:w="1134" w:type="dxa"/>
          </w:tcPr>
          <w:p w14:paraId="6BCE969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4</w:t>
            </w:r>
          </w:p>
        </w:tc>
        <w:tc>
          <w:tcPr>
            <w:tcW w:w="4252" w:type="dxa"/>
          </w:tcPr>
          <w:p w14:paraId="6F74FF5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kGAL10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673B10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TTTTATTTGTAGAGTTCAATTTTTC</w:t>
            </w:r>
          </w:p>
        </w:tc>
      </w:tr>
      <w:tr w:rsidR="002155A8" w:rsidRPr="002155A8" w14:paraId="05B8F693" w14:textId="77777777" w:rsidTr="00CA02FA">
        <w:tc>
          <w:tcPr>
            <w:tcW w:w="1134" w:type="dxa"/>
          </w:tcPr>
          <w:p w14:paraId="184B1DB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5</w:t>
            </w:r>
          </w:p>
        </w:tc>
        <w:tc>
          <w:tcPr>
            <w:tcW w:w="4252" w:type="dxa"/>
          </w:tcPr>
          <w:p w14:paraId="14BFF41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kGAL1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304AEF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TTTTTATAGATTTTTATTTTTATCTTTTATGAGT</w:t>
            </w:r>
          </w:p>
        </w:tc>
      </w:tr>
      <w:tr w:rsidR="002155A8" w:rsidRPr="002155A8" w14:paraId="29677318" w14:textId="77777777" w:rsidTr="00CA02FA">
        <w:tc>
          <w:tcPr>
            <w:tcW w:w="1134" w:type="dxa"/>
          </w:tcPr>
          <w:p w14:paraId="23D82BC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6</w:t>
            </w:r>
          </w:p>
        </w:tc>
        <w:tc>
          <w:tcPr>
            <w:tcW w:w="4252" w:type="dxa"/>
          </w:tcPr>
          <w:p w14:paraId="3713A0D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mGAL2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70D6EF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ACGGATCAGAGGAGTTCT</w:t>
            </w:r>
          </w:p>
        </w:tc>
      </w:tr>
      <w:tr w:rsidR="002155A8" w:rsidRPr="002155A8" w14:paraId="5745EAFC" w14:textId="77777777" w:rsidTr="00CA02FA">
        <w:tc>
          <w:tcPr>
            <w:tcW w:w="1134" w:type="dxa"/>
          </w:tcPr>
          <w:p w14:paraId="00B7266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7</w:t>
            </w:r>
          </w:p>
        </w:tc>
        <w:tc>
          <w:tcPr>
            <w:tcW w:w="4252" w:type="dxa"/>
          </w:tcPr>
          <w:p w14:paraId="0D4815B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mGAL2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1766D2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TTTTTATGAAAAAGTTTTTTATATGTTATTCT</w:t>
            </w:r>
          </w:p>
        </w:tc>
      </w:tr>
      <w:tr w:rsidR="002155A8" w:rsidRPr="002155A8" w14:paraId="432272E8" w14:textId="77777777" w:rsidTr="00CA02FA">
        <w:tc>
          <w:tcPr>
            <w:tcW w:w="1134" w:type="dxa"/>
          </w:tcPr>
          <w:p w14:paraId="3054B32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8</w:t>
            </w:r>
          </w:p>
        </w:tc>
        <w:tc>
          <w:tcPr>
            <w:tcW w:w="4252" w:type="dxa"/>
          </w:tcPr>
          <w:p w14:paraId="3C68D89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/>
                <w:szCs w:val="21"/>
              </w:rPr>
              <w:t>-F1</w:t>
            </w:r>
          </w:p>
        </w:tc>
        <w:tc>
          <w:tcPr>
            <w:tcW w:w="3686" w:type="dxa"/>
          </w:tcPr>
          <w:p w14:paraId="1D4A36B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CGTAGGAACAATTTCGGG</w:t>
            </w:r>
          </w:p>
        </w:tc>
      </w:tr>
      <w:tr w:rsidR="002155A8" w:rsidRPr="002155A8" w14:paraId="3ABDAAD8" w14:textId="77777777" w:rsidTr="00CA02FA">
        <w:tc>
          <w:tcPr>
            <w:tcW w:w="1134" w:type="dxa"/>
          </w:tcPr>
          <w:p w14:paraId="1B9F195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59</w:t>
            </w:r>
          </w:p>
        </w:tc>
        <w:tc>
          <w:tcPr>
            <w:tcW w:w="4252" w:type="dxa"/>
          </w:tcPr>
          <w:p w14:paraId="419C813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/>
                <w:szCs w:val="21"/>
              </w:rPr>
              <w:t>-F)</w:t>
            </w:r>
          </w:p>
        </w:tc>
        <w:tc>
          <w:tcPr>
            <w:tcW w:w="3686" w:type="dxa"/>
          </w:tcPr>
          <w:p w14:paraId="2C14F31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TTCTTTGAAATGGCAGTATTGATAATGATAAACTCGACTCGTAGGAACAATTTCGGG</w:t>
            </w:r>
          </w:p>
        </w:tc>
      </w:tr>
      <w:tr w:rsidR="002155A8" w:rsidRPr="002155A8" w14:paraId="2812C544" w14:textId="77777777" w:rsidTr="00CA02FA">
        <w:tc>
          <w:tcPr>
            <w:tcW w:w="1134" w:type="dxa"/>
          </w:tcPr>
          <w:p w14:paraId="194FE7E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0</w:t>
            </w:r>
          </w:p>
        </w:tc>
        <w:tc>
          <w:tcPr>
            <w:tcW w:w="4252" w:type="dxa"/>
          </w:tcPr>
          <w:p w14:paraId="297F5A3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15B3A6C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TTGATTAAAATTAAAAAAACTTTTTG</w:t>
            </w:r>
          </w:p>
        </w:tc>
      </w:tr>
      <w:tr w:rsidR="002155A8" w:rsidRPr="002155A8" w14:paraId="492DEBCD" w14:textId="77777777" w:rsidTr="00CA02FA">
        <w:tc>
          <w:tcPr>
            <w:tcW w:w="1134" w:type="dxa"/>
          </w:tcPr>
          <w:p w14:paraId="73267D6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1</w:t>
            </w:r>
          </w:p>
        </w:tc>
        <w:tc>
          <w:tcPr>
            <w:tcW w:w="4252" w:type="dxa"/>
          </w:tcPr>
          <w:p w14:paraId="26A6692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591D03F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TTTATCATTATCAATACTGCC</w:t>
            </w:r>
          </w:p>
        </w:tc>
      </w:tr>
      <w:tr w:rsidR="002155A8" w:rsidRPr="002155A8" w14:paraId="5FFD60B9" w14:textId="77777777" w:rsidTr="00CA02FA">
        <w:tc>
          <w:tcPr>
            <w:tcW w:w="1134" w:type="dxa"/>
          </w:tcPr>
          <w:p w14:paraId="01BC05D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2</w:t>
            </w:r>
          </w:p>
        </w:tc>
        <w:tc>
          <w:tcPr>
            <w:tcW w:w="4252" w:type="dxa"/>
          </w:tcPr>
          <w:p w14:paraId="2538F84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159A6AB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TTTGTTTATGTGTGTTTATTCGA</w:t>
            </w:r>
          </w:p>
        </w:tc>
      </w:tr>
      <w:tr w:rsidR="002155A8" w:rsidRPr="002155A8" w14:paraId="3F7C042E" w14:textId="77777777" w:rsidTr="00CA02FA">
        <w:tc>
          <w:tcPr>
            <w:tcW w:w="1134" w:type="dxa"/>
          </w:tcPr>
          <w:p w14:paraId="16747C6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3</w:t>
            </w:r>
          </w:p>
        </w:tc>
        <w:tc>
          <w:tcPr>
            <w:tcW w:w="4252" w:type="dxa"/>
          </w:tcPr>
          <w:p w14:paraId="0DD5B4D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GK1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5A8871A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CGCACAGATATTATAACATCTGC</w:t>
            </w:r>
          </w:p>
        </w:tc>
      </w:tr>
      <w:tr w:rsidR="002155A8" w:rsidRPr="002155A8" w14:paraId="39A5C0C7" w14:textId="77777777" w:rsidTr="00CA02FA">
        <w:tc>
          <w:tcPr>
            <w:tcW w:w="1134" w:type="dxa"/>
          </w:tcPr>
          <w:p w14:paraId="13B9389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4</w:t>
            </w:r>
          </w:p>
        </w:tc>
        <w:tc>
          <w:tcPr>
            <w:tcW w:w="4252" w:type="dxa"/>
          </w:tcPr>
          <w:p w14:paraId="43BDF26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GK1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6909D7B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TGTTATATTTGTTGTAAAAAGTAGATAA</w:t>
            </w:r>
          </w:p>
        </w:tc>
      </w:tr>
      <w:tr w:rsidR="002155A8" w:rsidRPr="002155A8" w14:paraId="3A308CBF" w14:textId="77777777" w:rsidTr="00CA02FA">
        <w:tc>
          <w:tcPr>
            <w:tcW w:w="1134" w:type="dxa"/>
          </w:tcPr>
          <w:p w14:paraId="26E173B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5</w:t>
            </w:r>
          </w:p>
        </w:tc>
        <w:tc>
          <w:tcPr>
            <w:tcW w:w="4252" w:type="dxa"/>
          </w:tcPr>
          <w:p w14:paraId="322078F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BGL2p</w:t>
            </w:r>
            <w:r w:rsidRPr="002155A8">
              <w:rPr>
                <w:rFonts w:ascii="Calibri" w:hAnsi="Calibri" w:cs="Calibri" w:hint="eastAsia"/>
                <w:szCs w:val="21"/>
              </w:rPr>
              <w:t xml:space="preserve">-F (with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GAL2p</w:t>
            </w:r>
            <w:r w:rsidRPr="002155A8">
              <w:rPr>
                <w:rFonts w:ascii="Calibri" w:hAnsi="Calibri" w:cs="Calibri" w:hint="eastAsia"/>
                <w:szCs w:val="21"/>
              </w:rPr>
              <w:t>-F)</w:t>
            </w:r>
          </w:p>
        </w:tc>
        <w:tc>
          <w:tcPr>
            <w:tcW w:w="3686" w:type="dxa"/>
          </w:tcPr>
          <w:p w14:paraId="22CD548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TCAGTAAATGTAATAGATGTGCCTTCTGAATAAATAGCAATTAATAACTGATATTAC</w:t>
            </w:r>
          </w:p>
        </w:tc>
      </w:tr>
      <w:tr w:rsidR="002155A8" w:rsidRPr="002155A8" w14:paraId="3AFEA34D" w14:textId="77777777" w:rsidTr="00CA02FA">
        <w:tc>
          <w:tcPr>
            <w:tcW w:w="1134" w:type="dxa"/>
          </w:tcPr>
          <w:p w14:paraId="73943CB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6</w:t>
            </w:r>
          </w:p>
        </w:tc>
        <w:tc>
          <w:tcPr>
            <w:tcW w:w="4252" w:type="dxa"/>
          </w:tcPr>
          <w:p w14:paraId="18EA6E0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BGL2p</w:t>
            </w:r>
            <w:r w:rsidRPr="002155A8">
              <w:rPr>
                <w:rFonts w:ascii="Calibri" w:hAnsi="Calibri" w:cs="Calibri" w:hint="eastAsia"/>
                <w:szCs w:val="21"/>
              </w:rPr>
              <w:t xml:space="preserve">-R (with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 xml:space="preserve">FAS1 </w:t>
            </w:r>
            <w:r w:rsidRPr="002155A8">
              <w:rPr>
                <w:rFonts w:ascii="Calibri" w:hAnsi="Calibri" w:cs="Calibri" w:hint="eastAsia"/>
                <w:szCs w:val="21"/>
              </w:rPr>
              <w:t>CDS-F)</w:t>
            </w:r>
          </w:p>
        </w:tc>
        <w:tc>
          <w:tcPr>
            <w:tcW w:w="3686" w:type="dxa"/>
          </w:tcPr>
          <w:p w14:paraId="748C073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CTTGTGGAGTAAGCGTCCATAATGAGCGAACTTTGACCGTTTTTCTTTTTG</w:t>
            </w:r>
          </w:p>
        </w:tc>
      </w:tr>
      <w:tr w:rsidR="002155A8" w:rsidRPr="002155A8" w14:paraId="706112B1" w14:textId="77777777" w:rsidTr="00CA02FA">
        <w:tc>
          <w:tcPr>
            <w:tcW w:w="1134" w:type="dxa"/>
          </w:tcPr>
          <w:p w14:paraId="55CB896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7</w:t>
            </w:r>
          </w:p>
        </w:tc>
        <w:tc>
          <w:tcPr>
            <w:tcW w:w="4252" w:type="dxa"/>
          </w:tcPr>
          <w:p w14:paraId="7C640D3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55CB38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TACCGTCGACCTCGAGTC</w:t>
            </w:r>
          </w:p>
        </w:tc>
      </w:tr>
      <w:tr w:rsidR="002155A8" w:rsidRPr="002155A8" w14:paraId="70D631AD" w14:textId="77777777" w:rsidTr="00CA02FA">
        <w:tc>
          <w:tcPr>
            <w:tcW w:w="1134" w:type="dxa"/>
          </w:tcPr>
          <w:p w14:paraId="571714C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8</w:t>
            </w:r>
          </w:p>
        </w:tc>
        <w:tc>
          <w:tcPr>
            <w:tcW w:w="4252" w:type="dxa"/>
          </w:tcPr>
          <w:p w14:paraId="2B84CF2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10C52E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GTACCGGCCGCAAATTAA</w:t>
            </w:r>
          </w:p>
        </w:tc>
      </w:tr>
      <w:tr w:rsidR="002155A8" w:rsidRPr="002155A8" w14:paraId="3CE9D79B" w14:textId="77777777" w:rsidTr="00CA02FA">
        <w:tc>
          <w:tcPr>
            <w:tcW w:w="1134" w:type="dxa"/>
          </w:tcPr>
          <w:p w14:paraId="643CA30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69</w:t>
            </w:r>
          </w:p>
        </w:tc>
        <w:tc>
          <w:tcPr>
            <w:tcW w:w="4252" w:type="dxa"/>
          </w:tcPr>
          <w:p w14:paraId="0547DE1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31203DA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AGATTAATTTAAACAGTATATGTAC</w:t>
            </w:r>
          </w:p>
        </w:tc>
      </w:tr>
      <w:tr w:rsidR="002155A8" w:rsidRPr="002155A8" w14:paraId="680BF3F3" w14:textId="77777777" w:rsidTr="00CA02FA">
        <w:tc>
          <w:tcPr>
            <w:tcW w:w="1134" w:type="dxa"/>
          </w:tcPr>
          <w:p w14:paraId="7201280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0</w:t>
            </w:r>
          </w:p>
        </w:tc>
        <w:tc>
          <w:tcPr>
            <w:tcW w:w="4252" w:type="dxa"/>
          </w:tcPr>
          <w:p w14:paraId="316982C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37CA542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TGTAAAGTCTTTCATAGTAGCTTACTGTAACAATATCATGAGACCTTTTATAGAAG</w:t>
            </w:r>
          </w:p>
        </w:tc>
      </w:tr>
      <w:tr w:rsidR="002155A8" w:rsidRPr="002155A8" w14:paraId="282ADCBD" w14:textId="77777777" w:rsidTr="00CA02FA">
        <w:tc>
          <w:tcPr>
            <w:tcW w:w="1134" w:type="dxa"/>
          </w:tcPr>
          <w:p w14:paraId="2D9A948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1</w:t>
            </w:r>
          </w:p>
        </w:tc>
        <w:tc>
          <w:tcPr>
            <w:tcW w:w="4252" w:type="dxa"/>
          </w:tcPr>
          <w:p w14:paraId="1E41FF4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/>
                <w:szCs w:val="21"/>
              </w:rPr>
              <w:t>-R2</w:t>
            </w:r>
          </w:p>
        </w:tc>
        <w:tc>
          <w:tcPr>
            <w:tcW w:w="3686" w:type="dxa"/>
          </w:tcPr>
          <w:p w14:paraId="64EB0BA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ACAATATCATGAGACCTTTTATAG</w:t>
            </w:r>
          </w:p>
        </w:tc>
      </w:tr>
      <w:tr w:rsidR="002155A8" w:rsidRPr="002155A8" w14:paraId="1742F52E" w14:textId="77777777" w:rsidTr="00CA02FA">
        <w:tc>
          <w:tcPr>
            <w:tcW w:w="1134" w:type="dxa"/>
          </w:tcPr>
          <w:p w14:paraId="0F62F4B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2</w:t>
            </w:r>
          </w:p>
        </w:tc>
        <w:tc>
          <w:tcPr>
            <w:tcW w:w="4252" w:type="dxa"/>
          </w:tcPr>
          <w:p w14:paraId="6251B5F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3BF91A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TAATTCAAATTAATTGATATAGTTT</w:t>
            </w:r>
          </w:p>
        </w:tc>
      </w:tr>
      <w:tr w:rsidR="002155A8" w:rsidRPr="002155A8" w14:paraId="50FA2ECF" w14:textId="77777777" w:rsidTr="00CA02FA">
        <w:tc>
          <w:tcPr>
            <w:tcW w:w="1134" w:type="dxa"/>
          </w:tcPr>
          <w:p w14:paraId="7EC4ACF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3</w:t>
            </w:r>
          </w:p>
        </w:tc>
        <w:tc>
          <w:tcPr>
            <w:tcW w:w="4252" w:type="dxa"/>
          </w:tcPr>
          <w:p w14:paraId="5A2C75F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6B676D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TAAGCTACTATGAAAGACTTTAC</w:t>
            </w:r>
          </w:p>
        </w:tc>
      </w:tr>
      <w:tr w:rsidR="002155A8" w:rsidRPr="002155A8" w14:paraId="32E60843" w14:textId="77777777" w:rsidTr="00CA02FA">
        <w:tc>
          <w:tcPr>
            <w:tcW w:w="1134" w:type="dxa"/>
          </w:tcPr>
          <w:p w14:paraId="28E29C3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4</w:t>
            </w:r>
          </w:p>
        </w:tc>
        <w:tc>
          <w:tcPr>
            <w:tcW w:w="4252" w:type="dxa"/>
          </w:tcPr>
          <w:p w14:paraId="189065E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PS1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6A1A93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ACCCGATGCAAATGAGAC</w:t>
            </w:r>
          </w:p>
        </w:tc>
      </w:tr>
      <w:tr w:rsidR="002155A8" w:rsidRPr="002155A8" w14:paraId="656555D8" w14:textId="77777777" w:rsidTr="00CA02FA">
        <w:tc>
          <w:tcPr>
            <w:tcW w:w="1134" w:type="dxa"/>
          </w:tcPr>
          <w:p w14:paraId="3DD7C54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5</w:t>
            </w:r>
          </w:p>
        </w:tc>
        <w:tc>
          <w:tcPr>
            <w:tcW w:w="4252" w:type="dxa"/>
          </w:tcPr>
          <w:p w14:paraId="19B85E4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PS1t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5105C50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CGAGTTCTTTGTAAAGTCTTTCATAGTAGCTTACTTGTTTCGAAGAAGAGATCAGC</w:t>
            </w:r>
          </w:p>
        </w:tc>
      </w:tr>
      <w:tr w:rsidR="002155A8" w:rsidRPr="002155A8" w14:paraId="0009BA00" w14:textId="77777777" w:rsidTr="00CA02FA">
        <w:tc>
          <w:tcPr>
            <w:tcW w:w="1134" w:type="dxa"/>
          </w:tcPr>
          <w:p w14:paraId="7B9B1C4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6</w:t>
            </w:r>
          </w:p>
        </w:tc>
        <w:tc>
          <w:tcPr>
            <w:tcW w:w="4252" w:type="dxa"/>
          </w:tcPr>
          <w:p w14:paraId="0899B83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YX212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C3C4AA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GGGCCCACAAGCTTAC</w:t>
            </w:r>
          </w:p>
        </w:tc>
      </w:tr>
      <w:tr w:rsidR="002155A8" w:rsidRPr="002155A8" w14:paraId="76440D08" w14:textId="77777777" w:rsidTr="00CA02FA">
        <w:tc>
          <w:tcPr>
            <w:tcW w:w="1134" w:type="dxa"/>
          </w:tcPr>
          <w:p w14:paraId="10313BB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7</w:t>
            </w:r>
          </w:p>
        </w:tc>
        <w:tc>
          <w:tcPr>
            <w:tcW w:w="4252" w:type="dxa"/>
          </w:tcPr>
          <w:p w14:paraId="4BCD7BC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YX212t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2513738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CCTTATCAAGGTTCCCCAAGTTCGGATCATTACCATCGCCGTAAACCACTAAATCGG</w:t>
            </w:r>
          </w:p>
        </w:tc>
      </w:tr>
      <w:tr w:rsidR="002155A8" w:rsidRPr="002155A8" w14:paraId="7127760C" w14:textId="77777777" w:rsidTr="00CA02FA">
        <w:tc>
          <w:tcPr>
            <w:tcW w:w="1134" w:type="dxa"/>
          </w:tcPr>
          <w:p w14:paraId="2BB4E9F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78</w:t>
            </w:r>
          </w:p>
        </w:tc>
        <w:tc>
          <w:tcPr>
            <w:tcW w:w="4252" w:type="dxa"/>
          </w:tcPr>
          <w:p w14:paraId="567F63B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0225BC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ATTTACGTAGCCCAATC</w:t>
            </w:r>
          </w:p>
        </w:tc>
      </w:tr>
      <w:tr w:rsidR="002155A8" w:rsidRPr="002155A8" w14:paraId="3599D356" w14:textId="77777777" w:rsidTr="00CA02FA">
        <w:tc>
          <w:tcPr>
            <w:tcW w:w="1134" w:type="dxa"/>
          </w:tcPr>
          <w:p w14:paraId="11E8905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79</w:t>
            </w:r>
          </w:p>
        </w:tc>
        <w:tc>
          <w:tcPr>
            <w:tcW w:w="4252" w:type="dxa"/>
          </w:tcPr>
          <w:p w14:paraId="21F6155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/>
                <w:szCs w:val="21"/>
              </w:rPr>
              <w:t>-R1</w:t>
            </w:r>
          </w:p>
        </w:tc>
        <w:tc>
          <w:tcPr>
            <w:tcW w:w="3686" w:type="dxa"/>
          </w:tcPr>
          <w:p w14:paraId="789CE21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TGGTAATGATCCGAACTTGG</w:t>
            </w:r>
          </w:p>
        </w:tc>
      </w:tr>
      <w:tr w:rsidR="002155A8" w:rsidRPr="002155A8" w14:paraId="559B407D" w14:textId="77777777" w:rsidTr="00CA02FA">
        <w:tc>
          <w:tcPr>
            <w:tcW w:w="1134" w:type="dxa"/>
          </w:tcPr>
          <w:p w14:paraId="694D5B6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0</w:t>
            </w:r>
          </w:p>
        </w:tc>
        <w:tc>
          <w:tcPr>
            <w:tcW w:w="4252" w:type="dxa"/>
          </w:tcPr>
          <w:p w14:paraId="57B7DA4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IP1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433EA70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CGTTCTCTTTTTCGAGATTAGTGCTTCTTCCCAATCGATGGTAATGATCCGAACTTGG</w:t>
            </w:r>
          </w:p>
        </w:tc>
      </w:tr>
      <w:tr w:rsidR="002155A8" w:rsidRPr="002155A8" w14:paraId="4391830C" w14:textId="77777777" w:rsidTr="00CA02FA">
        <w:tc>
          <w:tcPr>
            <w:tcW w:w="1134" w:type="dxa"/>
          </w:tcPr>
          <w:p w14:paraId="4005E00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1</w:t>
            </w:r>
          </w:p>
        </w:tc>
        <w:tc>
          <w:tcPr>
            <w:tcW w:w="4252" w:type="dxa"/>
          </w:tcPr>
          <w:p w14:paraId="3C70B74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RM5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4B34CC6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CTTTTATGATATTTTGCAATA</w:t>
            </w:r>
          </w:p>
        </w:tc>
      </w:tr>
      <w:tr w:rsidR="002155A8" w:rsidRPr="002155A8" w14:paraId="000AB096" w14:textId="77777777" w:rsidTr="00CA02FA">
        <w:tc>
          <w:tcPr>
            <w:tcW w:w="1134" w:type="dxa"/>
          </w:tcPr>
          <w:p w14:paraId="405D4D1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2</w:t>
            </w:r>
          </w:p>
        </w:tc>
        <w:tc>
          <w:tcPr>
            <w:tcW w:w="4252" w:type="dxa"/>
          </w:tcPr>
          <w:p w14:paraId="566303C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RM5t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F94F1B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AGAACCCAAAAAGAGAGAC</w:t>
            </w:r>
          </w:p>
        </w:tc>
      </w:tr>
      <w:tr w:rsidR="002155A8" w:rsidRPr="002155A8" w14:paraId="56FF4BD3" w14:textId="77777777" w:rsidTr="00CA02FA">
        <w:tc>
          <w:tcPr>
            <w:tcW w:w="1134" w:type="dxa"/>
          </w:tcPr>
          <w:p w14:paraId="3525249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3</w:t>
            </w:r>
          </w:p>
        </w:tc>
        <w:tc>
          <w:tcPr>
            <w:tcW w:w="4252" w:type="dxa"/>
          </w:tcPr>
          <w:p w14:paraId="6CF8796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PO1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1355A09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AAGACGTTGTTTCATCGC</w:t>
            </w:r>
          </w:p>
        </w:tc>
      </w:tr>
      <w:tr w:rsidR="002155A8" w:rsidRPr="002155A8" w14:paraId="2AF30453" w14:textId="77777777" w:rsidTr="00CA02FA">
        <w:tc>
          <w:tcPr>
            <w:tcW w:w="1134" w:type="dxa"/>
          </w:tcPr>
          <w:p w14:paraId="1B0CBE9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4</w:t>
            </w:r>
          </w:p>
        </w:tc>
        <w:tc>
          <w:tcPr>
            <w:tcW w:w="4252" w:type="dxa"/>
          </w:tcPr>
          <w:p w14:paraId="52F9422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PO1t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T2t</w:t>
            </w:r>
            <w:r w:rsidRPr="002155A8">
              <w:rPr>
                <w:rFonts w:ascii="Calibri" w:hAnsi="Calibri" w:cs="Calibri"/>
                <w:szCs w:val="21"/>
              </w:rPr>
              <w:t>-R)</w:t>
            </w:r>
          </w:p>
        </w:tc>
        <w:tc>
          <w:tcPr>
            <w:tcW w:w="3686" w:type="dxa"/>
          </w:tcPr>
          <w:p w14:paraId="3F6BF06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TTTAGCCGCCCGCGTTTTCCTAACGTTTTCCCGCTTATTTTCTGCCGAATTTTCATG</w:t>
            </w:r>
          </w:p>
        </w:tc>
      </w:tr>
      <w:tr w:rsidR="002155A8" w:rsidRPr="002155A8" w14:paraId="466C4870" w14:textId="77777777" w:rsidTr="00CA02FA">
        <w:tc>
          <w:tcPr>
            <w:tcW w:w="1134" w:type="dxa"/>
          </w:tcPr>
          <w:p w14:paraId="47F9BA9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5</w:t>
            </w:r>
          </w:p>
        </w:tc>
        <w:tc>
          <w:tcPr>
            <w:tcW w:w="4252" w:type="dxa"/>
          </w:tcPr>
          <w:p w14:paraId="527930C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T2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E50A23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TAAAATCATACATTCATATAATATC</w:t>
            </w:r>
          </w:p>
        </w:tc>
      </w:tr>
      <w:tr w:rsidR="002155A8" w:rsidRPr="002155A8" w14:paraId="4E4CBFB4" w14:textId="77777777" w:rsidTr="00CA02FA">
        <w:tc>
          <w:tcPr>
            <w:tcW w:w="1134" w:type="dxa"/>
          </w:tcPr>
          <w:p w14:paraId="4323C17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6</w:t>
            </w:r>
          </w:p>
        </w:tc>
        <w:tc>
          <w:tcPr>
            <w:tcW w:w="4252" w:type="dxa"/>
          </w:tcPr>
          <w:p w14:paraId="4DC19E5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AT2t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17E52F1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GAAAACGTTAGGAAAACGC</w:t>
            </w:r>
          </w:p>
        </w:tc>
      </w:tr>
      <w:tr w:rsidR="002155A8" w:rsidRPr="002155A8" w14:paraId="4F7997A8" w14:textId="77777777" w:rsidTr="00CA02FA">
        <w:tc>
          <w:tcPr>
            <w:tcW w:w="1134" w:type="dxa"/>
          </w:tcPr>
          <w:p w14:paraId="71632C4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7</w:t>
            </w:r>
          </w:p>
        </w:tc>
        <w:tc>
          <w:tcPr>
            <w:tcW w:w="4252" w:type="dxa"/>
          </w:tcPr>
          <w:p w14:paraId="04A5F84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SP26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E33ACD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TGACCTGGCTCTATAGTG</w:t>
            </w:r>
          </w:p>
        </w:tc>
      </w:tr>
      <w:tr w:rsidR="002155A8" w:rsidRPr="002155A8" w14:paraId="1E914175" w14:textId="77777777" w:rsidTr="00CA02FA">
        <w:tc>
          <w:tcPr>
            <w:tcW w:w="1134" w:type="dxa"/>
          </w:tcPr>
          <w:p w14:paraId="06BBD7A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8</w:t>
            </w:r>
          </w:p>
        </w:tc>
        <w:tc>
          <w:tcPr>
            <w:tcW w:w="4252" w:type="dxa"/>
          </w:tcPr>
          <w:p w14:paraId="6F4E0B4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HSP26t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01346D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CGAGGTTAGATTCCTTCGTT</w:t>
            </w:r>
          </w:p>
        </w:tc>
      </w:tr>
      <w:tr w:rsidR="002155A8" w:rsidRPr="002155A8" w14:paraId="2EDA7F87" w14:textId="77777777" w:rsidTr="00CA02FA">
        <w:tc>
          <w:tcPr>
            <w:tcW w:w="1134" w:type="dxa"/>
          </w:tcPr>
          <w:p w14:paraId="4588E47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89</w:t>
            </w:r>
          </w:p>
        </w:tc>
        <w:tc>
          <w:tcPr>
            <w:tcW w:w="4252" w:type="dxa"/>
          </w:tcPr>
          <w:p w14:paraId="2FB0B31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IP1t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8D2823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GGAACCTTTTACAACAAATA</w:t>
            </w:r>
          </w:p>
        </w:tc>
      </w:tr>
      <w:tr w:rsidR="002155A8" w:rsidRPr="002155A8" w14:paraId="55FDC83B" w14:textId="77777777" w:rsidTr="00CA02FA">
        <w:tc>
          <w:tcPr>
            <w:tcW w:w="1134" w:type="dxa"/>
          </w:tcPr>
          <w:p w14:paraId="0F5B281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0</w:t>
            </w:r>
          </w:p>
        </w:tc>
        <w:tc>
          <w:tcPr>
            <w:tcW w:w="4252" w:type="dxa"/>
          </w:tcPr>
          <w:p w14:paraId="371D261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IP1t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44A006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TTGGGAAGAAGCACTAATC</w:t>
            </w:r>
          </w:p>
        </w:tc>
      </w:tr>
      <w:tr w:rsidR="002155A8" w:rsidRPr="002155A8" w14:paraId="0B0B4A60" w14:textId="77777777" w:rsidTr="00CA02FA">
        <w:tc>
          <w:tcPr>
            <w:tcW w:w="1134" w:type="dxa"/>
          </w:tcPr>
          <w:p w14:paraId="03F7596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1</w:t>
            </w:r>
          </w:p>
        </w:tc>
        <w:tc>
          <w:tcPr>
            <w:tcW w:w="4252" w:type="dxa"/>
          </w:tcPr>
          <w:p w14:paraId="432E63D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5B9269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GTTCTAACAACGGTAG</w:t>
            </w:r>
          </w:p>
        </w:tc>
      </w:tr>
      <w:tr w:rsidR="002155A8" w:rsidRPr="002155A8" w14:paraId="70E673FE" w14:textId="77777777" w:rsidTr="00CA02FA">
        <w:tc>
          <w:tcPr>
            <w:tcW w:w="1134" w:type="dxa"/>
          </w:tcPr>
          <w:p w14:paraId="4B31099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2</w:t>
            </w:r>
          </w:p>
        </w:tc>
        <w:tc>
          <w:tcPr>
            <w:tcW w:w="4252" w:type="dxa"/>
          </w:tcPr>
          <w:p w14:paraId="334988A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70B206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ATACCTCTATACTTTAACGTCAAGGAGAACAAAATGGGTTCTAACAACGGTAG</w:t>
            </w:r>
          </w:p>
        </w:tc>
      </w:tr>
      <w:tr w:rsidR="002155A8" w:rsidRPr="002155A8" w14:paraId="16F418FF" w14:textId="77777777" w:rsidTr="00CA02FA">
        <w:tc>
          <w:tcPr>
            <w:tcW w:w="1134" w:type="dxa"/>
          </w:tcPr>
          <w:p w14:paraId="53FCC50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3</w:t>
            </w:r>
          </w:p>
        </w:tc>
        <w:tc>
          <w:tcPr>
            <w:tcW w:w="4252" w:type="dxa"/>
          </w:tcPr>
          <w:p w14:paraId="232014E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F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kGAL2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0CDEC6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ATTAACATAATATAAAATAATTTTTTCATAAAAACAATGGGTTCTAACAACGGTAG</w:t>
            </w:r>
          </w:p>
        </w:tc>
      </w:tr>
      <w:tr w:rsidR="002155A8" w:rsidRPr="002155A8" w14:paraId="6531157C" w14:textId="77777777" w:rsidTr="00CA02FA">
        <w:tc>
          <w:tcPr>
            <w:tcW w:w="1134" w:type="dxa"/>
          </w:tcPr>
          <w:p w14:paraId="2D6FAAB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4</w:t>
            </w:r>
          </w:p>
        </w:tc>
        <w:tc>
          <w:tcPr>
            <w:tcW w:w="4252" w:type="dxa"/>
          </w:tcPr>
          <w:p w14:paraId="2FF5955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F4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kGAL10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B6ED01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AGTAAGAGAGAAAAATTGAACTCTACAAATAAAACATATGGGTTCTAACAACGGTAG</w:t>
            </w:r>
          </w:p>
        </w:tc>
      </w:tr>
      <w:tr w:rsidR="002155A8" w:rsidRPr="002155A8" w14:paraId="75F66B37" w14:textId="77777777" w:rsidTr="00CA02FA">
        <w:tc>
          <w:tcPr>
            <w:tcW w:w="1134" w:type="dxa"/>
          </w:tcPr>
          <w:p w14:paraId="271212E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5</w:t>
            </w:r>
          </w:p>
        </w:tc>
        <w:tc>
          <w:tcPr>
            <w:tcW w:w="4252" w:type="dxa"/>
          </w:tcPr>
          <w:p w14:paraId="7B6B43F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D1B28B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TAGGGGTAGATCTCAATCAAAG</w:t>
            </w:r>
          </w:p>
        </w:tc>
      </w:tr>
      <w:tr w:rsidR="002155A8" w:rsidRPr="002155A8" w14:paraId="2EE66479" w14:textId="77777777" w:rsidTr="00CA02FA">
        <w:tc>
          <w:tcPr>
            <w:tcW w:w="1134" w:type="dxa"/>
          </w:tcPr>
          <w:p w14:paraId="097C22A8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6</w:t>
            </w:r>
          </w:p>
        </w:tc>
        <w:tc>
          <w:tcPr>
            <w:tcW w:w="4252" w:type="dxa"/>
          </w:tcPr>
          <w:p w14:paraId="7A4A3C4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RM5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CF85BC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CTGCTTAAAAAAAATATTGCAAAATATCATAAAAGTTTTTAGGGGTAGATCTCAATCA</w:t>
            </w:r>
          </w:p>
        </w:tc>
      </w:tr>
      <w:tr w:rsidR="002155A8" w:rsidRPr="002155A8" w14:paraId="015A1164" w14:textId="77777777" w:rsidTr="00CA02FA">
        <w:tc>
          <w:tcPr>
            <w:tcW w:w="1134" w:type="dxa"/>
          </w:tcPr>
          <w:p w14:paraId="57A934B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7</w:t>
            </w:r>
          </w:p>
        </w:tc>
        <w:tc>
          <w:tcPr>
            <w:tcW w:w="4252" w:type="dxa"/>
          </w:tcPr>
          <w:p w14:paraId="1159657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lOMT9</w:t>
            </w:r>
            <w:r w:rsidRPr="002155A8">
              <w:rPr>
                <w:rFonts w:ascii="Calibri" w:hAnsi="Calibri" w:cs="Calibri"/>
                <w:szCs w:val="21"/>
              </w:rPr>
              <w:t xml:space="preserve">-R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SP26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D967D8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CCTCGCGAGAGGGACAACACTATAGAGCCAGGTCACTTTAGGGGTAGATCTCAATCA</w:t>
            </w:r>
          </w:p>
        </w:tc>
      </w:tr>
      <w:tr w:rsidR="002155A8" w:rsidRPr="002155A8" w14:paraId="05165FDC" w14:textId="77777777" w:rsidTr="00CA02FA">
        <w:tc>
          <w:tcPr>
            <w:tcW w:w="1134" w:type="dxa"/>
          </w:tcPr>
          <w:p w14:paraId="7759D40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8</w:t>
            </w:r>
          </w:p>
        </w:tc>
        <w:tc>
          <w:tcPr>
            <w:tcW w:w="4252" w:type="dxa"/>
          </w:tcPr>
          <w:p w14:paraId="4C284BA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OMT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0EAA70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GTTCTAGGTACGTCCAAAAAG</w:t>
            </w:r>
          </w:p>
        </w:tc>
      </w:tr>
      <w:tr w:rsidR="002155A8" w:rsidRPr="002155A8" w14:paraId="4C3356CD" w14:textId="77777777" w:rsidTr="00CA02FA">
        <w:tc>
          <w:tcPr>
            <w:tcW w:w="1134" w:type="dxa"/>
          </w:tcPr>
          <w:p w14:paraId="466823C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99</w:t>
            </w:r>
          </w:p>
        </w:tc>
        <w:tc>
          <w:tcPr>
            <w:tcW w:w="4252" w:type="dxa"/>
          </w:tcPr>
          <w:p w14:paraId="2430A31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OMT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8ED8C7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TGGGTAGACCTCAATCAAAG</w:t>
            </w:r>
          </w:p>
        </w:tc>
      </w:tr>
      <w:tr w:rsidR="002155A8" w:rsidRPr="002155A8" w14:paraId="33B42B19" w14:textId="77777777" w:rsidTr="00CA02FA">
        <w:tc>
          <w:tcPr>
            <w:tcW w:w="1134" w:type="dxa"/>
          </w:tcPr>
          <w:p w14:paraId="6895C3B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0</w:t>
            </w:r>
          </w:p>
        </w:tc>
        <w:tc>
          <w:tcPr>
            <w:tcW w:w="4252" w:type="dxa"/>
          </w:tcPr>
          <w:p w14:paraId="5482747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sOMT8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BBAAE0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CCTCTTCTATTAACGGTAG</w:t>
            </w:r>
          </w:p>
        </w:tc>
      </w:tr>
      <w:tr w:rsidR="002155A8" w:rsidRPr="002155A8" w14:paraId="5F3978E3" w14:textId="77777777" w:rsidTr="00CA02FA">
        <w:tc>
          <w:tcPr>
            <w:tcW w:w="1134" w:type="dxa"/>
          </w:tcPr>
          <w:p w14:paraId="21E63A0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1</w:t>
            </w:r>
          </w:p>
        </w:tc>
        <w:tc>
          <w:tcPr>
            <w:tcW w:w="4252" w:type="dxa"/>
          </w:tcPr>
          <w:p w14:paraId="184CA6C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sOMT8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FA7461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TGGGTAGATCTCGATCAAAG</w:t>
            </w:r>
          </w:p>
        </w:tc>
      </w:tr>
      <w:tr w:rsidR="002155A8" w:rsidRPr="002155A8" w14:paraId="24CB819D" w14:textId="77777777" w:rsidTr="00CA02FA">
        <w:tc>
          <w:tcPr>
            <w:tcW w:w="1134" w:type="dxa"/>
          </w:tcPr>
          <w:p w14:paraId="3ADF78B4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102</w:t>
            </w:r>
          </w:p>
        </w:tc>
        <w:tc>
          <w:tcPr>
            <w:tcW w:w="4252" w:type="dxa"/>
          </w:tcPr>
          <w:p w14:paraId="2A265BD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OMT2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C9F429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CCTCTTCTTTGAACAAC</w:t>
            </w:r>
          </w:p>
        </w:tc>
      </w:tr>
      <w:tr w:rsidR="002155A8" w:rsidRPr="002155A8" w14:paraId="2ABC9158" w14:textId="77777777" w:rsidTr="00CA02FA">
        <w:tc>
          <w:tcPr>
            <w:tcW w:w="1134" w:type="dxa"/>
          </w:tcPr>
          <w:p w14:paraId="2E38323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3</w:t>
            </w:r>
          </w:p>
        </w:tc>
        <w:tc>
          <w:tcPr>
            <w:tcW w:w="4252" w:type="dxa"/>
          </w:tcPr>
          <w:p w14:paraId="3CEA203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OMT2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CE2FAC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GGGGTAGATCTCAATCAAAG</w:t>
            </w:r>
          </w:p>
        </w:tc>
      </w:tr>
      <w:tr w:rsidR="002155A8" w:rsidRPr="002155A8" w14:paraId="121800C8" w14:textId="77777777" w:rsidTr="00CA02FA">
        <w:tc>
          <w:tcPr>
            <w:tcW w:w="1134" w:type="dxa"/>
          </w:tcPr>
          <w:p w14:paraId="1F20B50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4</w:t>
            </w:r>
          </w:p>
        </w:tc>
        <w:tc>
          <w:tcPr>
            <w:tcW w:w="4252" w:type="dxa"/>
          </w:tcPr>
          <w:p w14:paraId="44CCF7F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651FB0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CTCCCTTGTTGTATTAC</w:t>
            </w:r>
          </w:p>
        </w:tc>
      </w:tr>
      <w:tr w:rsidR="002155A8" w:rsidRPr="002155A8" w14:paraId="0510D73C" w14:textId="77777777" w:rsidTr="00CA02FA">
        <w:tc>
          <w:tcPr>
            <w:tcW w:w="1134" w:type="dxa"/>
          </w:tcPr>
          <w:p w14:paraId="3DE2A5D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5</w:t>
            </w:r>
          </w:p>
        </w:tc>
        <w:tc>
          <w:tcPr>
            <w:tcW w:w="4252" w:type="dxa"/>
          </w:tcPr>
          <w:p w14:paraId="3B00F0E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E260EC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AAACAGTTGAATATTCCCTCAAAAAACAAAATGGCTCCCTTGTTGTATTAC</w:t>
            </w:r>
          </w:p>
        </w:tc>
      </w:tr>
      <w:tr w:rsidR="002155A8" w:rsidRPr="002155A8" w14:paraId="4287CC78" w14:textId="77777777" w:rsidTr="00CA02FA">
        <w:tc>
          <w:tcPr>
            <w:tcW w:w="1134" w:type="dxa"/>
          </w:tcPr>
          <w:p w14:paraId="721DD97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6</w:t>
            </w:r>
          </w:p>
        </w:tc>
        <w:tc>
          <w:tcPr>
            <w:tcW w:w="4252" w:type="dxa"/>
          </w:tcPr>
          <w:p w14:paraId="7E2C545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5AC6AB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TTTCATAATGTCATTGACAATTG</w:t>
            </w:r>
          </w:p>
        </w:tc>
      </w:tr>
      <w:tr w:rsidR="002155A8" w:rsidRPr="002155A8" w14:paraId="73A2A8AA" w14:textId="77777777" w:rsidTr="00CA02FA">
        <w:tc>
          <w:tcPr>
            <w:tcW w:w="1134" w:type="dxa"/>
          </w:tcPr>
          <w:p w14:paraId="6EBC027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7</w:t>
            </w:r>
          </w:p>
        </w:tc>
        <w:tc>
          <w:tcPr>
            <w:tcW w:w="4252" w:type="dxa"/>
          </w:tcPr>
          <w:p w14:paraId="3DB683A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I3'H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DE4F54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GTACATATACTGTTTAAATTAATCTATTCATTTCATAATGTCATTGACAATTG</w:t>
            </w:r>
          </w:p>
        </w:tc>
      </w:tr>
      <w:tr w:rsidR="002155A8" w:rsidRPr="002155A8" w14:paraId="32EF3EDB" w14:textId="77777777" w:rsidTr="00CA02FA">
        <w:tc>
          <w:tcPr>
            <w:tcW w:w="1134" w:type="dxa"/>
          </w:tcPr>
          <w:p w14:paraId="422D75F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8</w:t>
            </w:r>
          </w:p>
        </w:tc>
        <w:tc>
          <w:tcPr>
            <w:tcW w:w="4252" w:type="dxa"/>
          </w:tcPr>
          <w:p w14:paraId="6513A0C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D0CE66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CTTAGTTTCGACGGATTCTAGAACTAGTATGGCTTTGTTCTACTACTCC</w:t>
            </w:r>
          </w:p>
        </w:tc>
      </w:tr>
      <w:tr w:rsidR="002155A8" w:rsidRPr="002155A8" w14:paraId="450F6D0B" w14:textId="77777777" w:rsidTr="00CA02FA">
        <w:tc>
          <w:tcPr>
            <w:tcW w:w="1134" w:type="dxa"/>
          </w:tcPr>
          <w:p w14:paraId="1F4B17B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09</w:t>
            </w:r>
          </w:p>
        </w:tc>
        <w:tc>
          <w:tcPr>
            <w:tcW w:w="4252" w:type="dxa"/>
          </w:tcPr>
          <w:p w14:paraId="1ED8F41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418C37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AAAACAGTTGAATATTCCCTCAAAAAACAAAATGGCTTTGTTCTACTACTC</w:t>
            </w:r>
          </w:p>
        </w:tc>
      </w:tr>
      <w:tr w:rsidR="002155A8" w:rsidRPr="002155A8" w14:paraId="165BE406" w14:textId="77777777" w:rsidTr="00CA02FA">
        <w:tc>
          <w:tcPr>
            <w:tcW w:w="1134" w:type="dxa"/>
          </w:tcPr>
          <w:p w14:paraId="7BD71D6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0</w:t>
            </w:r>
          </w:p>
        </w:tc>
        <w:tc>
          <w:tcPr>
            <w:tcW w:w="4252" w:type="dxa"/>
          </w:tcPr>
          <w:p w14:paraId="068FF38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F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uGAL2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B7E464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GAGAAGATTTTTTTGAAGAATAGATAAAAAAAAACAATGGCTTTGTTCTACTACTC</w:t>
            </w:r>
          </w:p>
        </w:tc>
      </w:tr>
      <w:tr w:rsidR="002155A8" w:rsidRPr="002155A8" w14:paraId="3F61B840" w14:textId="77777777" w:rsidTr="00CA02FA">
        <w:tc>
          <w:tcPr>
            <w:tcW w:w="1134" w:type="dxa"/>
          </w:tcPr>
          <w:p w14:paraId="5E476AC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1</w:t>
            </w:r>
          </w:p>
        </w:tc>
        <w:tc>
          <w:tcPr>
            <w:tcW w:w="4252" w:type="dxa"/>
          </w:tcPr>
          <w:p w14:paraId="74D95C9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F4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kGAL1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1C2F5E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TACTCATAAAAGATAAAAATAAAAATCTATAAAAACAATGGCTTTGTTCTACTACTC</w:t>
            </w:r>
          </w:p>
        </w:tc>
      </w:tr>
      <w:tr w:rsidR="002155A8" w:rsidRPr="002155A8" w14:paraId="3EF0307B" w14:textId="77777777" w:rsidTr="00CA02FA">
        <w:tc>
          <w:tcPr>
            <w:tcW w:w="1134" w:type="dxa"/>
          </w:tcPr>
          <w:p w14:paraId="22E654B4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2</w:t>
            </w:r>
          </w:p>
        </w:tc>
        <w:tc>
          <w:tcPr>
            <w:tcW w:w="4252" w:type="dxa"/>
          </w:tcPr>
          <w:p w14:paraId="794C54F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06507F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TACATGACTCGAGGTCGACGGTATCGATTCATTTGGTGACGTCGTTAG</w:t>
            </w:r>
          </w:p>
        </w:tc>
      </w:tr>
      <w:tr w:rsidR="002155A8" w:rsidRPr="002155A8" w14:paraId="292F6362" w14:textId="77777777" w:rsidTr="00CA02FA">
        <w:tc>
          <w:tcPr>
            <w:tcW w:w="1134" w:type="dxa"/>
          </w:tcPr>
          <w:p w14:paraId="1F80A1A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3</w:t>
            </w:r>
          </w:p>
        </w:tc>
        <w:tc>
          <w:tcPr>
            <w:tcW w:w="4252" w:type="dxa"/>
          </w:tcPr>
          <w:p w14:paraId="24C7142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45E1A9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AAAACTGTACATATACTGTTTAAATTAATCTATTCATTTGGTGACGTCGTTAG</w:t>
            </w:r>
          </w:p>
        </w:tc>
      </w:tr>
      <w:tr w:rsidR="002155A8" w:rsidRPr="002155A8" w14:paraId="4353C282" w14:textId="77777777" w:rsidTr="00CA02FA">
        <w:tc>
          <w:tcPr>
            <w:tcW w:w="1134" w:type="dxa"/>
          </w:tcPr>
          <w:p w14:paraId="1A046D7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4</w:t>
            </w:r>
          </w:p>
        </w:tc>
        <w:tc>
          <w:tcPr>
            <w:tcW w:w="4252" w:type="dxa"/>
          </w:tcPr>
          <w:p w14:paraId="36E9017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R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PO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3E92C4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ACCTTCTTGGTAATAGCGCGATGAAACAACGTCTTTGTCATTTGGTGACGTCGTTAG</w:t>
            </w:r>
          </w:p>
        </w:tc>
      </w:tr>
      <w:tr w:rsidR="002155A8" w:rsidRPr="002155A8" w14:paraId="02F69001" w14:textId="77777777" w:rsidTr="00CA02FA">
        <w:tc>
          <w:tcPr>
            <w:tcW w:w="1134" w:type="dxa"/>
          </w:tcPr>
          <w:p w14:paraId="7F59C998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5</w:t>
            </w:r>
          </w:p>
        </w:tc>
        <w:tc>
          <w:tcPr>
            <w:tcW w:w="4252" w:type="dxa"/>
          </w:tcPr>
          <w:p w14:paraId="3297BA4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tI3'H</w:t>
            </w:r>
            <w:r w:rsidRPr="002155A8">
              <w:rPr>
                <w:rFonts w:ascii="Calibri" w:hAnsi="Calibri" w:cs="Calibri"/>
                <w:szCs w:val="21"/>
              </w:rPr>
              <w:t xml:space="preserve">-R4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1D27C4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AAAAAAAAAGTGGTAGATTGGGCTACGTAAATTCGATCATTTGGTGACGTCGTTAG</w:t>
            </w:r>
          </w:p>
        </w:tc>
      </w:tr>
      <w:tr w:rsidR="002155A8" w:rsidRPr="002155A8" w14:paraId="5D2E6829" w14:textId="77777777" w:rsidTr="00CA02FA">
        <w:tc>
          <w:tcPr>
            <w:tcW w:w="1134" w:type="dxa"/>
          </w:tcPr>
          <w:p w14:paraId="47FF3288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6</w:t>
            </w:r>
          </w:p>
        </w:tc>
        <w:tc>
          <w:tcPr>
            <w:tcW w:w="4252" w:type="dxa"/>
          </w:tcPr>
          <w:p w14:paraId="244276C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hF3'H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4D3674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TCTCCATTGGCTTTGATG</w:t>
            </w:r>
          </w:p>
        </w:tc>
      </w:tr>
      <w:tr w:rsidR="002155A8" w:rsidRPr="002155A8" w14:paraId="520046FC" w14:textId="77777777" w:rsidTr="00CA02FA">
        <w:tc>
          <w:tcPr>
            <w:tcW w:w="1134" w:type="dxa"/>
          </w:tcPr>
          <w:p w14:paraId="585EC46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7</w:t>
            </w:r>
          </w:p>
        </w:tc>
        <w:tc>
          <w:tcPr>
            <w:tcW w:w="4252" w:type="dxa"/>
          </w:tcPr>
          <w:p w14:paraId="46A1CFF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ThF3'H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8B48FD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GTAGACATGAGTAGCCAATC</w:t>
            </w:r>
          </w:p>
        </w:tc>
      </w:tr>
      <w:tr w:rsidR="002155A8" w:rsidRPr="002155A8" w14:paraId="3C276E15" w14:textId="77777777" w:rsidTr="00CA02FA">
        <w:tc>
          <w:tcPr>
            <w:tcW w:w="1134" w:type="dxa"/>
          </w:tcPr>
          <w:p w14:paraId="6FB01DB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8</w:t>
            </w:r>
          </w:p>
        </w:tc>
        <w:tc>
          <w:tcPr>
            <w:tcW w:w="4252" w:type="dxa"/>
          </w:tcPr>
          <w:p w14:paraId="5271E6F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6B5EBE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ACCATGAAGGACTCTATCG</w:t>
            </w:r>
          </w:p>
        </w:tc>
      </w:tr>
      <w:tr w:rsidR="002155A8" w:rsidRPr="002155A8" w14:paraId="08640B01" w14:textId="77777777" w:rsidTr="00CA02FA">
        <w:tc>
          <w:tcPr>
            <w:tcW w:w="1134" w:type="dxa"/>
          </w:tcPr>
          <w:p w14:paraId="4FB6F6F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19</w:t>
            </w:r>
          </w:p>
        </w:tc>
        <w:tc>
          <w:tcPr>
            <w:tcW w:w="4252" w:type="dxa"/>
          </w:tcPr>
          <w:p w14:paraId="392D4BA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9BD25E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CAAAAAAAAAGTAAGAATTTTTGAAAAACAAAATGACCATGAAGGACTCTATC</w:t>
            </w:r>
          </w:p>
        </w:tc>
      </w:tr>
      <w:tr w:rsidR="002155A8" w:rsidRPr="002155A8" w14:paraId="2AEBE654" w14:textId="77777777" w:rsidTr="00CA02FA">
        <w:tc>
          <w:tcPr>
            <w:tcW w:w="1134" w:type="dxa"/>
          </w:tcPr>
          <w:p w14:paraId="0106D10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0</w:t>
            </w:r>
          </w:p>
        </w:tc>
        <w:tc>
          <w:tcPr>
            <w:tcW w:w="4252" w:type="dxa"/>
          </w:tcPr>
          <w:p w14:paraId="7D8E8F3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119840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GTGTTCT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CTCCACAACTC</w:t>
            </w:r>
          </w:p>
        </w:tc>
      </w:tr>
      <w:tr w:rsidR="002155A8" w:rsidRPr="002155A8" w14:paraId="6BEE763B" w14:textId="77777777" w:rsidTr="00CA02FA">
        <w:tc>
          <w:tcPr>
            <w:tcW w:w="1134" w:type="dxa"/>
          </w:tcPr>
          <w:p w14:paraId="36EFE4C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121</w:t>
            </w:r>
          </w:p>
        </w:tc>
        <w:tc>
          <w:tcPr>
            <w:tcW w:w="4252" w:type="dxa"/>
          </w:tcPr>
          <w:p w14:paraId="2C2986D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UGT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026649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TTAAAAAACTATATCAATTAATTTGAATTAACTCAGTGTTCTCTCCACAACTC</w:t>
            </w:r>
          </w:p>
        </w:tc>
      </w:tr>
      <w:tr w:rsidR="002155A8" w:rsidRPr="002155A8" w14:paraId="0C499CE1" w14:textId="77777777" w:rsidTr="00CA02FA">
        <w:tc>
          <w:tcPr>
            <w:tcW w:w="1134" w:type="dxa"/>
          </w:tcPr>
          <w:p w14:paraId="363AB32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2</w:t>
            </w:r>
          </w:p>
        </w:tc>
        <w:tc>
          <w:tcPr>
            <w:tcW w:w="4252" w:type="dxa"/>
          </w:tcPr>
          <w:p w14:paraId="04F8244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E959A3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AAAGACACTATCATCTTGTATCC</w:t>
            </w:r>
          </w:p>
        </w:tc>
      </w:tr>
      <w:tr w:rsidR="002155A8" w:rsidRPr="002155A8" w14:paraId="2075767F" w14:textId="77777777" w:rsidTr="00CA02FA">
        <w:tc>
          <w:tcPr>
            <w:tcW w:w="1134" w:type="dxa"/>
          </w:tcPr>
          <w:p w14:paraId="7F140AF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3</w:t>
            </w:r>
          </w:p>
        </w:tc>
        <w:tc>
          <w:tcPr>
            <w:tcW w:w="4252" w:type="dxa"/>
          </w:tcPr>
          <w:p w14:paraId="3EF6DFB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FF1F5F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AAAAGTAAGAATTTTTGAAAAACAAAATGAAAGACACTATCATCTTGTATC</w:t>
            </w:r>
          </w:p>
        </w:tc>
      </w:tr>
      <w:tr w:rsidR="002155A8" w:rsidRPr="002155A8" w14:paraId="61AB366E" w14:textId="77777777" w:rsidTr="00CA02FA">
        <w:tc>
          <w:tcPr>
            <w:tcW w:w="1134" w:type="dxa"/>
          </w:tcPr>
          <w:p w14:paraId="554FAC58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4</w:t>
            </w:r>
          </w:p>
        </w:tc>
        <w:tc>
          <w:tcPr>
            <w:tcW w:w="4252" w:type="dxa"/>
          </w:tcPr>
          <w:p w14:paraId="6C938D6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3A37AC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TTGCCAATGCAAGTTGAATG</w:t>
            </w:r>
          </w:p>
        </w:tc>
      </w:tr>
      <w:tr w:rsidR="002155A8" w:rsidRPr="002155A8" w14:paraId="349B4F05" w14:textId="77777777" w:rsidTr="00CA02FA">
        <w:tc>
          <w:tcPr>
            <w:tcW w:w="1134" w:type="dxa"/>
          </w:tcPr>
          <w:p w14:paraId="0054151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5</w:t>
            </w:r>
          </w:p>
        </w:tc>
        <w:tc>
          <w:tcPr>
            <w:tcW w:w="4252" w:type="dxa"/>
          </w:tcPr>
          <w:p w14:paraId="34B917B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uUGT6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BCFF94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AAAAAACTATATCAATTAATTTGAATTAACTCATTGCCAATGCAAGTTGAATG</w:t>
            </w:r>
          </w:p>
        </w:tc>
      </w:tr>
      <w:tr w:rsidR="002155A8" w:rsidRPr="002155A8" w14:paraId="2C60E0EE" w14:textId="77777777" w:rsidTr="00CA02FA">
        <w:tc>
          <w:tcPr>
            <w:tcW w:w="1134" w:type="dxa"/>
          </w:tcPr>
          <w:p w14:paraId="4533431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6</w:t>
            </w:r>
          </w:p>
        </w:tc>
        <w:tc>
          <w:tcPr>
            <w:tcW w:w="4252" w:type="dxa"/>
          </w:tcPr>
          <w:p w14:paraId="5AA0AB4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pUGT3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0D6D2C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GTTACCACTCTCATATTG</w:t>
            </w:r>
          </w:p>
        </w:tc>
      </w:tr>
      <w:tr w:rsidR="002155A8" w:rsidRPr="002155A8" w14:paraId="0FF6D908" w14:textId="77777777" w:rsidTr="00CA02FA">
        <w:tc>
          <w:tcPr>
            <w:tcW w:w="1134" w:type="dxa"/>
          </w:tcPr>
          <w:p w14:paraId="1BA1CCA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7</w:t>
            </w:r>
          </w:p>
        </w:tc>
        <w:tc>
          <w:tcPr>
            <w:tcW w:w="4252" w:type="dxa"/>
          </w:tcPr>
          <w:p w14:paraId="2933D88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pUGT3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505F0E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CTTAGAGATACCGATGATC</w:t>
            </w:r>
          </w:p>
        </w:tc>
      </w:tr>
      <w:tr w:rsidR="002155A8" w:rsidRPr="002155A8" w14:paraId="67D23705" w14:textId="77777777" w:rsidTr="00CA02FA">
        <w:tc>
          <w:tcPr>
            <w:tcW w:w="1134" w:type="dxa"/>
          </w:tcPr>
          <w:p w14:paraId="0BF0D3F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8</w:t>
            </w:r>
          </w:p>
        </w:tc>
        <w:tc>
          <w:tcPr>
            <w:tcW w:w="4252" w:type="dxa"/>
          </w:tcPr>
          <w:p w14:paraId="310045D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1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284B2F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AGTCTAAGACCGACTC</w:t>
            </w:r>
          </w:p>
        </w:tc>
      </w:tr>
      <w:tr w:rsidR="002155A8" w:rsidRPr="002155A8" w14:paraId="2D985939" w14:textId="77777777" w:rsidTr="00CA02FA">
        <w:tc>
          <w:tcPr>
            <w:tcW w:w="1134" w:type="dxa"/>
          </w:tcPr>
          <w:p w14:paraId="0695A8B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29</w:t>
            </w:r>
          </w:p>
        </w:tc>
        <w:tc>
          <w:tcPr>
            <w:tcW w:w="4252" w:type="dxa"/>
          </w:tcPr>
          <w:p w14:paraId="3677200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1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315277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AACCTGAGAAGTGAACC</w:t>
            </w:r>
          </w:p>
        </w:tc>
      </w:tr>
      <w:tr w:rsidR="002155A8" w:rsidRPr="002155A8" w14:paraId="5D7E3E94" w14:textId="77777777" w:rsidTr="00CA02FA">
        <w:tc>
          <w:tcPr>
            <w:tcW w:w="1134" w:type="dxa"/>
          </w:tcPr>
          <w:p w14:paraId="48A3BAB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0</w:t>
            </w:r>
          </w:p>
        </w:tc>
        <w:tc>
          <w:tcPr>
            <w:tcW w:w="4252" w:type="dxa"/>
          </w:tcPr>
          <w:p w14:paraId="4C3FFF7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E38360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AAAGACACTTTGGTTCTATATC</w:t>
            </w:r>
          </w:p>
        </w:tc>
      </w:tr>
      <w:tr w:rsidR="002155A8" w:rsidRPr="002155A8" w14:paraId="389B68A9" w14:textId="77777777" w:rsidTr="00CA02FA">
        <w:tc>
          <w:tcPr>
            <w:tcW w:w="1134" w:type="dxa"/>
          </w:tcPr>
          <w:p w14:paraId="4F3393E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1</w:t>
            </w:r>
          </w:p>
        </w:tc>
        <w:tc>
          <w:tcPr>
            <w:tcW w:w="4252" w:type="dxa"/>
          </w:tcPr>
          <w:p w14:paraId="08BDBA1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199E96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CCAAAAAAAAAGTAAGAATTTTTGAAAAACAAAATGAAAGACACTTTGGTTCT</w:t>
            </w:r>
          </w:p>
        </w:tc>
      </w:tr>
      <w:tr w:rsidR="002155A8" w:rsidRPr="002155A8" w14:paraId="03825DAA" w14:textId="77777777" w:rsidTr="00CA02FA">
        <w:tc>
          <w:tcPr>
            <w:tcW w:w="1134" w:type="dxa"/>
          </w:tcPr>
          <w:p w14:paraId="3D0AF23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2</w:t>
            </w:r>
          </w:p>
        </w:tc>
        <w:tc>
          <w:tcPr>
            <w:tcW w:w="4252" w:type="dxa"/>
          </w:tcPr>
          <w:p w14:paraId="67FBD5A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F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eGAL2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33FD95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TACTATAATATAATATATACACACATTTACAAAAACAATGAAAGACACTTTGGTTCT</w:t>
            </w:r>
          </w:p>
        </w:tc>
      </w:tr>
      <w:tr w:rsidR="002155A8" w:rsidRPr="002155A8" w14:paraId="3D10CA67" w14:textId="77777777" w:rsidTr="00CA02FA">
        <w:tc>
          <w:tcPr>
            <w:tcW w:w="1134" w:type="dxa"/>
          </w:tcPr>
          <w:p w14:paraId="3B5001E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3</w:t>
            </w:r>
          </w:p>
        </w:tc>
        <w:tc>
          <w:tcPr>
            <w:tcW w:w="4252" w:type="dxa"/>
          </w:tcPr>
          <w:p w14:paraId="0766994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F4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SmGAL2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613B4E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TAAAGAATAACATATAAAAAACTTTTTCATAAAAACAATGAAAGACACTTTGGTTCT</w:t>
            </w:r>
          </w:p>
        </w:tc>
      </w:tr>
      <w:tr w:rsidR="002155A8" w:rsidRPr="002155A8" w14:paraId="5C094455" w14:textId="77777777" w:rsidTr="00CA02FA">
        <w:tc>
          <w:tcPr>
            <w:tcW w:w="1134" w:type="dxa"/>
          </w:tcPr>
          <w:p w14:paraId="4831B73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4</w:t>
            </w:r>
          </w:p>
        </w:tc>
        <w:tc>
          <w:tcPr>
            <w:tcW w:w="4252" w:type="dxa"/>
          </w:tcPr>
          <w:p w14:paraId="364FBFF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C83EC3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CTATCTAAACAAGAATGGAGAATTTGG</w:t>
            </w:r>
          </w:p>
        </w:tc>
      </w:tr>
      <w:tr w:rsidR="002155A8" w:rsidRPr="002155A8" w14:paraId="36A8AB84" w14:textId="77777777" w:rsidTr="00CA02FA">
        <w:tc>
          <w:tcPr>
            <w:tcW w:w="1134" w:type="dxa"/>
          </w:tcPr>
          <w:p w14:paraId="6A8F489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5</w:t>
            </w:r>
          </w:p>
        </w:tc>
        <w:tc>
          <w:tcPr>
            <w:tcW w:w="4252" w:type="dxa"/>
          </w:tcPr>
          <w:p w14:paraId="15E1CA2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2147A6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AAAAACTATATCAATTAATTTGAATTAACCTATCTAAACAAGAATGGAGAATT</w:t>
            </w:r>
          </w:p>
        </w:tc>
      </w:tr>
      <w:tr w:rsidR="002155A8" w:rsidRPr="002155A8" w14:paraId="6E0EEC64" w14:textId="77777777" w:rsidTr="00CA02FA">
        <w:tc>
          <w:tcPr>
            <w:tcW w:w="1134" w:type="dxa"/>
          </w:tcPr>
          <w:p w14:paraId="7FC8C89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6</w:t>
            </w:r>
          </w:p>
        </w:tc>
        <w:tc>
          <w:tcPr>
            <w:tcW w:w="4252" w:type="dxa"/>
          </w:tcPr>
          <w:p w14:paraId="54C3EFF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R3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T2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BD9D00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CGTAATGGATATTATATGAATGTATGATTTTATACTATCTAAACAAGAATGGAGAATT</w:t>
            </w:r>
          </w:p>
        </w:tc>
      </w:tr>
      <w:tr w:rsidR="002155A8" w:rsidRPr="002155A8" w14:paraId="3570732C" w14:textId="77777777" w:rsidTr="00CA02FA">
        <w:tc>
          <w:tcPr>
            <w:tcW w:w="1134" w:type="dxa"/>
          </w:tcPr>
          <w:p w14:paraId="4D8FB3B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7</w:t>
            </w:r>
          </w:p>
        </w:tc>
        <w:tc>
          <w:tcPr>
            <w:tcW w:w="4252" w:type="dxa"/>
          </w:tcPr>
          <w:p w14:paraId="1CEF136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 xml:space="preserve">-R4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IP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AC93E8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ATTTTTCAAATATTTGTTGTAAAAGGTTCCCTTCTATCTAAACAAGAATGGAGAATT</w:t>
            </w:r>
          </w:p>
        </w:tc>
      </w:tr>
      <w:tr w:rsidR="002155A8" w:rsidRPr="002155A8" w14:paraId="53D5CDA3" w14:textId="77777777" w:rsidTr="00CA02FA">
        <w:tc>
          <w:tcPr>
            <w:tcW w:w="1134" w:type="dxa"/>
          </w:tcPr>
          <w:p w14:paraId="35FF265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38</w:t>
            </w:r>
          </w:p>
        </w:tc>
        <w:tc>
          <w:tcPr>
            <w:tcW w:w="4252" w:type="dxa"/>
          </w:tcPr>
          <w:p w14:paraId="186DC84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3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6A8C68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AAGGACACTATTGTCTTGTATC</w:t>
            </w:r>
          </w:p>
        </w:tc>
      </w:tr>
      <w:tr w:rsidR="002155A8" w:rsidRPr="002155A8" w14:paraId="52C91BB5" w14:textId="77777777" w:rsidTr="00CA02FA">
        <w:tc>
          <w:tcPr>
            <w:tcW w:w="1134" w:type="dxa"/>
          </w:tcPr>
          <w:p w14:paraId="4C3ECBD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139</w:t>
            </w:r>
          </w:p>
        </w:tc>
        <w:tc>
          <w:tcPr>
            <w:tcW w:w="4252" w:type="dxa"/>
          </w:tcPr>
          <w:p w14:paraId="201DF67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3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8849EB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TATTGTTGCCTCCAGGAGTC</w:t>
            </w:r>
          </w:p>
        </w:tc>
      </w:tr>
      <w:tr w:rsidR="002155A8" w:rsidRPr="002155A8" w14:paraId="45F74D7B" w14:textId="77777777" w:rsidTr="00CA02FA">
        <w:tc>
          <w:tcPr>
            <w:tcW w:w="1134" w:type="dxa"/>
          </w:tcPr>
          <w:p w14:paraId="0838D11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0</w:t>
            </w:r>
          </w:p>
        </w:tc>
        <w:tc>
          <w:tcPr>
            <w:tcW w:w="4252" w:type="dxa"/>
          </w:tcPr>
          <w:p w14:paraId="06B9124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4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4FF01D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ACGGATTCTAGAACTAGTATGGCTGTCAACGGTATGAAG</w:t>
            </w:r>
          </w:p>
        </w:tc>
      </w:tr>
      <w:tr w:rsidR="002155A8" w:rsidRPr="002155A8" w14:paraId="526ADE2F" w14:textId="77777777" w:rsidTr="00CA02FA">
        <w:tc>
          <w:tcPr>
            <w:tcW w:w="1134" w:type="dxa"/>
          </w:tcPr>
          <w:p w14:paraId="3B644B7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1</w:t>
            </w:r>
          </w:p>
        </w:tc>
        <w:tc>
          <w:tcPr>
            <w:tcW w:w="4252" w:type="dxa"/>
          </w:tcPr>
          <w:p w14:paraId="11B0D22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4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77AF08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GAGGTCGACGGTATCGATTCAGTTCCTACCAATAATATTGTC</w:t>
            </w:r>
          </w:p>
        </w:tc>
      </w:tr>
      <w:tr w:rsidR="002155A8" w:rsidRPr="002155A8" w14:paraId="6186BE2B" w14:textId="77777777" w:rsidTr="00CA02FA">
        <w:tc>
          <w:tcPr>
            <w:tcW w:w="1134" w:type="dxa"/>
          </w:tcPr>
          <w:p w14:paraId="68DA9B2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2</w:t>
            </w:r>
          </w:p>
        </w:tc>
        <w:tc>
          <w:tcPr>
            <w:tcW w:w="4252" w:type="dxa"/>
          </w:tcPr>
          <w:p w14:paraId="257FC89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24022E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ACCTCTATACTTTAACGTCAAGGAGAACAAAATGTTGGTTGAATTGGCTATCAC</w:t>
            </w:r>
          </w:p>
        </w:tc>
      </w:tr>
      <w:tr w:rsidR="002155A8" w:rsidRPr="002155A8" w14:paraId="74055CE9" w14:textId="77777777" w:rsidTr="00CA02FA">
        <w:tc>
          <w:tcPr>
            <w:tcW w:w="1134" w:type="dxa"/>
          </w:tcPr>
          <w:p w14:paraId="093A6CD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3</w:t>
            </w:r>
          </w:p>
        </w:tc>
        <w:tc>
          <w:tcPr>
            <w:tcW w:w="4252" w:type="dxa"/>
          </w:tcPr>
          <w:p w14:paraId="216D1E5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7p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2319A9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AAACAGTTGAATATTCCCTCAAAAAACAAAATGTTGGTTGAATTGGCTATCAC</w:t>
            </w:r>
          </w:p>
        </w:tc>
      </w:tr>
      <w:tr w:rsidR="002155A8" w:rsidRPr="002155A8" w14:paraId="32C88D1D" w14:textId="77777777" w:rsidTr="00CA02FA">
        <w:tc>
          <w:tcPr>
            <w:tcW w:w="1134" w:type="dxa"/>
          </w:tcPr>
          <w:p w14:paraId="0CCA5BC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4</w:t>
            </w:r>
          </w:p>
        </w:tc>
        <w:tc>
          <w:tcPr>
            <w:tcW w:w="4252" w:type="dxa"/>
          </w:tcPr>
          <w:p w14:paraId="4A304C0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9E21EE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TAAAAAACTATATCAATTAATTTGAATTAACTTATGAAGAAAACAATTTTGGAACTG</w:t>
            </w:r>
          </w:p>
        </w:tc>
      </w:tr>
      <w:tr w:rsidR="002155A8" w:rsidRPr="002155A8" w14:paraId="59F59949" w14:textId="77777777" w:rsidTr="00CA02FA">
        <w:tc>
          <w:tcPr>
            <w:tcW w:w="1134" w:type="dxa"/>
          </w:tcPr>
          <w:p w14:paraId="52DA5B6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5</w:t>
            </w:r>
          </w:p>
        </w:tc>
        <w:tc>
          <w:tcPr>
            <w:tcW w:w="4252" w:type="dxa"/>
          </w:tcPr>
          <w:p w14:paraId="1DF1CF1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e2HIS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YX212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0A2A08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CCCGGGTCGACGCGTAAGCTTGTGGGCCCTATTATGAAGAAAACAATTTTGGAACTG</w:t>
            </w:r>
          </w:p>
        </w:tc>
      </w:tr>
      <w:tr w:rsidR="002155A8" w:rsidRPr="002155A8" w14:paraId="28F2BBA9" w14:textId="77777777" w:rsidTr="00CA02FA">
        <w:tc>
          <w:tcPr>
            <w:tcW w:w="1134" w:type="dxa"/>
          </w:tcPr>
          <w:p w14:paraId="3E06667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6</w:t>
            </w:r>
          </w:p>
        </w:tc>
        <w:tc>
          <w:tcPr>
            <w:tcW w:w="4252" w:type="dxa"/>
          </w:tcPr>
          <w:p w14:paraId="169631D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szCs w:val="21"/>
              </w:rPr>
              <w:t xml:space="preserve">-F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10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B01A3B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CAAAAAAAAAGTAAGAATTTTTGAAAAACAAAATGGCTAAGGAAATCGTTAAG</w:t>
            </w:r>
          </w:p>
        </w:tc>
      </w:tr>
      <w:tr w:rsidR="002155A8" w:rsidRPr="002155A8" w14:paraId="2CB4A6A6" w14:textId="77777777" w:rsidTr="00CA02FA">
        <w:tc>
          <w:tcPr>
            <w:tcW w:w="1134" w:type="dxa"/>
          </w:tcPr>
          <w:p w14:paraId="031618D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7</w:t>
            </w:r>
          </w:p>
        </w:tc>
        <w:tc>
          <w:tcPr>
            <w:tcW w:w="4252" w:type="dxa"/>
          </w:tcPr>
          <w:p w14:paraId="01C4A14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szCs w:val="21"/>
              </w:rPr>
              <w:t xml:space="preserve">-F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GAL2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F6C66E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TAATAAAAAAAATAATTCTTTCATAAACAAAATGGCTAAGGAAATCGTTAAG</w:t>
            </w:r>
          </w:p>
        </w:tc>
      </w:tr>
      <w:tr w:rsidR="002155A8" w:rsidRPr="002155A8" w14:paraId="062826FB" w14:textId="77777777" w:rsidTr="00CA02FA">
        <w:tc>
          <w:tcPr>
            <w:tcW w:w="1134" w:type="dxa"/>
          </w:tcPr>
          <w:p w14:paraId="2969EE8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8</w:t>
            </w:r>
          </w:p>
        </w:tc>
        <w:tc>
          <w:tcPr>
            <w:tcW w:w="4252" w:type="dxa"/>
          </w:tcPr>
          <w:p w14:paraId="5FF0315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szCs w:val="21"/>
              </w:rPr>
              <w:t xml:space="preserve">-R1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PS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CA1CC5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ATAGACGATCGTCTCATTTGCATCGGGTTCATTAAACCAAAAATGAAGCTAATC</w:t>
            </w:r>
          </w:p>
        </w:tc>
      </w:tr>
      <w:tr w:rsidR="002155A8" w:rsidRPr="002155A8" w14:paraId="30B53FBE" w14:textId="77777777" w:rsidTr="00CA02FA">
        <w:tc>
          <w:tcPr>
            <w:tcW w:w="1134" w:type="dxa"/>
          </w:tcPr>
          <w:p w14:paraId="4D6C1FB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49</w:t>
            </w:r>
          </w:p>
        </w:tc>
        <w:tc>
          <w:tcPr>
            <w:tcW w:w="4252" w:type="dxa"/>
          </w:tcPr>
          <w:p w14:paraId="4809494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HID</w:t>
            </w:r>
            <w:r w:rsidRPr="002155A8">
              <w:rPr>
                <w:rFonts w:ascii="Calibri" w:hAnsi="Calibri" w:cs="Calibri"/>
                <w:szCs w:val="21"/>
              </w:rPr>
              <w:t xml:space="preserve">-R2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74C2F0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AAAGTGGTAGATTGGGCTACGTAAATTCGATTAAACCAAAAATGAAGCTAATC</w:t>
            </w:r>
          </w:p>
        </w:tc>
      </w:tr>
      <w:tr w:rsidR="002155A8" w:rsidRPr="002155A8" w14:paraId="11A04D32" w14:textId="77777777" w:rsidTr="00CA02FA">
        <w:tc>
          <w:tcPr>
            <w:tcW w:w="1134" w:type="dxa"/>
          </w:tcPr>
          <w:p w14:paraId="345B1CD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0</w:t>
            </w:r>
          </w:p>
        </w:tc>
        <w:tc>
          <w:tcPr>
            <w:tcW w:w="4252" w:type="dxa"/>
          </w:tcPr>
          <w:p w14:paraId="266E1C2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93AD8E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CAAAAACAAAAAGTTTTTTTAATTTTAATCAAAAAATGGTTCAATCTGCTGTCTTAG</w:t>
            </w:r>
          </w:p>
        </w:tc>
      </w:tr>
      <w:tr w:rsidR="002155A8" w:rsidRPr="002155A8" w14:paraId="30172F38" w14:textId="77777777" w:rsidTr="00CA02FA">
        <w:tc>
          <w:tcPr>
            <w:tcW w:w="1134" w:type="dxa"/>
          </w:tcPr>
          <w:p w14:paraId="4DBE35E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1</w:t>
            </w:r>
          </w:p>
        </w:tc>
        <w:tc>
          <w:tcPr>
            <w:tcW w:w="4252" w:type="dxa"/>
          </w:tcPr>
          <w:p w14:paraId="1525D3D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6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73D273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AACTAATTACATGACTCGAGGTCGACGGTATCTTAATTCTTGTATTGTTCACGGAAG</w:t>
            </w:r>
          </w:p>
        </w:tc>
      </w:tr>
      <w:tr w:rsidR="002155A8" w:rsidRPr="002155A8" w14:paraId="7AE19B52" w14:textId="77777777" w:rsidTr="00CA02FA">
        <w:tc>
          <w:tcPr>
            <w:tcW w:w="1134" w:type="dxa"/>
          </w:tcPr>
          <w:p w14:paraId="047B4BF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2</w:t>
            </w:r>
          </w:p>
        </w:tc>
        <w:tc>
          <w:tcPr>
            <w:tcW w:w="4252" w:type="dxa"/>
          </w:tcPr>
          <w:p w14:paraId="091D12C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B67096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CAAAAACAAAAAGTTTTTTTAATTTTAATCAAAAAATGGTTCAATCTGCTGTCTTAG</w:t>
            </w:r>
          </w:p>
        </w:tc>
      </w:tr>
      <w:tr w:rsidR="002155A8" w:rsidRPr="002155A8" w14:paraId="4C987889" w14:textId="77777777" w:rsidTr="00CA02FA">
        <w:tc>
          <w:tcPr>
            <w:tcW w:w="1134" w:type="dxa"/>
          </w:tcPr>
          <w:p w14:paraId="3C109B3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3</w:t>
            </w:r>
          </w:p>
        </w:tc>
        <w:tc>
          <w:tcPr>
            <w:tcW w:w="4252" w:type="dxa"/>
          </w:tcPr>
          <w:p w14:paraId="6420562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7957AE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CTAATTACATGACTCGAGGTCGACGGTATCTTAAAATTCCAATTTCTTTGGTTTTTC</w:t>
            </w:r>
          </w:p>
        </w:tc>
      </w:tr>
      <w:tr w:rsidR="002155A8" w:rsidRPr="002155A8" w14:paraId="5A6E2017" w14:textId="77777777" w:rsidTr="00CA02FA">
        <w:tc>
          <w:tcPr>
            <w:tcW w:w="1134" w:type="dxa"/>
          </w:tcPr>
          <w:p w14:paraId="1054F55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4</w:t>
            </w:r>
          </w:p>
        </w:tc>
        <w:tc>
          <w:tcPr>
            <w:tcW w:w="4252" w:type="dxa"/>
          </w:tcPr>
          <w:p w14:paraId="2654CEB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E8B209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AACTTAGTTTCGAATAAACACACATAAACAAACAAAATGTCCAAGAGCAAAACTTTC</w:t>
            </w:r>
          </w:p>
        </w:tc>
      </w:tr>
      <w:tr w:rsidR="002155A8" w:rsidRPr="002155A8" w14:paraId="7D724A95" w14:textId="77777777" w:rsidTr="00CA02FA">
        <w:tc>
          <w:tcPr>
            <w:tcW w:w="1134" w:type="dxa"/>
          </w:tcPr>
          <w:p w14:paraId="4DD1E70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5</w:t>
            </w:r>
          </w:p>
        </w:tc>
        <w:tc>
          <w:tcPr>
            <w:tcW w:w="4252" w:type="dxa"/>
          </w:tcPr>
          <w:p w14:paraId="0898B4C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AM2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55B5FA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CTGTACATATACTGTTTAAATTAATCTATTTAAAATTCCAATTTCTTTGGTTTTTC</w:t>
            </w:r>
          </w:p>
        </w:tc>
      </w:tr>
      <w:tr w:rsidR="002155A8" w:rsidRPr="002155A8" w14:paraId="405F3398" w14:textId="77777777" w:rsidTr="00CA02FA">
        <w:tc>
          <w:tcPr>
            <w:tcW w:w="1134" w:type="dxa"/>
          </w:tcPr>
          <w:p w14:paraId="24A4350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6</w:t>
            </w:r>
          </w:p>
        </w:tc>
        <w:tc>
          <w:tcPr>
            <w:tcW w:w="4252" w:type="dxa"/>
          </w:tcPr>
          <w:p w14:paraId="4A944EE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GK1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36A3AE3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ATTATCTACTTTTTACAACAAATATAACAAAATGAAGATCACAGAAAAATTAGAGC</w:t>
            </w:r>
          </w:p>
        </w:tc>
      </w:tr>
      <w:tr w:rsidR="002155A8" w:rsidRPr="002155A8" w14:paraId="49CBE1FF" w14:textId="77777777" w:rsidTr="00CA02FA">
        <w:tc>
          <w:tcPr>
            <w:tcW w:w="1134" w:type="dxa"/>
          </w:tcPr>
          <w:p w14:paraId="1F4B303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7</w:t>
            </w:r>
          </w:p>
        </w:tc>
        <w:tc>
          <w:tcPr>
            <w:tcW w:w="4252" w:type="dxa"/>
          </w:tcPr>
          <w:p w14:paraId="2285EB0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69629B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ATTAAAAAACTATATCAATTAATTTGAATT</w:t>
            </w:r>
            <w:r w:rsidRPr="002155A8">
              <w:rPr>
                <w:rFonts w:ascii="Calibri" w:hAnsi="Calibri" w:cs="Calibri"/>
                <w:szCs w:val="21"/>
              </w:rPr>
              <w:lastRenderedPageBreak/>
              <w:t>AACTTATAGGCTTAGTAGGATGGAATG</w:t>
            </w:r>
          </w:p>
        </w:tc>
      </w:tr>
      <w:tr w:rsidR="002155A8" w:rsidRPr="002155A8" w14:paraId="00A3B842" w14:textId="77777777" w:rsidTr="00CA02FA">
        <w:tc>
          <w:tcPr>
            <w:tcW w:w="1134" w:type="dxa"/>
          </w:tcPr>
          <w:p w14:paraId="2DA9BF2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158</w:t>
            </w:r>
          </w:p>
        </w:tc>
        <w:tc>
          <w:tcPr>
            <w:tcW w:w="4252" w:type="dxa"/>
          </w:tcPr>
          <w:p w14:paraId="64178BB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GM2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HXT7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656F28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CAAAAACAAAAAGTTTTTTTAATTTTAATCAAAAAATGTCATTTCAAATTGAAACGG</w:t>
            </w:r>
          </w:p>
        </w:tc>
      </w:tr>
      <w:tr w:rsidR="002155A8" w:rsidRPr="002155A8" w14:paraId="4A9A3690" w14:textId="77777777" w:rsidTr="00CA02FA">
        <w:tc>
          <w:tcPr>
            <w:tcW w:w="1134" w:type="dxa"/>
          </w:tcPr>
          <w:p w14:paraId="23E075E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59</w:t>
            </w:r>
          </w:p>
        </w:tc>
        <w:tc>
          <w:tcPr>
            <w:tcW w:w="4252" w:type="dxa"/>
          </w:tcPr>
          <w:p w14:paraId="7517BBB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PGM2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A88510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CATAACTAATTACATGACTCGAGGTCGACGGTATCTTAAGTACGAACCGTTGGTTC</w:t>
            </w:r>
          </w:p>
        </w:tc>
      </w:tr>
      <w:tr w:rsidR="002155A8" w:rsidRPr="002155A8" w14:paraId="06449681" w14:textId="77777777" w:rsidTr="00CA02FA">
        <w:tc>
          <w:tcPr>
            <w:tcW w:w="1134" w:type="dxa"/>
          </w:tcPr>
          <w:p w14:paraId="192C202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0</w:t>
            </w:r>
          </w:p>
        </w:tc>
        <w:tc>
          <w:tcPr>
            <w:tcW w:w="4252" w:type="dxa"/>
          </w:tcPr>
          <w:p w14:paraId="4CDA834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5EC534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AACTTAGTTTCGAATAAACACACATAAACAAACAAAATGTCCACTAAGAAGCACACC</w:t>
            </w:r>
          </w:p>
        </w:tc>
      </w:tr>
      <w:tr w:rsidR="002155A8" w:rsidRPr="002155A8" w14:paraId="2172E047" w14:textId="77777777" w:rsidTr="00CA02FA">
        <w:tc>
          <w:tcPr>
            <w:tcW w:w="1134" w:type="dxa"/>
          </w:tcPr>
          <w:p w14:paraId="104E8B2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1</w:t>
            </w:r>
          </w:p>
        </w:tc>
        <w:tc>
          <w:tcPr>
            <w:tcW w:w="4252" w:type="dxa"/>
          </w:tcPr>
          <w:p w14:paraId="303C810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UGP1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HIS5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C2DBB3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CTGTACATATACTGTTTAAATTAATCTATTCAATGTTCCAAGATTTGCAAATTAC</w:t>
            </w:r>
          </w:p>
        </w:tc>
      </w:tr>
      <w:tr w:rsidR="002155A8" w:rsidRPr="002155A8" w14:paraId="4A41469F" w14:textId="77777777" w:rsidTr="00CA02FA">
        <w:tc>
          <w:tcPr>
            <w:tcW w:w="1134" w:type="dxa"/>
          </w:tcPr>
          <w:p w14:paraId="4F12D45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2</w:t>
            </w:r>
          </w:p>
        </w:tc>
        <w:tc>
          <w:tcPr>
            <w:tcW w:w="4252" w:type="dxa"/>
          </w:tcPr>
          <w:p w14:paraId="2068F19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URA6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EF1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507E0A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AAAGCATAGCAATCTAATCTAAGTTTTAATTACAAAATGACAGCTGCCACTACATC</w:t>
            </w:r>
          </w:p>
        </w:tc>
      </w:tr>
      <w:tr w:rsidR="002155A8" w:rsidRPr="002155A8" w14:paraId="1049973C" w14:textId="77777777" w:rsidTr="00CA02FA">
        <w:tc>
          <w:tcPr>
            <w:tcW w:w="1134" w:type="dxa"/>
          </w:tcPr>
          <w:p w14:paraId="453F1C3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3</w:t>
            </w:r>
          </w:p>
        </w:tc>
        <w:tc>
          <w:tcPr>
            <w:tcW w:w="4252" w:type="dxa"/>
          </w:tcPr>
          <w:p w14:paraId="2129B39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URA6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BA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7DB39E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CATTAAAAAACTATATCAATTAATTTGAATTAACCTATAAGCTATCACGGATAGCGTC</w:t>
            </w:r>
          </w:p>
        </w:tc>
      </w:tr>
      <w:tr w:rsidR="002155A8" w:rsidRPr="002155A8" w14:paraId="51251E3D" w14:textId="77777777" w:rsidTr="00CA02FA">
        <w:tc>
          <w:tcPr>
            <w:tcW w:w="1134" w:type="dxa"/>
          </w:tcPr>
          <w:p w14:paraId="723B886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4</w:t>
            </w:r>
          </w:p>
        </w:tc>
        <w:tc>
          <w:tcPr>
            <w:tcW w:w="4252" w:type="dxa"/>
          </w:tcPr>
          <w:p w14:paraId="70EBB1D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YNK1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GK1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D11DBA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TAATTATCTACTTTTTACAACAAATATAACAAAATGTCTAGTCAAACAGAAAGAAC</w:t>
            </w:r>
          </w:p>
        </w:tc>
      </w:tr>
      <w:tr w:rsidR="002155A8" w:rsidRPr="002155A8" w14:paraId="4A5A8654" w14:textId="77777777" w:rsidTr="00CA02FA">
        <w:tc>
          <w:tcPr>
            <w:tcW w:w="1134" w:type="dxa"/>
          </w:tcPr>
          <w:p w14:paraId="1805F25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5</w:t>
            </w:r>
          </w:p>
        </w:tc>
        <w:tc>
          <w:tcPr>
            <w:tcW w:w="4252" w:type="dxa"/>
          </w:tcPr>
          <w:p w14:paraId="372DACF9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YNK1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IDP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E5191F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AAAAAAGTGGTAGATTGGGCTACGTAAATTCGATCATTCATAAATCCACTTAGCTTG</w:t>
            </w:r>
          </w:p>
        </w:tc>
      </w:tr>
      <w:tr w:rsidR="002155A8" w:rsidRPr="002155A8" w14:paraId="27C635EC" w14:textId="77777777" w:rsidTr="00CA02FA">
        <w:tc>
          <w:tcPr>
            <w:tcW w:w="1134" w:type="dxa"/>
          </w:tcPr>
          <w:p w14:paraId="0DE0224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6</w:t>
            </w:r>
          </w:p>
        </w:tc>
        <w:tc>
          <w:tcPr>
            <w:tcW w:w="4252" w:type="dxa"/>
          </w:tcPr>
          <w:p w14:paraId="6A8ED40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CHIL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046813A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AACTTAGTTTCGAATAAACACACATAAACAAACAAAATGGCTACTGAAGAGGTTTTG</w:t>
            </w:r>
          </w:p>
        </w:tc>
      </w:tr>
      <w:tr w:rsidR="002155A8" w:rsidRPr="002155A8" w14:paraId="26659F9E" w14:textId="77777777" w:rsidTr="00CA02FA">
        <w:tc>
          <w:tcPr>
            <w:tcW w:w="1134" w:type="dxa"/>
          </w:tcPr>
          <w:p w14:paraId="7A0F732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7</w:t>
            </w:r>
          </w:p>
        </w:tc>
        <w:tc>
          <w:tcPr>
            <w:tcW w:w="4252" w:type="dxa"/>
          </w:tcPr>
          <w:p w14:paraId="3DC27A6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GmCHIL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8DDF75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TGACATAACTAATTACATGACTCGAGGTCGACGGTATCTCACTTGGACAACTCCTGC</w:t>
            </w:r>
          </w:p>
        </w:tc>
      </w:tr>
      <w:tr w:rsidR="002155A8" w:rsidRPr="002155A8" w14:paraId="6C4E51D0" w14:textId="77777777" w:rsidTr="00CA02FA">
        <w:tc>
          <w:tcPr>
            <w:tcW w:w="1134" w:type="dxa"/>
          </w:tcPr>
          <w:p w14:paraId="23A924E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8</w:t>
            </w:r>
          </w:p>
        </w:tc>
        <w:tc>
          <w:tcPr>
            <w:tcW w:w="4252" w:type="dxa"/>
          </w:tcPr>
          <w:p w14:paraId="2AFA583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mCHIL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6117E23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CTTAGTTTCGAATAAACACACATAAACAAACAAAATGGAAATGGATCCAACCTTTG</w:t>
            </w:r>
          </w:p>
        </w:tc>
      </w:tr>
      <w:tr w:rsidR="002155A8" w:rsidRPr="002155A8" w14:paraId="52041D98" w14:textId="77777777" w:rsidTr="00CA02FA">
        <w:tc>
          <w:tcPr>
            <w:tcW w:w="1134" w:type="dxa"/>
          </w:tcPr>
          <w:p w14:paraId="13A57FB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69</w:t>
            </w:r>
          </w:p>
        </w:tc>
        <w:tc>
          <w:tcPr>
            <w:tcW w:w="4252" w:type="dxa"/>
          </w:tcPr>
          <w:p w14:paraId="4F22542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SmCHIL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7302EB2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GACATAACTAATTACATGACTCGAGGTCGACGGTATCTCAACACTCCGTTGCAATAG</w:t>
            </w:r>
          </w:p>
        </w:tc>
      </w:tr>
      <w:tr w:rsidR="002155A8" w:rsidRPr="002155A8" w14:paraId="6697BC87" w14:textId="77777777" w:rsidTr="00CA02FA">
        <w:tc>
          <w:tcPr>
            <w:tcW w:w="1134" w:type="dxa"/>
          </w:tcPr>
          <w:p w14:paraId="02F035C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0</w:t>
            </w:r>
          </w:p>
        </w:tc>
        <w:tc>
          <w:tcPr>
            <w:tcW w:w="4252" w:type="dxa"/>
          </w:tcPr>
          <w:p w14:paraId="544ABEF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OsCHIL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DH3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28C2C9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AACTTAGTTTCGAATAAACACACATAAACAAACAAAATGGGGACTGAGATCGCTAC</w:t>
            </w:r>
          </w:p>
        </w:tc>
      </w:tr>
      <w:tr w:rsidR="002155A8" w:rsidRPr="002155A8" w14:paraId="538DE7EC" w14:textId="77777777" w:rsidTr="00CA02FA">
        <w:tc>
          <w:tcPr>
            <w:tcW w:w="1134" w:type="dxa"/>
          </w:tcPr>
          <w:p w14:paraId="662863C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1</w:t>
            </w:r>
          </w:p>
        </w:tc>
        <w:tc>
          <w:tcPr>
            <w:tcW w:w="4252" w:type="dxa"/>
          </w:tcPr>
          <w:p w14:paraId="3689AAB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OsCHIL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CYC1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5A679A0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GACATAACTAATTACATGACTCGAGGTCGACGGTATCTCACGCACTCAATAATGCCG</w:t>
            </w:r>
          </w:p>
        </w:tc>
      </w:tr>
      <w:tr w:rsidR="002155A8" w:rsidRPr="002155A8" w14:paraId="438935F2" w14:textId="77777777" w:rsidTr="00CA02FA">
        <w:tc>
          <w:tcPr>
            <w:tcW w:w="1134" w:type="dxa"/>
          </w:tcPr>
          <w:p w14:paraId="0607249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2</w:t>
            </w:r>
          </w:p>
        </w:tc>
        <w:tc>
          <w:tcPr>
            <w:tcW w:w="4252" w:type="dxa"/>
          </w:tcPr>
          <w:p w14:paraId="5B13CF9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GAL10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20F645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CCAAAAAAAAAGTAAGAATTTTTGAAAAACAAAATGAAAGACACTTTGGTTCT</w:t>
            </w:r>
          </w:p>
        </w:tc>
      </w:tr>
      <w:tr w:rsidR="002155A8" w:rsidRPr="002155A8" w14:paraId="4B58B464" w14:textId="77777777" w:rsidTr="00CA02FA">
        <w:tc>
          <w:tcPr>
            <w:tcW w:w="1134" w:type="dxa"/>
          </w:tcPr>
          <w:p w14:paraId="01E764A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3</w:t>
            </w:r>
          </w:p>
        </w:tc>
        <w:tc>
          <w:tcPr>
            <w:tcW w:w="4252" w:type="dxa"/>
          </w:tcPr>
          <w:p w14:paraId="250DF99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FBA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242C1CC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AAAAACTATATCAATTAATTTGAATTAACCTATCTAAACAAGAATGGAGAATT</w:t>
            </w:r>
          </w:p>
        </w:tc>
      </w:tr>
      <w:tr w:rsidR="002155A8" w:rsidRPr="002155A8" w14:paraId="4E612572" w14:textId="77777777" w:rsidTr="00CA02FA">
        <w:tc>
          <w:tcPr>
            <w:tcW w:w="1134" w:type="dxa"/>
          </w:tcPr>
          <w:p w14:paraId="250D3FB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4</w:t>
            </w:r>
          </w:p>
        </w:tc>
        <w:tc>
          <w:tcPr>
            <w:tcW w:w="4252" w:type="dxa"/>
          </w:tcPr>
          <w:p w14:paraId="08520BB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96C</w:t>
            </w:r>
            <w:r w:rsidRPr="002155A8">
              <w:rPr>
                <w:rFonts w:ascii="Calibri" w:hAnsi="Calibri" w:cs="Calibri"/>
                <w:szCs w:val="21"/>
              </w:rPr>
              <w:t xml:space="preserve">-F (with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GAL10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p</w:t>
            </w:r>
            <w:r w:rsidRPr="002155A8">
              <w:rPr>
                <w:rFonts w:ascii="Calibri" w:hAnsi="Calibri" w:cs="Calibri" w:hint="eastAsia"/>
                <w:szCs w:val="21"/>
              </w:rPr>
              <w:t>-R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4E98938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CCAAAAAAAAAGTAAGAATTTTTGAAAAACAAAATGAAAGACACTTTGGTTCT</w:t>
            </w:r>
          </w:p>
        </w:tc>
      </w:tr>
      <w:tr w:rsidR="002155A8" w:rsidRPr="002155A8" w14:paraId="2401343F" w14:textId="77777777" w:rsidTr="00CA02FA">
        <w:tc>
          <w:tcPr>
            <w:tcW w:w="1134" w:type="dxa"/>
          </w:tcPr>
          <w:p w14:paraId="7FE65A1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5</w:t>
            </w:r>
          </w:p>
        </w:tc>
        <w:tc>
          <w:tcPr>
            <w:tcW w:w="4252" w:type="dxa"/>
          </w:tcPr>
          <w:p w14:paraId="431BB9E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96C</w:t>
            </w:r>
            <w:r w:rsidRPr="002155A8">
              <w:rPr>
                <w:rFonts w:ascii="Calibri" w:hAnsi="Calibri" w:cs="Calibri"/>
                <w:szCs w:val="21"/>
              </w:rPr>
              <w:t xml:space="preserve">-R (with </w:t>
            </w:r>
            <w:r w:rsidRPr="002155A8">
              <w:rPr>
                <w:rFonts w:ascii="Calibri" w:hAnsi="Calibri" w:cs="Calibri" w:hint="eastAsia"/>
                <w:i/>
                <w:iCs/>
                <w:szCs w:val="21"/>
              </w:rPr>
              <w:t>FBA1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t</w:t>
            </w:r>
            <w:r w:rsidRPr="002155A8">
              <w:rPr>
                <w:rFonts w:ascii="Calibri" w:hAnsi="Calibri" w:cs="Calibri" w:hint="eastAsia"/>
                <w:szCs w:val="21"/>
              </w:rPr>
              <w:t>-F</w:t>
            </w:r>
            <w:r w:rsidRPr="002155A8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3686" w:type="dxa"/>
          </w:tcPr>
          <w:p w14:paraId="19B731E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AAAAACTATATCAATTAATTTGAATTAACCTATCTAAACAAGAATGGAGAATT</w:t>
            </w:r>
          </w:p>
        </w:tc>
      </w:tr>
      <w:tr w:rsidR="002155A8" w:rsidRPr="002155A8" w14:paraId="30BF5EDB" w14:textId="77777777" w:rsidTr="00CA02FA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5D3E0E81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lastRenderedPageBreak/>
              <w:t>Oligos for the construction of gRNA vectors</w:t>
            </w:r>
          </w:p>
        </w:tc>
      </w:tr>
      <w:tr w:rsidR="002155A8" w:rsidRPr="002155A8" w14:paraId="3AE56D82" w14:textId="77777777" w:rsidTr="00CA02FA">
        <w:tc>
          <w:tcPr>
            <w:tcW w:w="1134" w:type="dxa"/>
          </w:tcPr>
          <w:p w14:paraId="38A6B1E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6</w:t>
            </w:r>
          </w:p>
        </w:tc>
        <w:tc>
          <w:tcPr>
            <w:tcW w:w="4252" w:type="dxa"/>
          </w:tcPr>
          <w:p w14:paraId="6E04BE0A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MEL10 backbone-F</w:t>
            </w:r>
          </w:p>
        </w:tc>
        <w:tc>
          <w:tcPr>
            <w:tcW w:w="3686" w:type="dxa"/>
          </w:tcPr>
          <w:p w14:paraId="46FB89E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TTTAGAGCTAGAAATAGCAAGTTAAAATAAGGCTAGTC</w:t>
            </w:r>
          </w:p>
        </w:tc>
      </w:tr>
      <w:tr w:rsidR="002155A8" w:rsidRPr="002155A8" w14:paraId="6426F870" w14:textId="77777777" w:rsidTr="00CA02FA">
        <w:tc>
          <w:tcPr>
            <w:tcW w:w="1134" w:type="dxa"/>
          </w:tcPr>
          <w:p w14:paraId="0EA6D5D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7</w:t>
            </w:r>
          </w:p>
        </w:tc>
        <w:tc>
          <w:tcPr>
            <w:tcW w:w="4252" w:type="dxa"/>
          </w:tcPr>
          <w:p w14:paraId="31675D9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MEL10 backbone-R</w:t>
            </w:r>
          </w:p>
        </w:tc>
        <w:tc>
          <w:tcPr>
            <w:tcW w:w="3686" w:type="dxa"/>
          </w:tcPr>
          <w:p w14:paraId="657F6A8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TCATTTATCTTTCACTGCGGAGAAG</w:t>
            </w:r>
          </w:p>
        </w:tc>
      </w:tr>
      <w:tr w:rsidR="002155A8" w:rsidRPr="002155A8" w14:paraId="1DD1C5A4" w14:textId="77777777" w:rsidTr="00CA02FA">
        <w:tc>
          <w:tcPr>
            <w:tcW w:w="1134" w:type="dxa"/>
          </w:tcPr>
          <w:p w14:paraId="4615C564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8</w:t>
            </w:r>
          </w:p>
        </w:tc>
        <w:tc>
          <w:tcPr>
            <w:tcW w:w="4252" w:type="dxa"/>
          </w:tcPr>
          <w:p w14:paraId="4C426BF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MEL10-F</w:t>
            </w:r>
          </w:p>
        </w:tc>
        <w:tc>
          <w:tcPr>
            <w:tcW w:w="3686" w:type="dxa"/>
          </w:tcPr>
          <w:p w14:paraId="2B34A60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TGGCCTTTTGCTCACATG</w:t>
            </w:r>
          </w:p>
        </w:tc>
      </w:tr>
      <w:tr w:rsidR="002155A8" w:rsidRPr="002155A8" w14:paraId="34A91555" w14:textId="77777777" w:rsidTr="00CA02FA">
        <w:tc>
          <w:tcPr>
            <w:tcW w:w="1134" w:type="dxa"/>
          </w:tcPr>
          <w:p w14:paraId="1397E46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79</w:t>
            </w:r>
          </w:p>
        </w:tc>
        <w:tc>
          <w:tcPr>
            <w:tcW w:w="4252" w:type="dxa"/>
          </w:tcPr>
          <w:p w14:paraId="4522AD6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MEL10-R</w:t>
            </w:r>
          </w:p>
        </w:tc>
        <w:tc>
          <w:tcPr>
            <w:tcW w:w="3686" w:type="dxa"/>
          </w:tcPr>
          <w:p w14:paraId="5E63C5D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CCTTTCGAGAGGACGATG</w:t>
            </w:r>
          </w:p>
        </w:tc>
      </w:tr>
      <w:tr w:rsidR="002155A8" w:rsidRPr="002155A8" w14:paraId="772BACDD" w14:textId="77777777" w:rsidTr="00CA02FA">
        <w:tc>
          <w:tcPr>
            <w:tcW w:w="1134" w:type="dxa"/>
          </w:tcPr>
          <w:p w14:paraId="55A4240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0</w:t>
            </w:r>
          </w:p>
        </w:tc>
        <w:tc>
          <w:tcPr>
            <w:tcW w:w="4252" w:type="dxa"/>
          </w:tcPr>
          <w:p w14:paraId="1506618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-1_gRNA</w:t>
            </w:r>
          </w:p>
        </w:tc>
        <w:tc>
          <w:tcPr>
            <w:tcW w:w="3686" w:type="dxa"/>
          </w:tcPr>
          <w:p w14:paraId="30D85B1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AGTGAAAGATAAATGATCGCAATGCGATGTTAGTTTAGGTTTTAGAGCTAGAAATAGCAAG</w:t>
            </w:r>
          </w:p>
        </w:tc>
      </w:tr>
      <w:tr w:rsidR="002155A8" w:rsidRPr="002155A8" w14:paraId="447FE0E0" w14:textId="77777777" w:rsidTr="00CA02FA">
        <w:tc>
          <w:tcPr>
            <w:tcW w:w="1134" w:type="dxa"/>
          </w:tcPr>
          <w:p w14:paraId="619391DE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1</w:t>
            </w:r>
          </w:p>
        </w:tc>
        <w:tc>
          <w:tcPr>
            <w:tcW w:w="4252" w:type="dxa"/>
          </w:tcPr>
          <w:p w14:paraId="754FEDF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1_gRNA</w:t>
            </w:r>
          </w:p>
        </w:tc>
        <w:tc>
          <w:tcPr>
            <w:tcW w:w="3686" w:type="dxa"/>
          </w:tcPr>
          <w:p w14:paraId="16689098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AGTGAAAGATAAATGATCGGTATGTGCAGTTGATTCACGTTTTAGAGCTAGAAATAGCAAG</w:t>
            </w:r>
          </w:p>
        </w:tc>
      </w:tr>
      <w:tr w:rsidR="002155A8" w:rsidRPr="002155A8" w14:paraId="00724D1E" w14:textId="77777777" w:rsidTr="00CA02FA">
        <w:tc>
          <w:tcPr>
            <w:tcW w:w="1134" w:type="dxa"/>
          </w:tcPr>
          <w:p w14:paraId="78E2BA0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2</w:t>
            </w:r>
          </w:p>
        </w:tc>
        <w:tc>
          <w:tcPr>
            <w:tcW w:w="4252" w:type="dxa"/>
          </w:tcPr>
          <w:p w14:paraId="2D088C4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XII-3_gRNA</w:t>
            </w:r>
          </w:p>
        </w:tc>
        <w:tc>
          <w:tcPr>
            <w:tcW w:w="3686" w:type="dxa"/>
          </w:tcPr>
          <w:p w14:paraId="3BF9FD2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AGTGAAAGATAAATGATCCTTTATGCATAGAGCTAATTGTTTTAGAGCTAGAAATAGCAAG</w:t>
            </w:r>
          </w:p>
        </w:tc>
      </w:tr>
      <w:tr w:rsidR="002155A8" w:rsidRPr="002155A8" w14:paraId="2AC2F18E" w14:textId="77777777" w:rsidTr="00CA02FA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3C0519F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Flanking primers for PCR identification of DNA construct integration and gene deletion</w:t>
            </w:r>
          </w:p>
        </w:tc>
      </w:tr>
      <w:tr w:rsidR="002155A8" w:rsidRPr="002155A8" w14:paraId="712EE99B" w14:textId="77777777" w:rsidTr="00CA02FA">
        <w:tc>
          <w:tcPr>
            <w:tcW w:w="1134" w:type="dxa"/>
          </w:tcPr>
          <w:p w14:paraId="13B9901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3</w:t>
            </w:r>
          </w:p>
        </w:tc>
        <w:tc>
          <w:tcPr>
            <w:tcW w:w="4252" w:type="dxa"/>
          </w:tcPr>
          <w:p w14:paraId="50D931A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375273B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CCGCTTTCATTGTTTAATC</w:t>
            </w:r>
          </w:p>
        </w:tc>
      </w:tr>
      <w:tr w:rsidR="002155A8" w:rsidRPr="002155A8" w14:paraId="0D3F6146" w14:textId="77777777" w:rsidTr="00CA02FA">
        <w:tc>
          <w:tcPr>
            <w:tcW w:w="1134" w:type="dxa"/>
          </w:tcPr>
          <w:p w14:paraId="2FC4D83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4</w:t>
            </w:r>
          </w:p>
        </w:tc>
        <w:tc>
          <w:tcPr>
            <w:tcW w:w="4252" w:type="dxa"/>
          </w:tcPr>
          <w:p w14:paraId="2DA8A2F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ELP3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3980621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AACTAAAGAGCTTACACTTCG</w:t>
            </w:r>
          </w:p>
        </w:tc>
      </w:tr>
      <w:tr w:rsidR="002155A8" w:rsidRPr="002155A8" w14:paraId="47C8EB12" w14:textId="77777777" w:rsidTr="00CA02FA">
        <w:tc>
          <w:tcPr>
            <w:tcW w:w="1134" w:type="dxa"/>
          </w:tcPr>
          <w:p w14:paraId="5383834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5</w:t>
            </w:r>
          </w:p>
        </w:tc>
        <w:tc>
          <w:tcPr>
            <w:tcW w:w="4252" w:type="dxa"/>
          </w:tcPr>
          <w:p w14:paraId="774F6A1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3CA602DF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CATTGGGCCTTTTCATAC</w:t>
            </w:r>
          </w:p>
        </w:tc>
      </w:tr>
      <w:tr w:rsidR="002155A8" w:rsidRPr="002155A8" w14:paraId="7C581242" w14:textId="77777777" w:rsidTr="00CA02FA">
        <w:tc>
          <w:tcPr>
            <w:tcW w:w="1134" w:type="dxa"/>
          </w:tcPr>
          <w:p w14:paraId="01EEE503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6</w:t>
            </w:r>
          </w:p>
        </w:tc>
        <w:tc>
          <w:tcPr>
            <w:tcW w:w="4252" w:type="dxa"/>
          </w:tcPr>
          <w:p w14:paraId="44D464E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FAS1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32FD05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AGTTCAGCAGGTGTGGTAG</w:t>
            </w:r>
          </w:p>
        </w:tc>
      </w:tr>
      <w:tr w:rsidR="002155A8" w:rsidRPr="002155A8" w14:paraId="6BA0B112" w14:textId="77777777" w:rsidTr="00CA02FA">
        <w:tc>
          <w:tcPr>
            <w:tcW w:w="1134" w:type="dxa"/>
          </w:tcPr>
          <w:p w14:paraId="59C175D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7</w:t>
            </w:r>
          </w:p>
        </w:tc>
        <w:tc>
          <w:tcPr>
            <w:tcW w:w="4252" w:type="dxa"/>
          </w:tcPr>
          <w:p w14:paraId="6DD1DF4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1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76F15B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GGCAAGAGAACCACCAAT</w:t>
            </w:r>
          </w:p>
        </w:tc>
      </w:tr>
      <w:tr w:rsidR="002155A8" w:rsidRPr="002155A8" w14:paraId="1CAEE36D" w14:textId="77777777" w:rsidTr="00CA02FA">
        <w:tc>
          <w:tcPr>
            <w:tcW w:w="1134" w:type="dxa"/>
          </w:tcPr>
          <w:p w14:paraId="0EB5E41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8</w:t>
            </w:r>
          </w:p>
        </w:tc>
        <w:tc>
          <w:tcPr>
            <w:tcW w:w="4252" w:type="dxa"/>
          </w:tcPr>
          <w:p w14:paraId="72FC3D9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1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51D2BD2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ACGACAACTACGGAGGAT</w:t>
            </w:r>
          </w:p>
        </w:tc>
      </w:tr>
      <w:tr w:rsidR="002155A8" w:rsidRPr="002155A8" w14:paraId="579F9848" w14:textId="77777777" w:rsidTr="00CA02FA">
        <w:tc>
          <w:tcPr>
            <w:tcW w:w="1134" w:type="dxa"/>
          </w:tcPr>
          <w:p w14:paraId="7C577BC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89</w:t>
            </w:r>
          </w:p>
        </w:tc>
        <w:tc>
          <w:tcPr>
            <w:tcW w:w="4252" w:type="dxa"/>
          </w:tcPr>
          <w:p w14:paraId="433551F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1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F958F1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AATGGGTAGTGCTTGACACG</w:t>
            </w:r>
          </w:p>
        </w:tc>
      </w:tr>
      <w:tr w:rsidR="002155A8" w:rsidRPr="002155A8" w14:paraId="340C4E42" w14:textId="77777777" w:rsidTr="00CA02FA">
        <w:tc>
          <w:tcPr>
            <w:tcW w:w="1134" w:type="dxa"/>
          </w:tcPr>
          <w:p w14:paraId="20A1F91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0</w:t>
            </w:r>
          </w:p>
        </w:tc>
        <w:tc>
          <w:tcPr>
            <w:tcW w:w="4252" w:type="dxa"/>
          </w:tcPr>
          <w:p w14:paraId="00DCE52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1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354F08A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AGACCCATGGTTCCAAGGA</w:t>
            </w:r>
          </w:p>
        </w:tc>
      </w:tr>
      <w:tr w:rsidR="002155A8" w:rsidRPr="002155A8" w14:paraId="4E9DA7D4" w14:textId="77777777" w:rsidTr="00CA02FA">
        <w:tc>
          <w:tcPr>
            <w:tcW w:w="1134" w:type="dxa"/>
          </w:tcPr>
          <w:p w14:paraId="5722F98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1</w:t>
            </w:r>
          </w:p>
        </w:tc>
        <w:tc>
          <w:tcPr>
            <w:tcW w:w="4252" w:type="dxa"/>
          </w:tcPr>
          <w:p w14:paraId="73CC87E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3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08876E4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GCTTGATTTGCGTCATTC</w:t>
            </w:r>
          </w:p>
        </w:tc>
      </w:tr>
      <w:tr w:rsidR="002155A8" w:rsidRPr="002155A8" w14:paraId="1886984A" w14:textId="77777777" w:rsidTr="00CA02FA">
        <w:tc>
          <w:tcPr>
            <w:tcW w:w="1134" w:type="dxa"/>
          </w:tcPr>
          <w:p w14:paraId="113C3F4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2</w:t>
            </w:r>
          </w:p>
        </w:tc>
        <w:tc>
          <w:tcPr>
            <w:tcW w:w="4252" w:type="dxa"/>
          </w:tcPr>
          <w:p w14:paraId="4F54DA7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-3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054DE63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CATTGAGCGAATGAAACG</w:t>
            </w:r>
          </w:p>
        </w:tc>
      </w:tr>
      <w:tr w:rsidR="002155A8" w:rsidRPr="002155A8" w14:paraId="078D7316" w14:textId="77777777" w:rsidTr="00CA02FA">
        <w:tc>
          <w:tcPr>
            <w:tcW w:w="1134" w:type="dxa"/>
          </w:tcPr>
          <w:p w14:paraId="7E8D187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3</w:t>
            </w:r>
          </w:p>
        </w:tc>
        <w:tc>
          <w:tcPr>
            <w:tcW w:w="4252" w:type="dxa"/>
          </w:tcPr>
          <w:p w14:paraId="05F04EF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F1158E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GGCAGCCTTGAGTAAATC</w:t>
            </w:r>
          </w:p>
        </w:tc>
      </w:tr>
      <w:tr w:rsidR="002155A8" w:rsidRPr="002155A8" w14:paraId="70B24A3F" w14:textId="77777777" w:rsidTr="00CA02FA">
        <w:tc>
          <w:tcPr>
            <w:tcW w:w="1134" w:type="dxa"/>
          </w:tcPr>
          <w:p w14:paraId="5884D78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4</w:t>
            </w:r>
          </w:p>
        </w:tc>
        <w:tc>
          <w:tcPr>
            <w:tcW w:w="4252" w:type="dxa"/>
          </w:tcPr>
          <w:p w14:paraId="7B4E1DC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3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ED9482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GCCAATTGTTCAGTCAAG</w:t>
            </w:r>
          </w:p>
        </w:tc>
      </w:tr>
      <w:tr w:rsidR="002155A8" w:rsidRPr="002155A8" w14:paraId="5C3D282E" w14:textId="77777777" w:rsidTr="00CA02FA">
        <w:tc>
          <w:tcPr>
            <w:tcW w:w="1134" w:type="dxa"/>
          </w:tcPr>
          <w:p w14:paraId="02D74EB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5</w:t>
            </w:r>
          </w:p>
        </w:tc>
        <w:tc>
          <w:tcPr>
            <w:tcW w:w="4252" w:type="dxa"/>
          </w:tcPr>
          <w:p w14:paraId="18F4B29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4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E74A72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AACTGACGTCGAAGGCTCT</w:t>
            </w:r>
          </w:p>
        </w:tc>
      </w:tr>
      <w:tr w:rsidR="002155A8" w:rsidRPr="002155A8" w14:paraId="35C09098" w14:textId="77777777" w:rsidTr="00CA02FA">
        <w:tc>
          <w:tcPr>
            <w:tcW w:w="1134" w:type="dxa"/>
          </w:tcPr>
          <w:p w14:paraId="313B62B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6</w:t>
            </w:r>
          </w:p>
        </w:tc>
        <w:tc>
          <w:tcPr>
            <w:tcW w:w="4252" w:type="dxa"/>
          </w:tcPr>
          <w:p w14:paraId="4E47304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ID-</w:t>
            </w:r>
            <w:r w:rsidRPr="002155A8">
              <w:rPr>
                <w:rFonts w:ascii="Calibri" w:hAnsi="Calibri" w:cs="Calibri"/>
                <w:i/>
                <w:iCs/>
                <w:szCs w:val="21"/>
              </w:rPr>
              <w:t>XII-4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1C13917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TGAAATCTCTTTGCGGTAG</w:t>
            </w:r>
          </w:p>
        </w:tc>
      </w:tr>
      <w:tr w:rsidR="002155A8" w:rsidRPr="002155A8" w14:paraId="1014165D" w14:textId="77777777" w:rsidTr="00CA02FA">
        <w:tc>
          <w:tcPr>
            <w:tcW w:w="9072" w:type="dxa"/>
            <w:gridSpan w:val="3"/>
            <w:tcBorders>
              <w:top w:val="single" w:sz="4" w:space="0" w:color="auto"/>
            </w:tcBorders>
          </w:tcPr>
          <w:p w14:paraId="3777F58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b/>
                <w:bCs/>
                <w:szCs w:val="21"/>
              </w:rPr>
              <w:t>Primers for constructing mutants</w:t>
            </w:r>
          </w:p>
        </w:tc>
      </w:tr>
      <w:tr w:rsidR="002155A8" w:rsidRPr="002155A8" w14:paraId="6B96D247" w14:textId="77777777" w:rsidTr="00CA02FA">
        <w:tc>
          <w:tcPr>
            <w:tcW w:w="1134" w:type="dxa"/>
          </w:tcPr>
          <w:p w14:paraId="6DAAB61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7</w:t>
            </w:r>
          </w:p>
        </w:tc>
        <w:tc>
          <w:tcPr>
            <w:tcW w:w="4252" w:type="dxa"/>
          </w:tcPr>
          <w:p w14:paraId="4918750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UC19 backbone-F</w:t>
            </w:r>
          </w:p>
        </w:tc>
        <w:tc>
          <w:tcPr>
            <w:tcW w:w="3686" w:type="dxa"/>
          </w:tcPr>
          <w:p w14:paraId="4A4F9F1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GATCCCCGGGTACC</w:t>
            </w:r>
          </w:p>
        </w:tc>
      </w:tr>
      <w:tr w:rsidR="002155A8" w:rsidRPr="002155A8" w14:paraId="4E7F476A" w14:textId="77777777" w:rsidTr="00CA02FA">
        <w:tc>
          <w:tcPr>
            <w:tcW w:w="1134" w:type="dxa"/>
          </w:tcPr>
          <w:p w14:paraId="140DCBF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8</w:t>
            </w:r>
          </w:p>
        </w:tc>
        <w:tc>
          <w:tcPr>
            <w:tcW w:w="4252" w:type="dxa"/>
          </w:tcPr>
          <w:p w14:paraId="70571C1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UC19 backbone-R</w:t>
            </w:r>
          </w:p>
        </w:tc>
        <w:tc>
          <w:tcPr>
            <w:tcW w:w="3686" w:type="dxa"/>
          </w:tcPr>
          <w:p w14:paraId="58DDC29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CTTGGCGTAATCATGG</w:t>
            </w:r>
          </w:p>
        </w:tc>
      </w:tr>
      <w:tr w:rsidR="002155A8" w:rsidRPr="002155A8" w14:paraId="7F4E7963" w14:textId="77777777" w:rsidTr="00CA02FA">
        <w:tc>
          <w:tcPr>
            <w:tcW w:w="1134" w:type="dxa"/>
          </w:tcPr>
          <w:p w14:paraId="03E3939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199</w:t>
            </w:r>
          </w:p>
        </w:tc>
        <w:tc>
          <w:tcPr>
            <w:tcW w:w="4252" w:type="dxa"/>
          </w:tcPr>
          <w:p w14:paraId="4CA0BDE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UC19-F</w:t>
            </w:r>
          </w:p>
        </w:tc>
        <w:tc>
          <w:tcPr>
            <w:tcW w:w="3686" w:type="dxa"/>
          </w:tcPr>
          <w:p w14:paraId="4DA2F2EE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TTAGCTCACTCATTAGGCAC</w:t>
            </w:r>
          </w:p>
        </w:tc>
      </w:tr>
      <w:tr w:rsidR="002155A8" w:rsidRPr="002155A8" w14:paraId="7766B86A" w14:textId="77777777" w:rsidTr="00CA02FA">
        <w:tc>
          <w:tcPr>
            <w:tcW w:w="1134" w:type="dxa"/>
          </w:tcPr>
          <w:p w14:paraId="0093BE8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0</w:t>
            </w:r>
          </w:p>
        </w:tc>
        <w:tc>
          <w:tcPr>
            <w:tcW w:w="4252" w:type="dxa"/>
          </w:tcPr>
          <w:p w14:paraId="3F00384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UC19-R</w:t>
            </w:r>
          </w:p>
        </w:tc>
        <w:tc>
          <w:tcPr>
            <w:tcW w:w="3686" w:type="dxa"/>
          </w:tcPr>
          <w:p w14:paraId="067CA8D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CAACTGTTGGGAAGGGC</w:t>
            </w:r>
          </w:p>
        </w:tc>
      </w:tr>
      <w:tr w:rsidR="002155A8" w:rsidRPr="002155A8" w14:paraId="47799696" w14:textId="77777777" w:rsidTr="00CA02FA">
        <w:tc>
          <w:tcPr>
            <w:tcW w:w="1134" w:type="dxa"/>
          </w:tcPr>
          <w:p w14:paraId="3ABDB91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1</w:t>
            </w:r>
          </w:p>
        </w:tc>
        <w:tc>
          <w:tcPr>
            <w:tcW w:w="4252" w:type="dxa"/>
          </w:tcPr>
          <w:p w14:paraId="1B716CB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9644A0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GGCCAGTGAATTCGAGCTCGGTACCCGGGGATCCTTATAGGCTTAGTAGGATGGAATG</w:t>
            </w:r>
          </w:p>
        </w:tc>
      </w:tr>
      <w:tr w:rsidR="002155A8" w:rsidRPr="002155A8" w14:paraId="40DA8C2F" w14:textId="77777777" w:rsidTr="00CA02FA">
        <w:tc>
          <w:tcPr>
            <w:tcW w:w="1134" w:type="dxa"/>
          </w:tcPr>
          <w:p w14:paraId="1E92C55F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lastRenderedPageBreak/>
              <w:t>P202</w:t>
            </w:r>
          </w:p>
        </w:tc>
        <w:tc>
          <w:tcPr>
            <w:tcW w:w="4252" w:type="dxa"/>
          </w:tcPr>
          <w:p w14:paraId="7FAA8EE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4D39E38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GAAACAGCTATGACCATGATTACGCCAAGCTTATGAAGATCACAGAAAAATTAGAGC</w:t>
            </w:r>
          </w:p>
        </w:tc>
      </w:tr>
      <w:tr w:rsidR="002155A8" w:rsidRPr="002155A8" w14:paraId="38CBCDAF" w14:textId="77777777" w:rsidTr="00CA02FA">
        <w:tc>
          <w:tcPr>
            <w:tcW w:w="1134" w:type="dxa"/>
          </w:tcPr>
          <w:p w14:paraId="1B40AE4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3</w:t>
            </w:r>
          </w:p>
        </w:tc>
        <w:tc>
          <w:tcPr>
            <w:tcW w:w="4252" w:type="dxa"/>
          </w:tcPr>
          <w:p w14:paraId="1B69E2E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4831C7D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CACTATAAACTTTCAACCTCAAG</w:t>
            </w:r>
          </w:p>
        </w:tc>
      </w:tr>
      <w:tr w:rsidR="002155A8" w:rsidRPr="002155A8" w14:paraId="7E8BE49E" w14:textId="77777777" w:rsidTr="00CA02FA">
        <w:tc>
          <w:tcPr>
            <w:tcW w:w="1134" w:type="dxa"/>
          </w:tcPr>
          <w:p w14:paraId="7D9E78D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4</w:t>
            </w:r>
          </w:p>
        </w:tc>
        <w:tc>
          <w:tcPr>
            <w:tcW w:w="4252" w:type="dxa"/>
          </w:tcPr>
          <w:p w14:paraId="438F51E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MET13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S443F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6C4718B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GAGGTTGAAAGTTTATAGTGAT</w:t>
            </w:r>
          </w:p>
        </w:tc>
      </w:tr>
      <w:tr w:rsidR="002155A8" w:rsidRPr="002155A8" w14:paraId="73F7C7F7" w14:textId="77777777" w:rsidTr="00CA02FA">
        <w:tc>
          <w:tcPr>
            <w:tcW w:w="1134" w:type="dxa"/>
          </w:tcPr>
          <w:p w14:paraId="57CE6DD2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5</w:t>
            </w:r>
          </w:p>
        </w:tc>
        <w:tc>
          <w:tcPr>
            <w:tcW w:w="4252" w:type="dxa"/>
          </w:tcPr>
          <w:p w14:paraId="2557E4D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ET28a backbone-F</w:t>
            </w:r>
          </w:p>
        </w:tc>
        <w:tc>
          <w:tcPr>
            <w:tcW w:w="3686" w:type="dxa"/>
          </w:tcPr>
          <w:p w14:paraId="37F2AD86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ATATGGCTGCCGCG</w:t>
            </w:r>
          </w:p>
        </w:tc>
      </w:tr>
      <w:tr w:rsidR="002155A8" w:rsidRPr="002155A8" w14:paraId="51C9C17E" w14:textId="77777777" w:rsidTr="00CA02FA">
        <w:tc>
          <w:tcPr>
            <w:tcW w:w="1134" w:type="dxa"/>
          </w:tcPr>
          <w:p w14:paraId="03BF4A3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6</w:t>
            </w:r>
          </w:p>
        </w:tc>
        <w:tc>
          <w:tcPr>
            <w:tcW w:w="4252" w:type="dxa"/>
          </w:tcPr>
          <w:p w14:paraId="5C8EE0A4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ET28a backbone-R</w:t>
            </w:r>
          </w:p>
        </w:tc>
        <w:tc>
          <w:tcPr>
            <w:tcW w:w="3686" w:type="dxa"/>
          </w:tcPr>
          <w:p w14:paraId="704CEA6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AGCTTGCGGCCGC</w:t>
            </w:r>
          </w:p>
        </w:tc>
      </w:tr>
      <w:tr w:rsidR="002155A8" w:rsidRPr="002155A8" w14:paraId="7AEE2A0E" w14:textId="77777777" w:rsidTr="00CA02FA">
        <w:tc>
          <w:tcPr>
            <w:tcW w:w="1134" w:type="dxa"/>
          </w:tcPr>
          <w:p w14:paraId="4410E8A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7</w:t>
            </w:r>
          </w:p>
        </w:tc>
        <w:tc>
          <w:tcPr>
            <w:tcW w:w="4252" w:type="dxa"/>
          </w:tcPr>
          <w:p w14:paraId="57B9F50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ET28a-F</w:t>
            </w:r>
          </w:p>
        </w:tc>
        <w:tc>
          <w:tcPr>
            <w:tcW w:w="3686" w:type="dxa"/>
          </w:tcPr>
          <w:p w14:paraId="13FA0DC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CTCCTTTCAGCAAAAAACCC</w:t>
            </w:r>
          </w:p>
        </w:tc>
      </w:tr>
      <w:tr w:rsidR="002155A8" w:rsidRPr="002155A8" w14:paraId="430B5CB8" w14:textId="77777777" w:rsidTr="00CA02FA">
        <w:tc>
          <w:tcPr>
            <w:tcW w:w="1134" w:type="dxa"/>
          </w:tcPr>
          <w:p w14:paraId="1DD05AD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8</w:t>
            </w:r>
          </w:p>
        </w:tc>
        <w:tc>
          <w:tcPr>
            <w:tcW w:w="4252" w:type="dxa"/>
          </w:tcPr>
          <w:p w14:paraId="5D39B867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Seq-pET28a-R</w:t>
            </w:r>
          </w:p>
        </w:tc>
        <w:tc>
          <w:tcPr>
            <w:tcW w:w="3686" w:type="dxa"/>
          </w:tcPr>
          <w:p w14:paraId="0A64408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AATACGACTCACTATAGGGGAATTG</w:t>
            </w:r>
          </w:p>
        </w:tc>
      </w:tr>
      <w:tr w:rsidR="002155A8" w:rsidRPr="002155A8" w14:paraId="4FEA3317" w14:textId="77777777" w:rsidTr="00CA02FA">
        <w:tc>
          <w:tcPr>
            <w:tcW w:w="1134" w:type="dxa"/>
          </w:tcPr>
          <w:p w14:paraId="25F0E01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09</w:t>
            </w:r>
          </w:p>
        </w:tc>
        <w:tc>
          <w:tcPr>
            <w:tcW w:w="4252" w:type="dxa"/>
          </w:tcPr>
          <w:p w14:paraId="24D2167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AB3D474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GCAGCGGCCTGGTGCCGCGCGGCAGCCATATGATGAAAGACACTTTGGTTCTATATCC</w:t>
            </w:r>
          </w:p>
        </w:tc>
      </w:tr>
      <w:tr w:rsidR="002155A8" w:rsidRPr="002155A8" w14:paraId="2F1FD426" w14:textId="77777777" w:rsidTr="00CA02FA">
        <w:tc>
          <w:tcPr>
            <w:tcW w:w="1134" w:type="dxa"/>
          </w:tcPr>
          <w:p w14:paraId="66B6E819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0</w:t>
            </w:r>
          </w:p>
        </w:tc>
        <w:tc>
          <w:tcPr>
            <w:tcW w:w="4252" w:type="dxa"/>
          </w:tcPr>
          <w:p w14:paraId="11F2F2C2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3057B0A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GGTGGTGCTCGAGTGCGGCCGCAAGCTTCTATCTAAACAAGAATGGAGAATTTGGTG</w:t>
            </w:r>
          </w:p>
        </w:tc>
      </w:tr>
      <w:tr w:rsidR="002155A8" w:rsidRPr="002155A8" w14:paraId="1B3443ED" w14:textId="77777777" w:rsidTr="00CA02FA">
        <w:tc>
          <w:tcPr>
            <w:tcW w:w="1134" w:type="dxa"/>
          </w:tcPr>
          <w:p w14:paraId="731A907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1</w:t>
            </w:r>
          </w:p>
        </w:tc>
        <w:tc>
          <w:tcPr>
            <w:tcW w:w="4252" w:type="dxa"/>
          </w:tcPr>
          <w:p w14:paraId="5D251D3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3DDB34B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TCTATATCCAGCTGGTGGTAAAGGTCAT</w:t>
            </w:r>
          </w:p>
        </w:tc>
      </w:tr>
      <w:tr w:rsidR="002155A8" w:rsidRPr="002155A8" w14:paraId="3F049200" w14:textId="77777777" w:rsidTr="00CA02FA">
        <w:tc>
          <w:tcPr>
            <w:tcW w:w="1134" w:type="dxa"/>
          </w:tcPr>
          <w:p w14:paraId="3F1EA25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2</w:t>
            </w:r>
          </w:p>
        </w:tc>
        <w:tc>
          <w:tcPr>
            <w:tcW w:w="4252" w:type="dxa"/>
          </w:tcPr>
          <w:p w14:paraId="15474CE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L11G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6B5F386D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GACCTTTACCACCAGCTGGATATAGAAC</w:t>
            </w:r>
          </w:p>
        </w:tc>
      </w:tr>
      <w:tr w:rsidR="002155A8" w:rsidRPr="002155A8" w14:paraId="321B902A" w14:textId="77777777" w:rsidTr="00CA02FA">
        <w:tc>
          <w:tcPr>
            <w:tcW w:w="1134" w:type="dxa"/>
          </w:tcPr>
          <w:p w14:paraId="2D61F32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3</w:t>
            </w:r>
          </w:p>
        </w:tc>
        <w:tc>
          <w:tcPr>
            <w:tcW w:w="4252" w:type="dxa"/>
          </w:tcPr>
          <w:p w14:paraId="21B8E66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H184D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4D6B8D61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GATATGCCAGAAGATACTAAAGACAGAG</w:t>
            </w:r>
          </w:p>
        </w:tc>
      </w:tr>
      <w:tr w:rsidR="002155A8" w:rsidRPr="002155A8" w14:paraId="7345035A" w14:textId="77777777" w:rsidTr="00CA02FA">
        <w:tc>
          <w:tcPr>
            <w:tcW w:w="1134" w:type="dxa"/>
          </w:tcPr>
          <w:p w14:paraId="66767180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4</w:t>
            </w:r>
          </w:p>
        </w:tc>
        <w:tc>
          <w:tcPr>
            <w:tcW w:w="4252" w:type="dxa"/>
          </w:tcPr>
          <w:p w14:paraId="68ED17F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H184D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6ABD17C0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CTGTCTTTAGTATCTTCTGGCATATCAA</w:t>
            </w:r>
          </w:p>
        </w:tc>
      </w:tr>
      <w:tr w:rsidR="002155A8" w:rsidRPr="002155A8" w14:paraId="38A07D0A" w14:textId="77777777" w:rsidTr="00CA02FA">
        <w:tc>
          <w:tcPr>
            <w:tcW w:w="1134" w:type="dxa"/>
          </w:tcPr>
          <w:p w14:paraId="399E9566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5</w:t>
            </w:r>
          </w:p>
        </w:tc>
        <w:tc>
          <w:tcPr>
            <w:tcW w:w="4252" w:type="dxa"/>
          </w:tcPr>
          <w:p w14:paraId="13D62DB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H184S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1AA4A02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TGATATGCCAGAAAGCACTAAAGACAGAG</w:t>
            </w:r>
          </w:p>
        </w:tc>
      </w:tr>
      <w:tr w:rsidR="002155A8" w:rsidRPr="002155A8" w14:paraId="24E76BC3" w14:textId="77777777" w:rsidTr="00CA02FA">
        <w:tc>
          <w:tcPr>
            <w:tcW w:w="1134" w:type="dxa"/>
          </w:tcPr>
          <w:p w14:paraId="7FE9BB0D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6</w:t>
            </w:r>
          </w:p>
        </w:tc>
        <w:tc>
          <w:tcPr>
            <w:tcW w:w="4252" w:type="dxa"/>
          </w:tcPr>
          <w:p w14:paraId="44B9DA6F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H184S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28FD9FC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CTGTCTTTAGTGCTTTCTGGCATATCAA</w:t>
            </w:r>
          </w:p>
        </w:tc>
      </w:tr>
      <w:tr w:rsidR="002155A8" w:rsidRPr="002155A8" w14:paraId="59F6DBD9" w14:textId="77777777" w:rsidTr="00CA02FA">
        <w:tc>
          <w:tcPr>
            <w:tcW w:w="1134" w:type="dxa"/>
          </w:tcPr>
          <w:p w14:paraId="5D1DE2D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7</w:t>
            </w:r>
          </w:p>
        </w:tc>
        <w:tc>
          <w:tcPr>
            <w:tcW w:w="4252" w:type="dxa"/>
          </w:tcPr>
          <w:p w14:paraId="5E944B7D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17C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7A20DE2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GGACTTCTGTAACTATTCTACTACTCA</w:t>
            </w:r>
          </w:p>
        </w:tc>
      </w:tr>
      <w:tr w:rsidR="002155A8" w:rsidRPr="002155A8" w14:paraId="6878540D" w14:textId="77777777" w:rsidTr="00CA02FA">
        <w:tc>
          <w:tcPr>
            <w:tcW w:w="1134" w:type="dxa"/>
          </w:tcPr>
          <w:p w14:paraId="6E5D0CD7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8</w:t>
            </w:r>
          </w:p>
        </w:tc>
        <w:tc>
          <w:tcPr>
            <w:tcW w:w="4252" w:type="dxa"/>
          </w:tcPr>
          <w:p w14:paraId="02C27B5C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F117C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A03379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GTAGTAGAATAGTTACAGAAGTCCAAG</w:t>
            </w:r>
          </w:p>
        </w:tc>
      </w:tr>
      <w:tr w:rsidR="002155A8" w:rsidRPr="002155A8" w14:paraId="78FDC4CA" w14:textId="77777777" w:rsidTr="00CA02FA">
        <w:tc>
          <w:tcPr>
            <w:tcW w:w="1134" w:type="dxa"/>
          </w:tcPr>
          <w:p w14:paraId="6B3D707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19</w:t>
            </w:r>
          </w:p>
        </w:tc>
        <w:tc>
          <w:tcPr>
            <w:tcW w:w="4252" w:type="dxa"/>
          </w:tcPr>
          <w:p w14:paraId="2F10FEE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17D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3A0F535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GGACTTCGATAACTATTCTACTACTCA</w:t>
            </w:r>
          </w:p>
        </w:tc>
      </w:tr>
      <w:tr w:rsidR="002155A8" w:rsidRPr="002155A8" w14:paraId="4030645A" w14:textId="77777777" w:rsidTr="00CA02FA">
        <w:tc>
          <w:tcPr>
            <w:tcW w:w="1134" w:type="dxa"/>
          </w:tcPr>
          <w:p w14:paraId="3A736774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0</w:t>
            </w:r>
          </w:p>
        </w:tc>
        <w:tc>
          <w:tcPr>
            <w:tcW w:w="4252" w:type="dxa"/>
          </w:tcPr>
          <w:p w14:paraId="7854A088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F117D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619F87FA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GTAGTAGAATAGTTATCGAAGTCCAAG</w:t>
            </w:r>
          </w:p>
        </w:tc>
      </w:tr>
      <w:tr w:rsidR="002155A8" w:rsidRPr="002155A8" w14:paraId="1F31B97A" w14:textId="77777777" w:rsidTr="00CA02FA">
        <w:tc>
          <w:tcPr>
            <w:tcW w:w="1134" w:type="dxa"/>
          </w:tcPr>
          <w:p w14:paraId="1B86A511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1</w:t>
            </w:r>
          </w:p>
        </w:tc>
        <w:tc>
          <w:tcPr>
            <w:tcW w:w="4252" w:type="dxa"/>
          </w:tcPr>
          <w:p w14:paraId="177744E3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17G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559A656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GGACTTCGGTAACTATTCTACTACTCA</w:t>
            </w:r>
          </w:p>
        </w:tc>
      </w:tr>
      <w:tr w:rsidR="002155A8" w:rsidRPr="002155A8" w14:paraId="78A42241" w14:textId="77777777" w:rsidTr="00CA02FA">
        <w:tc>
          <w:tcPr>
            <w:tcW w:w="1134" w:type="dxa"/>
          </w:tcPr>
          <w:p w14:paraId="51A53D9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2</w:t>
            </w:r>
          </w:p>
        </w:tc>
        <w:tc>
          <w:tcPr>
            <w:tcW w:w="4252" w:type="dxa"/>
          </w:tcPr>
          <w:p w14:paraId="4B395DA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F117G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72CB345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GTAGTAGAATAGTTACCGAAGTCCAAG</w:t>
            </w:r>
          </w:p>
        </w:tc>
      </w:tr>
      <w:tr w:rsidR="002155A8" w:rsidRPr="002155A8" w14:paraId="2D975E16" w14:textId="77777777" w:rsidTr="00CA02FA">
        <w:tc>
          <w:tcPr>
            <w:tcW w:w="1134" w:type="dxa"/>
          </w:tcPr>
          <w:p w14:paraId="4BC3156B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3</w:t>
            </w:r>
          </w:p>
        </w:tc>
        <w:tc>
          <w:tcPr>
            <w:tcW w:w="4252" w:type="dxa"/>
          </w:tcPr>
          <w:p w14:paraId="161982D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17P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6BBC3057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CTTGGACTTCCCGAACTATTCTACTACTCA</w:t>
            </w:r>
          </w:p>
        </w:tc>
      </w:tr>
      <w:tr w:rsidR="002155A8" w:rsidRPr="002155A8" w14:paraId="4336135F" w14:textId="77777777" w:rsidTr="00CA02FA">
        <w:tc>
          <w:tcPr>
            <w:tcW w:w="1134" w:type="dxa"/>
          </w:tcPr>
          <w:p w14:paraId="23013BC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4</w:t>
            </w:r>
          </w:p>
        </w:tc>
        <w:tc>
          <w:tcPr>
            <w:tcW w:w="4252" w:type="dxa"/>
          </w:tcPr>
          <w:p w14:paraId="015FD7BB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F117P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54E3D382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TGAGTAGTAGAATAGTTCGGGAAGTCCAAG</w:t>
            </w:r>
          </w:p>
        </w:tc>
      </w:tr>
      <w:tr w:rsidR="002155A8" w:rsidRPr="002155A8" w14:paraId="6073825B" w14:textId="77777777" w:rsidTr="00CA02FA">
        <w:tc>
          <w:tcPr>
            <w:tcW w:w="1134" w:type="dxa"/>
          </w:tcPr>
          <w:p w14:paraId="0C91ED18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5</w:t>
            </w:r>
          </w:p>
        </w:tc>
        <w:tc>
          <w:tcPr>
            <w:tcW w:w="4252" w:type="dxa"/>
          </w:tcPr>
          <w:p w14:paraId="5541736E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96C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4AF62843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CTTACAGAGTCTGTCTTGATATTGCTAC</w:t>
            </w:r>
          </w:p>
        </w:tc>
      </w:tr>
      <w:tr w:rsidR="002155A8" w:rsidRPr="002155A8" w14:paraId="65CF2779" w14:textId="77777777" w:rsidTr="00CA02FA">
        <w:tc>
          <w:tcPr>
            <w:tcW w:w="1134" w:type="dxa"/>
          </w:tcPr>
          <w:p w14:paraId="4A5CCC1A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6</w:t>
            </w:r>
          </w:p>
        </w:tc>
        <w:tc>
          <w:tcPr>
            <w:tcW w:w="4252" w:type="dxa"/>
          </w:tcPr>
          <w:p w14:paraId="650EE2A0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F196C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</w:tcPr>
          <w:p w14:paraId="07190485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GCAATATCAAGACAGACTCTGTAAGAT</w:t>
            </w:r>
          </w:p>
        </w:tc>
      </w:tr>
      <w:tr w:rsidR="002155A8" w:rsidRPr="002155A8" w14:paraId="53505183" w14:textId="77777777" w:rsidTr="00CA02FA">
        <w:tc>
          <w:tcPr>
            <w:tcW w:w="1134" w:type="dxa"/>
          </w:tcPr>
          <w:p w14:paraId="572A3FE5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7</w:t>
            </w:r>
          </w:p>
        </w:tc>
        <w:tc>
          <w:tcPr>
            <w:tcW w:w="4252" w:type="dxa"/>
          </w:tcPr>
          <w:p w14:paraId="0AE22676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>F196Y</w:t>
            </w:r>
            <w:r w:rsidRPr="002155A8">
              <w:rPr>
                <w:rFonts w:ascii="Calibri" w:hAnsi="Calibri" w:cs="Calibri"/>
                <w:szCs w:val="21"/>
              </w:rPr>
              <w:t>-F</w:t>
            </w:r>
          </w:p>
        </w:tc>
        <w:tc>
          <w:tcPr>
            <w:tcW w:w="3686" w:type="dxa"/>
          </w:tcPr>
          <w:p w14:paraId="20EA306C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ATCTTACAGAGTCTATCTTGATATTGCTAC</w:t>
            </w:r>
          </w:p>
        </w:tc>
      </w:tr>
      <w:tr w:rsidR="002155A8" w:rsidRPr="002155A8" w14:paraId="4DE19961" w14:textId="77777777" w:rsidTr="00CA02FA">
        <w:tc>
          <w:tcPr>
            <w:tcW w:w="1134" w:type="dxa"/>
            <w:tcBorders>
              <w:bottom w:val="single" w:sz="8" w:space="0" w:color="auto"/>
            </w:tcBorders>
          </w:tcPr>
          <w:p w14:paraId="4B53E3DC" w14:textId="77777777" w:rsidR="00677BF3" w:rsidRPr="002155A8" w:rsidRDefault="00677BF3" w:rsidP="00CA02FA">
            <w:pPr>
              <w:spacing w:line="276" w:lineRule="auto"/>
              <w:rPr>
                <w:rFonts w:ascii="Calibri" w:eastAsia="等线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P228</w:t>
            </w:r>
          </w:p>
        </w:tc>
        <w:tc>
          <w:tcPr>
            <w:tcW w:w="4252" w:type="dxa"/>
            <w:tcBorders>
              <w:bottom w:val="single" w:sz="8" w:space="0" w:color="auto"/>
            </w:tcBorders>
          </w:tcPr>
          <w:p w14:paraId="6C593D85" w14:textId="77777777" w:rsidR="00677BF3" w:rsidRPr="002155A8" w:rsidRDefault="00677BF3" w:rsidP="00CA02FA">
            <w:pPr>
              <w:spacing w:line="276" w:lineRule="auto"/>
              <w:rPr>
                <w:rFonts w:ascii="Calibri" w:hAnsi="Calibri" w:cs="Calibri"/>
                <w:i/>
                <w:iCs/>
                <w:szCs w:val="21"/>
              </w:rPr>
            </w:pPr>
            <w:r w:rsidRPr="002155A8">
              <w:rPr>
                <w:rFonts w:ascii="Calibri" w:hAnsi="Calibri" w:cs="Calibri"/>
                <w:i/>
                <w:iCs/>
                <w:szCs w:val="21"/>
              </w:rPr>
              <w:t>AmUGT2</w:t>
            </w:r>
            <w:r w:rsidRPr="002155A8">
              <w:rPr>
                <w:rFonts w:ascii="Calibri" w:hAnsi="Calibri" w:cs="Calibri"/>
                <w:i/>
                <w:iCs/>
                <w:szCs w:val="21"/>
                <w:vertAlign w:val="superscript"/>
              </w:rPr>
              <w:t xml:space="preserve"> F196Y</w:t>
            </w:r>
            <w:r w:rsidRPr="002155A8">
              <w:rPr>
                <w:rFonts w:ascii="Calibri" w:hAnsi="Calibri" w:cs="Calibri"/>
                <w:szCs w:val="21"/>
              </w:rPr>
              <w:t>-R</w:t>
            </w:r>
          </w:p>
        </w:tc>
        <w:tc>
          <w:tcPr>
            <w:tcW w:w="3686" w:type="dxa"/>
            <w:tcBorders>
              <w:bottom w:val="single" w:sz="8" w:space="0" w:color="auto"/>
            </w:tcBorders>
          </w:tcPr>
          <w:p w14:paraId="369A05E9" w14:textId="77777777" w:rsidR="00677BF3" w:rsidRPr="002155A8" w:rsidRDefault="00677BF3" w:rsidP="00CA02FA">
            <w:pPr>
              <w:spacing w:line="276" w:lineRule="auto"/>
              <w:jc w:val="left"/>
              <w:rPr>
                <w:rFonts w:ascii="Calibri" w:hAnsi="Calibri" w:cs="Calibri"/>
                <w:szCs w:val="21"/>
              </w:rPr>
            </w:pPr>
            <w:r w:rsidRPr="002155A8">
              <w:rPr>
                <w:rFonts w:ascii="Calibri" w:hAnsi="Calibri" w:cs="Calibri"/>
                <w:szCs w:val="21"/>
              </w:rPr>
              <w:t>GTAGCAATATCAAGATAGACTCTGTAAGAT</w:t>
            </w:r>
          </w:p>
        </w:tc>
      </w:tr>
    </w:tbl>
    <w:p w14:paraId="22865765" w14:textId="257ABADA" w:rsidR="009F1858" w:rsidRPr="002155A8" w:rsidRDefault="00631D5B" w:rsidP="00E413B7">
      <w:pPr>
        <w:spacing w:line="276" w:lineRule="auto"/>
        <w:rPr>
          <w:rFonts w:ascii="Calibri" w:hAnsi="Calibri" w:cs="Calibri"/>
          <w:b/>
          <w:bCs/>
          <w:szCs w:val="21"/>
        </w:rPr>
      </w:pPr>
      <w:r w:rsidRPr="002155A8">
        <w:rPr>
          <w:rFonts w:ascii="Calibri" w:hAnsi="Calibri" w:cs="Calibri"/>
          <w:b/>
          <w:bCs/>
          <w:szCs w:val="21"/>
          <w:vertAlign w:val="superscript"/>
        </w:rPr>
        <w:t>a</w:t>
      </w:r>
      <w:r w:rsidRPr="002155A8">
        <w:rPr>
          <w:rFonts w:ascii="Calibri" w:hAnsi="Calibri" w:cs="Calibri"/>
          <w:b/>
          <w:bCs/>
          <w:szCs w:val="21"/>
        </w:rPr>
        <w:t xml:space="preserve"> Short overlaps to the fragments in the parentheses were included in corresponding primers</w:t>
      </w:r>
    </w:p>
    <w:sectPr w:rsidR="009F1858" w:rsidRPr="002155A8" w:rsidSect="00F96BCF">
      <w:pgSz w:w="11906" w:h="16838"/>
      <w:pgMar w:top="1644" w:right="1418" w:bottom="158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D343A" w14:textId="77777777" w:rsidR="00EC612F" w:rsidRDefault="00EC612F" w:rsidP="00412492">
      <w:r>
        <w:separator/>
      </w:r>
    </w:p>
  </w:endnote>
  <w:endnote w:type="continuationSeparator" w:id="0">
    <w:p w14:paraId="277C37F4" w14:textId="77777777" w:rsidR="00EC612F" w:rsidRDefault="00EC612F" w:rsidP="00412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2F608" w14:textId="77777777" w:rsidR="00EC612F" w:rsidRDefault="00EC612F" w:rsidP="00412492">
      <w:r>
        <w:separator/>
      </w:r>
    </w:p>
  </w:footnote>
  <w:footnote w:type="continuationSeparator" w:id="0">
    <w:p w14:paraId="37CEEABA" w14:textId="77777777" w:rsidR="00EC612F" w:rsidRDefault="00EC612F" w:rsidP="00412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13"/>
    <w:rsid w:val="00003B1A"/>
    <w:rsid w:val="00010574"/>
    <w:rsid w:val="00031D5C"/>
    <w:rsid w:val="00042DAA"/>
    <w:rsid w:val="00047B91"/>
    <w:rsid w:val="00050CAB"/>
    <w:rsid w:val="000529E4"/>
    <w:rsid w:val="000564AE"/>
    <w:rsid w:val="000566F6"/>
    <w:rsid w:val="00075188"/>
    <w:rsid w:val="00081218"/>
    <w:rsid w:val="00081E3F"/>
    <w:rsid w:val="000838DE"/>
    <w:rsid w:val="000958A5"/>
    <w:rsid w:val="000A1991"/>
    <w:rsid w:val="000A2F12"/>
    <w:rsid w:val="000B5022"/>
    <w:rsid w:val="000B7C03"/>
    <w:rsid w:val="000C1833"/>
    <w:rsid w:val="000C61A6"/>
    <w:rsid w:val="000F0B12"/>
    <w:rsid w:val="000F4EEC"/>
    <w:rsid w:val="00130146"/>
    <w:rsid w:val="00144F10"/>
    <w:rsid w:val="0015330D"/>
    <w:rsid w:val="0017138F"/>
    <w:rsid w:val="00181252"/>
    <w:rsid w:val="001909B3"/>
    <w:rsid w:val="001A72A9"/>
    <w:rsid w:val="001B4C7A"/>
    <w:rsid w:val="002155A8"/>
    <w:rsid w:val="00242D57"/>
    <w:rsid w:val="0025680F"/>
    <w:rsid w:val="00261634"/>
    <w:rsid w:val="00265A70"/>
    <w:rsid w:val="002714C4"/>
    <w:rsid w:val="00273084"/>
    <w:rsid w:val="00276C4F"/>
    <w:rsid w:val="0028234B"/>
    <w:rsid w:val="00291713"/>
    <w:rsid w:val="00296387"/>
    <w:rsid w:val="002B5636"/>
    <w:rsid w:val="002D3F8C"/>
    <w:rsid w:val="002D7E09"/>
    <w:rsid w:val="002F2985"/>
    <w:rsid w:val="002F2CE5"/>
    <w:rsid w:val="003219A9"/>
    <w:rsid w:val="0036529C"/>
    <w:rsid w:val="00374649"/>
    <w:rsid w:val="00375E16"/>
    <w:rsid w:val="00376162"/>
    <w:rsid w:val="00381485"/>
    <w:rsid w:val="0039280F"/>
    <w:rsid w:val="003B7B2F"/>
    <w:rsid w:val="003E147F"/>
    <w:rsid w:val="003F0A56"/>
    <w:rsid w:val="00412492"/>
    <w:rsid w:val="004126D9"/>
    <w:rsid w:val="00423BB3"/>
    <w:rsid w:val="00440CF4"/>
    <w:rsid w:val="00440E61"/>
    <w:rsid w:val="00455AE8"/>
    <w:rsid w:val="0046247C"/>
    <w:rsid w:val="004A274F"/>
    <w:rsid w:val="004B302E"/>
    <w:rsid w:val="004B748C"/>
    <w:rsid w:val="00511560"/>
    <w:rsid w:val="00515CAD"/>
    <w:rsid w:val="00525EDD"/>
    <w:rsid w:val="00537568"/>
    <w:rsid w:val="005375CE"/>
    <w:rsid w:val="00562FF9"/>
    <w:rsid w:val="0056754A"/>
    <w:rsid w:val="00591789"/>
    <w:rsid w:val="0059467A"/>
    <w:rsid w:val="005A2683"/>
    <w:rsid w:val="005A30FB"/>
    <w:rsid w:val="005C4183"/>
    <w:rsid w:val="005E4247"/>
    <w:rsid w:val="005F343E"/>
    <w:rsid w:val="00600652"/>
    <w:rsid w:val="006024AB"/>
    <w:rsid w:val="00631D5B"/>
    <w:rsid w:val="00676379"/>
    <w:rsid w:val="00677BF3"/>
    <w:rsid w:val="006802DE"/>
    <w:rsid w:val="00685BAF"/>
    <w:rsid w:val="00687CD9"/>
    <w:rsid w:val="00692DB9"/>
    <w:rsid w:val="00692DE6"/>
    <w:rsid w:val="00695B0D"/>
    <w:rsid w:val="006A4EC5"/>
    <w:rsid w:val="006C3774"/>
    <w:rsid w:val="006C7808"/>
    <w:rsid w:val="006D415D"/>
    <w:rsid w:val="006D54C4"/>
    <w:rsid w:val="006D5DF4"/>
    <w:rsid w:val="006E2678"/>
    <w:rsid w:val="006F0B89"/>
    <w:rsid w:val="007017FB"/>
    <w:rsid w:val="007042D0"/>
    <w:rsid w:val="007174F3"/>
    <w:rsid w:val="00721B5F"/>
    <w:rsid w:val="00724277"/>
    <w:rsid w:val="00726B1E"/>
    <w:rsid w:val="007363F6"/>
    <w:rsid w:val="00737C61"/>
    <w:rsid w:val="00746C00"/>
    <w:rsid w:val="00747380"/>
    <w:rsid w:val="00790A3A"/>
    <w:rsid w:val="007956B9"/>
    <w:rsid w:val="007A1CF5"/>
    <w:rsid w:val="007C00AD"/>
    <w:rsid w:val="007D1A52"/>
    <w:rsid w:val="007E339D"/>
    <w:rsid w:val="007E5069"/>
    <w:rsid w:val="007F1A62"/>
    <w:rsid w:val="00805C9D"/>
    <w:rsid w:val="00831204"/>
    <w:rsid w:val="00833D1E"/>
    <w:rsid w:val="00844A5E"/>
    <w:rsid w:val="008965DE"/>
    <w:rsid w:val="008B1A70"/>
    <w:rsid w:val="008C6A09"/>
    <w:rsid w:val="008C76AC"/>
    <w:rsid w:val="008E0B30"/>
    <w:rsid w:val="008E1C1F"/>
    <w:rsid w:val="009245C1"/>
    <w:rsid w:val="00941E28"/>
    <w:rsid w:val="00962F97"/>
    <w:rsid w:val="00967CD0"/>
    <w:rsid w:val="00991501"/>
    <w:rsid w:val="0099669D"/>
    <w:rsid w:val="009B48E7"/>
    <w:rsid w:val="009C5B12"/>
    <w:rsid w:val="009C6AA0"/>
    <w:rsid w:val="009C6DB5"/>
    <w:rsid w:val="009D7E6C"/>
    <w:rsid w:val="009E19F8"/>
    <w:rsid w:val="009F1858"/>
    <w:rsid w:val="009F4344"/>
    <w:rsid w:val="00A42345"/>
    <w:rsid w:val="00A45E97"/>
    <w:rsid w:val="00A5412A"/>
    <w:rsid w:val="00A660D5"/>
    <w:rsid w:val="00A6618F"/>
    <w:rsid w:val="00A73295"/>
    <w:rsid w:val="00A75424"/>
    <w:rsid w:val="00A942FF"/>
    <w:rsid w:val="00A94B24"/>
    <w:rsid w:val="00AA46F8"/>
    <w:rsid w:val="00AB3EBD"/>
    <w:rsid w:val="00AD537F"/>
    <w:rsid w:val="00AF4091"/>
    <w:rsid w:val="00B02E81"/>
    <w:rsid w:val="00B24013"/>
    <w:rsid w:val="00B471EF"/>
    <w:rsid w:val="00B52081"/>
    <w:rsid w:val="00B67E79"/>
    <w:rsid w:val="00B7631F"/>
    <w:rsid w:val="00B8416B"/>
    <w:rsid w:val="00BC5D41"/>
    <w:rsid w:val="00C024BF"/>
    <w:rsid w:val="00C07587"/>
    <w:rsid w:val="00C112E2"/>
    <w:rsid w:val="00C508DB"/>
    <w:rsid w:val="00C551AB"/>
    <w:rsid w:val="00C633A9"/>
    <w:rsid w:val="00C80CFB"/>
    <w:rsid w:val="00C92363"/>
    <w:rsid w:val="00C97903"/>
    <w:rsid w:val="00CB02EE"/>
    <w:rsid w:val="00CB7E9A"/>
    <w:rsid w:val="00CC2EB7"/>
    <w:rsid w:val="00CC4C93"/>
    <w:rsid w:val="00CD33AD"/>
    <w:rsid w:val="00CD7071"/>
    <w:rsid w:val="00CF03ED"/>
    <w:rsid w:val="00D05245"/>
    <w:rsid w:val="00D063AD"/>
    <w:rsid w:val="00D11FFE"/>
    <w:rsid w:val="00D53E75"/>
    <w:rsid w:val="00D60642"/>
    <w:rsid w:val="00D9505A"/>
    <w:rsid w:val="00DA31D8"/>
    <w:rsid w:val="00DB233B"/>
    <w:rsid w:val="00DC3EC3"/>
    <w:rsid w:val="00DC53B4"/>
    <w:rsid w:val="00DE2893"/>
    <w:rsid w:val="00E137C6"/>
    <w:rsid w:val="00E413B7"/>
    <w:rsid w:val="00E45BA4"/>
    <w:rsid w:val="00E50CB6"/>
    <w:rsid w:val="00E60757"/>
    <w:rsid w:val="00E80E9A"/>
    <w:rsid w:val="00E827A0"/>
    <w:rsid w:val="00E833AD"/>
    <w:rsid w:val="00EB25F4"/>
    <w:rsid w:val="00EB5108"/>
    <w:rsid w:val="00EC362F"/>
    <w:rsid w:val="00EC612F"/>
    <w:rsid w:val="00EC66C1"/>
    <w:rsid w:val="00EE3BE5"/>
    <w:rsid w:val="00EE57FC"/>
    <w:rsid w:val="00EF6AE5"/>
    <w:rsid w:val="00F039A3"/>
    <w:rsid w:val="00F10E52"/>
    <w:rsid w:val="00F220BB"/>
    <w:rsid w:val="00F31195"/>
    <w:rsid w:val="00F439A4"/>
    <w:rsid w:val="00F47502"/>
    <w:rsid w:val="00F47775"/>
    <w:rsid w:val="00F5600C"/>
    <w:rsid w:val="00F71139"/>
    <w:rsid w:val="00F75BAA"/>
    <w:rsid w:val="00F96BCF"/>
    <w:rsid w:val="00FD1709"/>
    <w:rsid w:val="00FD2D68"/>
    <w:rsid w:val="00FE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E4763"/>
  <w15:chartTrackingRefBased/>
  <w15:docId w15:val="{10BBB869-8FE0-4944-88B1-0A0E13398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34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40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4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40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401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401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401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401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401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401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401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4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4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401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401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401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40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40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40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40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4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40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40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40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40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40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40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4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401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401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24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24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2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2492"/>
    <w:rPr>
      <w:sz w:val="18"/>
      <w:szCs w:val="18"/>
    </w:rPr>
  </w:style>
  <w:style w:type="table" w:styleId="af2">
    <w:name w:val="Table Grid"/>
    <w:basedOn w:val="a1"/>
    <w:uiPriority w:val="39"/>
    <w:rsid w:val="009F1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A5412A"/>
    <w:rPr>
      <w:color w:val="467886" w:themeColor="hyperlink"/>
      <w:u w:val="single"/>
    </w:rPr>
  </w:style>
  <w:style w:type="character" w:customStyle="1" w:styleId="fontstyle01">
    <w:name w:val="fontstyle01"/>
    <w:basedOn w:val="a0"/>
    <w:rsid w:val="00E60757"/>
    <w:rPr>
      <w:rFonts w:ascii="Calibri" w:hAnsi="Calibri" w:cs="Calibri" w:hint="default"/>
      <w:b w:val="0"/>
      <w:bCs w:val="0"/>
      <w:i w:val="0"/>
      <w:iCs w:val="0"/>
      <w:color w:val="000000"/>
      <w:sz w:val="32"/>
      <w:szCs w:val="32"/>
    </w:rPr>
  </w:style>
  <w:style w:type="paragraph" w:styleId="af4">
    <w:name w:val="Revision"/>
    <w:hidden/>
    <w:uiPriority w:val="99"/>
    <w:semiHidden/>
    <w:rsid w:val="00591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webSettings" Target="webSettings.xml"/><Relationship Id="rId7" Type="http://schemas.openxmlformats.org/officeDocument/2006/relationships/hyperlink" Target="mailto:liuql@qibebt.ac.cn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yi@qibebt.ac.cn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2</TotalTime>
  <Pages>39</Pages>
  <Words>8235</Words>
  <Characters>46941</Characters>
  <Application>Microsoft Office Word</Application>
  <DocSecurity>0</DocSecurity>
  <Lines>391</Lines>
  <Paragraphs>110</Paragraphs>
  <ScaleCrop>false</ScaleCrop>
  <Company/>
  <LinksUpToDate>false</LinksUpToDate>
  <CharactersWithSpaces>5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峰 张</dc:creator>
  <cp:keywords/>
  <dc:description/>
  <cp:lastModifiedBy>Quanli</cp:lastModifiedBy>
  <cp:revision>271</cp:revision>
  <dcterms:created xsi:type="dcterms:W3CDTF">2026-04-29T08:15:00Z</dcterms:created>
  <dcterms:modified xsi:type="dcterms:W3CDTF">2026-05-21T02:21:00Z</dcterms:modified>
</cp:coreProperties>
</file>